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09C84" w14:textId="65015B70" w:rsidR="00664ADE" w:rsidRPr="00F82B5D" w:rsidRDefault="0031163C" w:rsidP="00664AD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82B5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64ADE" w:rsidRPr="00F82B5D">
        <w:rPr>
          <w:rFonts w:ascii="Times New Roman" w:hAnsi="Times New Roman" w:cs="Times New Roman"/>
          <w:b/>
          <w:sz w:val="24"/>
          <w:szCs w:val="24"/>
        </w:rPr>
        <w:t>Table</w:t>
      </w:r>
      <w:r w:rsidRPr="00F82B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11C5">
        <w:rPr>
          <w:rFonts w:ascii="Times New Roman" w:hAnsi="Times New Roman" w:cs="Times New Roman"/>
          <w:b/>
          <w:sz w:val="24"/>
          <w:szCs w:val="24"/>
        </w:rPr>
        <w:t>2</w:t>
      </w:r>
      <w:r w:rsidR="00664ADE" w:rsidRPr="00F82B5D">
        <w:rPr>
          <w:rFonts w:ascii="Times New Roman" w:hAnsi="Times New Roman" w:cs="Times New Roman"/>
          <w:sz w:val="24"/>
          <w:szCs w:val="24"/>
        </w:rPr>
        <w:t>. Nucleotide compositions and skewness in superfamily Noctuoidea mitogenomes</w:t>
      </w:r>
    </w:p>
    <w:tbl>
      <w:tblPr>
        <w:tblW w:w="1034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6"/>
        <w:gridCol w:w="1032"/>
        <w:gridCol w:w="756"/>
        <w:gridCol w:w="756"/>
        <w:gridCol w:w="807"/>
        <w:gridCol w:w="841"/>
        <w:gridCol w:w="1027"/>
        <w:gridCol w:w="1121"/>
        <w:gridCol w:w="1248"/>
      </w:tblGrid>
      <w:tr w:rsidR="00F82B5D" w:rsidRPr="00F82B5D" w14:paraId="0C1BB361" w14:textId="77777777" w:rsidTr="00E777C9">
        <w:trPr>
          <w:trHeight w:val="263"/>
          <w:tblHeader/>
        </w:trPr>
        <w:tc>
          <w:tcPr>
            <w:tcW w:w="2756" w:type="dxa"/>
            <w:vAlign w:val="center"/>
          </w:tcPr>
          <w:p w14:paraId="0AD14135" w14:textId="77777777" w:rsidR="00664ADE" w:rsidRPr="00F82B5D" w:rsidRDefault="00664ADE" w:rsidP="00664A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032" w:type="dxa"/>
            <w:vAlign w:val="center"/>
          </w:tcPr>
          <w:p w14:paraId="18BF4C26" w14:textId="77777777" w:rsidR="00664ADE" w:rsidRPr="00F82B5D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  <w:tc>
          <w:tcPr>
            <w:tcW w:w="756" w:type="dxa"/>
            <w:vAlign w:val="center"/>
          </w:tcPr>
          <w:p w14:paraId="7DD902A0" w14:textId="77777777" w:rsidR="00664ADE" w:rsidRPr="00F82B5D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sz w:val="24"/>
                <w:szCs w:val="24"/>
              </w:rPr>
              <w:t>A %</w:t>
            </w:r>
          </w:p>
        </w:tc>
        <w:tc>
          <w:tcPr>
            <w:tcW w:w="756" w:type="dxa"/>
            <w:vAlign w:val="center"/>
          </w:tcPr>
          <w:p w14:paraId="0946B681" w14:textId="77777777" w:rsidR="00664ADE" w:rsidRPr="00F82B5D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sz w:val="24"/>
                <w:szCs w:val="24"/>
              </w:rPr>
              <w:t>G%</w:t>
            </w:r>
          </w:p>
        </w:tc>
        <w:tc>
          <w:tcPr>
            <w:tcW w:w="807" w:type="dxa"/>
            <w:vAlign w:val="center"/>
          </w:tcPr>
          <w:p w14:paraId="78D4286F" w14:textId="77777777" w:rsidR="00664ADE" w:rsidRPr="00F82B5D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sz w:val="24"/>
                <w:szCs w:val="24"/>
              </w:rPr>
              <w:t>T%</w:t>
            </w:r>
          </w:p>
        </w:tc>
        <w:tc>
          <w:tcPr>
            <w:tcW w:w="841" w:type="dxa"/>
            <w:vAlign w:val="center"/>
          </w:tcPr>
          <w:p w14:paraId="7E2025A7" w14:textId="77777777" w:rsidR="00664ADE" w:rsidRPr="00F82B5D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sz w:val="24"/>
                <w:szCs w:val="24"/>
              </w:rPr>
              <w:t>C%</w:t>
            </w:r>
          </w:p>
        </w:tc>
        <w:tc>
          <w:tcPr>
            <w:tcW w:w="1027" w:type="dxa"/>
            <w:vAlign w:val="center"/>
          </w:tcPr>
          <w:p w14:paraId="32517746" w14:textId="77777777" w:rsidR="00664ADE" w:rsidRPr="00F82B5D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sz w:val="24"/>
                <w:szCs w:val="24"/>
              </w:rPr>
              <w:t>A+T%</w:t>
            </w:r>
          </w:p>
        </w:tc>
        <w:tc>
          <w:tcPr>
            <w:tcW w:w="1121" w:type="dxa"/>
            <w:vAlign w:val="center"/>
          </w:tcPr>
          <w:p w14:paraId="7A5978CA" w14:textId="77777777" w:rsidR="00664ADE" w:rsidRPr="00F82B5D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sz w:val="24"/>
                <w:szCs w:val="24"/>
              </w:rPr>
              <w:t>AT skew</w:t>
            </w:r>
          </w:p>
        </w:tc>
        <w:tc>
          <w:tcPr>
            <w:tcW w:w="1248" w:type="dxa"/>
            <w:vAlign w:val="center"/>
          </w:tcPr>
          <w:p w14:paraId="557BDEB5" w14:textId="77777777" w:rsidR="00664ADE" w:rsidRPr="00F82B5D" w:rsidRDefault="00664ADE" w:rsidP="00664A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sz w:val="24"/>
                <w:szCs w:val="24"/>
              </w:rPr>
              <w:t>GC skew</w:t>
            </w:r>
          </w:p>
        </w:tc>
      </w:tr>
      <w:tr w:rsidR="00A951BF" w:rsidRPr="00FF3FAC" w14:paraId="1D9A706B" w14:textId="77777777" w:rsidTr="00D729FD">
        <w:tc>
          <w:tcPr>
            <w:tcW w:w="2756" w:type="dxa"/>
            <w:vAlign w:val="center"/>
          </w:tcPr>
          <w:p w14:paraId="16619BAE" w14:textId="1934CB71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Episparis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tortuosalis</w:t>
            </w:r>
            <w:proofErr w:type="spellEnd"/>
          </w:p>
        </w:tc>
        <w:tc>
          <w:tcPr>
            <w:tcW w:w="1032" w:type="dxa"/>
            <w:vAlign w:val="center"/>
          </w:tcPr>
          <w:p w14:paraId="399E1A68" w14:textId="196D6DD1" w:rsidR="00A951BF" w:rsidRPr="00A951BF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15,419</w:t>
            </w:r>
          </w:p>
        </w:tc>
        <w:tc>
          <w:tcPr>
            <w:tcW w:w="756" w:type="dxa"/>
            <w:vAlign w:val="center"/>
          </w:tcPr>
          <w:p w14:paraId="0167EA77" w14:textId="161AB482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40.42</w:t>
            </w:r>
          </w:p>
        </w:tc>
        <w:tc>
          <w:tcPr>
            <w:tcW w:w="756" w:type="dxa"/>
            <w:vAlign w:val="center"/>
          </w:tcPr>
          <w:p w14:paraId="0A9A932D" w14:textId="198BA0F1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7.56</w:t>
            </w:r>
          </w:p>
        </w:tc>
        <w:tc>
          <w:tcPr>
            <w:tcW w:w="807" w:type="dxa"/>
            <w:vAlign w:val="center"/>
          </w:tcPr>
          <w:p w14:paraId="670CE4D0" w14:textId="1CA9FC7E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41.43</w:t>
            </w:r>
          </w:p>
        </w:tc>
        <w:tc>
          <w:tcPr>
            <w:tcW w:w="841" w:type="dxa"/>
            <w:vAlign w:val="center"/>
          </w:tcPr>
          <w:p w14:paraId="74B2DF21" w14:textId="4048376E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10.58</w:t>
            </w:r>
          </w:p>
        </w:tc>
        <w:tc>
          <w:tcPr>
            <w:tcW w:w="1027" w:type="dxa"/>
            <w:vAlign w:val="center"/>
          </w:tcPr>
          <w:p w14:paraId="0D26FC2A" w14:textId="2D833FA5" w:rsidR="00A951BF" w:rsidRPr="00C365F1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Hlk113369490"/>
            <w:r w:rsidRPr="00C365F1">
              <w:rPr>
                <w:rFonts w:ascii="Times New Roman" w:hAnsi="Times New Roman" w:cs="Times New Roman"/>
                <w:bCs/>
                <w:sz w:val="24"/>
                <w:szCs w:val="24"/>
              </w:rPr>
              <w:t>81.85</w:t>
            </w:r>
            <w:bookmarkEnd w:id="0"/>
          </w:p>
        </w:tc>
        <w:tc>
          <w:tcPr>
            <w:tcW w:w="1121" w:type="dxa"/>
            <w:vAlign w:val="center"/>
          </w:tcPr>
          <w:p w14:paraId="2BA47E72" w14:textId="1F2D57C3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Hlk113370738"/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-0.012</w:t>
            </w:r>
            <w:bookmarkEnd w:id="1"/>
          </w:p>
        </w:tc>
        <w:tc>
          <w:tcPr>
            <w:tcW w:w="1248" w:type="dxa"/>
            <w:vAlign w:val="center"/>
          </w:tcPr>
          <w:p w14:paraId="6093B52D" w14:textId="298C9DDF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-0.178</w:t>
            </w:r>
          </w:p>
        </w:tc>
      </w:tr>
      <w:tr w:rsidR="00A951BF" w:rsidRPr="00FF3FAC" w14:paraId="6FE774C6" w14:textId="77777777" w:rsidTr="00D729FD">
        <w:tc>
          <w:tcPr>
            <w:tcW w:w="2756" w:type="dxa"/>
            <w:vAlign w:val="center"/>
          </w:tcPr>
          <w:p w14:paraId="17D626E7" w14:textId="1291392C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Erebus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macrops</w:t>
            </w:r>
            <w:proofErr w:type="spellEnd"/>
          </w:p>
        </w:tc>
        <w:tc>
          <w:tcPr>
            <w:tcW w:w="1032" w:type="dxa"/>
            <w:vAlign w:val="center"/>
          </w:tcPr>
          <w:p w14:paraId="0D9F1B80" w14:textId="684B198F" w:rsidR="00A951BF" w:rsidRPr="00A951BF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15,869</w:t>
            </w:r>
          </w:p>
        </w:tc>
        <w:tc>
          <w:tcPr>
            <w:tcW w:w="756" w:type="dxa"/>
            <w:vAlign w:val="center"/>
          </w:tcPr>
          <w:p w14:paraId="2BEEBE17" w14:textId="24207538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39.08</w:t>
            </w:r>
          </w:p>
        </w:tc>
        <w:tc>
          <w:tcPr>
            <w:tcW w:w="756" w:type="dxa"/>
            <w:vAlign w:val="center"/>
          </w:tcPr>
          <w:p w14:paraId="00FF41DD" w14:textId="0C3D98E6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7.44</w:t>
            </w:r>
          </w:p>
        </w:tc>
        <w:tc>
          <w:tcPr>
            <w:tcW w:w="807" w:type="dxa"/>
            <w:vAlign w:val="center"/>
          </w:tcPr>
          <w:p w14:paraId="5B8E7607" w14:textId="321F61D5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41.86</w:t>
            </w:r>
          </w:p>
        </w:tc>
        <w:tc>
          <w:tcPr>
            <w:tcW w:w="841" w:type="dxa"/>
            <w:vAlign w:val="center"/>
          </w:tcPr>
          <w:p w14:paraId="0352D3F9" w14:textId="78F8FDA5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11.63</w:t>
            </w:r>
          </w:p>
        </w:tc>
        <w:tc>
          <w:tcPr>
            <w:tcW w:w="1027" w:type="dxa"/>
            <w:vAlign w:val="center"/>
          </w:tcPr>
          <w:p w14:paraId="1B9AA5D7" w14:textId="032797E9" w:rsidR="00A951BF" w:rsidRPr="00C365F1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_Hlk113369581"/>
            <w:r w:rsidRPr="00C365F1">
              <w:rPr>
                <w:rFonts w:ascii="Times New Roman" w:hAnsi="Times New Roman" w:cs="Times New Roman"/>
                <w:bCs/>
                <w:sz w:val="24"/>
                <w:szCs w:val="24"/>
              </w:rPr>
              <w:t>80.94</w:t>
            </w:r>
            <w:bookmarkEnd w:id="2"/>
          </w:p>
        </w:tc>
        <w:tc>
          <w:tcPr>
            <w:tcW w:w="1121" w:type="dxa"/>
            <w:vAlign w:val="center"/>
          </w:tcPr>
          <w:p w14:paraId="16D8ED4C" w14:textId="20FB6797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" w:name="_Hlk113370783"/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-0.034</w:t>
            </w:r>
            <w:bookmarkEnd w:id="3"/>
          </w:p>
        </w:tc>
        <w:tc>
          <w:tcPr>
            <w:tcW w:w="1248" w:type="dxa"/>
            <w:vAlign w:val="center"/>
          </w:tcPr>
          <w:p w14:paraId="1B142BF7" w14:textId="67C1CA32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-0.220</w:t>
            </w:r>
          </w:p>
        </w:tc>
      </w:tr>
      <w:tr w:rsidR="00A951BF" w:rsidRPr="00FF3FAC" w14:paraId="7AF63D9C" w14:textId="77777777" w:rsidTr="00D729FD">
        <w:tc>
          <w:tcPr>
            <w:tcW w:w="2756" w:type="dxa"/>
            <w:vAlign w:val="center"/>
          </w:tcPr>
          <w:p w14:paraId="45CCA77D" w14:textId="1076D5CE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Pandesma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quenavadi</w:t>
            </w:r>
            <w:proofErr w:type="spellEnd"/>
          </w:p>
        </w:tc>
        <w:tc>
          <w:tcPr>
            <w:tcW w:w="1032" w:type="dxa"/>
            <w:vAlign w:val="center"/>
          </w:tcPr>
          <w:p w14:paraId="57424A70" w14:textId="39F4FA0E" w:rsidR="00A951BF" w:rsidRPr="00A951BF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15,514</w:t>
            </w:r>
          </w:p>
        </w:tc>
        <w:tc>
          <w:tcPr>
            <w:tcW w:w="756" w:type="dxa"/>
            <w:vAlign w:val="center"/>
          </w:tcPr>
          <w:p w14:paraId="252E9756" w14:textId="0629CA19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39.39</w:t>
            </w:r>
          </w:p>
        </w:tc>
        <w:tc>
          <w:tcPr>
            <w:tcW w:w="756" w:type="dxa"/>
            <w:vAlign w:val="center"/>
          </w:tcPr>
          <w:p w14:paraId="07708042" w14:textId="0C3AE0D9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7.54</w:t>
            </w:r>
          </w:p>
        </w:tc>
        <w:tc>
          <w:tcPr>
            <w:tcW w:w="807" w:type="dxa"/>
            <w:vAlign w:val="center"/>
          </w:tcPr>
          <w:p w14:paraId="01F5186E" w14:textId="49D0AE69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41.84</w:t>
            </w:r>
          </w:p>
        </w:tc>
        <w:tc>
          <w:tcPr>
            <w:tcW w:w="841" w:type="dxa"/>
            <w:vAlign w:val="center"/>
          </w:tcPr>
          <w:p w14:paraId="32B6ED22" w14:textId="65BFDA38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11.23</w:t>
            </w:r>
          </w:p>
        </w:tc>
        <w:tc>
          <w:tcPr>
            <w:tcW w:w="1027" w:type="dxa"/>
            <w:vAlign w:val="center"/>
          </w:tcPr>
          <w:p w14:paraId="2EB3FB89" w14:textId="0C237BA6" w:rsidR="00A951BF" w:rsidRPr="00C365F1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" w:name="_Hlk113369556"/>
            <w:r w:rsidRPr="00C365F1">
              <w:rPr>
                <w:rFonts w:ascii="Times New Roman" w:hAnsi="Times New Roman" w:cs="Times New Roman"/>
                <w:bCs/>
                <w:sz w:val="24"/>
                <w:szCs w:val="24"/>
              </w:rPr>
              <w:t>81.23</w:t>
            </w:r>
            <w:bookmarkEnd w:id="4"/>
          </w:p>
        </w:tc>
        <w:tc>
          <w:tcPr>
            <w:tcW w:w="1121" w:type="dxa"/>
            <w:vAlign w:val="center"/>
          </w:tcPr>
          <w:p w14:paraId="49C57A81" w14:textId="484B58F6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" w:name="_Hlk113370758"/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-0.030</w:t>
            </w:r>
            <w:bookmarkEnd w:id="5"/>
          </w:p>
        </w:tc>
        <w:tc>
          <w:tcPr>
            <w:tcW w:w="1248" w:type="dxa"/>
            <w:vAlign w:val="center"/>
          </w:tcPr>
          <w:p w14:paraId="37F9887F" w14:textId="0DA09E0D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-0.196</w:t>
            </w:r>
          </w:p>
        </w:tc>
      </w:tr>
      <w:tr w:rsidR="00A951BF" w:rsidRPr="00FF3FAC" w14:paraId="1734C82B" w14:textId="77777777" w:rsidTr="00D729FD">
        <w:tc>
          <w:tcPr>
            <w:tcW w:w="2756" w:type="dxa"/>
            <w:vAlign w:val="center"/>
          </w:tcPr>
          <w:p w14:paraId="386CCEC4" w14:textId="65DC138A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Polydesma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boarmoides</w:t>
            </w:r>
            <w:proofErr w:type="spellEnd"/>
          </w:p>
        </w:tc>
        <w:tc>
          <w:tcPr>
            <w:tcW w:w="1032" w:type="dxa"/>
            <w:vAlign w:val="center"/>
          </w:tcPr>
          <w:p w14:paraId="4144F99D" w14:textId="46E68586" w:rsidR="00A951BF" w:rsidRPr="00A951BF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15,902</w:t>
            </w:r>
          </w:p>
        </w:tc>
        <w:tc>
          <w:tcPr>
            <w:tcW w:w="756" w:type="dxa"/>
            <w:vAlign w:val="center"/>
          </w:tcPr>
          <w:p w14:paraId="0E28CFA9" w14:textId="149D5134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39.42</w:t>
            </w:r>
          </w:p>
        </w:tc>
        <w:tc>
          <w:tcPr>
            <w:tcW w:w="756" w:type="dxa"/>
            <w:vAlign w:val="center"/>
          </w:tcPr>
          <w:p w14:paraId="4EB32EC8" w14:textId="72410477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7.35</w:t>
            </w:r>
          </w:p>
        </w:tc>
        <w:tc>
          <w:tcPr>
            <w:tcW w:w="807" w:type="dxa"/>
            <w:vAlign w:val="center"/>
          </w:tcPr>
          <w:p w14:paraId="4B1684D3" w14:textId="43553B7F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41.46</w:t>
            </w:r>
          </w:p>
        </w:tc>
        <w:tc>
          <w:tcPr>
            <w:tcW w:w="841" w:type="dxa"/>
            <w:vAlign w:val="center"/>
          </w:tcPr>
          <w:p w14:paraId="39F26825" w14:textId="37D85120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11.77</w:t>
            </w:r>
          </w:p>
        </w:tc>
        <w:tc>
          <w:tcPr>
            <w:tcW w:w="1027" w:type="dxa"/>
            <w:vAlign w:val="center"/>
          </w:tcPr>
          <w:p w14:paraId="239236F3" w14:textId="00AD183D" w:rsidR="00A951BF" w:rsidRPr="00C365F1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" w:name="_Hlk113369604"/>
            <w:r w:rsidRPr="00C365F1">
              <w:rPr>
                <w:rFonts w:ascii="Times New Roman" w:hAnsi="Times New Roman" w:cs="Times New Roman"/>
                <w:bCs/>
                <w:sz w:val="24"/>
                <w:szCs w:val="24"/>
              </w:rPr>
              <w:t>80.88</w:t>
            </w:r>
            <w:bookmarkEnd w:id="6"/>
          </w:p>
        </w:tc>
        <w:tc>
          <w:tcPr>
            <w:tcW w:w="1121" w:type="dxa"/>
            <w:vAlign w:val="center"/>
          </w:tcPr>
          <w:p w14:paraId="3B52C425" w14:textId="0B8786F3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" w:name="_Hlk113370809"/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-0.001</w:t>
            </w:r>
            <w:bookmarkEnd w:id="7"/>
          </w:p>
        </w:tc>
        <w:tc>
          <w:tcPr>
            <w:tcW w:w="1248" w:type="dxa"/>
            <w:vAlign w:val="center"/>
          </w:tcPr>
          <w:p w14:paraId="713B9E4C" w14:textId="6950C0E3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-0.230</w:t>
            </w:r>
          </w:p>
        </w:tc>
      </w:tr>
      <w:tr w:rsidR="00A951BF" w:rsidRPr="00FF3FAC" w14:paraId="79F7854C" w14:textId="77777777" w:rsidTr="00D729FD">
        <w:tc>
          <w:tcPr>
            <w:tcW w:w="2756" w:type="dxa"/>
            <w:vAlign w:val="center"/>
          </w:tcPr>
          <w:p w14:paraId="1CF88D7C" w14:textId="5A04BB0A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bookmarkStart w:id="8" w:name="_Hlk116037146"/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Xanthodes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albago</w:t>
            </w:r>
            <w:bookmarkEnd w:id="8"/>
            <w:proofErr w:type="spellEnd"/>
          </w:p>
        </w:tc>
        <w:tc>
          <w:tcPr>
            <w:tcW w:w="1032" w:type="dxa"/>
            <w:vAlign w:val="center"/>
          </w:tcPr>
          <w:p w14:paraId="0658801A" w14:textId="02884674" w:rsidR="00A951BF" w:rsidRPr="00A951BF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15,361</w:t>
            </w:r>
          </w:p>
        </w:tc>
        <w:tc>
          <w:tcPr>
            <w:tcW w:w="756" w:type="dxa"/>
            <w:vAlign w:val="center"/>
          </w:tcPr>
          <w:p w14:paraId="0C3725D0" w14:textId="41037F1F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40.37</w:t>
            </w:r>
          </w:p>
        </w:tc>
        <w:tc>
          <w:tcPr>
            <w:tcW w:w="756" w:type="dxa"/>
            <w:vAlign w:val="center"/>
          </w:tcPr>
          <w:p w14:paraId="3AB2512A" w14:textId="3E309DD5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7.64</w:t>
            </w:r>
          </w:p>
        </w:tc>
        <w:tc>
          <w:tcPr>
            <w:tcW w:w="807" w:type="dxa"/>
            <w:vAlign w:val="center"/>
          </w:tcPr>
          <w:p w14:paraId="65E07F5D" w14:textId="6A23CF7D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41.36</w:t>
            </w:r>
          </w:p>
        </w:tc>
        <w:tc>
          <w:tcPr>
            <w:tcW w:w="841" w:type="dxa"/>
            <w:vAlign w:val="center"/>
          </w:tcPr>
          <w:p w14:paraId="7082FB15" w14:textId="7ADBE9D0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10.62</w:t>
            </w:r>
          </w:p>
        </w:tc>
        <w:tc>
          <w:tcPr>
            <w:tcW w:w="1027" w:type="dxa"/>
            <w:vAlign w:val="center"/>
          </w:tcPr>
          <w:p w14:paraId="6BE74ED6" w14:textId="61A5D6FB" w:rsidR="00A951BF" w:rsidRPr="00C365F1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" w:name="_Hlk113369622"/>
            <w:r w:rsidRPr="00C365F1">
              <w:rPr>
                <w:rFonts w:ascii="Times New Roman" w:hAnsi="Times New Roman" w:cs="Times New Roman"/>
                <w:bCs/>
                <w:sz w:val="24"/>
                <w:szCs w:val="24"/>
              </w:rPr>
              <w:t>81.73</w:t>
            </w:r>
            <w:bookmarkEnd w:id="9"/>
          </w:p>
        </w:tc>
        <w:tc>
          <w:tcPr>
            <w:tcW w:w="1121" w:type="dxa"/>
            <w:vAlign w:val="center"/>
          </w:tcPr>
          <w:p w14:paraId="23C84B79" w14:textId="3235564B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0" w:name="_Hlk113370822"/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0.012</w:t>
            </w:r>
            <w:bookmarkEnd w:id="10"/>
          </w:p>
        </w:tc>
        <w:tc>
          <w:tcPr>
            <w:tcW w:w="1248" w:type="dxa"/>
            <w:vAlign w:val="center"/>
          </w:tcPr>
          <w:p w14:paraId="560431CE" w14:textId="433C3F6E" w:rsidR="00A951BF" w:rsidRP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1BF">
              <w:rPr>
                <w:rFonts w:ascii="Times New Roman" w:hAnsi="Times New Roman" w:cs="Times New Roman"/>
                <w:bCs/>
                <w:sz w:val="24"/>
                <w:szCs w:val="24"/>
              </w:rPr>
              <w:t>-0.162</w:t>
            </w:r>
          </w:p>
        </w:tc>
      </w:tr>
      <w:tr w:rsidR="00A951BF" w:rsidRPr="00FF3FAC" w14:paraId="02928A1D" w14:textId="77777777" w:rsidTr="00D83E11">
        <w:tc>
          <w:tcPr>
            <w:tcW w:w="2756" w:type="dxa"/>
          </w:tcPr>
          <w:p w14:paraId="75DF0DED" w14:textId="4E547E81" w:rsidR="00A951BF" w:rsidRPr="00937217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ympis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ufibasis</w:t>
            </w:r>
            <w:proofErr w:type="spellEnd"/>
          </w:p>
        </w:tc>
        <w:tc>
          <w:tcPr>
            <w:tcW w:w="1032" w:type="dxa"/>
          </w:tcPr>
          <w:p w14:paraId="092632E4" w14:textId="1A860CFB" w:rsidR="00A951BF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600</w:t>
            </w:r>
          </w:p>
        </w:tc>
        <w:tc>
          <w:tcPr>
            <w:tcW w:w="756" w:type="dxa"/>
          </w:tcPr>
          <w:p w14:paraId="197B022A" w14:textId="23ACC52A" w:rsid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47</w:t>
            </w:r>
          </w:p>
        </w:tc>
        <w:tc>
          <w:tcPr>
            <w:tcW w:w="756" w:type="dxa"/>
          </w:tcPr>
          <w:p w14:paraId="1F0EB49D" w14:textId="361496C7" w:rsid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38</w:t>
            </w:r>
          </w:p>
        </w:tc>
        <w:tc>
          <w:tcPr>
            <w:tcW w:w="807" w:type="dxa"/>
          </w:tcPr>
          <w:p w14:paraId="1233BD16" w14:textId="4EE924D0" w:rsid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.22</w:t>
            </w:r>
          </w:p>
        </w:tc>
        <w:tc>
          <w:tcPr>
            <w:tcW w:w="841" w:type="dxa"/>
          </w:tcPr>
          <w:p w14:paraId="65E9A47F" w14:textId="61361534" w:rsid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93</w:t>
            </w:r>
          </w:p>
        </w:tc>
        <w:tc>
          <w:tcPr>
            <w:tcW w:w="1027" w:type="dxa"/>
          </w:tcPr>
          <w:p w14:paraId="4F587C1F" w14:textId="72D85D54" w:rsidR="00A951BF" w:rsidRPr="00B1365B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65B">
              <w:rPr>
                <w:rFonts w:ascii="Times New Roman" w:hAnsi="Times New Roman" w:cs="Times New Roman"/>
                <w:bCs/>
                <w:sz w:val="24"/>
                <w:szCs w:val="24"/>
              </w:rPr>
              <w:t>81.69</w:t>
            </w:r>
          </w:p>
        </w:tc>
        <w:tc>
          <w:tcPr>
            <w:tcW w:w="1121" w:type="dxa"/>
          </w:tcPr>
          <w:p w14:paraId="109E7EE4" w14:textId="71815FDD" w:rsid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33</w:t>
            </w:r>
          </w:p>
        </w:tc>
        <w:tc>
          <w:tcPr>
            <w:tcW w:w="1248" w:type="dxa"/>
          </w:tcPr>
          <w:p w14:paraId="2B76AB33" w14:textId="0B47A756" w:rsidR="00A951BF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93</w:t>
            </w:r>
          </w:p>
        </w:tc>
      </w:tr>
      <w:tr w:rsidR="00A951BF" w:rsidRPr="00FF3FAC" w14:paraId="0DF8A356" w14:textId="77777777" w:rsidTr="00E777C9">
        <w:tc>
          <w:tcPr>
            <w:tcW w:w="2756" w:type="dxa"/>
          </w:tcPr>
          <w:p w14:paraId="6F520DE3" w14:textId="77777777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Lacera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noctilio</w:t>
            </w:r>
            <w:proofErr w:type="spellEnd"/>
          </w:p>
        </w:tc>
        <w:tc>
          <w:tcPr>
            <w:tcW w:w="1032" w:type="dxa"/>
          </w:tcPr>
          <w:p w14:paraId="39EBC310" w14:textId="77777777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680</w:t>
            </w:r>
          </w:p>
        </w:tc>
        <w:tc>
          <w:tcPr>
            <w:tcW w:w="756" w:type="dxa"/>
          </w:tcPr>
          <w:p w14:paraId="24A7118F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53</w:t>
            </w:r>
          </w:p>
        </w:tc>
        <w:tc>
          <w:tcPr>
            <w:tcW w:w="756" w:type="dxa"/>
          </w:tcPr>
          <w:p w14:paraId="38595F22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48</w:t>
            </w:r>
          </w:p>
        </w:tc>
        <w:tc>
          <w:tcPr>
            <w:tcW w:w="807" w:type="dxa"/>
          </w:tcPr>
          <w:p w14:paraId="57A3806E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.48</w:t>
            </w:r>
          </w:p>
        </w:tc>
        <w:tc>
          <w:tcPr>
            <w:tcW w:w="841" w:type="dxa"/>
          </w:tcPr>
          <w:p w14:paraId="3682D713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51</w:t>
            </w:r>
          </w:p>
        </w:tc>
        <w:tc>
          <w:tcPr>
            <w:tcW w:w="1027" w:type="dxa"/>
          </w:tcPr>
          <w:p w14:paraId="5481C8F2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01</w:t>
            </w:r>
          </w:p>
        </w:tc>
        <w:tc>
          <w:tcPr>
            <w:tcW w:w="1121" w:type="dxa"/>
          </w:tcPr>
          <w:p w14:paraId="1206CBFA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14:paraId="29CBE40E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11</w:t>
            </w:r>
          </w:p>
        </w:tc>
      </w:tr>
      <w:tr w:rsidR="00A951BF" w:rsidRPr="00FF3FAC" w14:paraId="0A199A4D" w14:textId="77777777" w:rsidTr="00E777C9">
        <w:tc>
          <w:tcPr>
            <w:tcW w:w="2756" w:type="dxa"/>
          </w:tcPr>
          <w:p w14:paraId="169EE134" w14:textId="77777777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xyodes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crobiculata</w:t>
            </w:r>
            <w:proofErr w:type="spellEnd"/>
          </w:p>
        </w:tc>
        <w:tc>
          <w:tcPr>
            <w:tcW w:w="1032" w:type="dxa"/>
          </w:tcPr>
          <w:p w14:paraId="68323BE4" w14:textId="77777777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550</w:t>
            </w:r>
          </w:p>
        </w:tc>
        <w:tc>
          <w:tcPr>
            <w:tcW w:w="756" w:type="dxa"/>
          </w:tcPr>
          <w:p w14:paraId="6A3075EA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82</w:t>
            </w:r>
          </w:p>
        </w:tc>
        <w:tc>
          <w:tcPr>
            <w:tcW w:w="756" w:type="dxa"/>
          </w:tcPr>
          <w:p w14:paraId="602874E9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58</w:t>
            </w:r>
          </w:p>
        </w:tc>
        <w:tc>
          <w:tcPr>
            <w:tcW w:w="807" w:type="dxa"/>
          </w:tcPr>
          <w:p w14:paraId="0B1A05DC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98</w:t>
            </w:r>
          </w:p>
        </w:tc>
        <w:tc>
          <w:tcPr>
            <w:tcW w:w="841" w:type="dxa"/>
          </w:tcPr>
          <w:p w14:paraId="005F7C07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62</w:t>
            </w:r>
          </w:p>
        </w:tc>
        <w:tc>
          <w:tcPr>
            <w:tcW w:w="1027" w:type="dxa"/>
          </w:tcPr>
          <w:p w14:paraId="6A25C75F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8</w:t>
            </w:r>
          </w:p>
        </w:tc>
        <w:tc>
          <w:tcPr>
            <w:tcW w:w="1121" w:type="dxa"/>
          </w:tcPr>
          <w:p w14:paraId="465E7582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14</w:t>
            </w:r>
          </w:p>
        </w:tc>
        <w:tc>
          <w:tcPr>
            <w:tcW w:w="1248" w:type="dxa"/>
          </w:tcPr>
          <w:p w14:paraId="30CED6F7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10</w:t>
            </w:r>
          </w:p>
        </w:tc>
      </w:tr>
      <w:tr w:rsidR="00A951BF" w:rsidRPr="00FF3FAC" w14:paraId="605D3081" w14:textId="77777777" w:rsidTr="00E777C9">
        <w:tc>
          <w:tcPr>
            <w:tcW w:w="2756" w:type="dxa"/>
          </w:tcPr>
          <w:p w14:paraId="134123EA" w14:textId="77777777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ocis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undata</w:t>
            </w:r>
            <w:proofErr w:type="spellEnd"/>
          </w:p>
        </w:tc>
        <w:tc>
          <w:tcPr>
            <w:tcW w:w="1032" w:type="dxa"/>
          </w:tcPr>
          <w:p w14:paraId="450B745E" w14:textId="77777777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575</w:t>
            </w:r>
          </w:p>
        </w:tc>
        <w:tc>
          <w:tcPr>
            <w:tcW w:w="756" w:type="dxa"/>
          </w:tcPr>
          <w:p w14:paraId="637C0201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3</w:t>
            </w:r>
          </w:p>
        </w:tc>
        <w:tc>
          <w:tcPr>
            <w:tcW w:w="756" w:type="dxa"/>
          </w:tcPr>
          <w:p w14:paraId="2765C19F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51</w:t>
            </w:r>
          </w:p>
        </w:tc>
        <w:tc>
          <w:tcPr>
            <w:tcW w:w="807" w:type="dxa"/>
          </w:tcPr>
          <w:p w14:paraId="05C1C1C3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41</w:t>
            </w:r>
          </w:p>
        </w:tc>
        <w:tc>
          <w:tcPr>
            <w:tcW w:w="841" w:type="dxa"/>
          </w:tcPr>
          <w:p w14:paraId="753316E0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78</w:t>
            </w:r>
          </w:p>
        </w:tc>
        <w:tc>
          <w:tcPr>
            <w:tcW w:w="1027" w:type="dxa"/>
          </w:tcPr>
          <w:p w14:paraId="440182B1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71</w:t>
            </w:r>
          </w:p>
        </w:tc>
        <w:tc>
          <w:tcPr>
            <w:tcW w:w="1121" w:type="dxa"/>
          </w:tcPr>
          <w:p w14:paraId="08FF88C3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14:paraId="4E2E46C1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21</w:t>
            </w:r>
          </w:p>
        </w:tc>
      </w:tr>
      <w:tr w:rsidR="00A951BF" w:rsidRPr="00FF3FAC" w14:paraId="6684BBEC" w14:textId="77777777" w:rsidTr="00E777C9">
        <w:tc>
          <w:tcPr>
            <w:tcW w:w="2756" w:type="dxa"/>
          </w:tcPr>
          <w:p w14:paraId="721AAF42" w14:textId="77777777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rtena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dotata</w:t>
            </w:r>
            <w:proofErr w:type="spellEnd"/>
          </w:p>
        </w:tc>
        <w:tc>
          <w:tcPr>
            <w:tcW w:w="1032" w:type="dxa"/>
          </w:tcPr>
          <w:p w14:paraId="04C2747C" w14:textId="77777777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616</w:t>
            </w:r>
          </w:p>
        </w:tc>
        <w:tc>
          <w:tcPr>
            <w:tcW w:w="756" w:type="dxa"/>
          </w:tcPr>
          <w:p w14:paraId="32FB761D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756" w:type="dxa"/>
          </w:tcPr>
          <w:p w14:paraId="73EF11CC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42</w:t>
            </w:r>
          </w:p>
        </w:tc>
        <w:tc>
          <w:tcPr>
            <w:tcW w:w="807" w:type="dxa"/>
          </w:tcPr>
          <w:p w14:paraId="358AA217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.2</w:t>
            </w:r>
          </w:p>
        </w:tc>
        <w:tc>
          <w:tcPr>
            <w:tcW w:w="841" w:type="dxa"/>
          </w:tcPr>
          <w:p w14:paraId="22792440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88</w:t>
            </w:r>
          </w:p>
        </w:tc>
        <w:tc>
          <w:tcPr>
            <w:tcW w:w="1027" w:type="dxa"/>
          </w:tcPr>
          <w:p w14:paraId="1C706133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7</w:t>
            </w:r>
          </w:p>
        </w:tc>
        <w:tc>
          <w:tcPr>
            <w:tcW w:w="1121" w:type="dxa"/>
          </w:tcPr>
          <w:p w14:paraId="1E4DB2FA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21</w:t>
            </w:r>
          </w:p>
        </w:tc>
        <w:tc>
          <w:tcPr>
            <w:tcW w:w="1248" w:type="dxa"/>
          </w:tcPr>
          <w:p w14:paraId="25D7E54F" w14:textId="7777777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30</w:t>
            </w:r>
          </w:p>
        </w:tc>
      </w:tr>
      <w:tr w:rsidR="00A951BF" w:rsidRPr="00FF3FAC" w14:paraId="22BC1230" w14:textId="77777777" w:rsidTr="00E777C9">
        <w:tc>
          <w:tcPr>
            <w:tcW w:w="2756" w:type="dxa"/>
          </w:tcPr>
          <w:p w14:paraId="6AD731CC" w14:textId="05D65F65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aectes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cristatrix</w:t>
            </w:r>
            <w:proofErr w:type="spellEnd"/>
          </w:p>
        </w:tc>
        <w:tc>
          <w:tcPr>
            <w:tcW w:w="1032" w:type="dxa"/>
          </w:tcPr>
          <w:p w14:paraId="5C9E4649" w14:textId="0C165BF1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409</w:t>
            </w:r>
          </w:p>
        </w:tc>
        <w:tc>
          <w:tcPr>
            <w:tcW w:w="756" w:type="dxa"/>
          </w:tcPr>
          <w:p w14:paraId="3EFB3D01" w14:textId="50D1F382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34</w:t>
            </w:r>
          </w:p>
        </w:tc>
        <w:tc>
          <w:tcPr>
            <w:tcW w:w="756" w:type="dxa"/>
          </w:tcPr>
          <w:p w14:paraId="47602B13" w14:textId="21779C98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89</w:t>
            </w:r>
          </w:p>
        </w:tc>
        <w:tc>
          <w:tcPr>
            <w:tcW w:w="807" w:type="dxa"/>
          </w:tcPr>
          <w:p w14:paraId="4F615E54" w14:textId="04BF28F2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.46</w:t>
            </w:r>
          </w:p>
        </w:tc>
        <w:tc>
          <w:tcPr>
            <w:tcW w:w="841" w:type="dxa"/>
          </w:tcPr>
          <w:p w14:paraId="656CA1F7" w14:textId="34928875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31</w:t>
            </w:r>
          </w:p>
        </w:tc>
        <w:tc>
          <w:tcPr>
            <w:tcW w:w="1027" w:type="dxa"/>
          </w:tcPr>
          <w:p w14:paraId="138E7EB0" w14:textId="7489C159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8</w:t>
            </w:r>
          </w:p>
        </w:tc>
        <w:tc>
          <w:tcPr>
            <w:tcW w:w="1121" w:type="dxa"/>
          </w:tcPr>
          <w:p w14:paraId="5C9EE660" w14:textId="63CB7328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26</w:t>
            </w:r>
          </w:p>
        </w:tc>
        <w:tc>
          <w:tcPr>
            <w:tcW w:w="1248" w:type="dxa"/>
          </w:tcPr>
          <w:p w14:paraId="56F8D2CE" w14:textId="0F0DC13E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78</w:t>
            </w:r>
          </w:p>
        </w:tc>
      </w:tr>
      <w:tr w:rsidR="00A951BF" w:rsidRPr="00FF3FAC" w14:paraId="59513007" w14:textId="77777777" w:rsidTr="00E777C9">
        <w:tc>
          <w:tcPr>
            <w:tcW w:w="2756" w:type="dxa"/>
          </w:tcPr>
          <w:p w14:paraId="3C778847" w14:textId="1DBB16BB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emichloridia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euprepia</w:t>
            </w:r>
            <w:proofErr w:type="spellEnd"/>
          </w:p>
        </w:tc>
        <w:tc>
          <w:tcPr>
            <w:tcW w:w="1032" w:type="dxa"/>
          </w:tcPr>
          <w:p w14:paraId="50B3E854" w14:textId="2D63C80B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619</w:t>
            </w:r>
          </w:p>
        </w:tc>
        <w:tc>
          <w:tcPr>
            <w:tcW w:w="756" w:type="dxa"/>
          </w:tcPr>
          <w:p w14:paraId="20E4C4DF" w14:textId="67FE2C1B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32</w:t>
            </w:r>
          </w:p>
        </w:tc>
        <w:tc>
          <w:tcPr>
            <w:tcW w:w="756" w:type="dxa"/>
          </w:tcPr>
          <w:p w14:paraId="03615723" w14:textId="1CEEE70B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08</w:t>
            </w:r>
          </w:p>
        </w:tc>
        <w:tc>
          <w:tcPr>
            <w:tcW w:w="807" w:type="dxa"/>
          </w:tcPr>
          <w:p w14:paraId="48588F10" w14:textId="142265AB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25</w:t>
            </w:r>
          </w:p>
        </w:tc>
        <w:tc>
          <w:tcPr>
            <w:tcW w:w="841" w:type="dxa"/>
          </w:tcPr>
          <w:p w14:paraId="08753F3E" w14:textId="06A30E5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.55</w:t>
            </w:r>
          </w:p>
        </w:tc>
        <w:tc>
          <w:tcPr>
            <w:tcW w:w="1027" w:type="dxa"/>
          </w:tcPr>
          <w:p w14:paraId="1507EC9E" w14:textId="3869E271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9.37</w:t>
            </w:r>
          </w:p>
        </w:tc>
        <w:tc>
          <w:tcPr>
            <w:tcW w:w="1121" w:type="dxa"/>
          </w:tcPr>
          <w:p w14:paraId="6C0D1AA0" w14:textId="5120E3CA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248" w:type="dxa"/>
          </w:tcPr>
          <w:p w14:paraId="4DC352ED" w14:textId="75CF94F2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16</w:t>
            </w:r>
          </w:p>
        </w:tc>
      </w:tr>
      <w:tr w:rsidR="00A951BF" w:rsidRPr="00FF3FAC" w14:paraId="73C33B6C" w14:textId="77777777" w:rsidTr="00E777C9">
        <w:tc>
          <w:tcPr>
            <w:tcW w:w="2756" w:type="dxa"/>
          </w:tcPr>
          <w:p w14:paraId="59091FA8" w14:textId="3791FC94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Trigonodes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yppasia</w:t>
            </w:r>
            <w:proofErr w:type="spellEnd"/>
          </w:p>
        </w:tc>
        <w:tc>
          <w:tcPr>
            <w:tcW w:w="1032" w:type="dxa"/>
          </w:tcPr>
          <w:p w14:paraId="4E104B71" w14:textId="76938C8F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654</w:t>
            </w:r>
          </w:p>
        </w:tc>
        <w:tc>
          <w:tcPr>
            <w:tcW w:w="756" w:type="dxa"/>
          </w:tcPr>
          <w:p w14:paraId="622B1EF7" w14:textId="15843F24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26</w:t>
            </w:r>
          </w:p>
        </w:tc>
        <w:tc>
          <w:tcPr>
            <w:tcW w:w="756" w:type="dxa"/>
          </w:tcPr>
          <w:p w14:paraId="2B4FDFAB" w14:textId="0D76FEDB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44</w:t>
            </w:r>
          </w:p>
        </w:tc>
        <w:tc>
          <w:tcPr>
            <w:tcW w:w="807" w:type="dxa"/>
          </w:tcPr>
          <w:p w14:paraId="32447937" w14:textId="291BC292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83</w:t>
            </w:r>
          </w:p>
        </w:tc>
        <w:tc>
          <w:tcPr>
            <w:tcW w:w="841" w:type="dxa"/>
          </w:tcPr>
          <w:p w14:paraId="07EB0182" w14:textId="2904188F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47</w:t>
            </w:r>
          </w:p>
        </w:tc>
        <w:tc>
          <w:tcPr>
            <w:tcW w:w="1027" w:type="dxa"/>
          </w:tcPr>
          <w:p w14:paraId="5DA5997D" w14:textId="1D2EDE4C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09</w:t>
            </w:r>
          </w:p>
        </w:tc>
        <w:tc>
          <w:tcPr>
            <w:tcW w:w="1121" w:type="dxa"/>
          </w:tcPr>
          <w:p w14:paraId="34FE3244" w14:textId="2A12D3DD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14:paraId="16DB3D16" w14:textId="2F569F5A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13</w:t>
            </w:r>
          </w:p>
        </w:tc>
      </w:tr>
      <w:tr w:rsidR="00A951BF" w:rsidRPr="00FF3FAC" w14:paraId="285D5E0E" w14:textId="77777777" w:rsidTr="00E777C9">
        <w:tc>
          <w:tcPr>
            <w:tcW w:w="2756" w:type="dxa"/>
          </w:tcPr>
          <w:p w14:paraId="019F3318" w14:textId="292BFFE9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ythimna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unipuncta</w:t>
            </w:r>
            <w:proofErr w:type="spellEnd"/>
          </w:p>
        </w:tc>
        <w:tc>
          <w:tcPr>
            <w:tcW w:w="1032" w:type="dxa"/>
          </w:tcPr>
          <w:p w14:paraId="5377D4D8" w14:textId="18055AAC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403</w:t>
            </w:r>
          </w:p>
        </w:tc>
        <w:tc>
          <w:tcPr>
            <w:tcW w:w="756" w:type="dxa"/>
          </w:tcPr>
          <w:p w14:paraId="372D33FE" w14:textId="207447D6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7</w:t>
            </w:r>
          </w:p>
        </w:tc>
        <w:tc>
          <w:tcPr>
            <w:tcW w:w="756" w:type="dxa"/>
          </w:tcPr>
          <w:p w14:paraId="5C306E30" w14:textId="27F49DEE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807" w:type="dxa"/>
          </w:tcPr>
          <w:p w14:paraId="49001C40" w14:textId="6E5B8E59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.18</w:t>
            </w:r>
          </w:p>
        </w:tc>
        <w:tc>
          <w:tcPr>
            <w:tcW w:w="841" w:type="dxa"/>
          </w:tcPr>
          <w:p w14:paraId="2448A3E9" w14:textId="4970D2D5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42</w:t>
            </w:r>
          </w:p>
        </w:tc>
        <w:tc>
          <w:tcPr>
            <w:tcW w:w="1027" w:type="dxa"/>
          </w:tcPr>
          <w:p w14:paraId="11C4E143" w14:textId="085521CE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88</w:t>
            </w:r>
          </w:p>
        </w:tc>
        <w:tc>
          <w:tcPr>
            <w:tcW w:w="1121" w:type="dxa"/>
          </w:tcPr>
          <w:p w14:paraId="490282FC" w14:textId="44FE88F1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18</w:t>
            </w:r>
          </w:p>
        </w:tc>
        <w:tc>
          <w:tcPr>
            <w:tcW w:w="1248" w:type="dxa"/>
          </w:tcPr>
          <w:p w14:paraId="0067C781" w14:textId="73D86CB9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93</w:t>
            </w:r>
          </w:p>
        </w:tc>
      </w:tr>
      <w:tr w:rsidR="00A951BF" w:rsidRPr="00FF3FAC" w14:paraId="18679DE4" w14:textId="77777777" w:rsidTr="00E777C9">
        <w:tc>
          <w:tcPr>
            <w:tcW w:w="2756" w:type="dxa"/>
          </w:tcPr>
          <w:p w14:paraId="683C495A" w14:textId="50CFF9FB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isoba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bstructa</w:t>
            </w:r>
            <w:proofErr w:type="spellEnd"/>
          </w:p>
        </w:tc>
        <w:tc>
          <w:tcPr>
            <w:tcW w:w="1032" w:type="dxa"/>
          </w:tcPr>
          <w:p w14:paraId="6BD6E5DF" w14:textId="55B5E6ED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233</w:t>
            </w:r>
          </w:p>
        </w:tc>
        <w:tc>
          <w:tcPr>
            <w:tcW w:w="756" w:type="dxa"/>
          </w:tcPr>
          <w:p w14:paraId="2E3D9699" w14:textId="3E68FCA5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48</w:t>
            </w:r>
          </w:p>
        </w:tc>
        <w:tc>
          <w:tcPr>
            <w:tcW w:w="756" w:type="dxa"/>
          </w:tcPr>
          <w:p w14:paraId="0BC7255B" w14:textId="5CB12B05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83</w:t>
            </w:r>
          </w:p>
        </w:tc>
        <w:tc>
          <w:tcPr>
            <w:tcW w:w="807" w:type="dxa"/>
          </w:tcPr>
          <w:p w14:paraId="71F0C941" w14:textId="13CC39EF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05</w:t>
            </w:r>
          </w:p>
        </w:tc>
        <w:tc>
          <w:tcPr>
            <w:tcW w:w="841" w:type="dxa"/>
          </w:tcPr>
          <w:p w14:paraId="3D65C178" w14:textId="1CD73482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64</w:t>
            </w:r>
          </w:p>
        </w:tc>
        <w:tc>
          <w:tcPr>
            <w:tcW w:w="1027" w:type="dxa"/>
          </w:tcPr>
          <w:p w14:paraId="03BBE001" w14:textId="070618ED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53</w:t>
            </w:r>
          </w:p>
        </w:tc>
        <w:tc>
          <w:tcPr>
            <w:tcW w:w="1121" w:type="dxa"/>
          </w:tcPr>
          <w:p w14:paraId="598D3DCF" w14:textId="0FF6EA55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14:paraId="1A8917ED" w14:textId="0E887521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95</w:t>
            </w:r>
          </w:p>
        </w:tc>
      </w:tr>
      <w:tr w:rsidR="00A951BF" w:rsidRPr="00FF3FAC" w14:paraId="56692336" w14:textId="77777777" w:rsidTr="00E777C9">
        <w:tc>
          <w:tcPr>
            <w:tcW w:w="2756" w:type="dxa"/>
          </w:tcPr>
          <w:p w14:paraId="159E6DF5" w14:textId="56C63241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usicada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rivata</w:t>
            </w:r>
            <w:proofErr w:type="spellEnd"/>
          </w:p>
        </w:tc>
        <w:tc>
          <w:tcPr>
            <w:tcW w:w="1032" w:type="dxa"/>
          </w:tcPr>
          <w:p w14:paraId="79ED0D11" w14:textId="0C82C6DA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563</w:t>
            </w:r>
          </w:p>
        </w:tc>
        <w:tc>
          <w:tcPr>
            <w:tcW w:w="756" w:type="dxa"/>
          </w:tcPr>
          <w:p w14:paraId="161B46CE" w14:textId="10134781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27</w:t>
            </w:r>
          </w:p>
        </w:tc>
        <w:tc>
          <w:tcPr>
            <w:tcW w:w="756" w:type="dxa"/>
          </w:tcPr>
          <w:p w14:paraId="2F78099B" w14:textId="4EAADD14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59</w:t>
            </w:r>
          </w:p>
        </w:tc>
        <w:tc>
          <w:tcPr>
            <w:tcW w:w="807" w:type="dxa"/>
          </w:tcPr>
          <w:p w14:paraId="2B153EB3" w14:textId="0BF03178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38</w:t>
            </w:r>
          </w:p>
        </w:tc>
        <w:tc>
          <w:tcPr>
            <w:tcW w:w="841" w:type="dxa"/>
          </w:tcPr>
          <w:p w14:paraId="69132620" w14:textId="18A67CF9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75</w:t>
            </w:r>
          </w:p>
        </w:tc>
        <w:tc>
          <w:tcPr>
            <w:tcW w:w="1027" w:type="dxa"/>
          </w:tcPr>
          <w:p w14:paraId="1EAA964F" w14:textId="46150EA9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65</w:t>
            </w:r>
          </w:p>
        </w:tc>
        <w:tc>
          <w:tcPr>
            <w:tcW w:w="1121" w:type="dxa"/>
          </w:tcPr>
          <w:p w14:paraId="115511C5" w14:textId="30E037B2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14:paraId="07976778" w14:textId="24C57A63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14</w:t>
            </w:r>
          </w:p>
        </w:tc>
      </w:tr>
      <w:tr w:rsidR="00A951BF" w:rsidRPr="00FF3FAC" w14:paraId="58898B55" w14:textId="77777777" w:rsidTr="00E777C9">
        <w:tc>
          <w:tcPr>
            <w:tcW w:w="2756" w:type="dxa"/>
          </w:tcPr>
          <w:p w14:paraId="70511DE4" w14:textId="46F4EFD2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Ischyja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anlia</w:t>
            </w:r>
            <w:proofErr w:type="spellEnd"/>
          </w:p>
        </w:tc>
        <w:tc>
          <w:tcPr>
            <w:tcW w:w="1032" w:type="dxa"/>
          </w:tcPr>
          <w:p w14:paraId="72F4A5DE" w14:textId="3DA12C8C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879</w:t>
            </w:r>
          </w:p>
        </w:tc>
        <w:tc>
          <w:tcPr>
            <w:tcW w:w="756" w:type="dxa"/>
          </w:tcPr>
          <w:p w14:paraId="2E8C212C" w14:textId="6B36C7DB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69</w:t>
            </w:r>
          </w:p>
        </w:tc>
        <w:tc>
          <w:tcPr>
            <w:tcW w:w="756" w:type="dxa"/>
          </w:tcPr>
          <w:p w14:paraId="50E161A3" w14:textId="2F9E03F6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34</w:t>
            </w:r>
          </w:p>
        </w:tc>
        <w:tc>
          <w:tcPr>
            <w:tcW w:w="807" w:type="dxa"/>
          </w:tcPr>
          <w:p w14:paraId="716B7D15" w14:textId="5C0AC151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841" w:type="dxa"/>
          </w:tcPr>
          <w:p w14:paraId="43AA8AC9" w14:textId="23A72F2C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58</w:t>
            </w:r>
          </w:p>
        </w:tc>
        <w:tc>
          <w:tcPr>
            <w:tcW w:w="1027" w:type="dxa"/>
          </w:tcPr>
          <w:p w14:paraId="009B1A1D" w14:textId="5FC9704B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09</w:t>
            </w:r>
          </w:p>
        </w:tc>
        <w:tc>
          <w:tcPr>
            <w:tcW w:w="1121" w:type="dxa"/>
          </w:tcPr>
          <w:p w14:paraId="59457CE3" w14:textId="4DE5C7C2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248" w:type="dxa"/>
          </w:tcPr>
          <w:p w14:paraId="59D4ECB4" w14:textId="032D4781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24</w:t>
            </w:r>
          </w:p>
        </w:tc>
      </w:tr>
      <w:tr w:rsidR="00A951BF" w:rsidRPr="00FF3FAC" w14:paraId="098AB64E" w14:textId="77777777" w:rsidTr="00E777C9">
        <w:tc>
          <w:tcPr>
            <w:tcW w:w="2756" w:type="dxa"/>
          </w:tcPr>
          <w:p w14:paraId="07FF902D" w14:textId="71B90E92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dontodes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eranensis</w:t>
            </w:r>
            <w:proofErr w:type="spellEnd"/>
          </w:p>
        </w:tc>
        <w:tc>
          <w:tcPr>
            <w:tcW w:w="1032" w:type="dxa"/>
          </w:tcPr>
          <w:p w14:paraId="724AB828" w14:textId="6370DA78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419</w:t>
            </w:r>
          </w:p>
        </w:tc>
        <w:tc>
          <w:tcPr>
            <w:tcW w:w="756" w:type="dxa"/>
          </w:tcPr>
          <w:p w14:paraId="3787BE02" w14:textId="7B7A08EE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59</w:t>
            </w:r>
          </w:p>
        </w:tc>
        <w:tc>
          <w:tcPr>
            <w:tcW w:w="756" w:type="dxa"/>
          </w:tcPr>
          <w:p w14:paraId="6D9126B8" w14:textId="13B57C6A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807" w:type="dxa"/>
          </w:tcPr>
          <w:p w14:paraId="7487526F" w14:textId="34729BFE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.5</w:t>
            </w:r>
          </w:p>
        </w:tc>
        <w:tc>
          <w:tcPr>
            <w:tcW w:w="841" w:type="dxa"/>
          </w:tcPr>
          <w:p w14:paraId="06725441" w14:textId="2BD71C91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31</w:t>
            </w:r>
          </w:p>
        </w:tc>
        <w:tc>
          <w:tcPr>
            <w:tcW w:w="1027" w:type="dxa"/>
          </w:tcPr>
          <w:p w14:paraId="6B16F2B0" w14:textId="766FB07A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09</w:t>
            </w:r>
          </w:p>
        </w:tc>
        <w:tc>
          <w:tcPr>
            <w:tcW w:w="1121" w:type="dxa"/>
          </w:tcPr>
          <w:p w14:paraId="6A69492A" w14:textId="35D2354D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23</w:t>
            </w:r>
          </w:p>
        </w:tc>
        <w:tc>
          <w:tcPr>
            <w:tcW w:w="1248" w:type="dxa"/>
          </w:tcPr>
          <w:p w14:paraId="6428BA94" w14:textId="5C53A3E9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96</w:t>
            </w:r>
          </w:p>
        </w:tc>
      </w:tr>
      <w:tr w:rsidR="00A951BF" w:rsidRPr="00FF3FAC" w14:paraId="04C077A7" w14:textId="77777777" w:rsidTr="00E777C9">
        <w:tc>
          <w:tcPr>
            <w:tcW w:w="2756" w:type="dxa"/>
          </w:tcPr>
          <w:p w14:paraId="2B46E1B6" w14:textId="0FC412CA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yblaea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uera</w:t>
            </w:r>
            <w:proofErr w:type="spellEnd"/>
          </w:p>
        </w:tc>
        <w:tc>
          <w:tcPr>
            <w:tcW w:w="1032" w:type="dxa"/>
          </w:tcPr>
          <w:p w14:paraId="594DBED5" w14:textId="70118D7F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350</w:t>
            </w:r>
          </w:p>
        </w:tc>
        <w:tc>
          <w:tcPr>
            <w:tcW w:w="756" w:type="dxa"/>
          </w:tcPr>
          <w:p w14:paraId="169EE8AB" w14:textId="6C6E313A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59</w:t>
            </w:r>
          </w:p>
        </w:tc>
        <w:tc>
          <w:tcPr>
            <w:tcW w:w="756" w:type="dxa"/>
          </w:tcPr>
          <w:p w14:paraId="6950A230" w14:textId="5A637415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73</w:t>
            </w:r>
          </w:p>
        </w:tc>
        <w:tc>
          <w:tcPr>
            <w:tcW w:w="807" w:type="dxa"/>
          </w:tcPr>
          <w:p w14:paraId="556B02DF" w14:textId="346926C4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61</w:t>
            </w:r>
          </w:p>
        </w:tc>
        <w:tc>
          <w:tcPr>
            <w:tcW w:w="841" w:type="dxa"/>
          </w:tcPr>
          <w:p w14:paraId="055A1363" w14:textId="4100FE93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08</w:t>
            </w:r>
          </w:p>
        </w:tc>
        <w:tc>
          <w:tcPr>
            <w:tcW w:w="1027" w:type="dxa"/>
          </w:tcPr>
          <w:p w14:paraId="6BA65F6E" w14:textId="5E333148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21</w:t>
            </w:r>
          </w:p>
        </w:tc>
        <w:tc>
          <w:tcPr>
            <w:tcW w:w="1121" w:type="dxa"/>
          </w:tcPr>
          <w:p w14:paraId="68A7EE14" w14:textId="6CF675DD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00</w:t>
            </w:r>
          </w:p>
        </w:tc>
        <w:tc>
          <w:tcPr>
            <w:tcW w:w="1248" w:type="dxa"/>
          </w:tcPr>
          <w:p w14:paraId="0D655D7F" w14:textId="46148FE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78</w:t>
            </w:r>
          </w:p>
        </w:tc>
      </w:tr>
      <w:tr w:rsidR="00A951BF" w:rsidRPr="00FF3FAC" w14:paraId="3693C3D5" w14:textId="77777777" w:rsidTr="00E777C9">
        <w:tc>
          <w:tcPr>
            <w:tcW w:w="2756" w:type="dxa"/>
          </w:tcPr>
          <w:p w14:paraId="6C404DD0" w14:textId="1DE16B0F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ctinotia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olyodon</w:t>
            </w:r>
            <w:proofErr w:type="spellEnd"/>
          </w:p>
        </w:tc>
        <w:tc>
          <w:tcPr>
            <w:tcW w:w="1032" w:type="dxa"/>
          </w:tcPr>
          <w:p w14:paraId="79F603B8" w14:textId="6BD4E5A1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,347</w:t>
            </w:r>
          </w:p>
        </w:tc>
        <w:tc>
          <w:tcPr>
            <w:tcW w:w="756" w:type="dxa"/>
          </w:tcPr>
          <w:p w14:paraId="6DF99E0E" w14:textId="617A40C1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48</w:t>
            </w:r>
          </w:p>
        </w:tc>
        <w:tc>
          <w:tcPr>
            <w:tcW w:w="756" w:type="dxa"/>
          </w:tcPr>
          <w:p w14:paraId="1C3174CD" w14:textId="2A13224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62</w:t>
            </w:r>
          </w:p>
        </w:tc>
        <w:tc>
          <w:tcPr>
            <w:tcW w:w="807" w:type="dxa"/>
          </w:tcPr>
          <w:p w14:paraId="305A9DBD" w14:textId="3B16C26E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1.21</w:t>
            </w:r>
          </w:p>
        </w:tc>
        <w:tc>
          <w:tcPr>
            <w:tcW w:w="841" w:type="dxa"/>
          </w:tcPr>
          <w:p w14:paraId="1F621728" w14:textId="732DB81F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69</w:t>
            </w:r>
          </w:p>
        </w:tc>
        <w:tc>
          <w:tcPr>
            <w:tcW w:w="1027" w:type="dxa"/>
          </w:tcPr>
          <w:p w14:paraId="111F158D" w14:textId="3BFD6603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69</w:t>
            </w:r>
          </w:p>
        </w:tc>
        <w:tc>
          <w:tcPr>
            <w:tcW w:w="1121" w:type="dxa"/>
          </w:tcPr>
          <w:p w14:paraId="708A88A7" w14:textId="033F5889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08</w:t>
            </w:r>
          </w:p>
        </w:tc>
        <w:tc>
          <w:tcPr>
            <w:tcW w:w="1248" w:type="dxa"/>
          </w:tcPr>
          <w:p w14:paraId="0DA964FC" w14:textId="30343246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67</w:t>
            </w:r>
          </w:p>
        </w:tc>
      </w:tr>
      <w:tr w:rsidR="00A951BF" w:rsidRPr="00FF3FAC" w14:paraId="4191E733" w14:textId="77777777" w:rsidTr="00E777C9">
        <w:tc>
          <w:tcPr>
            <w:tcW w:w="2756" w:type="dxa"/>
          </w:tcPr>
          <w:p w14:paraId="4A1A691D" w14:textId="5D796B3E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raesia</w:t>
            </w:r>
            <w:proofErr w:type="spellEnd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3FAC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emarginata</w:t>
            </w:r>
            <w:proofErr w:type="spellEnd"/>
          </w:p>
        </w:tc>
        <w:tc>
          <w:tcPr>
            <w:tcW w:w="1032" w:type="dxa"/>
          </w:tcPr>
          <w:p w14:paraId="723F5712" w14:textId="161402C4" w:rsidR="00A951BF" w:rsidRPr="00FF3FAC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,668</w:t>
            </w:r>
          </w:p>
        </w:tc>
        <w:tc>
          <w:tcPr>
            <w:tcW w:w="756" w:type="dxa"/>
          </w:tcPr>
          <w:p w14:paraId="02FC5011" w14:textId="18BAD97F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78</w:t>
            </w:r>
          </w:p>
        </w:tc>
        <w:tc>
          <w:tcPr>
            <w:tcW w:w="756" w:type="dxa"/>
          </w:tcPr>
          <w:p w14:paraId="24985FD7" w14:textId="53368AC4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11</w:t>
            </w:r>
          </w:p>
        </w:tc>
        <w:tc>
          <w:tcPr>
            <w:tcW w:w="807" w:type="dxa"/>
          </w:tcPr>
          <w:p w14:paraId="04A16F69" w14:textId="6E7672CB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.94</w:t>
            </w:r>
          </w:p>
        </w:tc>
        <w:tc>
          <w:tcPr>
            <w:tcW w:w="841" w:type="dxa"/>
          </w:tcPr>
          <w:p w14:paraId="403BD162" w14:textId="511EBDAC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.18</w:t>
            </w:r>
          </w:p>
        </w:tc>
        <w:tc>
          <w:tcPr>
            <w:tcW w:w="1027" w:type="dxa"/>
          </w:tcPr>
          <w:p w14:paraId="51DC65F5" w14:textId="235F46EE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9.72</w:t>
            </w:r>
          </w:p>
        </w:tc>
        <w:tc>
          <w:tcPr>
            <w:tcW w:w="1121" w:type="dxa"/>
          </w:tcPr>
          <w:p w14:paraId="0F403B2D" w14:textId="1930CAF7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14:paraId="2E2AF8A7" w14:textId="7FE72989" w:rsidR="00A951BF" w:rsidRPr="00FF3FAC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F3F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00</w:t>
            </w:r>
          </w:p>
        </w:tc>
      </w:tr>
      <w:tr w:rsidR="00A951BF" w:rsidRPr="00F82B5D" w14:paraId="1908F502" w14:textId="77777777" w:rsidTr="00E777C9">
        <w:tc>
          <w:tcPr>
            <w:tcW w:w="2756" w:type="dxa"/>
          </w:tcPr>
          <w:p w14:paraId="0D2A3DBB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docima</w:t>
            </w:r>
            <w:proofErr w:type="spellEnd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laminia</w:t>
            </w:r>
            <w:proofErr w:type="spellEnd"/>
          </w:p>
        </w:tc>
        <w:tc>
          <w:tcPr>
            <w:tcW w:w="1032" w:type="dxa"/>
          </w:tcPr>
          <w:p w14:paraId="288EDF1D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,597</w:t>
            </w:r>
          </w:p>
        </w:tc>
        <w:tc>
          <w:tcPr>
            <w:tcW w:w="756" w:type="dxa"/>
          </w:tcPr>
          <w:p w14:paraId="0C122D8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42.02</w:t>
            </w:r>
          </w:p>
        </w:tc>
        <w:tc>
          <w:tcPr>
            <w:tcW w:w="756" w:type="dxa"/>
          </w:tcPr>
          <w:p w14:paraId="3068A32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9.39</w:t>
            </w:r>
          </w:p>
        </w:tc>
        <w:tc>
          <w:tcPr>
            <w:tcW w:w="807" w:type="dxa"/>
          </w:tcPr>
          <w:p w14:paraId="3946E6B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38.41</w:t>
            </w:r>
          </w:p>
        </w:tc>
        <w:tc>
          <w:tcPr>
            <w:tcW w:w="841" w:type="dxa"/>
          </w:tcPr>
          <w:p w14:paraId="700E612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10.16</w:t>
            </w:r>
          </w:p>
        </w:tc>
        <w:tc>
          <w:tcPr>
            <w:tcW w:w="1027" w:type="dxa"/>
          </w:tcPr>
          <w:p w14:paraId="72B32C5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80.44</w:t>
            </w:r>
          </w:p>
        </w:tc>
        <w:tc>
          <w:tcPr>
            <w:tcW w:w="1121" w:type="dxa"/>
          </w:tcPr>
          <w:p w14:paraId="5EB86DD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0.044</w:t>
            </w:r>
          </w:p>
        </w:tc>
        <w:tc>
          <w:tcPr>
            <w:tcW w:w="1248" w:type="dxa"/>
          </w:tcPr>
          <w:p w14:paraId="645B2E3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0.039</w:t>
            </w:r>
          </w:p>
        </w:tc>
      </w:tr>
      <w:tr w:rsidR="00A951BF" w:rsidRPr="00F82B5D" w14:paraId="0BE07044" w14:textId="77777777" w:rsidTr="00E777C9">
        <w:tc>
          <w:tcPr>
            <w:tcW w:w="2756" w:type="dxa"/>
          </w:tcPr>
          <w:p w14:paraId="07AC1F5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halonia</w:t>
            </w:r>
            <w:proofErr w:type="spellEnd"/>
          </w:p>
        </w:tc>
        <w:tc>
          <w:tcPr>
            <w:tcW w:w="1032" w:type="dxa"/>
          </w:tcPr>
          <w:p w14:paraId="713A8592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15,575</w:t>
            </w:r>
          </w:p>
        </w:tc>
        <w:tc>
          <w:tcPr>
            <w:tcW w:w="756" w:type="dxa"/>
          </w:tcPr>
          <w:p w14:paraId="6D232AB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39.83</w:t>
            </w:r>
          </w:p>
        </w:tc>
        <w:tc>
          <w:tcPr>
            <w:tcW w:w="756" w:type="dxa"/>
          </w:tcPr>
          <w:p w14:paraId="792BD33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7.54</w:t>
            </w:r>
          </w:p>
        </w:tc>
        <w:tc>
          <w:tcPr>
            <w:tcW w:w="807" w:type="dxa"/>
          </w:tcPr>
          <w:p w14:paraId="2152486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40.84</w:t>
            </w:r>
          </w:p>
        </w:tc>
        <w:tc>
          <w:tcPr>
            <w:tcW w:w="841" w:type="dxa"/>
          </w:tcPr>
          <w:p w14:paraId="6CB19C5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11.76</w:t>
            </w:r>
          </w:p>
        </w:tc>
        <w:tc>
          <w:tcPr>
            <w:tcW w:w="1027" w:type="dxa"/>
          </w:tcPr>
          <w:p w14:paraId="74C8BE6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80.67</w:t>
            </w:r>
          </w:p>
        </w:tc>
        <w:tc>
          <w:tcPr>
            <w:tcW w:w="1121" w:type="dxa"/>
          </w:tcPr>
          <w:p w14:paraId="543C6F5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-0.012</w:t>
            </w:r>
          </w:p>
        </w:tc>
        <w:tc>
          <w:tcPr>
            <w:tcW w:w="1248" w:type="dxa"/>
          </w:tcPr>
          <w:p w14:paraId="2D896B2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-0.218</w:t>
            </w:r>
          </w:p>
        </w:tc>
      </w:tr>
      <w:tr w:rsidR="00A951BF" w:rsidRPr="00F82B5D" w14:paraId="4567BE1C" w14:textId="77777777" w:rsidTr="00E777C9">
        <w:tc>
          <w:tcPr>
            <w:tcW w:w="2756" w:type="dxa"/>
          </w:tcPr>
          <w:p w14:paraId="3C3FA3EA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14:paraId="70801F39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659</w:t>
            </w:r>
          </w:p>
        </w:tc>
        <w:tc>
          <w:tcPr>
            <w:tcW w:w="756" w:type="dxa"/>
          </w:tcPr>
          <w:p w14:paraId="7E3AB80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7</w:t>
            </w:r>
          </w:p>
        </w:tc>
        <w:tc>
          <w:tcPr>
            <w:tcW w:w="756" w:type="dxa"/>
          </w:tcPr>
          <w:p w14:paraId="2DB2DB2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807" w:type="dxa"/>
          </w:tcPr>
          <w:p w14:paraId="418E55B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0</w:t>
            </w:r>
          </w:p>
        </w:tc>
        <w:tc>
          <w:tcPr>
            <w:tcW w:w="841" w:type="dxa"/>
          </w:tcPr>
          <w:p w14:paraId="0C7A17B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1027" w:type="dxa"/>
          </w:tcPr>
          <w:p w14:paraId="42EC3B4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87</w:t>
            </w:r>
          </w:p>
        </w:tc>
        <w:tc>
          <w:tcPr>
            <w:tcW w:w="1121" w:type="dxa"/>
          </w:tcPr>
          <w:p w14:paraId="7BAA889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248" w:type="dxa"/>
          </w:tcPr>
          <w:p w14:paraId="5847612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</w:tr>
      <w:tr w:rsidR="00A951BF" w:rsidRPr="00F82B5D" w14:paraId="1E4F35A3" w14:textId="77777777" w:rsidTr="00E777C9">
        <w:tc>
          <w:tcPr>
            <w:tcW w:w="2756" w:type="dxa"/>
          </w:tcPr>
          <w:p w14:paraId="37F50BF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14:paraId="4ED7F93D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593</w:t>
            </w:r>
          </w:p>
        </w:tc>
        <w:tc>
          <w:tcPr>
            <w:tcW w:w="756" w:type="dxa"/>
          </w:tcPr>
          <w:p w14:paraId="4E81671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  <w:tc>
          <w:tcPr>
            <w:tcW w:w="756" w:type="dxa"/>
          </w:tcPr>
          <w:p w14:paraId="555C8D3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807" w:type="dxa"/>
          </w:tcPr>
          <w:p w14:paraId="5AA3134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7.74</w:t>
            </w:r>
          </w:p>
        </w:tc>
        <w:tc>
          <w:tcPr>
            <w:tcW w:w="841" w:type="dxa"/>
          </w:tcPr>
          <w:p w14:paraId="3D26AA5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1027" w:type="dxa"/>
          </w:tcPr>
          <w:p w14:paraId="0F626E0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7.83</w:t>
            </w:r>
          </w:p>
        </w:tc>
        <w:tc>
          <w:tcPr>
            <w:tcW w:w="1121" w:type="dxa"/>
          </w:tcPr>
          <w:p w14:paraId="4E23DDE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48" w:type="dxa"/>
          </w:tcPr>
          <w:p w14:paraId="5103EAB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25</w:t>
            </w:r>
          </w:p>
        </w:tc>
      </w:tr>
      <w:tr w:rsidR="00A951BF" w:rsidRPr="00F82B5D" w14:paraId="31963D7F" w14:textId="77777777" w:rsidTr="00E777C9">
        <w:tc>
          <w:tcPr>
            <w:tcW w:w="2756" w:type="dxa"/>
          </w:tcPr>
          <w:p w14:paraId="5FC95D9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e</w:t>
            </w:r>
            <w:proofErr w:type="spellEnd"/>
          </w:p>
        </w:tc>
        <w:tc>
          <w:tcPr>
            <w:tcW w:w="1032" w:type="dxa"/>
          </w:tcPr>
          <w:p w14:paraId="4B177C16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63</w:t>
            </w:r>
          </w:p>
        </w:tc>
        <w:tc>
          <w:tcPr>
            <w:tcW w:w="756" w:type="dxa"/>
          </w:tcPr>
          <w:p w14:paraId="5F002DD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66</w:t>
            </w:r>
          </w:p>
        </w:tc>
        <w:tc>
          <w:tcPr>
            <w:tcW w:w="756" w:type="dxa"/>
          </w:tcPr>
          <w:p w14:paraId="24EC30E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807" w:type="dxa"/>
          </w:tcPr>
          <w:p w14:paraId="141D01E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  <w:tc>
          <w:tcPr>
            <w:tcW w:w="841" w:type="dxa"/>
          </w:tcPr>
          <w:p w14:paraId="37DF020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1027" w:type="dxa"/>
          </w:tcPr>
          <w:p w14:paraId="015D1A0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48</w:t>
            </w:r>
          </w:p>
        </w:tc>
        <w:tc>
          <w:tcPr>
            <w:tcW w:w="1121" w:type="dxa"/>
          </w:tcPr>
          <w:p w14:paraId="6BBCA92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248" w:type="dxa"/>
          </w:tcPr>
          <w:p w14:paraId="3FB22DD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</w:tr>
      <w:tr w:rsidR="00A951BF" w:rsidRPr="00F82B5D" w14:paraId="0E52B487" w14:textId="77777777" w:rsidTr="00E777C9">
        <w:tc>
          <w:tcPr>
            <w:tcW w:w="2756" w:type="dxa"/>
          </w:tcPr>
          <w:p w14:paraId="6BC1EC2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a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fasciata</w:t>
            </w:r>
            <w:proofErr w:type="spellEnd"/>
          </w:p>
        </w:tc>
        <w:tc>
          <w:tcPr>
            <w:tcW w:w="1032" w:type="dxa"/>
          </w:tcPr>
          <w:p w14:paraId="098E7FA6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31</w:t>
            </w:r>
          </w:p>
        </w:tc>
        <w:tc>
          <w:tcPr>
            <w:tcW w:w="756" w:type="dxa"/>
          </w:tcPr>
          <w:p w14:paraId="3AC3BC2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7</w:t>
            </w:r>
          </w:p>
        </w:tc>
        <w:tc>
          <w:tcPr>
            <w:tcW w:w="756" w:type="dxa"/>
          </w:tcPr>
          <w:p w14:paraId="0216DF0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807" w:type="dxa"/>
          </w:tcPr>
          <w:p w14:paraId="4276800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7</w:t>
            </w:r>
          </w:p>
        </w:tc>
        <w:tc>
          <w:tcPr>
            <w:tcW w:w="841" w:type="dxa"/>
          </w:tcPr>
          <w:p w14:paraId="571A9C1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1027" w:type="dxa"/>
          </w:tcPr>
          <w:p w14:paraId="32E3A98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64</w:t>
            </w:r>
          </w:p>
        </w:tc>
        <w:tc>
          <w:tcPr>
            <w:tcW w:w="1121" w:type="dxa"/>
          </w:tcPr>
          <w:p w14:paraId="62EC55B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248" w:type="dxa"/>
          </w:tcPr>
          <w:p w14:paraId="1FA1695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27</w:t>
            </w:r>
          </w:p>
        </w:tc>
      </w:tr>
      <w:tr w:rsidR="00A951BF" w:rsidRPr="00F82B5D" w14:paraId="0EC090B8" w14:textId="77777777" w:rsidTr="00E777C9">
        <w:trPr>
          <w:trHeight w:val="277"/>
        </w:trPr>
        <w:tc>
          <w:tcPr>
            <w:tcW w:w="2756" w:type="dxa"/>
          </w:tcPr>
          <w:p w14:paraId="15E45FEF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ymantria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032" w:type="dxa"/>
          </w:tcPr>
          <w:p w14:paraId="754112D6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569</w:t>
            </w:r>
          </w:p>
        </w:tc>
        <w:tc>
          <w:tcPr>
            <w:tcW w:w="756" w:type="dxa"/>
          </w:tcPr>
          <w:p w14:paraId="5C7C92B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8</w:t>
            </w:r>
          </w:p>
        </w:tc>
        <w:tc>
          <w:tcPr>
            <w:tcW w:w="756" w:type="dxa"/>
          </w:tcPr>
          <w:p w14:paraId="3215D47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807" w:type="dxa"/>
          </w:tcPr>
          <w:p w14:paraId="0A85C75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841" w:type="dxa"/>
          </w:tcPr>
          <w:p w14:paraId="493CCE6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1027" w:type="dxa"/>
          </w:tcPr>
          <w:p w14:paraId="3CC682E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87</w:t>
            </w:r>
          </w:p>
        </w:tc>
        <w:tc>
          <w:tcPr>
            <w:tcW w:w="1121" w:type="dxa"/>
          </w:tcPr>
          <w:p w14:paraId="2697E68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48" w:type="dxa"/>
          </w:tcPr>
          <w:p w14:paraId="2C748FE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47</w:t>
            </w:r>
          </w:p>
        </w:tc>
      </w:tr>
      <w:tr w:rsidR="00A951BF" w:rsidRPr="00F82B5D" w14:paraId="79D35A67" w14:textId="77777777" w:rsidTr="00E777C9">
        <w:tc>
          <w:tcPr>
            <w:tcW w:w="2756" w:type="dxa"/>
          </w:tcPr>
          <w:p w14:paraId="0C7C9E7D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ymantria </w:t>
            </w:r>
            <w:r w:rsidRPr="00F82B5D">
              <w:rPr>
                <w:rFonts w:ascii="Times New Roman" w:hAnsi="Times New Roman" w:cs="Times New Roman"/>
                <w:iCs/>
                <w:sz w:val="24"/>
                <w:szCs w:val="24"/>
              </w:rPr>
              <w:t>sp. AN-2017</w:t>
            </w:r>
          </w:p>
        </w:tc>
        <w:tc>
          <w:tcPr>
            <w:tcW w:w="1032" w:type="dxa"/>
          </w:tcPr>
          <w:p w14:paraId="23D8EB5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651</w:t>
            </w:r>
          </w:p>
        </w:tc>
        <w:tc>
          <w:tcPr>
            <w:tcW w:w="756" w:type="dxa"/>
          </w:tcPr>
          <w:p w14:paraId="53CA335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46</w:t>
            </w:r>
          </w:p>
        </w:tc>
        <w:tc>
          <w:tcPr>
            <w:tcW w:w="756" w:type="dxa"/>
          </w:tcPr>
          <w:p w14:paraId="0F20614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</w:tc>
        <w:tc>
          <w:tcPr>
            <w:tcW w:w="807" w:type="dxa"/>
          </w:tcPr>
          <w:p w14:paraId="6841B8D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72</w:t>
            </w:r>
          </w:p>
        </w:tc>
        <w:tc>
          <w:tcPr>
            <w:tcW w:w="841" w:type="dxa"/>
          </w:tcPr>
          <w:p w14:paraId="3C5DD3B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1027" w:type="dxa"/>
          </w:tcPr>
          <w:p w14:paraId="7690271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18</w:t>
            </w:r>
          </w:p>
        </w:tc>
        <w:tc>
          <w:tcPr>
            <w:tcW w:w="1121" w:type="dxa"/>
          </w:tcPr>
          <w:p w14:paraId="133870C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48" w:type="dxa"/>
          </w:tcPr>
          <w:p w14:paraId="774A560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A951BF" w:rsidRPr="00F82B5D" w14:paraId="34008732" w14:textId="77777777" w:rsidTr="00E777C9">
        <w:tc>
          <w:tcPr>
            <w:tcW w:w="2756" w:type="dxa"/>
          </w:tcPr>
          <w:p w14:paraId="3C401808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mbros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14:paraId="01E6B31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635</w:t>
            </w:r>
          </w:p>
        </w:tc>
        <w:tc>
          <w:tcPr>
            <w:tcW w:w="756" w:type="dxa"/>
          </w:tcPr>
          <w:p w14:paraId="0A70439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</w:p>
        </w:tc>
        <w:tc>
          <w:tcPr>
            <w:tcW w:w="756" w:type="dxa"/>
          </w:tcPr>
          <w:p w14:paraId="0FDD6BA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807" w:type="dxa"/>
          </w:tcPr>
          <w:p w14:paraId="3C77727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8</w:t>
            </w:r>
          </w:p>
        </w:tc>
        <w:tc>
          <w:tcPr>
            <w:tcW w:w="841" w:type="dxa"/>
          </w:tcPr>
          <w:p w14:paraId="4D6F58D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1027" w:type="dxa"/>
          </w:tcPr>
          <w:p w14:paraId="43B13B2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97</w:t>
            </w:r>
          </w:p>
        </w:tc>
        <w:tc>
          <w:tcPr>
            <w:tcW w:w="1121" w:type="dxa"/>
          </w:tcPr>
          <w:p w14:paraId="01362BD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248" w:type="dxa"/>
          </w:tcPr>
          <w:p w14:paraId="163CC28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A951BF" w:rsidRPr="00F82B5D" w14:paraId="295D3428" w14:textId="77777777" w:rsidTr="00E777C9">
        <w:trPr>
          <w:trHeight w:val="188"/>
        </w:trPr>
        <w:tc>
          <w:tcPr>
            <w:tcW w:w="2756" w:type="dxa"/>
          </w:tcPr>
          <w:p w14:paraId="134F64B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sz w:val="24"/>
                <w:szCs w:val="24"/>
              </w:rPr>
              <w:t>Helicoverpa</w:t>
            </w:r>
            <w:proofErr w:type="spellEnd"/>
            <w:r w:rsidRPr="00F82B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1032" w:type="dxa"/>
          </w:tcPr>
          <w:p w14:paraId="67D69C20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43</w:t>
            </w:r>
          </w:p>
        </w:tc>
        <w:tc>
          <w:tcPr>
            <w:tcW w:w="756" w:type="dxa"/>
          </w:tcPr>
          <w:p w14:paraId="2F30543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9</w:t>
            </w:r>
          </w:p>
        </w:tc>
        <w:tc>
          <w:tcPr>
            <w:tcW w:w="756" w:type="dxa"/>
          </w:tcPr>
          <w:p w14:paraId="6C1AFF2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807" w:type="dxa"/>
          </w:tcPr>
          <w:p w14:paraId="62BB076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</w:p>
        </w:tc>
        <w:tc>
          <w:tcPr>
            <w:tcW w:w="841" w:type="dxa"/>
          </w:tcPr>
          <w:p w14:paraId="3C17057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1027" w:type="dxa"/>
          </w:tcPr>
          <w:p w14:paraId="5A391E9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99</w:t>
            </w:r>
          </w:p>
        </w:tc>
        <w:tc>
          <w:tcPr>
            <w:tcW w:w="1121" w:type="dxa"/>
          </w:tcPr>
          <w:p w14:paraId="5C574C7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14:paraId="1C1D414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</w:tr>
      <w:tr w:rsidR="00A951BF" w:rsidRPr="00F82B5D" w14:paraId="50DC071D" w14:textId="77777777" w:rsidTr="00E777C9">
        <w:tc>
          <w:tcPr>
            <w:tcW w:w="2756" w:type="dxa"/>
          </w:tcPr>
          <w:p w14:paraId="77A6985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sz w:val="24"/>
                <w:szCs w:val="24"/>
              </w:rPr>
              <w:t>gelotopoeon</w:t>
            </w:r>
            <w:proofErr w:type="spellEnd"/>
          </w:p>
        </w:tc>
        <w:tc>
          <w:tcPr>
            <w:tcW w:w="1032" w:type="dxa"/>
          </w:tcPr>
          <w:p w14:paraId="4D2EB86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229</w:t>
            </w:r>
          </w:p>
        </w:tc>
        <w:tc>
          <w:tcPr>
            <w:tcW w:w="756" w:type="dxa"/>
          </w:tcPr>
          <w:p w14:paraId="1464A12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5</w:t>
            </w:r>
          </w:p>
        </w:tc>
        <w:tc>
          <w:tcPr>
            <w:tcW w:w="756" w:type="dxa"/>
          </w:tcPr>
          <w:p w14:paraId="73864FC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807" w:type="dxa"/>
          </w:tcPr>
          <w:p w14:paraId="02B012A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4</w:t>
            </w:r>
          </w:p>
        </w:tc>
        <w:tc>
          <w:tcPr>
            <w:tcW w:w="841" w:type="dxa"/>
          </w:tcPr>
          <w:p w14:paraId="37C8B73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1027" w:type="dxa"/>
          </w:tcPr>
          <w:p w14:paraId="2A2A4A7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80</w:t>
            </w:r>
          </w:p>
        </w:tc>
        <w:tc>
          <w:tcPr>
            <w:tcW w:w="1121" w:type="dxa"/>
          </w:tcPr>
          <w:p w14:paraId="3377CDF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14:paraId="1626281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</w:tr>
      <w:tr w:rsidR="00A951BF" w:rsidRPr="00F82B5D" w14:paraId="4AF806E7" w14:textId="77777777" w:rsidTr="00E777C9">
        <w:tc>
          <w:tcPr>
            <w:tcW w:w="2756" w:type="dxa"/>
          </w:tcPr>
          <w:p w14:paraId="2409D5C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032" w:type="dxa"/>
          </w:tcPr>
          <w:p w14:paraId="285BF36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47</w:t>
            </w:r>
          </w:p>
        </w:tc>
        <w:tc>
          <w:tcPr>
            <w:tcW w:w="756" w:type="dxa"/>
          </w:tcPr>
          <w:p w14:paraId="6A94F59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756" w:type="dxa"/>
          </w:tcPr>
          <w:p w14:paraId="6F9F109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807" w:type="dxa"/>
          </w:tcPr>
          <w:p w14:paraId="444BCC5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3</w:t>
            </w:r>
          </w:p>
        </w:tc>
        <w:tc>
          <w:tcPr>
            <w:tcW w:w="841" w:type="dxa"/>
          </w:tcPr>
          <w:p w14:paraId="2AEBFA7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1027" w:type="dxa"/>
          </w:tcPr>
          <w:p w14:paraId="39F418D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97</w:t>
            </w:r>
          </w:p>
        </w:tc>
        <w:tc>
          <w:tcPr>
            <w:tcW w:w="1121" w:type="dxa"/>
          </w:tcPr>
          <w:p w14:paraId="6469F51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14:paraId="4FECD01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92</w:t>
            </w:r>
          </w:p>
        </w:tc>
      </w:tr>
      <w:tr w:rsidR="00A951BF" w:rsidRPr="00F82B5D" w14:paraId="1C7DBF28" w14:textId="77777777" w:rsidTr="00E777C9">
        <w:tc>
          <w:tcPr>
            <w:tcW w:w="2756" w:type="dxa"/>
          </w:tcPr>
          <w:p w14:paraId="282DB21F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ea</w:t>
            </w:r>
            <w:proofErr w:type="spellEnd"/>
          </w:p>
        </w:tc>
        <w:tc>
          <w:tcPr>
            <w:tcW w:w="1032" w:type="dxa"/>
          </w:tcPr>
          <w:p w14:paraId="7C171FC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81</w:t>
            </w:r>
          </w:p>
        </w:tc>
        <w:tc>
          <w:tcPr>
            <w:tcW w:w="756" w:type="dxa"/>
          </w:tcPr>
          <w:p w14:paraId="1E2C2C2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7</w:t>
            </w:r>
          </w:p>
        </w:tc>
        <w:tc>
          <w:tcPr>
            <w:tcW w:w="756" w:type="dxa"/>
          </w:tcPr>
          <w:p w14:paraId="1FA6B9F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07" w:type="dxa"/>
          </w:tcPr>
          <w:p w14:paraId="5A3A3FB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1</w:t>
            </w:r>
          </w:p>
        </w:tc>
        <w:tc>
          <w:tcPr>
            <w:tcW w:w="841" w:type="dxa"/>
          </w:tcPr>
          <w:p w14:paraId="07AAD4F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1027" w:type="dxa"/>
          </w:tcPr>
          <w:p w14:paraId="3FB8521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38</w:t>
            </w:r>
          </w:p>
        </w:tc>
        <w:tc>
          <w:tcPr>
            <w:tcW w:w="1121" w:type="dxa"/>
          </w:tcPr>
          <w:p w14:paraId="1D31C75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48" w:type="dxa"/>
          </w:tcPr>
          <w:p w14:paraId="19BA55E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</w:tr>
      <w:tr w:rsidR="00A951BF" w:rsidRPr="00F82B5D" w14:paraId="3146F409" w14:textId="77777777" w:rsidTr="00E777C9">
        <w:tc>
          <w:tcPr>
            <w:tcW w:w="2756" w:type="dxa"/>
          </w:tcPr>
          <w:p w14:paraId="1F1B2545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tigera</w:t>
            </w:r>
            <w:proofErr w:type="spellEnd"/>
          </w:p>
        </w:tc>
        <w:tc>
          <w:tcPr>
            <w:tcW w:w="1032" w:type="dxa"/>
          </w:tcPr>
          <w:p w14:paraId="6F718355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82</w:t>
            </w:r>
          </w:p>
        </w:tc>
        <w:tc>
          <w:tcPr>
            <w:tcW w:w="756" w:type="dxa"/>
          </w:tcPr>
          <w:p w14:paraId="70C847B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9</w:t>
            </w:r>
          </w:p>
        </w:tc>
        <w:tc>
          <w:tcPr>
            <w:tcW w:w="756" w:type="dxa"/>
          </w:tcPr>
          <w:p w14:paraId="4E7430C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807" w:type="dxa"/>
          </w:tcPr>
          <w:p w14:paraId="5A80923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5</w:t>
            </w:r>
          </w:p>
        </w:tc>
        <w:tc>
          <w:tcPr>
            <w:tcW w:w="841" w:type="dxa"/>
          </w:tcPr>
          <w:p w14:paraId="11764A3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1027" w:type="dxa"/>
          </w:tcPr>
          <w:p w14:paraId="0209A14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81.34</w:t>
            </w:r>
          </w:p>
        </w:tc>
        <w:tc>
          <w:tcPr>
            <w:tcW w:w="1121" w:type="dxa"/>
          </w:tcPr>
          <w:p w14:paraId="467C17D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48" w:type="dxa"/>
          </w:tcPr>
          <w:p w14:paraId="21AAD1F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6</w:t>
            </w:r>
          </w:p>
        </w:tc>
      </w:tr>
      <w:tr w:rsidR="00A951BF" w:rsidRPr="00F82B5D" w14:paraId="3D1314E2" w14:textId="77777777" w:rsidTr="00E777C9">
        <w:tc>
          <w:tcPr>
            <w:tcW w:w="2756" w:type="dxa"/>
          </w:tcPr>
          <w:p w14:paraId="0A0CD34A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ulta</w:t>
            </w:r>
            <w:proofErr w:type="spellEnd"/>
          </w:p>
        </w:tc>
        <w:tc>
          <w:tcPr>
            <w:tcW w:w="1032" w:type="dxa"/>
          </w:tcPr>
          <w:p w14:paraId="2912857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51</w:t>
            </w:r>
          </w:p>
        </w:tc>
        <w:tc>
          <w:tcPr>
            <w:tcW w:w="756" w:type="dxa"/>
          </w:tcPr>
          <w:p w14:paraId="4696056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9</w:t>
            </w:r>
          </w:p>
        </w:tc>
        <w:tc>
          <w:tcPr>
            <w:tcW w:w="756" w:type="dxa"/>
          </w:tcPr>
          <w:p w14:paraId="045B54C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807" w:type="dxa"/>
          </w:tcPr>
          <w:p w14:paraId="3ED148B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841" w:type="dxa"/>
          </w:tcPr>
          <w:p w14:paraId="7DE055B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1027" w:type="dxa"/>
          </w:tcPr>
          <w:p w14:paraId="2244821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01</w:t>
            </w:r>
          </w:p>
        </w:tc>
        <w:tc>
          <w:tcPr>
            <w:tcW w:w="1121" w:type="dxa"/>
          </w:tcPr>
          <w:p w14:paraId="394003C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14:paraId="67DDA51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</w:tr>
      <w:tr w:rsidR="00A951BF" w:rsidRPr="00F82B5D" w14:paraId="5E64CD0A" w14:textId="77777777" w:rsidTr="00E777C9">
        <w:tc>
          <w:tcPr>
            <w:tcW w:w="2756" w:type="dxa"/>
          </w:tcPr>
          <w:p w14:paraId="2014FE6A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othis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flexa</w:t>
            </w:r>
            <w:proofErr w:type="spellEnd"/>
          </w:p>
        </w:tc>
        <w:tc>
          <w:tcPr>
            <w:tcW w:w="1032" w:type="dxa"/>
          </w:tcPr>
          <w:p w14:paraId="6070F9F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23</w:t>
            </w:r>
          </w:p>
        </w:tc>
        <w:tc>
          <w:tcPr>
            <w:tcW w:w="756" w:type="dxa"/>
          </w:tcPr>
          <w:p w14:paraId="6931F07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4</w:t>
            </w:r>
          </w:p>
        </w:tc>
        <w:tc>
          <w:tcPr>
            <w:tcW w:w="756" w:type="dxa"/>
          </w:tcPr>
          <w:p w14:paraId="3BE3C60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807" w:type="dxa"/>
          </w:tcPr>
          <w:p w14:paraId="2C2FB8A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9</w:t>
            </w:r>
          </w:p>
        </w:tc>
        <w:tc>
          <w:tcPr>
            <w:tcW w:w="841" w:type="dxa"/>
          </w:tcPr>
          <w:p w14:paraId="3DCACF0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1027" w:type="dxa"/>
          </w:tcPr>
          <w:p w14:paraId="287537E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72</w:t>
            </w:r>
          </w:p>
        </w:tc>
        <w:tc>
          <w:tcPr>
            <w:tcW w:w="1121" w:type="dxa"/>
          </w:tcPr>
          <w:p w14:paraId="33ED81A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14:paraId="39932E5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</w:tr>
      <w:tr w:rsidR="00A951BF" w:rsidRPr="00F82B5D" w14:paraId="6379F7D7" w14:textId="77777777" w:rsidTr="00E777C9">
        <w:tc>
          <w:tcPr>
            <w:tcW w:w="2756" w:type="dxa"/>
          </w:tcPr>
          <w:p w14:paraId="5C1ADCE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silon</w:t>
            </w:r>
            <w:proofErr w:type="spellEnd"/>
          </w:p>
        </w:tc>
        <w:tc>
          <w:tcPr>
            <w:tcW w:w="1032" w:type="dxa"/>
          </w:tcPr>
          <w:p w14:paraId="0D98CBA8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77</w:t>
            </w:r>
          </w:p>
        </w:tc>
        <w:tc>
          <w:tcPr>
            <w:tcW w:w="756" w:type="dxa"/>
          </w:tcPr>
          <w:p w14:paraId="39C9A1A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756" w:type="dxa"/>
          </w:tcPr>
          <w:p w14:paraId="074C6C2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807" w:type="dxa"/>
          </w:tcPr>
          <w:p w14:paraId="19DDC2C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6</w:t>
            </w:r>
          </w:p>
        </w:tc>
        <w:tc>
          <w:tcPr>
            <w:tcW w:w="841" w:type="dxa"/>
          </w:tcPr>
          <w:p w14:paraId="6B85FF0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027" w:type="dxa"/>
          </w:tcPr>
          <w:p w14:paraId="0E953B8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Cs/>
                <w:sz w:val="24"/>
                <w:szCs w:val="24"/>
              </w:rPr>
              <w:t>81.24</w:t>
            </w:r>
          </w:p>
        </w:tc>
        <w:tc>
          <w:tcPr>
            <w:tcW w:w="1121" w:type="dxa"/>
          </w:tcPr>
          <w:p w14:paraId="0E19ACA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14:paraId="0A01006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</w:tr>
      <w:tr w:rsidR="00A951BF" w:rsidRPr="00F82B5D" w14:paraId="40741538" w14:textId="77777777" w:rsidTr="00E777C9">
        <w:tc>
          <w:tcPr>
            <w:tcW w:w="2756" w:type="dxa"/>
          </w:tcPr>
          <w:p w14:paraId="5925CD5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segetum </w:t>
            </w:r>
          </w:p>
        </w:tc>
        <w:tc>
          <w:tcPr>
            <w:tcW w:w="1032" w:type="dxa"/>
          </w:tcPr>
          <w:p w14:paraId="1A4290F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78</w:t>
            </w:r>
          </w:p>
        </w:tc>
        <w:tc>
          <w:tcPr>
            <w:tcW w:w="756" w:type="dxa"/>
          </w:tcPr>
          <w:p w14:paraId="06BF325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0</w:t>
            </w:r>
          </w:p>
        </w:tc>
        <w:tc>
          <w:tcPr>
            <w:tcW w:w="756" w:type="dxa"/>
          </w:tcPr>
          <w:p w14:paraId="6FFADD5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807" w:type="dxa"/>
          </w:tcPr>
          <w:p w14:paraId="060A331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9</w:t>
            </w:r>
          </w:p>
        </w:tc>
        <w:tc>
          <w:tcPr>
            <w:tcW w:w="841" w:type="dxa"/>
          </w:tcPr>
          <w:p w14:paraId="5057B79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1027" w:type="dxa"/>
          </w:tcPr>
          <w:p w14:paraId="502A6CA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69</w:t>
            </w:r>
          </w:p>
        </w:tc>
        <w:tc>
          <w:tcPr>
            <w:tcW w:w="1121" w:type="dxa"/>
          </w:tcPr>
          <w:p w14:paraId="06970BE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248" w:type="dxa"/>
          </w:tcPr>
          <w:p w14:paraId="6BAF559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92</w:t>
            </w:r>
          </w:p>
        </w:tc>
      </w:tr>
      <w:tr w:rsidR="00A951BF" w:rsidRPr="00F82B5D" w14:paraId="442A8487" w14:textId="77777777" w:rsidTr="00E777C9">
        <w:tc>
          <w:tcPr>
            <w:tcW w:w="2756" w:type="dxa"/>
          </w:tcPr>
          <w:p w14:paraId="405ECD3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podoptera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14:paraId="0FF2FECA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74</w:t>
            </w:r>
          </w:p>
        </w:tc>
        <w:tc>
          <w:tcPr>
            <w:tcW w:w="756" w:type="dxa"/>
          </w:tcPr>
          <w:p w14:paraId="7825360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03</w:t>
            </w:r>
          </w:p>
        </w:tc>
        <w:tc>
          <w:tcPr>
            <w:tcW w:w="756" w:type="dxa"/>
          </w:tcPr>
          <w:p w14:paraId="46961ED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807" w:type="dxa"/>
          </w:tcPr>
          <w:p w14:paraId="082A848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841" w:type="dxa"/>
          </w:tcPr>
          <w:p w14:paraId="622A5DF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027" w:type="dxa"/>
          </w:tcPr>
          <w:p w14:paraId="0E63DEC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03</w:t>
            </w:r>
          </w:p>
        </w:tc>
        <w:tc>
          <w:tcPr>
            <w:tcW w:w="1121" w:type="dxa"/>
          </w:tcPr>
          <w:p w14:paraId="2865DFB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14:paraId="6744598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98</w:t>
            </w:r>
          </w:p>
        </w:tc>
      </w:tr>
      <w:tr w:rsidR="00A951BF" w:rsidRPr="00F82B5D" w14:paraId="3B31BE79" w14:textId="77777777" w:rsidTr="00E777C9">
        <w:tc>
          <w:tcPr>
            <w:tcW w:w="2756" w:type="dxa"/>
          </w:tcPr>
          <w:p w14:paraId="2E2B00A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giperd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14:paraId="42C46600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6,346</w:t>
            </w:r>
          </w:p>
        </w:tc>
        <w:tc>
          <w:tcPr>
            <w:tcW w:w="756" w:type="dxa"/>
          </w:tcPr>
          <w:p w14:paraId="0389E05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756" w:type="dxa"/>
          </w:tcPr>
          <w:p w14:paraId="5B7081B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807" w:type="dxa"/>
          </w:tcPr>
          <w:p w14:paraId="062CF29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5</w:t>
            </w:r>
          </w:p>
        </w:tc>
        <w:tc>
          <w:tcPr>
            <w:tcW w:w="841" w:type="dxa"/>
          </w:tcPr>
          <w:p w14:paraId="0564668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  <w:tc>
          <w:tcPr>
            <w:tcW w:w="1027" w:type="dxa"/>
          </w:tcPr>
          <w:p w14:paraId="77BDF55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73</w:t>
            </w:r>
          </w:p>
        </w:tc>
        <w:tc>
          <w:tcPr>
            <w:tcW w:w="1121" w:type="dxa"/>
          </w:tcPr>
          <w:p w14:paraId="4D79586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48" w:type="dxa"/>
          </w:tcPr>
          <w:p w14:paraId="43414CF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2</w:t>
            </w:r>
          </w:p>
        </w:tc>
      </w:tr>
      <w:tr w:rsidR="00A951BF" w:rsidRPr="00F82B5D" w14:paraId="2CDBFF47" w14:textId="77777777" w:rsidTr="00E777C9">
        <w:tc>
          <w:tcPr>
            <w:tcW w:w="2756" w:type="dxa"/>
          </w:tcPr>
          <w:p w14:paraId="7E650AA2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1032" w:type="dxa"/>
          </w:tcPr>
          <w:p w14:paraId="0555F186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65</w:t>
            </w:r>
          </w:p>
        </w:tc>
        <w:tc>
          <w:tcPr>
            <w:tcW w:w="756" w:type="dxa"/>
          </w:tcPr>
          <w:p w14:paraId="4D1F612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</w:p>
        </w:tc>
        <w:tc>
          <w:tcPr>
            <w:tcW w:w="756" w:type="dxa"/>
          </w:tcPr>
          <w:p w14:paraId="47DE9C8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807" w:type="dxa"/>
          </w:tcPr>
          <w:p w14:paraId="42271FC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5</w:t>
            </w:r>
          </w:p>
        </w:tc>
        <w:tc>
          <w:tcPr>
            <w:tcW w:w="841" w:type="dxa"/>
          </w:tcPr>
          <w:p w14:paraId="71FB45D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1027" w:type="dxa"/>
          </w:tcPr>
          <w:p w14:paraId="4FB2876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92</w:t>
            </w:r>
          </w:p>
        </w:tc>
        <w:tc>
          <w:tcPr>
            <w:tcW w:w="1121" w:type="dxa"/>
          </w:tcPr>
          <w:p w14:paraId="0F00FC2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8" w:type="dxa"/>
          </w:tcPr>
          <w:p w14:paraId="33D5D1B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</w:tr>
      <w:tr w:rsidR="00A951BF" w:rsidRPr="00F82B5D" w14:paraId="3AEA9030" w14:textId="77777777" w:rsidTr="00E777C9">
        <w:tc>
          <w:tcPr>
            <w:tcW w:w="2756" w:type="dxa"/>
          </w:tcPr>
          <w:p w14:paraId="0EDD0270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nata</w:t>
            </w:r>
            <w:proofErr w:type="spellEnd"/>
          </w:p>
        </w:tc>
        <w:tc>
          <w:tcPr>
            <w:tcW w:w="1032" w:type="dxa"/>
          </w:tcPr>
          <w:p w14:paraId="4FB34CA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261</w:t>
            </w:r>
          </w:p>
        </w:tc>
        <w:tc>
          <w:tcPr>
            <w:tcW w:w="756" w:type="dxa"/>
          </w:tcPr>
          <w:p w14:paraId="2C90142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57</w:t>
            </w:r>
          </w:p>
        </w:tc>
        <w:tc>
          <w:tcPr>
            <w:tcW w:w="756" w:type="dxa"/>
          </w:tcPr>
          <w:p w14:paraId="2E612D0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807" w:type="dxa"/>
          </w:tcPr>
          <w:p w14:paraId="610A174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51</w:t>
            </w:r>
          </w:p>
        </w:tc>
        <w:tc>
          <w:tcPr>
            <w:tcW w:w="841" w:type="dxa"/>
          </w:tcPr>
          <w:p w14:paraId="5B2ACFA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  <w:tc>
          <w:tcPr>
            <w:tcW w:w="1027" w:type="dxa"/>
          </w:tcPr>
          <w:p w14:paraId="146E59D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08</w:t>
            </w:r>
          </w:p>
        </w:tc>
        <w:tc>
          <w:tcPr>
            <w:tcW w:w="1121" w:type="dxa"/>
          </w:tcPr>
          <w:p w14:paraId="6878A0A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248" w:type="dxa"/>
          </w:tcPr>
          <w:p w14:paraId="76B939C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</w:tr>
      <w:tr w:rsidR="00A951BF" w:rsidRPr="00F82B5D" w14:paraId="48FA8C1D" w14:textId="77777777" w:rsidTr="00E777C9">
        <w:tc>
          <w:tcPr>
            <w:tcW w:w="2756" w:type="dxa"/>
          </w:tcPr>
          <w:p w14:paraId="53AA55E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limbirena</w:t>
            </w:r>
            <w:proofErr w:type="spellEnd"/>
          </w:p>
        </w:tc>
        <w:tc>
          <w:tcPr>
            <w:tcW w:w="1032" w:type="dxa"/>
          </w:tcPr>
          <w:p w14:paraId="48AD8DC7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06</w:t>
            </w:r>
          </w:p>
        </w:tc>
        <w:tc>
          <w:tcPr>
            <w:tcW w:w="756" w:type="dxa"/>
          </w:tcPr>
          <w:p w14:paraId="4524DA7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06</w:t>
            </w:r>
          </w:p>
        </w:tc>
        <w:tc>
          <w:tcPr>
            <w:tcW w:w="756" w:type="dxa"/>
          </w:tcPr>
          <w:p w14:paraId="31DEED6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807" w:type="dxa"/>
          </w:tcPr>
          <w:p w14:paraId="5045D21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95</w:t>
            </w:r>
          </w:p>
        </w:tc>
        <w:tc>
          <w:tcPr>
            <w:tcW w:w="841" w:type="dxa"/>
          </w:tcPr>
          <w:p w14:paraId="2199C87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1027" w:type="dxa"/>
          </w:tcPr>
          <w:p w14:paraId="23AC970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01</w:t>
            </w:r>
          </w:p>
        </w:tc>
        <w:tc>
          <w:tcPr>
            <w:tcW w:w="1121" w:type="dxa"/>
          </w:tcPr>
          <w:p w14:paraId="2F2BF0C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248" w:type="dxa"/>
          </w:tcPr>
          <w:p w14:paraId="43C072A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</w:tr>
      <w:tr w:rsidR="00A951BF" w:rsidRPr="00F82B5D" w14:paraId="6796D606" w14:textId="77777777" w:rsidTr="00E777C9">
        <w:tc>
          <w:tcPr>
            <w:tcW w:w="2756" w:type="dxa"/>
          </w:tcPr>
          <w:p w14:paraId="4EDE178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ulatricoides</w:t>
            </w:r>
            <w:proofErr w:type="spellEnd"/>
          </w:p>
        </w:tc>
        <w:tc>
          <w:tcPr>
            <w:tcW w:w="1032" w:type="dxa"/>
          </w:tcPr>
          <w:p w14:paraId="3938FAC5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60</w:t>
            </w:r>
          </w:p>
        </w:tc>
        <w:tc>
          <w:tcPr>
            <w:tcW w:w="756" w:type="dxa"/>
          </w:tcPr>
          <w:p w14:paraId="59F92CE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0</w:t>
            </w:r>
          </w:p>
        </w:tc>
        <w:tc>
          <w:tcPr>
            <w:tcW w:w="756" w:type="dxa"/>
          </w:tcPr>
          <w:p w14:paraId="473CBC3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807" w:type="dxa"/>
          </w:tcPr>
          <w:p w14:paraId="000D4E1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5</w:t>
            </w:r>
          </w:p>
        </w:tc>
        <w:tc>
          <w:tcPr>
            <w:tcW w:w="841" w:type="dxa"/>
          </w:tcPr>
          <w:p w14:paraId="1979A67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1027" w:type="dxa"/>
          </w:tcPr>
          <w:p w14:paraId="6AF4027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85</w:t>
            </w:r>
          </w:p>
        </w:tc>
        <w:tc>
          <w:tcPr>
            <w:tcW w:w="1121" w:type="dxa"/>
          </w:tcPr>
          <w:p w14:paraId="2E0F718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14:paraId="218432A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</w:tr>
      <w:tr w:rsidR="00A951BF" w:rsidRPr="00F82B5D" w14:paraId="58A903E9" w14:textId="77777777" w:rsidTr="00E777C9">
        <w:tc>
          <w:tcPr>
            <w:tcW w:w="2756" w:type="dxa"/>
          </w:tcPr>
          <w:p w14:paraId="209DA356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rens</w:t>
            </w:r>
            <w:proofErr w:type="spellEnd"/>
          </w:p>
        </w:tc>
        <w:tc>
          <w:tcPr>
            <w:tcW w:w="1032" w:type="dxa"/>
          </w:tcPr>
          <w:p w14:paraId="5A8FD715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13</w:t>
            </w:r>
          </w:p>
        </w:tc>
        <w:tc>
          <w:tcPr>
            <w:tcW w:w="756" w:type="dxa"/>
          </w:tcPr>
          <w:p w14:paraId="5B3B2D5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6</w:t>
            </w:r>
          </w:p>
        </w:tc>
        <w:tc>
          <w:tcPr>
            <w:tcW w:w="756" w:type="dxa"/>
          </w:tcPr>
          <w:p w14:paraId="08479EA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807" w:type="dxa"/>
          </w:tcPr>
          <w:p w14:paraId="3E9F298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7</w:t>
            </w:r>
          </w:p>
        </w:tc>
        <w:tc>
          <w:tcPr>
            <w:tcW w:w="841" w:type="dxa"/>
          </w:tcPr>
          <w:p w14:paraId="7B09730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027" w:type="dxa"/>
          </w:tcPr>
          <w:p w14:paraId="348F33A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23</w:t>
            </w:r>
          </w:p>
        </w:tc>
        <w:tc>
          <w:tcPr>
            <w:tcW w:w="1121" w:type="dxa"/>
          </w:tcPr>
          <w:p w14:paraId="74BD729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14:paraId="22E224C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</w:tr>
      <w:tr w:rsidR="00A951BF" w:rsidRPr="00F82B5D" w14:paraId="15FCDF3A" w14:textId="77777777" w:rsidTr="00E777C9">
        <w:tc>
          <w:tcPr>
            <w:tcW w:w="2756" w:type="dxa"/>
          </w:tcPr>
          <w:p w14:paraId="6707EEE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ba</w:t>
            </w:r>
            <w:proofErr w:type="spellEnd"/>
          </w:p>
        </w:tc>
        <w:tc>
          <w:tcPr>
            <w:tcW w:w="1032" w:type="dxa"/>
          </w:tcPr>
          <w:p w14:paraId="36647439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15</w:t>
            </w:r>
          </w:p>
        </w:tc>
        <w:tc>
          <w:tcPr>
            <w:tcW w:w="756" w:type="dxa"/>
          </w:tcPr>
          <w:p w14:paraId="46CB8EE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79</w:t>
            </w:r>
          </w:p>
        </w:tc>
        <w:tc>
          <w:tcPr>
            <w:tcW w:w="756" w:type="dxa"/>
          </w:tcPr>
          <w:p w14:paraId="0A36898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807" w:type="dxa"/>
          </w:tcPr>
          <w:p w14:paraId="6947478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27</w:t>
            </w:r>
          </w:p>
        </w:tc>
        <w:tc>
          <w:tcPr>
            <w:tcW w:w="841" w:type="dxa"/>
          </w:tcPr>
          <w:p w14:paraId="6E8EE79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027" w:type="dxa"/>
          </w:tcPr>
          <w:p w14:paraId="7B569F5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06</w:t>
            </w:r>
          </w:p>
        </w:tc>
        <w:tc>
          <w:tcPr>
            <w:tcW w:w="1121" w:type="dxa"/>
          </w:tcPr>
          <w:p w14:paraId="452C65A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248" w:type="dxa"/>
          </w:tcPr>
          <w:p w14:paraId="5344EB1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0</w:t>
            </w:r>
          </w:p>
        </w:tc>
      </w:tr>
      <w:tr w:rsidR="00A951BF" w:rsidRPr="00F82B5D" w14:paraId="31F5B77D" w14:textId="77777777" w:rsidTr="00E777C9">
        <w:tc>
          <w:tcPr>
            <w:tcW w:w="2756" w:type="dxa"/>
          </w:tcPr>
          <w:p w14:paraId="210C7B2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si</w:t>
            </w:r>
          </w:p>
        </w:tc>
        <w:tc>
          <w:tcPr>
            <w:tcW w:w="1032" w:type="dxa"/>
          </w:tcPr>
          <w:p w14:paraId="76DE55A5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50</w:t>
            </w:r>
          </w:p>
        </w:tc>
        <w:tc>
          <w:tcPr>
            <w:tcW w:w="756" w:type="dxa"/>
          </w:tcPr>
          <w:p w14:paraId="4A88952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9</w:t>
            </w:r>
          </w:p>
        </w:tc>
        <w:tc>
          <w:tcPr>
            <w:tcW w:w="756" w:type="dxa"/>
          </w:tcPr>
          <w:p w14:paraId="74CEB68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807" w:type="dxa"/>
          </w:tcPr>
          <w:p w14:paraId="393D768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19</w:t>
            </w:r>
          </w:p>
        </w:tc>
        <w:tc>
          <w:tcPr>
            <w:tcW w:w="841" w:type="dxa"/>
          </w:tcPr>
          <w:p w14:paraId="05F9852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92</w:t>
            </w:r>
          </w:p>
        </w:tc>
        <w:tc>
          <w:tcPr>
            <w:tcW w:w="1027" w:type="dxa"/>
          </w:tcPr>
          <w:p w14:paraId="50759D5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08</w:t>
            </w:r>
          </w:p>
        </w:tc>
        <w:tc>
          <w:tcPr>
            <w:tcW w:w="1121" w:type="dxa"/>
          </w:tcPr>
          <w:p w14:paraId="4B2184E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48" w:type="dxa"/>
          </w:tcPr>
          <w:p w14:paraId="5FF415D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</w:tr>
      <w:tr w:rsidR="00A951BF" w:rsidRPr="00F82B5D" w14:paraId="5F3B957B" w14:textId="77777777" w:rsidTr="00E777C9">
        <w:tc>
          <w:tcPr>
            <w:tcW w:w="2756" w:type="dxa"/>
          </w:tcPr>
          <w:p w14:paraId="3A8CF19B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cos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costa</w:t>
            </w:r>
            <w:proofErr w:type="spellEnd"/>
          </w:p>
        </w:tc>
        <w:tc>
          <w:tcPr>
            <w:tcW w:w="1032" w:type="dxa"/>
          </w:tcPr>
          <w:p w14:paraId="4C1D8DD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553</w:t>
            </w:r>
          </w:p>
        </w:tc>
        <w:tc>
          <w:tcPr>
            <w:tcW w:w="756" w:type="dxa"/>
          </w:tcPr>
          <w:p w14:paraId="24D661D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4</w:t>
            </w:r>
          </w:p>
        </w:tc>
        <w:tc>
          <w:tcPr>
            <w:tcW w:w="756" w:type="dxa"/>
          </w:tcPr>
          <w:p w14:paraId="4F7469E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807" w:type="dxa"/>
          </w:tcPr>
          <w:p w14:paraId="40103D0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18</w:t>
            </w:r>
          </w:p>
        </w:tc>
        <w:tc>
          <w:tcPr>
            <w:tcW w:w="841" w:type="dxa"/>
          </w:tcPr>
          <w:p w14:paraId="4A021B8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027" w:type="dxa"/>
          </w:tcPr>
          <w:p w14:paraId="4DE69F5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32</w:t>
            </w:r>
          </w:p>
        </w:tc>
        <w:tc>
          <w:tcPr>
            <w:tcW w:w="1121" w:type="dxa"/>
          </w:tcPr>
          <w:p w14:paraId="237AFD1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14:paraId="404CD95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38</w:t>
            </w:r>
          </w:p>
        </w:tc>
      </w:tr>
      <w:tr w:rsidR="00A951BF" w:rsidRPr="00F82B5D" w14:paraId="2C97129F" w14:textId="77777777" w:rsidTr="00E777C9">
        <w:tc>
          <w:tcPr>
            <w:tcW w:w="2756" w:type="dxa"/>
          </w:tcPr>
          <w:p w14:paraId="0BE2819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thimn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parata</w:t>
            </w:r>
          </w:p>
        </w:tc>
        <w:tc>
          <w:tcPr>
            <w:tcW w:w="1032" w:type="dxa"/>
          </w:tcPr>
          <w:p w14:paraId="0B91C1D7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29</w:t>
            </w:r>
          </w:p>
        </w:tc>
        <w:tc>
          <w:tcPr>
            <w:tcW w:w="756" w:type="dxa"/>
          </w:tcPr>
          <w:p w14:paraId="71C61BF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2</w:t>
            </w:r>
          </w:p>
        </w:tc>
        <w:tc>
          <w:tcPr>
            <w:tcW w:w="756" w:type="dxa"/>
          </w:tcPr>
          <w:p w14:paraId="582C8C4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807" w:type="dxa"/>
          </w:tcPr>
          <w:p w14:paraId="400F6C9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8</w:t>
            </w:r>
          </w:p>
        </w:tc>
        <w:tc>
          <w:tcPr>
            <w:tcW w:w="841" w:type="dxa"/>
          </w:tcPr>
          <w:p w14:paraId="2AC6D2E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1027" w:type="dxa"/>
          </w:tcPr>
          <w:p w14:paraId="289591C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00</w:t>
            </w:r>
          </w:p>
        </w:tc>
        <w:tc>
          <w:tcPr>
            <w:tcW w:w="1121" w:type="dxa"/>
          </w:tcPr>
          <w:p w14:paraId="0D0753E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48" w:type="dxa"/>
          </w:tcPr>
          <w:p w14:paraId="6D2B2E2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A951BF" w:rsidRPr="00F82B5D" w14:paraId="45F484B7" w14:textId="77777777" w:rsidTr="00E777C9">
        <w:tc>
          <w:tcPr>
            <w:tcW w:w="2756" w:type="dxa"/>
          </w:tcPr>
          <w:p w14:paraId="3AB21FED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dicosta</w:t>
            </w:r>
            <w:proofErr w:type="spellEnd"/>
          </w:p>
        </w:tc>
        <w:tc>
          <w:tcPr>
            <w:tcW w:w="1032" w:type="dxa"/>
          </w:tcPr>
          <w:p w14:paraId="5E7F897C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20</w:t>
            </w:r>
          </w:p>
        </w:tc>
        <w:tc>
          <w:tcPr>
            <w:tcW w:w="756" w:type="dxa"/>
          </w:tcPr>
          <w:p w14:paraId="5DCA315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756" w:type="dxa"/>
          </w:tcPr>
          <w:p w14:paraId="30D3A18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807" w:type="dxa"/>
          </w:tcPr>
          <w:p w14:paraId="41E8D0D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4</w:t>
            </w:r>
          </w:p>
        </w:tc>
        <w:tc>
          <w:tcPr>
            <w:tcW w:w="841" w:type="dxa"/>
          </w:tcPr>
          <w:p w14:paraId="1B9FF02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1027" w:type="dxa"/>
          </w:tcPr>
          <w:p w14:paraId="61CC657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20</w:t>
            </w:r>
          </w:p>
        </w:tc>
        <w:tc>
          <w:tcPr>
            <w:tcW w:w="1121" w:type="dxa"/>
          </w:tcPr>
          <w:p w14:paraId="795DCF5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14:paraId="1EE8042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</w:tr>
      <w:tr w:rsidR="00A951BF" w:rsidRPr="00F82B5D" w14:paraId="5A923F6B" w14:textId="77777777" w:rsidTr="00E777C9">
        <w:tc>
          <w:tcPr>
            <w:tcW w:w="2756" w:type="dxa"/>
          </w:tcPr>
          <w:p w14:paraId="509448E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inens</w:t>
            </w:r>
            <w:proofErr w:type="spellEnd"/>
          </w:p>
        </w:tc>
        <w:tc>
          <w:tcPr>
            <w:tcW w:w="1032" w:type="dxa"/>
          </w:tcPr>
          <w:p w14:paraId="63BEB43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43</w:t>
            </w:r>
          </w:p>
        </w:tc>
        <w:tc>
          <w:tcPr>
            <w:tcW w:w="756" w:type="dxa"/>
          </w:tcPr>
          <w:p w14:paraId="261589F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756" w:type="dxa"/>
          </w:tcPr>
          <w:p w14:paraId="235986B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807" w:type="dxa"/>
          </w:tcPr>
          <w:p w14:paraId="3C92F69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1</w:t>
            </w:r>
          </w:p>
        </w:tc>
        <w:tc>
          <w:tcPr>
            <w:tcW w:w="841" w:type="dxa"/>
          </w:tcPr>
          <w:p w14:paraId="6D0B21A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1027" w:type="dxa"/>
          </w:tcPr>
          <w:p w14:paraId="5F17B85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05</w:t>
            </w:r>
          </w:p>
        </w:tc>
        <w:tc>
          <w:tcPr>
            <w:tcW w:w="1121" w:type="dxa"/>
          </w:tcPr>
          <w:p w14:paraId="2C08FC2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14:paraId="6FBDAC9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5</w:t>
            </w:r>
          </w:p>
        </w:tc>
      </w:tr>
      <w:tr w:rsidR="00A951BF" w:rsidRPr="00F82B5D" w14:paraId="5204CF4C" w14:textId="77777777" w:rsidTr="00E777C9">
        <w:tc>
          <w:tcPr>
            <w:tcW w:w="2756" w:type="dxa"/>
          </w:tcPr>
          <w:p w14:paraId="3797D8B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ocala</w:t>
            </w:r>
            <w:proofErr w:type="spellEnd"/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  <w:lang w:eastAsia="en-IN"/>
              </w:rPr>
              <w:t>deuteronympha</w:t>
            </w:r>
            <w:proofErr w:type="spellEnd"/>
          </w:p>
        </w:tc>
        <w:tc>
          <w:tcPr>
            <w:tcW w:w="1032" w:type="dxa"/>
          </w:tcPr>
          <w:p w14:paraId="5762C7F0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671</w:t>
            </w:r>
          </w:p>
        </w:tc>
        <w:tc>
          <w:tcPr>
            <w:tcW w:w="756" w:type="dxa"/>
          </w:tcPr>
          <w:p w14:paraId="039D370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68</w:t>
            </w:r>
          </w:p>
        </w:tc>
        <w:tc>
          <w:tcPr>
            <w:tcW w:w="756" w:type="dxa"/>
          </w:tcPr>
          <w:p w14:paraId="4153DBA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807" w:type="dxa"/>
          </w:tcPr>
          <w:p w14:paraId="491EA20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3</w:t>
            </w:r>
          </w:p>
        </w:tc>
        <w:tc>
          <w:tcPr>
            <w:tcW w:w="841" w:type="dxa"/>
          </w:tcPr>
          <w:p w14:paraId="373A08B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027" w:type="dxa"/>
          </w:tcPr>
          <w:p w14:paraId="486DDE4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11</w:t>
            </w:r>
          </w:p>
        </w:tc>
        <w:tc>
          <w:tcPr>
            <w:tcW w:w="1121" w:type="dxa"/>
          </w:tcPr>
          <w:p w14:paraId="39F421C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248" w:type="dxa"/>
          </w:tcPr>
          <w:p w14:paraId="65C1AC8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30</w:t>
            </w:r>
          </w:p>
        </w:tc>
      </w:tr>
      <w:tr w:rsidR="00A951BF" w:rsidRPr="00F82B5D" w14:paraId="73629BCD" w14:textId="77777777" w:rsidTr="00E777C9">
        <w:tc>
          <w:tcPr>
            <w:tcW w:w="2756" w:type="dxa"/>
          </w:tcPr>
          <w:p w14:paraId="1D91740C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mmodes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metrica</w:t>
            </w:r>
            <w:proofErr w:type="spellEnd"/>
          </w:p>
        </w:tc>
        <w:tc>
          <w:tcPr>
            <w:tcW w:w="1032" w:type="dxa"/>
          </w:tcPr>
          <w:p w14:paraId="701DB73D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728</w:t>
            </w:r>
          </w:p>
        </w:tc>
        <w:tc>
          <w:tcPr>
            <w:tcW w:w="756" w:type="dxa"/>
          </w:tcPr>
          <w:p w14:paraId="3F0B98E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0</w:t>
            </w:r>
          </w:p>
        </w:tc>
        <w:tc>
          <w:tcPr>
            <w:tcW w:w="756" w:type="dxa"/>
          </w:tcPr>
          <w:p w14:paraId="3AF64FA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807" w:type="dxa"/>
          </w:tcPr>
          <w:p w14:paraId="165AA32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841" w:type="dxa"/>
          </w:tcPr>
          <w:p w14:paraId="2E3278D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1027" w:type="dxa"/>
          </w:tcPr>
          <w:p w14:paraId="6153CB1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49</w:t>
            </w:r>
          </w:p>
        </w:tc>
        <w:tc>
          <w:tcPr>
            <w:tcW w:w="1121" w:type="dxa"/>
          </w:tcPr>
          <w:p w14:paraId="66A3278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248" w:type="dxa"/>
          </w:tcPr>
          <w:p w14:paraId="1C2FDDF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</w:tr>
      <w:tr w:rsidR="00A951BF" w:rsidRPr="00F82B5D" w14:paraId="2F47C5FD" w14:textId="77777777" w:rsidTr="00E777C9">
        <w:tc>
          <w:tcPr>
            <w:tcW w:w="2756" w:type="dxa"/>
          </w:tcPr>
          <w:p w14:paraId="28FFF039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a</w:t>
            </w:r>
          </w:p>
        </w:tc>
        <w:tc>
          <w:tcPr>
            <w:tcW w:w="1032" w:type="dxa"/>
          </w:tcPr>
          <w:p w14:paraId="7DAF9225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16</w:t>
            </w:r>
          </w:p>
        </w:tc>
        <w:tc>
          <w:tcPr>
            <w:tcW w:w="756" w:type="dxa"/>
          </w:tcPr>
          <w:p w14:paraId="538694A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8</w:t>
            </w:r>
          </w:p>
        </w:tc>
        <w:tc>
          <w:tcPr>
            <w:tcW w:w="756" w:type="dxa"/>
          </w:tcPr>
          <w:p w14:paraId="6D024E7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807" w:type="dxa"/>
          </w:tcPr>
          <w:p w14:paraId="0C883B9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6</w:t>
            </w:r>
          </w:p>
        </w:tc>
        <w:tc>
          <w:tcPr>
            <w:tcW w:w="841" w:type="dxa"/>
          </w:tcPr>
          <w:p w14:paraId="6162D11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1027" w:type="dxa"/>
          </w:tcPr>
          <w:p w14:paraId="26FD4DC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34</w:t>
            </w:r>
          </w:p>
        </w:tc>
        <w:tc>
          <w:tcPr>
            <w:tcW w:w="1121" w:type="dxa"/>
          </w:tcPr>
          <w:p w14:paraId="5E9CC77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14:paraId="3F9E199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</w:tr>
      <w:tr w:rsidR="00A951BF" w:rsidRPr="00F82B5D" w14:paraId="32DE5320" w14:textId="77777777" w:rsidTr="00E777C9">
        <w:tc>
          <w:tcPr>
            <w:tcW w:w="2756" w:type="dxa"/>
          </w:tcPr>
          <w:p w14:paraId="6F834D7B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tis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ne</w:t>
            </w:r>
            <w:proofErr w:type="spellEnd"/>
          </w:p>
        </w:tc>
        <w:tc>
          <w:tcPr>
            <w:tcW w:w="1032" w:type="dxa"/>
          </w:tcPr>
          <w:p w14:paraId="1B4047F8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589</w:t>
            </w:r>
          </w:p>
        </w:tc>
        <w:tc>
          <w:tcPr>
            <w:tcW w:w="756" w:type="dxa"/>
          </w:tcPr>
          <w:p w14:paraId="0C15B84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68</w:t>
            </w:r>
          </w:p>
        </w:tc>
        <w:tc>
          <w:tcPr>
            <w:tcW w:w="756" w:type="dxa"/>
          </w:tcPr>
          <w:p w14:paraId="384C5F8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807" w:type="dxa"/>
          </w:tcPr>
          <w:p w14:paraId="64FA8E8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65</w:t>
            </w:r>
          </w:p>
        </w:tc>
        <w:tc>
          <w:tcPr>
            <w:tcW w:w="841" w:type="dxa"/>
          </w:tcPr>
          <w:p w14:paraId="7B3B610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1027" w:type="dxa"/>
          </w:tcPr>
          <w:p w14:paraId="3006576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33</w:t>
            </w:r>
          </w:p>
        </w:tc>
        <w:tc>
          <w:tcPr>
            <w:tcW w:w="1121" w:type="dxa"/>
          </w:tcPr>
          <w:p w14:paraId="7E531E9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14:paraId="55C99EC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</w:tr>
      <w:tr w:rsidR="00A951BF" w:rsidRPr="00F82B5D" w14:paraId="22FB7718" w14:textId="77777777" w:rsidTr="00E777C9">
        <w:tc>
          <w:tcPr>
            <w:tcW w:w="2756" w:type="dxa"/>
          </w:tcPr>
          <w:p w14:paraId="1627C9FF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illodes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talis</w:t>
            </w:r>
            <w:proofErr w:type="spellEnd"/>
          </w:p>
        </w:tc>
        <w:tc>
          <w:tcPr>
            <w:tcW w:w="1032" w:type="dxa"/>
          </w:tcPr>
          <w:p w14:paraId="0F7CE72C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570</w:t>
            </w:r>
          </w:p>
        </w:tc>
        <w:tc>
          <w:tcPr>
            <w:tcW w:w="756" w:type="dxa"/>
          </w:tcPr>
          <w:p w14:paraId="45BD4AE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72</w:t>
            </w:r>
          </w:p>
        </w:tc>
        <w:tc>
          <w:tcPr>
            <w:tcW w:w="756" w:type="dxa"/>
          </w:tcPr>
          <w:p w14:paraId="09EFDB3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807" w:type="dxa"/>
          </w:tcPr>
          <w:p w14:paraId="51BA59A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35</w:t>
            </w:r>
          </w:p>
        </w:tc>
        <w:tc>
          <w:tcPr>
            <w:tcW w:w="841" w:type="dxa"/>
          </w:tcPr>
          <w:p w14:paraId="750F034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1027" w:type="dxa"/>
          </w:tcPr>
          <w:p w14:paraId="5BFCEAC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07</w:t>
            </w:r>
          </w:p>
        </w:tc>
        <w:tc>
          <w:tcPr>
            <w:tcW w:w="1121" w:type="dxa"/>
          </w:tcPr>
          <w:p w14:paraId="10C761B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248" w:type="dxa"/>
          </w:tcPr>
          <w:p w14:paraId="4BFC23E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</w:tr>
      <w:tr w:rsidR="00A951BF" w:rsidRPr="00F82B5D" w14:paraId="21C02752" w14:textId="77777777" w:rsidTr="00E777C9">
        <w:tc>
          <w:tcPr>
            <w:tcW w:w="2756" w:type="dxa"/>
          </w:tcPr>
          <w:p w14:paraId="2414A372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gir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ngi</w:t>
            </w:r>
            <w:proofErr w:type="spellEnd"/>
          </w:p>
        </w:tc>
        <w:tc>
          <w:tcPr>
            <w:tcW w:w="1032" w:type="dxa"/>
          </w:tcPr>
          <w:p w14:paraId="46CF0A1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10</w:t>
            </w:r>
          </w:p>
        </w:tc>
        <w:tc>
          <w:tcPr>
            <w:tcW w:w="756" w:type="dxa"/>
          </w:tcPr>
          <w:p w14:paraId="0FC28DE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0</w:t>
            </w:r>
          </w:p>
        </w:tc>
        <w:tc>
          <w:tcPr>
            <w:tcW w:w="756" w:type="dxa"/>
          </w:tcPr>
          <w:p w14:paraId="35CB0C0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807" w:type="dxa"/>
          </w:tcPr>
          <w:p w14:paraId="4998F6A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1</w:t>
            </w:r>
          </w:p>
        </w:tc>
        <w:tc>
          <w:tcPr>
            <w:tcW w:w="841" w:type="dxa"/>
          </w:tcPr>
          <w:p w14:paraId="0C3A5E0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027" w:type="dxa"/>
          </w:tcPr>
          <w:p w14:paraId="3635D65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21</w:t>
            </w:r>
          </w:p>
        </w:tc>
        <w:tc>
          <w:tcPr>
            <w:tcW w:w="1121" w:type="dxa"/>
          </w:tcPr>
          <w:p w14:paraId="4A6D5A8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8.08</w:t>
            </w:r>
          </w:p>
        </w:tc>
        <w:tc>
          <w:tcPr>
            <w:tcW w:w="1248" w:type="dxa"/>
          </w:tcPr>
          <w:p w14:paraId="603664A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A951BF" w:rsidRPr="00F82B5D" w14:paraId="5B74B7D0" w14:textId="77777777" w:rsidTr="00E777C9">
        <w:tc>
          <w:tcPr>
            <w:tcW w:w="2756" w:type="dxa"/>
          </w:tcPr>
          <w:p w14:paraId="63B147A8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mestr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figurata</w:t>
            </w:r>
            <w:proofErr w:type="spellEnd"/>
          </w:p>
        </w:tc>
        <w:tc>
          <w:tcPr>
            <w:tcW w:w="1032" w:type="dxa"/>
          </w:tcPr>
          <w:p w14:paraId="2316F43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47</w:t>
            </w:r>
          </w:p>
        </w:tc>
        <w:tc>
          <w:tcPr>
            <w:tcW w:w="756" w:type="dxa"/>
          </w:tcPr>
          <w:p w14:paraId="42A2AE7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756" w:type="dxa"/>
          </w:tcPr>
          <w:p w14:paraId="760B69E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807" w:type="dxa"/>
          </w:tcPr>
          <w:p w14:paraId="2EEA09D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</w:tc>
        <w:tc>
          <w:tcPr>
            <w:tcW w:w="841" w:type="dxa"/>
          </w:tcPr>
          <w:p w14:paraId="6387ADE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027" w:type="dxa"/>
          </w:tcPr>
          <w:p w14:paraId="6727775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38</w:t>
            </w:r>
          </w:p>
        </w:tc>
        <w:tc>
          <w:tcPr>
            <w:tcW w:w="1121" w:type="dxa"/>
          </w:tcPr>
          <w:p w14:paraId="701A518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248" w:type="dxa"/>
          </w:tcPr>
          <w:p w14:paraId="3CB734E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</w:tr>
      <w:tr w:rsidR="00A951BF" w:rsidRPr="00F82B5D" w14:paraId="643539D6" w14:textId="77777777" w:rsidTr="00E777C9">
        <w:tc>
          <w:tcPr>
            <w:tcW w:w="2756" w:type="dxa"/>
          </w:tcPr>
          <w:p w14:paraId="27BC8E1D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abar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icornuta</w:t>
            </w:r>
            <w:proofErr w:type="spellEnd"/>
          </w:p>
        </w:tc>
        <w:tc>
          <w:tcPr>
            <w:tcW w:w="1032" w:type="dxa"/>
          </w:tcPr>
          <w:p w14:paraId="07A4C96D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531</w:t>
            </w:r>
          </w:p>
        </w:tc>
        <w:tc>
          <w:tcPr>
            <w:tcW w:w="756" w:type="dxa"/>
          </w:tcPr>
          <w:p w14:paraId="57D01AB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9</w:t>
            </w:r>
          </w:p>
        </w:tc>
        <w:tc>
          <w:tcPr>
            <w:tcW w:w="756" w:type="dxa"/>
          </w:tcPr>
          <w:p w14:paraId="659E8AB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807" w:type="dxa"/>
          </w:tcPr>
          <w:p w14:paraId="0E3C885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5</w:t>
            </w:r>
          </w:p>
        </w:tc>
        <w:tc>
          <w:tcPr>
            <w:tcW w:w="841" w:type="dxa"/>
          </w:tcPr>
          <w:p w14:paraId="43464C3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1027" w:type="dxa"/>
          </w:tcPr>
          <w:p w14:paraId="7AE79E9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44</w:t>
            </w:r>
          </w:p>
        </w:tc>
        <w:tc>
          <w:tcPr>
            <w:tcW w:w="1121" w:type="dxa"/>
          </w:tcPr>
          <w:p w14:paraId="22BB1BC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248" w:type="dxa"/>
          </w:tcPr>
          <w:p w14:paraId="7F25B24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</w:tr>
      <w:tr w:rsidR="00A951BF" w:rsidRPr="00F82B5D" w14:paraId="3EB467BA" w14:textId="77777777" w:rsidTr="00E777C9">
        <w:tc>
          <w:tcPr>
            <w:tcW w:w="2756" w:type="dxa"/>
          </w:tcPr>
          <w:p w14:paraId="68F8C43F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bala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ata</w:t>
            </w:r>
            <w:proofErr w:type="spellEnd"/>
          </w:p>
        </w:tc>
        <w:tc>
          <w:tcPr>
            <w:tcW w:w="1032" w:type="dxa"/>
          </w:tcPr>
          <w:p w14:paraId="2A8D883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37</w:t>
            </w:r>
          </w:p>
        </w:tc>
        <w:tc>
          <w:tcPr>
            <w:tcW w:w="756" w:type="dxa"/>
          </w:tcPr>
          <w:p w14:paraId="12B086D2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</w:p>
        </w:tc>
        <w:tc>
          <w:tcPr>
            <w:tcW w:w="756" w:type="dxa"/>
          </w:tcPr>
          <w:p w14:paraId="1930E70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807" w:type="dxa"/>
          </w:tcPr>
          <w:p w14:paraId="041BCEF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04</w:t>
            </w:r>
          </w:p>
        </w:tc>
        <w:tc>
          <w:tcPr>
            <w:tcW w:w="841" w:type="dxa"/>
          </w:tcPr>
          <w:p w14:paraId="39E0726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74</w:t>
            </w:r>
          </w:p>
        </w:tc>
        <w:tc>
          <w:tcPr>
            <w:tcW w:w="1027" w:type="dxa"/>
          </w:tcPr>
          <w:p w14:paraId="7292105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69</w:t>
            </w:r>
          </w:p>
        </w:tc>
        <w:tc>
          <w:tcPr>
            <w:tcW w:w="1121" w:type="dxa"/>
          </w:tcPr>
          <w:p w14:paraId="6888DC0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248" w:type="dxa"/>
          </w:tcPr>
          <w:p w14:paraId="656DC1E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</w:tr>
      <w:tr w:rsidR="00A951BF" w:rsidRPr="00F82B5D" w14:paraId="65D5C97A" w14:textId="77777777" w:rsidTr="00E777C9">
        <w:tc>
          <w:tcPr>
            <w:tcW w:w="2756" w:type="dxa"/>
          </w:tcPr>
          <w:p w14:paraId="29FC15E0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aephor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nora</w:t>
            </w:r>
          </w:p>
        </w:tc>
        <w:tc>
          <w:tcPr>
            <w:tcW w:w="1032" w:type="dxa"/>
          </w:tcPr>
          <w:p w14:paraId="46DFFAE8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801</w:t>
            </w:r>
          </w:p>
        </w:tc>
        <w:tc>
          <w:tcPr>
            <w:tcW w:w="756" w:type="dxa"/>
          </w:tcPr>
          <w:p w14:paraId="19A96987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6</w:t>
            </w:r>
          </w:p>
        </w:tc>
        <w:tc>
          <w:tcPr>
            <w:tcW w:w="756" w:type="dxa"/>
          </w:tcPr>
          <w:p w14:paraId="1342325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807" w:type="dxa"/>
          </w:tcPr>
          <w:p w14:paraId="6D9111D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1</w:t>
            </w:r>
          </w:p>
        </w:tc>
        <w:tc>
          <w:tcPr>
            <w:tcW w:w="841" w:type="dxa"/>
          </w:tcPr>
          <w:p w14:paraId="7166125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1027" w:type="dxa"/>
          </w:tcPr>
          <w:p w14:paraId="73DB488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48</w:t>
            </w:r>
          </w:p>
        </w:tc>
        <w:tc>
          <w:tcPr>
            <w:tcW w:w="1121" w:type="dxa"/>
          </w:tcPr>
          <w:p w14:paraId="3E7A860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14:paraId="7D73FD9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</w:tr>
      <w:tr w:rsidR="00A951BF" w:rsidRPr="00F82B5D" w14:paraId="218AEA20" w14:textId="77777777" w:rsidTr="00E777C9">
        <w:tc>
          <w:tcPr>
            <w:tcW w:w="2756" w:type="dxa"/>
          </w:tcPr>
          <w:p w14:paraId="559F2BF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yuanensis</w:t>
            </w:r>
            <w:proofErr w:type="spellEnd"/>
          </w:p>
        </w:tc>
        <w:tc>
          <w:tcPr>
            <w:tcW w:w="1032" w:type="dxa"/>
          </w:tcPr>
          <w:p w14:paraId="5666194A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770</w:t>
            </w:r>
          </w:p>
        </w:tc>
        <w:tc>
          <w:tcPr>
            <w:tcW w:w="756" w:type="dxa"/>
          </w:tcPr>
          <w:p w14:paraId="25E50A12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</w:p>
        </w:tc>
        <w:tc>
          <w:tcPr>
            <w:tcW w:w="756" w:type="dxa"/>
          </w:tcPr>
          <w:p w14:paraId="5EC0146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807" w:type="dxa"/>
          </w:tcPr>
          <w:p w14:paraId="09DA9DC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0</w:t>
            </w:r>
          </w:p>
        </w:tc>
        <w:tc>
          <w:tcPr>
            <w:tcW w:w="841" w:type="dxa"/>
          </w:tcPr>
          <w:p w14:paraId="22E40BF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1027" w:type="dxa"/>
          </w:tcPr>
          <w:p w14:paraId="21AC352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47</w:t>
            </w:r>
          </w:p>
        </w:tc>
        <w:tc>
          <w:tcPr>
            <w:tcW w:w="1121" w:type="dxa"/>
          </w:tcPr>
          <w:p w14:paraId="667F45D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14:paraId="3BA7704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61</w:t>
            </w:r>
          </w:p>
        </w:tc>
      </w:tr>
      <w:tr w:rsidR="00A951BF" w:rsidRPr="00F82B5D" w14:paraId="298185C0" w14:textId="77777777" w:rsidTr="00E777C9">
        <w:tc>
          <w:tcPr>
            <w:tcW w:w="2756" w:type="dxa"/>
          </w:tcPr>
          <w:p w14:paraId="6944860B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iuzhiensis</w:t>
            </w:r>
            <w:proofErr w:type="spellEnd"/>
          </w:p>
        </w:tc>
        <w:tc>
          <w:tcPr>
            <w:tcW w:w="1032" w:type="dxa"/>
          </w:tcPr>
          <w:p w14:paraId="04D74B96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859</w:t>
            </w:r>
          </w:p>
        </w:tc>
        <w:tc>
          <w:tcPr>
            <w:tcW w:w="756" w:type="dxa"/>
          </w:tcPr>
          <w:p w14:paraId="527B6912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1</w:t>
            </w:r>
          </w:p>
        </w:tc>
        <w:tc>
          <w:tcPr>
            <w:tcW w:w="756" w:type="dxa"/>
          </w:tcPr>
          <w:p w14:paraId="637ABE7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807" w:type="dxa"/>
          </w:tcPr>
          <w:p w14:paraId="76EAB14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3</w:t>
            </w:r>
          </w:p>
        </w:tc>
        <w:tc>
          <w:tcPr>
            <w:tcW w:w="841" w:type="dxa"/>
          </w:tcPr>
          <w:p w14:paraId="249FD1E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1027" w:type="dxa"/>
          </w:tcPr>
          <w:p w14:paraId="22444DF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54</w:t>
            </w:r>
          </w:p>
        </w:tc>
        <w:tc>
          <w:tcPr>
            <w:tcW w:w="1121" w:type="dxa"/>
          </w:tcPr>
          <w:p w14:paraId="31705F7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14:paraId="3F0B246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A951BF" w:rsidRPr="00F82B5D" w14:paraId="34ADF636" w14:textId="77777777" w:rsidTr="00E777C9">
        <w:tc>
          <w:tcPr>
            <w:tcW w:w="2756" w:type="dxa"/>
          </w:tcPr>
          <w:p w14:paraId="68F4DEE7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ata</w:t>
            </w:r>
            <w:proofErr w:type="spellEnd"/>
          </w:p>
        </w:tc>
        <w:tc>
          <w:tcPr>
            <w:tcW w:w="1032" w:type="dxa"/>
          </w:tcPr>
          <w:p w14:paraId="1518410D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761</w:t>
            </w:r>
          </w:p>
        </w:tc>
        <w:tc>
          <w:tcPr>
            <w:tcW w:w="756" w:type="dxa"/>
          </w:tcPr>
          <w:p w14:paraId="5E84503C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4</w:t>
            </w:r>
          </w:p>
        </w:tc>
        <w:tc>
          <w:tcPr>
            <w:tcW w:w="756" w:type="dxa"/>
          </w:tcPr>
          <w:p w14:paraId="1506F6B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807" w:type="dxa"/>
          </w:tcPr>
          <w:p w14:paraId="4732EFE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1</w:t>
            </w:r>
          </w:p>
        </w:tc>
        <w:tc>
          <w:tcPr>
            <w:tcW w:w="841" w:type="dxa"/>
          </w:tcPr>
          <w:p w14:paraId="0829E6E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027" w:type="dxa"/>
          </w:tcPr>
          <w:p w14:paraId="4A8B128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45</w:t>
            </w:r>
          </w:p>
        </w:tc>
        <w:tc>
          <w:tcPr>
            <w:tcW w:w="1121" w:type="dxa"/>
          </w:tcPr>
          <w:p w14:paraId="545318F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14:paraId="12F0A31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</w:tr>
      <w:tr w:rsidR="00A951BF" w:rsidRPr="00F82B5D" w14:paraId="5BE940C5" w14:textId="77777777" w:rsidTr="00E777C9">
        <w:tc>
          <w:tcPr>
            <w:tcW w:w="2756" w:type="dxa"/>
          </w:tcPr>
          <w:p w14:paraId="10CB405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oergensis</w:t>
            </w:r>
            <w:proofErr w:type="spellEnd"/>
          </w:p>
        </w:tc>
        <w:tc>
          <w:tcPr>
            <w:tcW w:w="1032" w:type="dxa"/>
          </w:tcPr>
          <w:p w14:paraId="606F674C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803</w:t>
            </w:r>
          </w:p>
        </w:tc>
        <w:tc>
          <w:tcPr>
            <w:tcW w:w="756" w:type="dxa"/>
          </w:tcPr>
          <w:p w14:paraId="2CDAC2D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03</w:t>
            </w:r>
          </w:p>
        </w:tc>
        <w:tc>
          <w:tcPr>
            <w:tcW w:w="756" w:type="dxa"/>
          </w:tcPr>
          <w:p w14:paraId="5F70E7E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807" w:type="dxa"/>
          </w:tcPr>
          <w:p w14:paraId="097E4FA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03</w:t>
            </w:r>
          </w:p>
        </w:tc>
        <w:tc>
          <w:tcPr>
            <w:tcW w:w="841" w:type="dxa"/>
          </w:tcPr>
          <w:p w14:paraId="4DC3A53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027" w:type="dxa"/>
          </w:tcPr>
          <w:p w14:paraId="65A63B7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52</w:t>
            </w:r>
          </w:p>
        </w:tc>
        <w:tc>
          <w:tcPr>
            <w:tcW w:w="1121" w:type="dxa"/>
          </w:tcPr>
          <w:p w14:paraId="35445A8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48" w:type="dxa"/>
          </w:tcPr>
          <w:p w14:paraId="1A5221D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</w:tr>
      <w:tr w:rsidR="00A951BF" w:rsidRPr="00F82B5D" w14:paraId="7A7C572D" w14:textId="77777777" w:rsidTr="00E777C9">
        <w:tc>
          <w:tcPr>
            <w:tcW w:w="2756" w:type="dxa"/>
          </w:tcPr>
          <w:p w14:paraId="1E66B596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malaiensis</w:t>
            </w:r>
            <w:proofErr w:type="spellEnd"/>
          </w:p>
        </w:tc>
        <w:tc>
          <w:tcPr>
            <w:tcW w:w="1032" w:type="dxa"/>
          </w:tcPr>
          <w:p w14:paraId="6551042C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753</w:t>
            </w:r>
          </w:p>
        </w:tc>
        <w:tc>
          <w:tcPr>
            <w:tcW w:w="756" w:type="dxa"/>
          </w:tcPr>
          <w:p w14:paraId="7019ED2A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6</w:t>
            </w:r>
          </w:p>
        </w:tc>
        <w:tc>
          <w:tcPr>
            <w:tcW w:w="756" w:type="dxa"/>
          </w:tcPr>
          <w:p w14:paraId="2DAC54A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807" w:type="dxa"/>
          </w:tcPr>
          <w:p w14:paraId="47384FD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9</w:t>
            </w:r>
          </w:p>
        </w:tc>
        <w:tc>
          <w:tcPr>
            <w:tcW w:w="841" w:type="dxa"/>
          </w:tcPr>
          <w:p w14:paraId="565B449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1027" w:type="dxa"/>
          </w:tcPr>
          <w:p w14:paraId="0663472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35</w:t>
            </w:r>
          </w:p>
        </w:tc>
        <w:tc>
          <w:tcPr>
            <w:tcW w:w="1121" w:type="dxa"/>
          </w:tcPr>
          <w:p w14:paraId="29AC4A2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48" w:type="dxa"/>
          </w:tcPr>
          <w:p w14:paraId="51A678F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</w:tr>
      <w:tr w:rsidR="00A951BF" w:rsidRPr="00F82B5D" w14:paraId="23292D37" w14:textId="77777777" w:rsidTr="00E777C9">
        <w:tc>
          <w:tcPr>
            <w:tcW w:w="2756" w:type="dxa"/>
          </w:tcPr>
          <w:p w14:paraId="0F294E50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nghaiensis</w:t>
            </w:r>
            <w:proofErr w:type="spellEnd"/>
          </w:p>
        </w:tc>
        <w:tc>
          <w:tcPr>
            <w:tcW w:w="1032" w:type="dxa"/>
          </w:tcPr>
          <w:p w14:paraId="3EAE1B5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747</w:t>
            </w:r>
          </w:p>
        </w:tc>
        <w:tc>
          <w:tcPr>
            <w:tcW w:w="756" w:type="dxa"/>
          </w:tcPr>
          <w:p w14:paraId="385CC9DA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  <w:tc>
          <w:tcPr>
            <w:tcW w:w="756" w:type="dxa"/>
          </w:tcPr>
          <w:p w14:paraId="5AB88ED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807" w:type="dxa"/>
          </w:tcPr>
          <w:p w14:paraId="754C44A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841" w:type="dxa"/>
          </w:tcPr>
          <w:p w14:paraId="09F30BF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1027" w:type="dxa"/>
          </w:tcPr>
          <w:p w14:paraId="4C1E02D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28</w:t>
            </w:r>
          </w:p>
        </w:tc>
        <w:tc>
          <w:tcPr>
            <w:tcW w:w="1121" w:type="dxa"/>
          </w:tcPr>
          <w:p w14:paraId="365F568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14:paraId="02877F3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71</w:t>
            </w:r>
          </w:p>
        </w:tc>
      </w:tr>
      <w:tr w:rsidR="00A951BF" w:rsidRPr="00F82B5D" w14:paraId="56FAD187" w14:textId="77777777" w:rsidTr="00E777C9">
        <w:tc>
          <w:tcPr>
            <w:tcW w:w="2756" w:type="dxa"/>
          </w:tcPr>
          <w:p w14:paraId="7DB85997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proctis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1032" w:type="dxa"/>
          </w:tcPr>
          <w:p w14:paraId="2451F90F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37</w:t>
            </w:r>
          </w:p>
        </w:tc>
        <w:tc>
          <w:tcPr>
            <w:tcW w:w="756" w:type="dxa"/>
          </w:tcPr>
          <w:p w14:paraId="77CC6A05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  <w:tc>
          <w:tcPr>
            <w:tcW w:w="756" w:type="dxa"/>
          </w:tcPr>
          <w:p w14:paraId="780C3D2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807" w:type="dxa"/>
          </w:tcPr>
          <w:p w14:paraId="0892B40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7</w:t>
            </w:r>
          </w:p>
        </w:tc>
        <w:tc>
          <w:tcPr>
            <w:tcW w:w="841" w:type="dxa"/>
          </w:tcPr>
          <w:p w14:paraId="7F11F0B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027" w:type="dxa"/>
          </w:tcPr>
          <w:p w14:paraId="6E4CC42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16</w:t>
            </w:r>
          </w:p>
        </w:tc>
        <w:tc>
          <w:tcPr>
            <w:tcW w:w="1121" w:type="dxa"/>
          </w:tcPr>
          <w:p w14:paraId="120E933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48" w:type="dxa"/>
          </w:tcPr>
          <w:p w14:paraId="5433817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</w:tr>
      <w:tr w:rsidR="00A951BF" w:rsidRPr="00F82B5D" w14:paraId="4ADD6732" w14:textId="77777777" w:rsidTr="00E777C9">
        <w:tc>
          <w:tcPr>
            <w:tcW w:w="2756" w:type="dxa"/>
          </w:tcPr>
          <w:p w14:paraId="6F45085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onspersa</w:t>
            </w:r>
            <w:proofErr w:type="spellEnd"/>
          </w:p>
        </w:tc>
        <w:tc>
          <w:tcPr>
            <w:tcW w:w="1032" w:type="dxa"/>
          </w:tcPr>
          <w:p w14:paraId="465D41A7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61</w:t>
            </w:r>
          </w:p>
        </w:tc>
        <w:tc>
          <w:tcPr>
            <w:tcW w:w="756" w:type="dxa"/>
          </w:tcPr>
          <w:p w14:paraId="02AC73EC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1</w:t>
            </w:r>
          </w:p>
        </w:tc>
        <w:tc>
          <w:tcPr>
            <w:tcW w:w="756" w:type="dxa"/>
          </w:tcPr>
          <w:p w14:paraId="2CE7C67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807" w:type="dxa"/>
          </w:tcPr>
          <w:p w14:paraId="52B51FF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51</w:t>
            </w:r>
          </w:p>
        </w:tc>
        <w:tc>
          <w:tcPr>
            <w:tcW w:w="841" w:type="dxa"/>
          </w:tcPr>
          <w:p w14:paraId="09973C3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027" w:type="dxa"/>
          </w:tcPr>
          <w:p w14:paraId="09ECDCE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93</w:t>
            </w:r>
          </w:p>
        </w:tc>
        <w:tc>
          <w:tcPr>
            <w:tcW w:w="1121" w:type="dxa"/>
          </w:tcPr>
          <w:p w14:paraId="5EE326C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48" w:type="dxa"/>
          </w:tcPr>
          <w:p w14:paraId="4B53046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</w:tr>
      <w:tr w:rsidR="00A951BF" w:rsidRPr="00F82B5D" w14:paraId="70EB1AD5" w14:textId="77777777" w:rsidTr="00E777C9">
        <w:tc>
          <w:tcPr>
            <w:tcW w:w="2756" w:type="dxa"/>
          </w:tcPr>
          <w:p w14:paraId="2ACCB957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stic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14:paraId="0AEEFFB9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62</w:t>
            </w:r>
          </w:p>
        </w:tc>
        <w:tc>
          <w:tcPr>
            <w:tcW w:w="756" w:type="dxa"/>
          </w:tcPr>
          <w:p w14:paraId="0DD509C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756" w:type="dxa"/>
          </w:tcPr>
          <w:p w14:paraId="40E4687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807" w:type="dxa"/>
          </w:tcPr>
          <w:p w14:paraId="158862E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47</w:t>
            </w:r>
          </w:p>
        </w:tc>
        <w:tc>
          <w:tcPr>
            <w:tcW w:w="841" w:type="dxa"/>
          </w:tcPr>
          <w:p w14:paraId="2C47820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  <w:tc>
          <w:tcPr>
            <w:tcW w:w="1027" w:type="dxa"/>
          </w:tcPr>
          <w:p w14:paraId="4E530F6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86</w:t>
            </w:r>
          </w:p>
        </w:tc>
        <w:tc>
          <w:tcPr>
            <w:tcW w:w="1121" w:type="dxa"/>
          </w:tcPr>
          <w:p w14:paraId="6383586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48" w:type="dxa"/>
          </w:tcPr>
          <w:p w14:paraId="40E3742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44</w:t>
            </w:r>
          </w:p>
        </w:tc>
      </w:tr>
      <w:tr w:rsidR="00A951BF" w:rsidRPr="00F82B5D" w14:paraId="05A77652" w14:textId="77777777" w:rsidTr="00E777C9">
        <w:tc>
          <w:tcPr>
            <w:tcW w:w="2756" w:type="dxa"/>
          </w:tcPr>
          <w:p w14:paraId="06715F75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mena scintillans</w:t>
            </w:r>
          </w:p>
        </w:tc>
        <w:tc>
          <w:tcPr>
            <w:tcW w:w="1032" w:type="dxa"/>
          </w:tcPr>
          <w:p w14:paraId="4667CB9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10</w:t>
            </w:r>
          </w:p>
        </w:tc>
        <w:tc>
          <w:tcPr>
            <w:tcW w:w="756" w:type="dxa"/>
          </w:tcPr>
          <w:p w14:paraId="16F95F22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5</w:t>
            </w:r>
          </w:p>
        </w:tc>
        <w:tc>
          <w:tcPr>
            <w:tcW w:w="756" w:type="dxa"/>
          </w:tcPr>
          <w:p w14:paraId="77C34C9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807" w:type="dxa"/>
          </w:tcPr>
          <w:p w14:paraId="1A5DB09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76</w:t>
            </w:r>
          </w:p>
        </w:tc>
        <w:tc>
          <w:tcPr>
            <w:tcW w:w="841" w:type="dxa"/>
          </w:tcPr>
          <w:p w14:paraId="174B8C9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1027" w:type="dxa"/>
          </w:tcPr>
          <w:p w14:paraId="485DFFA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81</w:t>
            </w:r>
          </w:p>
        </w:tc>
        <w:tc>
          <w:tcPr>
            <w:tcW w:w="1121" w:type="dxa"/>
          </w:tcPr>
          <w:p w14:paraId="5925B8B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248" w:type="dxa"/>
          </w:tcPr>
          <w:p w14:paraId="172BC81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</w:tr>
      <w:tr w:rsidR="00A951BF" w:rsidRPr="00F82B5D" w14:paraId="19561F3B" w14:textId="77777777" w:rsidTr="00E777C9">
        <w:tc>
          <w:tcPr>
            <w:tcW w:w="2756" w:type="dxa"/>
          </w:tcPr>
          <w:p w14:paraId="0472CD1B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an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erakii</w:t>
            </w:r>
            <w:proofErr w:type="spellEnd"/>
          </w:p>
        </w:tc>
        <w:tc>
          <w:tcPr>
            <w:tcW w:w="1032" w:type="dxa"/>
          </w:tcPr>
          <w:p w14:paraId="433349D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755</w:t>
            </w:r>
          </w:p>
        </w:tc>
        <w:tc>
          <w:tcPr>
            <w:tcW w:w="756" w:type="dxa"/>
          </w:tcPr>
          <w:p w14:paraId="21A3BBE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8</w:t>
            </w:r>
          </w:p>
        </w:tc>
        <w:tc>
          <w:tcPr>
            <w:tcW w:w="756" w:type="dxa"/>
          </w:tcPr>
          <w:p w14:paraId="216D6D9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807" w:type="dxa"/>
          </w:tcPr>
          <w:p w14:paraId="7E12AC7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5</w:t>
            </w:r>
          </w:p>
        </w:tc>
        <w:tc>
          <w:tcPr>
            <w:tcW w:w="841" w:type="dxa"/>
          </w:tcPr>
          <w:p w14:paraId="2D6F7DA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1027" w:type="dxa"/>
          </w:tcPr>
          <w:p w14:paraId="2933D4C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44</w:t>
            </w:r>
          </w:p>
        </w:tc>
        <w:tc>
          <w:tcPr>
            <w:tcW w:w="1121" w:type="dxa"/>
          </w:tcPr>
          <w:p w14:paraId="44765B6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14:paraId="0B9CCC4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62</w:t>
            </w:r>
          </w:p>
        </w:tc>
      </w:tr>
      <w:tr w:rsidR="00A951BF" w:rsidRPr="00F82B5D" w14:paraId="0E64FE3C" w14:textId="77777777" w:rsidTr="00E777C9">
        <w:tc>
          <w:tcPr>
            <w:tcW w:w="2756" w:type="dxa"/>
          </w:tcPr>
          <w:p w14:paraId="17F8E6F0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mun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lis</w:t>
            </w:r>
            <w:proofErr w:type="spellEnd"/>
          </w:p>
        </w:tc>
        <w:tc>
          <w:tcPr>
            <w:tcW w:w="1032" w:type="dxa"/>
          </w:tcPr>
          <w:p w14:paraId="42C04A1F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17</w:t>
            </w:r>
          </w:p>
        </w:tc>
        <w:tc>
          <w:tcPr>
            <w:tcW w:w="756" w:type="dxa"/>
          </w:tcPr>
          <w:p w14:paraId="65E8654B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7</w:t>
            </w:r>
          </w:p>
        </w:tc>
        <w:tc>
          <w:tcPr>
            <w:tcW w:w="756" w:type="dxa"/>
          </w:tcPr>
          <w:p w14:paraId="1F82ECE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07" w:type="dxa"/>
          </w:tcPr>
          <w:p w14:paraId="7CC6262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1</w:t>
            </w:r>
          </w:p>
        </w:tc>
        <w:tc>
          <w:tcPr>
            <w:tcW w:w="841" w:type="dxa"/>
          </w:tcPr>
          <w:p w14:paraId="58B2FC7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1027" w:type="dxa"/>
          </w:tcPr>
          <w:p w14:paraId="658C279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39</w:t>
            </w:r>
          </w:p>
        </w:tc>
        <w:tc>
          <w:tcPr>
            <w:tcW w:w="1121" w:type="dxa"/>
          </w:tcPr>
          <w:p w14:paraId="4CD794D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248" w:type="dxa"/>
          </w:tcPr>
          <w:p w14:paraId="0575AC7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</w:tr>
      <w:tr w:rsidR="00A951BF" w:rsidRPr="00F82B5D" w14:paraId="50128573" w14:textId="77777777" w:rsidTr="00E777C9">
        <w:tc>
          <w:tcPr>
            <w:tcW w:w="2756" w:type="dxa"/>
          </w:tcPr>
          <w:p w14:paraId="537A0A74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limorpha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inula</w:t>
            </w:r>
            <w:proofErr w:type="spellEnd"/>
          </w:p>
        </w:tc>
        <w:tc>
          <w:tcPr>
            <w:tcW w:w="1032" w:type="dxa"/>
          </w:tcPr>
          <w:p w14:paraId="0BEFE8FF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96</w:t>
            </w:r>
          </w:p>
        </w:tc>
        <w:tc>
          <w:tcPr>
            <w:tcW w:w="756" w:type="dxa"/>
          </w:tcPr>
          <w:p w14:paraId="0DCA44D9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7</w:t>
            </w:r>
          </w:p>
        </w:tc>
        <w:tc>
          <w:tcPr>
            <w:tcW w:w="756" w:type="dxa"/>
          </w:tcPr>
          <w:p w14:paraId="23BFF3E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807" w:type="dxa"/>
          </w:tcPr>
          <w:p w14:paraId="15FBB75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4</w:t>
            </w:r>
          </w:p>
        </w:tc>
        <w:tc>
          <w:tcPr>
            <w:tcW w:w="841" w:type="dxa"/>
          </w:tcPr>
          <w:p w14:paraId="74B430D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1027" w:type="dxa"/>
          </w:tcPr>
          <w:p w14:paraId="3FC3359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02</w:t>
            </w:r>
          </w:p>
        </w:tc>
        <w:tc>
          <w:tcPr>
            <w:tcW w:w="1121" w:type="dxa"/>
          </w:tcPr>
          <w:p w14:paraId="3EECFC8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248" w:type="dxa"/>
          </w:tcPr>
          <w:p w14:paraId="24A1039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</w:tr>
      <w:tr w:rsidR="00A951BF" w:rsidRPr="00F82B5D" w14:paraId="2745D527" w14:textId="77777777" w:rsidTr="00E777C9">
        <w:tc>
          <w:tcPr>
            <w:tcW w:w="2756" w:type="dxa"/>
          </w:tcPr>
          <w:p w14:paraId="71967A52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myr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i</w:t>
            </w:r>
            <w:proofErr w:type="spellEnd"/>
          </w:p>
        </w:tc>
        <w:tc>
          <w:tcPr>
            <w:tcW w:w="1032" w:type="dxa"/>
          </w:tcPr>
          <w:p w14:paraId="34DF8B0F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18</w:t>
            </w:r>
          </w:p>
        </w:tc>
        <w:tc>
          <w:tcPr>
            <w:tcW w:w="756" w:type="dxa"/>
          </w:tcPr>
          <w:p w14:paraId="7EE68E3F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38</w:t>
            </w:r>
          </w:p>
        </w:tc>
        <w:tc>
          <w:tcPr>
            <w:tcW w:w="756" w:type="dxa"/>
          </w:tcPr>
          <w:p w14:paraId="6DEBF1E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807" w:type="dxa"/>
          </w:tcPr>
          <w:p w14:paraId="0FAB53A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8</w:t>
            </w:r>
          </w:p>
        </w:tc>
        <w:tc>
          <w:tcPr>
            <w:tcW w:w="841" w:type="dxa"/>
          </w:tcPr>
          <w:p w14:paraId="3AB409F3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</w:p>
        </w:tc>
        <w:tc>
          <w:tcPr>
            <w:tcW w:w="1027" w:type="dxa"/>
          </w:tcPr>
          <w:p w14:paraId="27EE8D8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66</w:t>
            </w:r>
          </w:p>
        </w:tc>
        <w:tc>
          <w:tcPr>
            <w:tcW w:w="1121" w:type="dxa"/>
          </w:tcPr>
          <w:p w14:paraId="05B8ADF2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14:paraId="18F5C2F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</w:tr>
      <w:tr w:rsidR="00A951BF" w:rsidRPr="00F82B5D" w14:paraId="0BF7282F" w14:textId="77777777" w:rsidTr="00E777C9">
        <w:tc>
          <w:tcPr>
            <w:tcW w:w="2756" w:type="dxa"/>
          </w:tcPr>
          <w:p w14:paraId="3D0EF4F6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larcti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ba</w:t>
            </w:r>
          </w:p>
        </w:tc>
        <w:tc>
          <w:tcPr>
            <w:tcW w:w="1032" w:type="dxa"/>
          </w:tcPr>
          <w:p w14:paraId="01D8594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47</w:t>
            </w:r>
          </w:p>
        </w:tc>
        <w:tc>
          <w:tcPr>
            <w:tcW w:w="756" w:type="dxa"/>
          </w:tcPr>
          <w:p w14:paraId="63E51549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76</w:t>
            </w:r>
          </w:p>
        </w:tc>
        <w:tc>
          <w:tcPr>
            <w:tcW w:w="756" w:type="dxa"/>
          </w:tcPr>
          <w:p w14:paraId="666E895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807" w:type="dxa"/>
          </w:tcPr>
          <w:p w14:paraId="39975D5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14</w:t>
            </w:r>
          </w:p>
        </w:tc>
        <w:tc>
          <w:tcPr>
            <w:tcW w:w="841" w:type="dxa"/>
          </w:tcPr>
          <w:p w14:paraId="7EE5B0A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1027" w:type="dxa"/>
          </w:tcPr>
          <w:p w14:paraId="4CB781F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90</w:t>
            </w:r>
          </w:p>
        </w:tc>
        <w:tc>
          <w:tcPr>
            <w:tcW w:w="1121" w:type="dxa"/>
          </w:tcPr>
          <w:p w14:paraId="3700AABB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248" w:type="dxa"/>
          </w:tcPr>
          <w:p w14:paraId="2FA299E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99</w:t>
            </w:r>
          </w:p>
        </w:tc>
      </w:tr>
      <w:tr w:rsidR="00A951BF" w:rsidRPr="00F82B5D" w14:paraId="12ACECA8" w14:textId="77777777" w:rsidTr="00E777C9">
        <w:tc>
          <w:tcPr>
            <w:tcW w:w="2756" w:type="dxa"/>
          </w:tcPr>
          <w:p w14:paraId="23CD50D1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larcti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carnea</w:t>
            </w:r>
            <w:proofErr w:type="spellEnd"/>
          </w:p>
        </w:tc>
        <w:tc>
          <w:tcPr>
            <w:tcW w:w="1032" w:type="dxa"/>
          </w:tcPr>
          <w:p w14:paraId="16A22F2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41</w:t>
            </w:r>
          </w:p>
        </w:tc>
        <w:tc>
          <w:tcPr>
            <w:tcW w:w="756" w:type="dxa"/>
          </w:tcPr>
          <w:p w14:paraId="66F8B59A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97</w:t>
            </w:r>
          </w:p>
        </w:tc>
        <w:tc>
          <w:tcPr>
            <w:tcW w:w="756" w:type="dxa"/>
          </w:tcPr>
          <w:p w14:paraId="6E5BB02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807" w:type="dxa"/>
          </w:tcPr>
          <w:p w14:paraId="4E80E45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78</w:t>
            </w:r>
          </w:p>
        </w:tc>
        <w:tc>
          <w:tcPr>
            <w:tcW w:w="841" w:type="dxa"/>
          </w:tcPr>
          <w:p w14:paraId="41C59FB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</w:tc>
        <w:tc>
          <w:tcPr>
            <w:tcW w:w="1027" w:type="dxa"/>
          </w:tcPr>
          <w:p w14:paraId="558D512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75</w:t>
            </w:r>
          </w:p>
        </w:tc>
        <w:tc>
          <w:tcPr>
            <w:tcW w:w="1121" w:type="dxa"/>
          </w:tcPr>
          <w:p w14:paraId="29700470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14:paraId="4967156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</w:tr>
      <w:tr w:rsidR="00A951BF" w:rsidRPr="00F82B5D" w14:paraId="26296262" w14:textId="77777777" w:rsidTr="00E777C9">
        <w:tc>
          <w:tcPr>
            <w:tcW w:w="2756" w:type="dxa"/>
          </w:tcPr>
          <w:p w14:paraId="0EFFB38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82B5D">
              <w:rPr>
                <w:rFonts w:ascii="Times New Roman" w:hAnsi="Times New Roman" w:cs="Times New Roman"/>
                <w:iCs/>
                <w:sz w:val="24"/>
                <w:szCs w:val="24"/>
              </w:rPr>
              <w:t>sp. MT-2014</w:t>
            </w:r>
          </w:p>
        </w:tc>
        <w:tc>
          <w:tcPr>
            <w:tcW w:w="1032" w:type="dxa"/>
          </w:tcPr>
          <w:p w14:paraId="0296713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94</w:t>
            </w:r>
          </w:p>
        </w:tc>
        <w:tc>
          <w:tcPr>
            <w:tcW w:w="756" w:type="dxa"/>
          </w:tcPr>
          <w:p w14:paraId="60816560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2</w:t>
            </w:r>
          </w:p>
        </w:tc>
        <w:tc>
          <w:tcPr>
            <w:tcW w:w="756" w:type="dxa"/>
          </w:tcPr>
          <w:p w14:paraId="5F1B086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807" w:type="dxa"/>
          </w:tcPr>
          <w:p w14:paraId="2B1DC01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17</w:t>
            </w:r>
          </w:p>
        </w:tc>
        <w:tc>
          <w:tcPr>
            <w:tcW w:w="841" w:type="dxa"/>
          </w:tcPr>
          <w:p w14:paraId="2F6005E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1027" w:type="dxa"/>
          </w:tcPr>
          <w:p w14:paraId="11D05CC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19</w:t>
            </w:r>
          </w:p>
        </w:tc>
        <w:tc>
          <w:tcPr>
            <w:tcW w:w="1121" w:type="dxa"/>
          </w:tcPr>
          <w:p w14:paraId="0184AFB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248" w:type="dxa"/>
          </w:tcPr>
          <w:p w14:paraId="5A55BC6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23</w:t>
            </w:r>
          </w:p>
        </w:tc>
      </w:tr>
      <w:tr w:rsidR="00A951BF" w:rsidRPr="00F82B5D" w14:paraId="3EBE2A58" w14:textId="77777777" w:rsidTr="00E777C9">
        <w:tc>
          <w:tcPr>
            <w:tcW w:w="2756" w:type="dxa"/>
          </w:tcPr>
          <w:p w14:paraId="1CB019ED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lem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suricum</w:t>
            </w:r>
            <w:proofErr w:type="spellEnd"/>
          </w:p>
        </w:tc>
        <w:tc>
          <w:tcPr>
            <w:tcW w:w="1032" w:type="dxa"/>
          </w:tcPr>
          <w:p w14:paraId="2ADF6826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44</w:t>
            </w:r>
          </w:p>
        </w:tc>
        <w:tc>
          <w:tcPr>
            <w:tcW w:w="756" w:type="dxa"/>
          </w:tcPr>
          <w:p w14:paraId="57AB457B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1</w:t>
            </w:r>
          </w:p>
        </w:tc>
        <w:tc>
          <w:tcPr>
            <w:tcW w:w="756" w:type="dxa"/>
          </w:tcPr>
          <w:p w14:paraId="60956B0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07" w:type="dxa"/>
          </w:tcPr>
          <w:p w14:paraId="5F38DD1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5</w:t>
            </w:r>
          </w:p>
        </w:tc>
        <w:tc>
          <w:tcPr>
            <w:tcW w:w="841" w:type="dxa"/>
          </w:tcPr>
          <w:p w14:paraId="23868F8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1027" w:type="dxa"/>
          </w:tcPr>
          <w:p w14:paraId="7C3BFAA9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46</w:t>
            </w:r>
          </w:p>
        </w:tc>
        <w:tc>
          <w:tcPr>
            <w:tcW w:w="1121" w:type="dxa"/>
          </w:tcPr>
          <w:p w14:paraId="240C2B7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14:paraId="01EB663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</w:tr>
      <w:tr w:rsidR="00A951BF" w:rsidRPr="00F82B5D" w14:paraId="599D9A42" w14:textId="77777777" w:rsidTr="00E777C9">
        <w:tc>
          <w:tcPr>
            <w:tcW w:w="2756" w:type="dxa"/>
          </w:tcPr>
          <w:p w14:paraId="206B594D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laomorph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trio</w:t>
            </w:r>
            <w:proofErr w:type="spellEnd"/>
          </w:p>
        </w:tc>
        <w:tc>
          <w:tcPr>
            <w:tcW w:w="1032" w:type="dxa"/>
          </w:tcPr>
          <w:p w14:paraId="514D9598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70</w:t>
            </w:r>
          </w:p>
        </w:tc>
        <w:tc>
          <w:tcPr>
            <w:tcW w:w="756" w:type="dxa"/>
          </w:tcPr>
          <w:p w14:paraId="2870D205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3</w:t>
            </w:r>
          </w:p>
        </w:tc>
        <w:tc>
          <w:tcPr>
            <w:tcW w:w="756" w:type="dxa"/>
          </w:tcPr>
          <w:p w14:paraId="0B35CF9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807" w:type="dxa"/>
          </w:tcPr>
          <w:p w14:paraId="2A69185D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7</w:t>
            </w:r>
          </w:p>
        </w:tc>
        <w:tc>
          <w:tcPr>
            <w:tcW w:w="841" w:type="dxa"/>
          </w:tcPr>
          <w:p w14:paraId="1CD8791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1027" w:type="dxa"/>
          </w:tcPr>
          <w:p w14:paraId="37A9F78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90</w:t>
            </w:r>
          </w:p>
        </w:tc>
        <w:tc>
          <w:tcPr>
            <w:tcW w:w="1121" w:type="dxa"/>
          </w:tcPr>
          <w:p w14:paraId="0E8A4BF7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14:paraId="6A910C9C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54</w:t>
            </w:r>
          </w:p>
        </w:tc>
      </w:tr>
      <w:tr w:rsidR="00A951BF" w:rsidRPr="00F82B5D" w14:paraId="551D422F" w14:textId="77777777" w:rsidTr="00E777C9">
        <w:tc>
          <w:tcPr>
            <w:tcW w:w="2756" w:type="dxa"/>
          </w:tcPr>
          <w:p w14:paraId="0E33AACC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er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choreta</w:t>
            </w:r>
            <w:proofErr w:type="spellEnd"/>
          </w:p>
        </w:tc>
        <w:tc>
          <w:tcPr>
            <w:tcW w:w="1032" w:type="dxa"/>
          </w:tcPr>
          <w:p w14:paraId="6F2C1F4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456</w:t>
            </w:r>
          </w:p>
        </w:tc>
        <w:tc>
          <w:tcPr>
            <w:tcW w:w="756" w:type="dxa"/>
          </w:tcPr>
          <w:p w14:paraId="0AB82E4D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58</w:t>
            </w:r>
          </w:p>
        </w:tc>
        <w:tc>
          <w:tcPr>
            <w:tcW w:w="756" w:type="dxa"/>
          </w:tcPr>
          <w:p w14:paraId="56D4F53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07" w:type="dxa"/>
          </w:tcPr>
          <w:p w14:paraId="42D1515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13</w:t>
            </w:r>
          </w:p>
        </w:tc>
        <w:tc>
          <w:tcPr>
            <w:tcW w:w="841" w:type="dxa"/>
          </w:tcPr>
          <w:p w14:paraId="732A868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1027" w:type="dxa"/>
          </w:tcPr>
          <w:p w14:paraId="417859B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71</w:t>
            </w:r>
          </w:p>
        </w:tc>
        <w:tc>
          <w:tcPr>
            <w:tcW w:w="1121" w:type="dxa"/>
          </w:tcPr>
          <w:p w14:paraId="4116857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248" w:type="dxa"/>
          </w:tcPr>
          <w:p w14:paraId="180A103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16</w:t>
            </w:r>
          </w:p>
        </w:tc>
      </w:tr>
      <w:tr w:rsidR="00A951BF" w:rsidRPr="00F82B5D" w14:paraId="24200361" w14:textId="77777777" w:rsidTr="00E777C9">
        <w:tc>
          <w:tcPr>
            <w:tcW w:w="2756" w:type="dxa"/>
          </w:tcPr>
          <w:p w14:paraId="5E80D8F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er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astomosis</w:t>
            </w:r>
          </w:p>
        </w:tc>
        <w:tc>
          <w:tcPr>
            <w:tcW w:w="1032" w:type="dxa"/>
          </w:tcPr>
          <w:p w14:paraId="101172E6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,390</w:t>
            </w:r>
          </w:p>
        </w:tc>
        <w:tc>
          <w:tcPr>
            <w:tcW w:w="756" w:type="dxa"/>
          </w:tcPr>
          <w:p w14:paraId="0871A73E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66</w:t>
            </w:r>
          </w:p>
        </w:tc>
        <w:tc>
          <w:tcPr>
            <w:tcW w:w="756" w:type="dxa"/>
          </w:tcPr>
          <w:p w14:paraId="0B29A62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807" w:type="dxa"/>
          </w:tcPr>
          <w:p w14:paraId="57D7FB96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841" w:type="dxa"/>
          </w:tcPr>
          <w:p w14:paraId="13DB8608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027" w:type="dxa"/>
          </w:tcPr>
          <w:p w14:paraId="67B1A0E5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04</w:t>
            </w:r>
          </w:p>
        </w:tc>
        <w:tc>
          <w:tcPr>
            <w:tcW w:w="1121" w:type="dxa"/>
          </w:tcPr>
          <w:p w14:paraId="24764FA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248" w:type="dxa"/>
          </w:tcPr>
          <w:p w14:paraId="69DB7B8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</w:tc>
      </w:tr>
      <w:tr w:rsidR="00A951BF" w:rsidRPr="00F82B5D" w14:paraId="6C3785E4" w14:textId="77777777" w:rsidTr="00E777C9">
        <w:tc>
          <w:tcPr>
            <w:tcW w:w="2756" w:type="dxa"/>
          </w:tcPr>
          <w:p w14:paraId="7B2E5F53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CGs</w:t>
            </w:r>
          </w:p>
        </w:tc>
        <w:tc>
          <w:tcPr>
            <w:tcW w:w="1032" w:type="dxa"/>
          </w:tcPr>
          <w:p w14:paraId="3D0BF11B" w14:textId="783FA5A2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E2D7FB0" w14:textId="77777777" w:rsidR="00A951BF" w:rsidRPr="00F82B5D" w:rsidRDefault="00A951BF" w:rsidP="00A9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288457A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40DE182F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14:paraId="2352AC21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35A22B6E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2968F2B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14:paraId="3A33B1C4" w14:textId="77777777" w:rsidR="00A951BF" w:rsidRPr="00F82B5D" w:rsidRDefault="00A951BF" w:rsidP="00A951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E9E" w:rsidRPr="00F82B5D" w14:paraId="6BF49803" w14:textId="77777777" w:rsidTr="009E1EEA">
        <w:tc>
          <w:tcPr>
            <w:tcW w:w="2756" w:type="dxa"/>
            <w:vAlign w:val="center"/>
          </w:tcPr>
          <w:p w14:paraId="37E97E0F" w14:textId="2AE8E2A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Episparis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tortuosalis</w:t>
            </w:r>
            <w:proofErr w:type="spellEnd"/>
          </w:p>
        </w:tc>
        <w:tc>
          <w:tcPr>
            <w:tcW w:w="1032" w:type="dxa"/>
          </w:tcPr>
          <w:p w14:paraId="1395E80F" w14:textId="29A2CDFB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198</w:t>
            </w:r>
          </w:p>
        </w:tc>
        <w:tc>
          <w:tcPr>
            <w:tcW w:w="756" w:type="dxa"/>
          </w:tcPr>
          <w:p w14:paraId="78F43C6C" w14:textId="5564059A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756" w:type="dxa"/>
          </w:tcPr>
          <w:p w14:paraId="4CBEE52F" w14:textId="7CB3DDC8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807" w:type="dxa"/>
          </w:tcPr>
          <w:p w14:paraId="526B0FEB" w14:textId="5D321BD9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9</w:t>
            </w:r>
          </w:p>
        </w:tc>
        <w:tc>
          <w:tcPr>
            <w:tcW w:w="841" w:type="dxa"/>
          </w:tcPr>
          <w:p w14:paraId="704E8E06" w14:textId="475F2659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1027" w:type="dxa"/>
          </w:tcPr>
          <w:p w14:paraId="10AB6C5A" w14:textId="45131672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5</w:t>
            </w:r>
          </w:p>
        </w:tc>
        <w:tc>
          <w:tcPr>
            <w:tcW w:w="1121" w:type="dxa"/>
          </w:tcPr>
          <w:p w14:paraId="1B686907" w14:textId="53F5A13D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248" w:type="dxa"/>
          </w:tcPr>
          <w:p w14:paraId="0F91EB17" w14:textId="3B2544F3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4</w:t>
            </w:r>
          </w:p>
        </w:tc>
      </w:tr>
      <w:tr w:rsidR="001A7E9E" w:rsidRPr="00F82B5D" w14:paraId="31ECC7D9" w14:textId="77777777" w:rsidTr="009E1EEA">
        <w:tc>
          <w:tcPr>
            <w:tcW w:w="2756" w:type="dxa"/>
            <w:vAlign w:val="center"/>
          </w:tcPr>
          <w:p w14:paraId="3C7D6B4E" w14:textId="434BE753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Erebus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macrops</w:t>
            </w:r>
            <w:proofErr w:type="spellEnd"/>
          </w:p>
        </w:tc>
        <w:tc>
          <w:tcPr>
            <w:tcW w:w="1032" w:type="dxa"/>
          </w:tcPr>
          <w:p w14:paraId="328A72C4" w14:textId="2BFB2896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212</w:t>
            </w:r>
          </w:p>
        </w:tc>
        <w:tc>
          <w:tcPr>
            <w:tcW w:w="756" w:type="dxa"/>
          </w:tcPr>
          <w:p w14:paraId="0461A478" w14:textId="283466A6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4</w:t>
            </w:r>
          </w:p>
        </w:tc>
        <w:tc>
          <w:tcPr>
            <w:tcW w:w="756" w:type="dxa"/>
          </w:tcPr>
          <w:p w14:paraId="30EF4C36" w14:textId="0FF0A313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807" w:type="dxa"/>
          </w:tcPr>
          <w:p w14:paraId="674B8B6E" w14:textId="0F8BD3E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8</w:t>
            </w:r>
          </w:p>
        </w:tc>
        <w:tc>
          <w:tcPr>
            <w:tcW w:w="841" w:type="dxa"/>
          </w:tcPr>
          <w:p w14:paraId="5830F6AB" w14:textId="5729A19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027" w:type="dxa"/>
          </w:tcPr>
          <w:p w14:paraId="6973D3B0" w14:textId="499D213B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2</w:t>
            </w:r>
          </w:p>
        </w:tc>
        <w:tc>
          <w:tcPr>
            <w:tcW w:w="1121" w:type="dxa"/>
          </w:tcPr>
          <w:p w14:paraId="1B8CF16A" w14:textId="4469DFB3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248" w:type="dxa"/>
          </w:tcPr>
          <w:p w14:paraId="09162742" w14:textId="2A61E854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5</w:t>
            </w:r>
          </w:p>
        </w:tc>
      </w:tr>
      <w:tr w:rsidR="001A7E9E" w:rsidRPr="00F82B5D" w14:paraId="7041B03B" w14:textId="77777777" w:rsidTr="009E1EEA">
        <w:tc>
          <w:tcPr>
            <w:tcW w:w="2756" w:type="dxa"/>
            <w:vAlign w:val="center"/>
          </w:tcPr>
          <w:p w14:paraId="3EBC567F" w14:textId="51F64001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Pandesma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quenavadi</w:t>
            </w:r>
            <w:proofErr w:type="spellEnd"/>
          </w:p>
        </w:tc>
        <w:tc>
          <w:tcPr>
            <w:tcW w:w="1032" w:type="dxa"/>
          </w:tcPr>
          <w:p w14:paraId="5A4F1509" w14:textId="53C99583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197</w:t>
            </w:r>
          </w:p>
        </w:tc>
        <w:tc>
          <w:tcPr>
            <w:tcW w:w="756" w:type="dxa"/>
          </w:tcPr>
          <w:p w14:paraId="26E6DE60" w14:textId="32F188B4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5</w:t>
            </w:r>
          </w:p>
        </w:tc>
        <w:tc>
          <w:tcPr>
            <w:tcW w:w="756" w:type="dxa"/>
          </w:tcPr>
          <w:p w14:paraId="01EDD621" w14:textId="793EE964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807" w:type="dxa"/>
          </w:tcPr>
          <w:p w14:paraId="1C3C6DE2" w14:textId="322C6701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8</w:t>
            </w:r>
          </w:p>
        </w:tc>
        <w:tc>
          <w:tcPr>
            <w:tcW w:w="841" w:type="dxa"/>
          </w:tcPr>
          <w:p w14:paraId="55502BED" w14:textId="4BD8C405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27" w:type="dxa"/>
          </w:tcPr>
          <w:p w14:paraId="7FB2161C" w14:textId="02CDD991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3</w:t>
            </w:r>
          </w:p>
        </w:tc>
        <w:tc>
          <w:tcPr>
            <w:tcW w:w="1121" w:type="dxa"/>
          </w:tcPr>
          <w:p w14:paraId="6E072967" w14:textId="322B2868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14:paraId="23CC50BA" w14:textId="24DF8BBA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</w:tr>
      <w:tr w:rsidR="001A7E9E" w:rsidRPr="00F82B5D" w14:paraId="46C1E799" w14:textId="77777777" w:rsidTr="009E1EEA">
        <w:tc>
          <w:tcPr>
            <w:tcW w:w="2756" w:type="dxa"/>
            <w:vAlign w:val="center"/>
          </w:tcPr>
          <w:p w14:paraId="6735D6F9" w14:textId="6F0252EF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Polydesma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boarmoides</w:t>
            </w:r>
            <w:proofErr w:type="spellEnd"/>
          </w:p>
        </w:tc>
        <w:tc>
          <w:tcPr>
            <w:tcW w:w="1032" w:type="dxa"/>
          </w:tcPr>
          <w:p w14:paraId="178505E6" w14:textId="13BFFC9E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206</w:t>
            </w:r>
          </w:p>
        </w:tc>
        <w:tc>
          <w:tcPr>
            <w:tcW w:w="756" w:type="dxa"/>
          </w:tcPr>
          <w:p w14:paraId="653FF5A9" w14:textId="60C3626D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756" w:type="dxa"/>
          </w:tcPr>
          <w:p w14:paraId="61C03B92" w14:textId="37103FE0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807" w:type="dxa"/>
          </w:tcPr>
          <w:p w14:paraId="26BA2E73" w14:textId="06B04ED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3</w:t>
            </w:r>
          </w:p>
        </w:tc>
        <w:tc>
          <w:tcPr>
            <w:tcW w:w="841" w:type="dxa"/>
          </w:tcPr>
          <w:p w14:paraId="4F94C685" w14:textId="0C2E53FA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1</w:t>
            </w:r>
          </w:p>
        </w:tc>
        <w:tc>
          <w:tcPr>
            <w:tcW w:w="1027" w:type="dxa"/>
          </w:tcPr>
          <w:p w14:paraId="1990C6DE" w14:textId="45D69BF9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03</w:t>
            </w:r>
          </w:p>
        </w:tc>
        <w:tc>
          <w:tcPr>
            <w:tcW w:w="1121" w:type="dxa"/>
          </w:tcPr>
          <w:p w14:paraId="6229F15D" w14:textId="0DAD7C50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14:paraId="7E1D57E5" w14:textId="582BA8FF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</w:tr>
      <w:tr w:rsidR="001A7E9E" w:rsidRPr="00F82B5D" w14:paraId="5C551E44" w14:textId="77777777" w:rsidTr="009E1EEA">
        <w:tc>
          <w:tcPr>
            <w:tcW w:w="2756" w:type="dxa"/>
            <w:vAlign w:val="center"/>
          </w:tcPr>
          <w:p w14:paraId="1F271388" w14:textId="47347C3B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Xanthodes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albago</w:t>
            </w:r>
            <w:proofErr w:type="spellEnd"/>
          </w:p>
        </w:tc>
        <w:tc>
          <w:tcPr>
            <w:tcW w:w="1032" w:type="dxa"/>
          </w:tcPr>
          <w:p w14:paraId="39251DAD" w14:textId="576D4A5A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210</w:t>
            </w:r>
          </w:p>
        </w:tc>
        <w:tc>
          <w:tcPr>
            <w:tcW w:w="756" w:type="dxa"/>
          </w:tcPr>
          <w:p w14:paraId="5FF04472" w14:textId="4312BD1D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756" w:type="dxa"/>
          </w:tcPr>
          <w:p w14:paraId="1F7EB803" w14:textId="109E20E3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807" w:type="dxa"/>
          </w:tcPr>
          <w:p w14:paraId="5B660276" w14:textId="237597CF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841" w:type="dxa"/>
          </w:tcPr>
          <w:p w14:paraId="73794B9F" w14:textId="4C6C7E9E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4</w:t>
            </w:r>
          </w:p>
        </w:tc>
        <w:tc>
          <w:tcPr>
            <w:tcW w:w="1027" w:type="dxa"/>
          </w:tcPr>
          <w:p w14:paraId="0F56FC0A" w14:textId="1C27931A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4</w:t>
            </w:r>
          </w:p>
        </w:tc>
        <w:tc>
          <w:tcPr>
            <w:tcW w:w="1121" w:type="dxa"/>
          </w:tcPr>
          <w:p w14:paraId="170FC70E" w14:textId="5318C0D8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14:paraId="53541922" w14:textId="312B6093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</w:tc>
      </w:tr>
      <w:tr w:rsidR="001A7E9E" w:rsidRPr="00F82B5D" w14:paraId="18C70457" w14:textId="77777777" w:rsidTr="00E777C9">
        <w:tc>
          <w:tcPr>
            <w:tcW w:w="2756" w:type="dxa"/>
          </w:tcPr>
          <w:p w14:paraId="291865EE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ympi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ufibasis</w:t>
            </w:r>
            <w:proofErr w:type="spellEnd"/>
          </w:p>
        </w:tc>
        <w:tc>
          <w:tcPr>
            <w:tcW w:w="1032" w:type="dxa"/>
          </w:tcPr>
          <w:p w14:paraId="280B16BB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198</w:t>
            </w:r>
          </w:p>
        </w:tc>
        <w:tc>
          <w:tcPr>
            <w:tcW w:w="756" w:type="dxa"/>
          </w:tcPr>
          <w:p w14:paraId="4C73D169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8.77</w:t>
            </w:r>
          </w:p>
        </w:tc>
        <w:tc>
          <w:tcPr>
            <w:tcW w:w="756" w:type="dxa"/>
          </w:tcPr>
          <w:p w14:paraId="12357BF2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807" w:type="dxa"/>
          </w:tcPr>
          <w:p w14:paraId="28E09B61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841" w:type="dxa"/>
          </w:tcPr>
          <w:p w14:paraId="4BB58F03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027" w:type="dxa"/>
          </w:tcPr>
          <w:p w14:paraId="0F3C3777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1121" w:type="dxa"/>
          </w:tcPr>
          <w:p w14:paraId="14288DC0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248" w:type="dxa"/>
          </w:tcPr>
          <w:p w14:paraId="72D2B718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</w:tr>
      <w:tr w:rsidR="001A7E9E" w:rsidRPr="00F82B5D" w14:paraId="5076F5E8" w14:textId="77777777" w:rsidTr="00E777C9">
        <w:tc>
          <w:tcPr>
            <w:tcW w:w="2756" w:type="dxa"/>
          </w:tcPr>
          <w:p w14:paraId="25FE3162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acer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ctilio</w:t>
            </w:r>
            <w:proofErr w:type="spellEnd"/>
          </w:p>
        </w:tc>
        <w:tc>
          <w:tcPr>
            <w:tcW w:w="1032" w:type="dxa"/>
          </w:tcPr>
          <w:p w14:paraId="23B943C9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199</w:t>
            </w:r>
          </w:p>
        </w:tc>
        <w:tc>
          <w:tcPr>
            <w:tcW w:w="756" w:type="dxa"/>
          </w:tcPr>
          <w:p w14:paraId="156A3EED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8.85</w:t>
            </w:r>
          </w:p>
        </w:tc>
        <w:tc>
          <w:tcPr>
            <w:tcW w:w="756" w:type="dxa"/>
          </w:tcPr>
          <w:p w14:paraId="27FCD9D3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807" w:type="dxa"/>
          </w:tcPr>
          <w:p w14:paraId="2A3D3152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34</w:t>
            </w:r>
          </w:p>
        </w:tc>
        <w:tc>
          <w:tcPr>
            <w:tcW w:w="841" w:type="dxa"/>
          </w:tcPr>
          <w:p w14:paraId="0899DD13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</w:tc>
        <w:tc>
          <w:tcPr>
            <w:tcW w:w="1027" w:type="dxa"/>
          </w:tcPr>
          <w:p w14:paraId="11C2E3EB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9.19</w:t>
            </w:r>
          </w:p>
        </w:tc>
        <w:tc>
          <w:tcPr>
            <w:tcW w:w="1121" w:type="dxa"/>
          </w:tcPr>
          <w:p w14:paraId="7CAE62D1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248" w:type="dxa"/>
          </w:tcPr>
          <w:p w14:paraId="4911F1D3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</w:tr>
      <w:tr w:rsidR="001A7E9E" w:rsidRPr="00F82B5D" w14:paraId="1F8BBD50" w14:textId="77777777" w:rsidTr="00E777C9">
        <w:tc>
          <w:tcPr>
            <w:tcW w:w="2756" w:type="dxa"/>
          </w:tcPr>
          <w:p w14:paraId="7EC49F57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xyode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crobiculata</w:t>
            </w:r>
            <w:proofErr w:type="spellEnd"/>
          </w:p>
        </w:tc>
        <w:tc>
          <w:tcPr>
            <w:tcW w:w="1032" w:type="dxa"/>
          </w:tcPr>
          <w:p w14:paraId="5821D98B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208</w:t>
            </w:r>
          </w:p>
        </w:tc>
        <w:tc>
          <w:tcPr>
            <w:tcW w:w="756" w:type="dxa"/>
          </w:tcPr>
          <w:p w14:paraId="25A39CF6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26</w:t>
            </w:r>
          </w:p>
        </w:tc>
        <w:tc>
          <w:tcPr>
            <w:tcW w:w="756" w:type="dxa"/>
          </w:tcPr>
          <w:p w14:paraId="10C95FB0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807" w:type="dxa"/>
          </w:tcPr>
          <w:p w14:paraId="1868A002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99</w:t>
            </w:r>
          </w:p>
        </w:tc>
        <w:tc>
          <w:tcPr>
            <w:tcW w:w="841" w:type="dxa"/>
          </w:tcPr>
          <w:p w14:paraId="00CF21A1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</w:p>
        </w:tc>
        <w:tc>
          <w:tcPr>
            <w:tcW w:w="1027" w:type="dxa"/>
          </w:tcPr>
          <w:p w14:paraId="2549DA1B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9.25</w:t>
            </w:r>
          </w:p>
        </w:tc>
        <w:tc>
          <w:tcPr>
            <w:tcW w:w="1121" w:type="dxa"/>
          </w:tcPr>
          <w:p w14:paraId="1D4115A1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248" w:type="dxa"/>
          </w:tcPr>
          <w:p w14:paraId="64E77BF8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96</w:t>
            </w:r>
          </w:p>
        </w:tc>
      </w:tr>
      <w:tr w:rsidR="001A7E9E" w:rsidRPr="00F82B5D" w14:paraId="620A4CFA" w14:textId="77777777" w:rsidTr="00E777C9">
        <w:tc>
          <w:tcPr>
            <w:tcW w:w="2756" w:type="dxa"/>
          </w:tcPr>
          <w:p w14:paraId="4EEA6A8C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ci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ndata</w:t>
            </w:r>
            <w:proofErr w:type="spellEnd"/>
          </w:p>
        </w:tc>
        <w:tc>
          <w:tcPr>
            <w:tcW w:w="1032" w:type="dxa"/>
          </w:tcPr>
          <w:p w14:paraId="12065773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204</w:t>
            </w:r>
          </w:p>
        </w:tc>
        <w:tc>
          <w:tcPr>
            <w:tcW w:w="756" w:type="dxa"/>
          </w:tcPr>
          <w:p w14:paraId="1855A169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68</w:t>
            </w:r>
          </w:p>
        </w:tc>
        <w:tc>
          <w:tcPr>
            <w:tcW w:w="756" w:type="dxa"/>
          </w:tcPr>
          <w:p w14:paraId="281DE953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807" w:type="dxa"/>
          </w:tcPr>
          <w:p w14:paraId="1E8CE720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33</w:t>
            </w:r>
          </w:p>
        </w:tc>
        <w:tc>
          <w:tcPr>
            <w:tcW w:w="841" w:type="dxa"/>
          </w:tcPr>
          <w:p w14:paraId="1E8B8587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62</w:t>
            </w:r>
          </w:p>
        </w:tc>
        <w:tc>
          <w:tcPr>
            <w:tcW w:w="1027" w:type="dxa"/>
          </w:tcPr>
          <w:p w14:paraId="698E49C8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9.01</w:t>
            </w:r>
          </w:p>
        </w:tc>
        <w:tc>
          <w:tcPr>
            <w:tcW w:w="1121" w:type="dxa"/>
          </w:tcPr>
          <w:p w14:paraId="12B17146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14:paraId="3C534852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</w:tr>
      <w:tr w:rsidR="001A7E9E" w:rsidRPr="00F82B5D" w14:paraId="18DD44DB" w14:textId="77777777" w:rsidTr="00E777C9">
        <w:tc>
          <w:tcPr>
            <w:tcW w:w="2756" w:type="dxa"/>
          </w:tcPr>
          <w:p w14:paraId="4037EED5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ten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tata</w:t>
            </w:r>
            <w:proofErr w:type="spellEnd"/>
          </w:p>
        </w:tc>
        <w:tc>
          <w:tcPr>
            <w:tcW w:w="1032" w:type="dxa"/>
          </w:tcPr>
          <w:p w14:paraId="3CD23D51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198</w:t>
            </w:r>
          </w:p>
        </w:tc>
        <w:tc>
          <w:tcPr>
            <w:tcW w:w="756" w:type="dxa"/>
          </w:tcPr>
          <w:p w14:paraId="68872164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01</w:t>
            </w:r>
          </w:p>
        </w:tc>
        <w:tc>
          <w:tcPr>
            <w:tcW w:w="756" w:type="dxa"/>
          </w:tcPr>
          <w:p w14:paraId="2318F8C9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807" w:type="dxa"/>
          </w:tcPr>
          <w:p w14:paraId="100CE960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96</w:t>
            </w:r>
          </w:p>
        </w:tc>
        <w:tc>
          <w:tcPr>
            <w:tcW w:w="841" w:type="dxa"/>
          </w:tcPr>
          <w:p w14:paraId="5A61BDBF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027" w:type="dxa"/>
          </w:tcPr>
          <w:p w14:paraId="72B9393A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8.97</w:t>
            </w:r>
          </w:p>
        </w:tc>
        <w:tc>
          <w:tcPr>
            <w:tcW w:w="1121" w:type="dxa"/>
          </w:tcPr>
          <w:p w14:paraId="46D5550A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248" w:type="dxa"/>
          </w:tcPr>
          <w:p w14:paraId="012C3AED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</w:tr>
      <w:tr w:rsidR="001A7E9E" w:rsidRPr="00F82B5D" w14:paraId="55BCB3A6" w14:textId="77777777" w:rsidTr="00E777C9">
        <w:tc>
          <w:tcPr>
            <w:tcW w:w="2756" w:type="dxa"/>
          </w:tcPr>
          <w:p w14:paraId="60DECF30" w14:textId="6B336CB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bookmarkStart w:id="11" w:name="_Hlk92464114"/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aecte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istatrix</w:t>
            </w:r>
            <w:bookmarkEnd w:id="11"/>
            <w:proofErr w:type="spellEnd"/>
          </w:p>
        </w:tc>
        <w:tc>
          <w:tcPr>
            <w:tcW w:w="1032" w:type="dxa"/>
          </w:tcPr>
          <w:p w14:paraId="5EBF60AB" w14:textId="2EDE92BB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191</w:t>
            </w:r>
          </w:p>
        </w:tc>
        <w:tc>
          <w:tcPr>
            <w:tcW w:w="756" w:type="dxa"/>
          </w:tcPr>
          <w:p w14:paraId="6EEC601A" w14:textId="2BAFD94A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8.74</w:t>
            </w:r>
          </w:p>
        </w:tc>
        <w:tc>
          <w:tcPr>
            <w:tcW w:w="756" w:type="dxa"/>
          </w:tcPr>
          <w:p w14:paraId="7D2FB96E" w14:textId="142FBF0E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807" w:type="dxa"/>
          </w:tcPr>
          <w:p w14:paraId="2AE9B80F" w14:textId="06C14765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44</w:t>
            </w:r>
          </w:p>
        </w:tc>
        <w:tc>
          <w:tcPr>
            <w:tcW w:w="841" w:type="dxa"/>
          </w:tcPr>
          <w:p w14:paraId="6346DE1B" w14:textId="3FDC8FDC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1027" w:type="dxa"/>
          </w:tcPr>
          <w:p w14:paraId="30C396AA" w14:textId="0B87BE2C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9.18</w:t>
            </w:r>
          </w:p>
        </w:tc>
        <w:tc>
          <w:tcPr>
            <w:tcW w:w="1121" w:type="dxa"/>
          </w:tcPr>
          <w:p w14:paraId="5A77BDF7" w14:textId="719749E4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92464179"/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  <w:bookmarkEnd w:id="12"/>
          </w:p>
        </w:tc>
        <w:tc>
          <w:tcPr>
            <w:tcW w:w="1248" w:type="dxa"/>
          </w:tcPr>
          <w:p w14:paraId="3EBF8E23" w14:textId="53FA9A9A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64</w:t>
            </w:r>
          </w:p>
        </w:tc>
      </w:tr>
      <w:tr w:rsidR="001A7E9E" w:rsidRPr="00F82B5D" w14:paraId="3AE2DDCA" w14:textId="77777777" w:rsidTr="00E777C9">
        <w:tc>
          <w:tcPr>
            <w:tcW w:w="2756" w:type="dxa"/>
          </w:tcPr>
          <w:p w14:paraId="2616BDEF" w14:textId="5009D9A4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emichloridi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prepia</w:t>
            </w:r>
            <w:proofErr w:type="spellEnd"/>
          </w:p>
        </w:tc>
        <w:tc>
          <w:tcPr>
            <w:tcW w:w="1032" w:type="dxa"/>
          </w:tcPr>
          <w:p w14:paraId="518149FF" w14:textId="24EF3E4C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228</w:t>
            </w:r>
          </w:p>
        </w:tc>
        <w:tc>
          <w:tcPr>
            <w:tcW w:w="756" w:type="dxa"/>
          </w:tcPr>
          <w:p w14:paraId="6800A31C" w14:textId="0935BBA9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34</w:t>
            </w:r>
          </w:p>
        </w:tc>
        <w:tc>
          <w:tcPr>
            <w:tcW w:w="756" w:type="dxa"/>
          </w:tcPr>
          <w:p w14:paraId="7B7E6374" w14:textId="6D6CF1E6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807" w:type="dxa"/>
          </w:tcPr>
          <w:p w14:paraId="3ABA43C4" w14:textId="0788E48B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41" w:type="dxa"/>
          </w:tcPr>
          <w:p w14:paraId="16C67BF7" w14:textId="29B44FD6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1027" w:type="dxa"/>
          </w:tcPr>
          <w:p w14:paraId="578E6A53" w14:textId="05678615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7.24</w:t>
            </w:r>
          </w:p>
        </w:tc>
        <w:tc>
          <w:tcPr>
            <w:tcW w:w="1121" w:type="dxa"/>
          </w:tcPr>
          <w:p w14:paraId="0D91E9D1" w14:textId="6F8F9616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92464274"/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bookmarkEnd w:id="13"/>
          </w:p>
        </w:tc>
        <w:tc>
          <w:tcPr>
            <w:tcW w:w="1248" w:type="dxa"/>
          </w:tcPr>
          <w:p w14:paraId="31C3AD7A" w14:textId="727DCE9D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</w:tr>
      <w:tr w:rsidR="001A7E9E" w:rsidRPr="00F82B5D" w14:paraId="09B15F61" w14:textId="77777777" w:rsidTr="00E777C9">
        <w:tc>
          <w:tcPr>
            <w:tcW w:w="2756" w:type="dxa"/>
          </w:tcPr>
          <w:p w14:paraId="6B6EE5F5" w14:textId="5F6C4A5B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bookmarkStart w:id="14" w:name="_Hlk92464129"/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igonode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yppasia</w:t>
            </w:r>
            <w:bookmarkEnd w:id="14"/>
            <w:proofErr w:type="spellEnd"/>
          </w:p>
        </w:tc>
        <w:tc>
          <w:tcPr>
            <w:tcW w:w="1032" w:type="dxa"/>
          </w:tcPr>
          <w:p w14:paraId="1878D062" w14:textId="586D5F7F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235</w:t>
            </w:r>
          </w:p>
        </w:tc>
        <w:tc>
          <w:tcPr>
            <w:tcW w:w="756" w:type="dxa"/>
          </w:tcPr>
          <w:p w14:paraId="6DDEF420" w14:textId="76F56E30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47</w:t>
            </w:r>
          </w:p>
        </w:tc>
        <w:tc>
          <w:tcPr>
            <w:tcW w:w="756" w:type="dxa"/>
          </w:tcPr>
          <w:p w14:paraId="1D485621" w14:textId="40912C96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807" w:type="dxa"/>
          </w:tcPr>
          <w:p w14:paraId="7B1CF60B" w14:textId="1C6847CB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94</w:t>
            </w:r>
          </w:p>
        </w:tc>
        <w:tc>
          <w:tcPr>
            <w:tcW w:w="841" w:type="dxa"/>
          </w:tcPr>
          <w:p w14:paraId="2117FDD5" w14:textId="6796ED4B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27" w:type="dxa"/>
          </w:tcPr>
          <w:p w14:paraId="30719558" w14:textId="241A3914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9.41</w:t>
            </w:r>
          </w:p>
        </w:tc>
        <w:tc>
          <w:tcPr>
            <w:tcW w:w="1121" w:type="dxa"/>
          </w:tcPr>
          <w:p w14:paraId="107B16F4" w14:textId="1D0C7E26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92464198"/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  <w:bookmarkEnd w:id="15"/>
          </w:p>
        </w:tc>
        <w:tc>
          <w:tcPr>
            <w:tcW w:w="1248" w:type="dxa"/>
          </w:tcPr>
          <w:p w14:paraId="5D2C5B24" w14:textId="03502F08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</w:tr>
      <w:tr w:rsidR="001A7E9E" w:rsidRPr="00F82B5D" w14:paraId="4D37BBB9" w14:textId="77777777" w:rsidTr="00E777C9">
        <w:tc>
          <w:tcPr>
            <w:tcW w:w="2756" w:type="dxa"/>
          </w:tcPr>
          <w:p w14:paraId="6E883AFE" w14:textId="3628F45D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bookmarkStart w:id="16" w:name="_Hlk92464141"/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ythimn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nipuncta</w:t>
            </w:r>
            <w:bookmarkEnd w:id="16"/>
            <w:proofErr w:type="spellEnd"/>
          </w:p>
        </w:tc>
        <w:tc>
          <w:tcPr>
            <w:tcW w:w="1032" w:type="dxa"/>
          </w:tcPr>
          <w:p w14:paraId="7B4C1848" w14:textId="5C335EF0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213</w:t>
            </w:r>
          </w:p>
        </w:tc>
        <w:tc>
          <w:tcPr>
            <w:tcW w:w="756" w:type="dxa"/>
          </w:tcPr>
          <w:p w14:paraId="314C85A8" w14:textId="39CE1526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03</w:t>
            </w:r>
          </w:p>
        </w:tc>
        <w:tc>
          <w:tcPr>
            <w:tcW w:w="756" w:type="dxa"/>
          </w:tcPr>
          <w:p w14:paraId="5FB04F7A" w14:textId="320E253A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807" w:type="dxa"/>
          </w:tcPr>
          <w:p w14:paraId="09E5E62C" w14:textId="63B6F46A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19</w:t>
            </w:r>
          </w:p>
        </w:tc>
        <w:tc>
          <w:tcPr>
            <w:tcW w:w="841" w:type="dxa"/>
          </w:tcPr>
          <w:p w14:paraId="53BBDA35" w14:textId="7CCB783F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1027" w:type="dxa"/>
          </w:tcPr>
          <w:p w14:paraId="68AF143E" w14:textId="24D0FEC0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9.22</w:t>
            </w:r>
          </w:p>
        </w:tc>
        <w:tc>
          <w:tcPr>
            <w:tcW w:w="1121" w:type="dxa"/>
          </w:tcPr>
          <w:p w14:paraId="1FA88B6E" w14:textId="00C9DAF4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92464212"/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  <w:bookmarkEnd w:id="17"/>
          </w:p>
        </w:tc>
        <w:tc>
          <w:tcPr>
            <w:tcW w:w="1248" w:type="dxa"/>
          </w:tcPr>
          <w:p w14:paraId="1FF9CCEF" w14:textId="5AE175E4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</w:tr>
      <w:tr w:rsidR="001A7E9E" w:rsidRPr="00F82B5D" w14:paraId="17160E22" w14:textId="77777777" w:rsidTr="00E777C9">
        <w:tc>
          <w:tcPr>
            <w:tcW w:w="2756" w:type="dxa"/>
          </w:tcPr>
          <w:p w14:paraId="0F1856F7" w14:textId="16748EF6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bookmarkStart w:id="18" w:name="_Hlk92464248"/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isob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bstructa</w:t>
            </w:r>
            <w:bookmarkEnd w:id="18"/>
            <w:proofErr w:type="spellEnd"/>
          </w:p>
        </w:tc>
        <w:tc>
          <w:tcPr>
            <w:tcW w:w="1032" w:type="dxa"/>
          </w:tcPr>
          <w:p w14:paraId="33CD0684" w14:textId="109D3E39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180</w:t>
            </w:r>
          </w:p>
        </w:tc>
        <w:tc>
          <w:tcPr>
            <w:tcW w:w="756" w:type="dxa"/>
          </w:tcPr>
          <w:p w14:paraId="5B7FC60D" w14:textId="7B68D5CA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72</w:t>
            </w:r>
          </w:p>
        </w:tc>
        <w:tc>
          <w:tcPr>
            <w:tcW w:w="756" w:type="dxa"/>
          </w:tcPr>
          <w:p w14:paraId="4FDDC13B" w14:textId="7FDE925A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807" w:type="dxa"/>
          </w:tcPr>
          <w:p w14:paraId="094ACC7A" w14:textId="18A17D29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35</w:t>
            </w:r>
          </w:p>
        </w:tc>
        <w:tc>
          <w:tcPr>
            <w:tcW w:w="841" w:type="dxa"/>
          </w:tcPr>
          <w:p w14:paraId="15932835" w14:textId="064B481E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1027" w:type="dxa"/>
          </w:tcPr>
          <w:p w14:paraId="497A4275" w14:textId="111A5F8C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9.07</w:t>
            </w:r>
          </w:p>
        </w:tc>
        <w:tc>
          <w:tcPr>
            <w:tcW w:w="1121" w:type="dxa"/>
          </w:tcPr>
          <w:p w14:paraId="72546E19" w14:textId="3BD03DA0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92464293"/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bookmarkEnd w:id="19"/>
          </w:p>
        </w:tc>
        <w:tc>
          <w:tcPr>
            <w:tcW w:w="1248" w:type="dxa"/>
          </w:tcPr>
          <w:p w14:paraId="2C10AEFE" w14:textId="3ED8ECB4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</w:tr>
      <w:tr w:rsidR="001A7E9E" w:rsidRPr="00F82B5D" w14:paraId="55D7EF6F" w14:textId="77777777" w:rsidTr="00E777C9">
        <w:tc>
          <w:tcPr>
            <w:tcW w:w="2756" w:type="dxa"/>
          </w:tcPr>
          <w:p w14:paraId="12ED9E74" w14:textId="1CB2C62B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usicad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rivata</w:t>
            </w:r>
            <w:proofErr w:type="spellEnd"/>
          </w:p>
        </w:tc>
        <w:tc>
          <w:tcPr>
            <w:tcW w:w="1032" w:type="dxa"/>
          </w:tcPr>
          <w:p w14:paraId="40E487FB" w14:textId="116913B3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192</w:t>
            </w:r>
          </w:p>
        </w:tc>
        <w:tc>
          <w:tcPr>
            <w:tcW w:w="756" w:type="dxa"/>
          </w:tcPr>
          <w:p w14:paraId="1A4178BC" w14:textId="07258239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75</w:t>
            </w:r>
          </w:p>
        </w:tc>
        <w:tc>
          <w:tcPr>
            <w:tcW w:w="756" w:type="dxa"/>
          </w:tcPr>
          <w:p w14:paraId="5CC181E3" w14:textId="45018BC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807" w:type="dxa"/>
          </w:tcPr>
          <w:p w14:paraId="06A0C725" w14:textId="675C22ED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08</w:t>
            </w:r>
          </w:p>
        </w:tc>
        <w:tc>
          <w:tcPr>
            <w:tcW w:w="841" w:type="dxa"/>
          </w:tcPr>
          <w:p w14:paraId="61049C93" w14:textId="54B4C725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1027" w:type="dxa"/>
          </w:tcPr>
          <w:p w14:paraId="08F78DD8" w14:textId="3648C99B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8.83</w:t>
            </w:r>
          </w:p>
        </w:tc>
        <w:tc>
          <w:tcPr>
            <w:tcW w:w="1121" w:type="dxa"/>
          </w:tcPr>
          <w:p w14:paraId="1C09542A" w14:textId="216B201E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8" w:type="dxa"/>
          </w:tcPr>
          <w:p w14:paraId="2CEE87AE" w14:textId="25BBEC73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97</w:t>
            </w:r>
          </w:p>
        </w:tc>
      </w:tr>
      <w:tr w:rsidR="001A7E9E" w:rsidRPr="00F82B5D" w14:paraId="452F374A" w14:textId="77777777" w:rsidTr="00E777C9">
        <w:tc>
          <w:tcPr>
            <w:tcW w:w="2756" w:type="dxa"/>
          </w:tcPr>
          <w:p w14:paraId="731E891C" w14:textId="356AD18B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Ischyja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anlia</w:t>
            </w:r>
            <w:proofErr w:type="spellEnd"/>
          </w:p>
        </w:tc>
        <w:tc>
          <w:tcPr>
            <w:tcW w:w="1032" w:type="dxa"/>
          </w:tcPr>
          <w:p w14:paraId="757EE923" w14:textId="5DF58C33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227</w:t>
            </w:r>
          </w:p>
        </w:tc>
        <w:tc>
          <w:tcPr>
            <w:tcW w:w="756" w:type="dxa"/>
          </w:tcPr>
          <w:p w14:paraId="20C2C832" w14:textId="30105E0A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756" w:type="dxa"/>
          </w:tcPr>
          <w:p w14:paraId="6B86EFF7" w14:textId="7EF4737B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807" w:type="dxa"/>
          </w:tcPr>
          <w:p w14:paraId="32B0D3B6" w14:textId="02FF2B53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841" w:type="dxa"/>
          </w:tcPr>
          <w:p w14:paraId="44B6C60F" w14:textId="122DC986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45</w:t>
            </w:r>
          </w:p>
        </w:tc>
        <w:tc>
          <w:tcPr>
            <w:tcW w:w="1027" w:type="dxa"/>
          </w:tcPr>
          <w:p w14:paraId="32D8F83B" w14:textId="0198E045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9.38</w:t>
            </w:r>
          </w:p>
        </w:tc>
        <w:tc>
          <w:tcPr>
            <w:tcW w:w="1121" w:type="dxa"/>
          </w:tcPr>
          <w:p w14:paraId="48B7AD8D" w14:textId="60E05F3A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248" w:type="dxa"/>
          </w:tcPr>
          <w:p w14:paraId="4989C3F4" w14:textId="1AB21BB3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</w:tr>
      <w:tr w:rsidR="001A7E9E" w:rsidRPr="00F82B5D" w14:paraId="74C64ED3" w14:textId="77777777" w:rsidTr="00E777C9">
        <w:tc>
          <w:tcPr>
            <w:tcW w:w="2756" w:type="dxa"/>
          </w:tcPr>
          <w:p w14:paraId="43BE7854" w14:textId="5B066351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dontode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eranensis</w:t>
            </w:r>
            <w:proofErr w:type="spellEnd"/>
          </w:p>
        </w:tc>
        <w:tc>
          <w:tcPr>
            <w:tcW w:w="1032" w:type="dxa"/>
          </w:tcPr>
          <w:p w14:paraId="7D1AF9E4" w14:textId="1F1D0ABF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208</w:t>
            </w:r>
          </w:p>
        </w:tc>
        <w:tc>
          <w:tcPr>
            <w:tcW w:w="756" w:type="dxa"/>
          </w:tcPr>
          <w:p w14:paraId="0EF195B2" w14:textId="3831FF94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13</w:t>
            </w:r>
          </w:p>
        </w:tc>
        <w:tc>
          <w:tcPr>
            <w:tcW w:w="756" w:type="dxa"/>
          </w:tcPr>
          <w:p w14:paraId="65087680" w14:textId="7126A176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807" w:type="dxa"/>
          </w:tcPr>
          <w:p w14:paraId="10B6E61E" w14:textId="720D1DC1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47</w:t>
            </w:r>
          </w:p>
        </w:tc>
        <w:tc>
          <w:tcPr>
            <w:tcW w:w="841" w:type="dxa"/>
          </w:tcPr>
          <w:p w14:paraId="53A6C9AA" w14:textId="7C3B78E9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1027" w:type="dxa"/>
          </w:tcPr>
          <w:p w14:paraId="40936483" w14:textId="109A6FF8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1121" w:type="dxa"/>
          </w:tcPr>
          <w:p w14:paraId="7183C2B0" w14:textId="0FC6312C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248" w:type="dxa"/>
          </w:tcPr>
          <w:p w14:paraId="66D0D69E" w14:textId="415921AD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</w:tr>
      <w:tr w:rsidR="001A7E9E" w:rsidRPr="00F82B5D" w14:paraId="48FAC84F" w14:textId="77777777" w:rsidTr="00E777C9">
        <w:tc>
          <w:tcPr>
            <w:tcW w:w="2756" w:type="dxa"/>
          </w:tcPr>
          <w:p w14:paraId="2CFE5F8D" w14:textId="136DC8A3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yblae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uera</w:t>
            </w:r>
            <w:proofErr w:type="spellEnd"/>
          </w:p>
        </w:tc>
        <w:tc>
          <w:tcPr>
            <w:tcW w:w="1032" w:type="dxa"/>
          </w:tcPr>
          <w:p w14:paraId="35A46839" w14:textId="75B6C012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195</w:t>
            </w:r>
          </w:p>
        </w:tc>
        <w:tc>
          <w:tcPr>
            <w:tcW w:w="756" w:type="dxa"/>
          </w:tcPr>
          <w:p w14:paraId="7F3F132E" w14:textId="7EF36ED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756" w:type="dxa"/>
          </w:tcPr>
          <w:p w14:paraId="31CFC459" w14:textId="5BF03B7E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807" w:type="dxa"/>
          </w:tcPr>
          <w:p w14:paraId="0AAC4EE5" w14:textId="2A2747B0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84</w:t>
            </w:r>
          </w:p>
        </w:tc>
        <w:tc>
          <w:tcPr>
            <w:tcW w:w="841" w:type="dxa"/>
          </w:tcPr>
          <w:p w14:paraId="0F5B6263" w14:textId="3FF5E88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.72</w:t>
            </w:r>
          </w:p>
        </w:tc>
        <w:tc>
          <w:tcPr>
            <w:tcW w:w="1027" w:type="dxa"/>
          </w:tcPr>
          <w:p w14:paraId="3FDA3679" w14:textId="57E668B8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9.74</w:t>
            </w:r>
          </w:p>
        </w:tc>
        <w:tc>
          <w:tcPr>
            <w:tcW w:w="1121" w:type="dxa"/>
          </w:tcPr>
          <w:p w14:paraId="316896E0" w14:textId="3D4C475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48" w:type="dxa"/>
          </w:tcPr>
          <w:p w14:paraId="1470DDD4" w14:textId="3259AF0C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</w:tr>
      <w:tr w:rsidR="001A7E9E" w:rsidRPr="00F82B5D" w14:paraId="25236F77" w14:textId="77777777" w:rsidTr="00E777C9">
        <w:tc>
          <w:tcPr>
            <w:tcW w:w="2756" w:type="dxa"/>
          </w:tcPr>
          <w:p w14:paraId="3537E513" w14:textId="359D1C0D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ctinoti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olyodon</w:t>
            </w:r>
            <w:proofErr w:type="spellEnd"/>
          </w:p>
        </w:tc>
        <w:tc>
          <w:tcPr>
            <w:tcW w:w="1032" w:type="dxa"/>
          </w:tcPr>
          <w:p w14:paraId="3C5BEC6F" w14:textId="6749FD81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213</w:t>
            </w:r>
          </w:p>
        </w:tc>
        <w:tc>
          <w:tcPr>
            <w:tcW w:w="756" w:type="dxa"/>
          </w:tcPr>
          <w:p w14:paraId="2D8A32B2" w14:textId="1C8F3574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14</w:t>
            </w:r>
          </w:p>
        </w:tc>
        <w:tc>
          <w:tcPr>
            <w:tcW w:w="756" w:type="dxa"/>
          </w:tcPr>
          <w:p w14:paraId="29C79E5F" w14:textId="3D0252B8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807" w:type="dxa"/>
          </w:tcPr>
          <w:p w14:paraId="6A1375D4" w14:textId="1D2C43CC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22</w:t>
            </w:r>
          </w:p>
        </w:tc>
        <w:tc>
          <w:tcPr>
            <w:tcW w:w="841" w:type="dxa"/>
          </w:tcPr>
          <w:p w14:paraId="079C459F" w14:textId="4631B29D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27" w:type="dxa"/>
          </w:tcPr>
          <w:p w14:paraId="1127A50E" w14:textId="7B9E1224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0.36</w:t>
            </w:r>
          </w:p>
        </w:tc>
        <w:tc>
          <w:tcPr>
            <w:tcW w:w="1121" w:type="dxa"/>
          </w:tcPr>
          <w:p w14:paraId="38F3B7B8" w14:textId="7A2AD880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248" w:type="dxa"/>
          </w:tcPr>
          <w:p w14:paraId="78DBD912" w14:textId="58C09638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</w:tr>
      <w:tr w:rsidR="001A7E9E" w:rsidRPr="00F82B5D" w14:paraId="7B4D5667" w14:textId="77777777" w:rsidTr="00E777C9">
        <w:tc>
          <w:tcPr>
            <w:tcW w:w="2756" w:type="dxa"/>
          </w:tcPr>
          <w:p w14:paraId="3D5B4067" w14:textId="6F4FB596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raesi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marginata</w:t>
            </w:r>
            <w:proofErr w:type="spellEnd"/>
          </w:p>
        </w:tc>
        <w:tc>
          <w:tcPr>
            <w:tcW w:w="1032" w:type="dxa"/>
          </w:tcPr>
          <w:p w14:paraId="70C2861B" w14:textId="5FF63420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,182</w:t>
            </w:r>
          </w:p>
        </w:tc>
        <w:tc>
          <w:tcPr>
            <w:tcW w:w="756" w:type="dxa"/>
          </w:tcPr>
          <w:p w14:paraId="719FC014" w14:textId="033A9A8D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47</w:t>
            </w:r>
          </w:p>
        </w:tc>
        <w:tc>
          <w:tcPr>
            <w:tcW w:w="756" w:type="dxa"/>
          </w:tcPr>
          <w:p w14:paraId="1898AC4A" w14:textId="7A47CE6A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807" w:type="dxa"/>
          </w:tcPr>
          <w:p w14:paraId="34165173" w14:textId="2FC6A562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38</w:t>
            </w:r>
          </w:p>
        </w:tc>
        <w:tc>
          <w:tcPr>
            <w:tcW w:w="841" w:type="dxa"/>
          </w:tcPr>
          <w:p w14:paraId="573F75F4" w14:textId="72C36828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027" w:type="dxa"/>
          </w:tcPr>
          <w:p w14:paraId="389CEEED" w14:textId="4D7FB24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8.85</w:t>
            </w:r>
          </w:p>
        </w:tc>
        <w:tc>
          <w:tcPr>
            <w:tcW w:w="1121" w:type="dxa"/>
          </w:tcPr>
          <w:p w14:paraId="7786D967" w14:textId="36E72F6D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14:paraId="0B4F466C" w14:textId="5E133612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</w:tr>
      <w:tr w:rsidR="001A7E9E" w:rsidRPr="00F82B5D" w14:paraId="3C1DBA2C" w14:textId="77777777" w:rsidTr="00E777C9">
        <w:tc>
          <w:tcPr>
            <w:tcW w:w="2756" w:type="dxa"/>
          </w:tcPr>
          <w:p w14:paraId="7BA7463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docima</w:t>
            </w:r>
            <w:proofErr w:type="spellEnd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laminia</w:t>
            </w:r>
            <w:proofErr w:type="spellEnd"/>
          </w:p>
        </w:tc>
        <w:tc>
          <w:tcPr>
            <w:tcW w:w="1032" w:type="dxa"/>
          </w:tcPr>
          <w:p w14:paraId="5B3DD4A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172</w:t>
            </w:r>
          </w:p>
        </w:tc>
        <w:tc>
          <w:tcPr>
            <w:tcW w:w="756" w:type="dxa"/>
          </w:tcPr>
          <w:p w14:paraId="6E1502E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87</w:t>
            </w:r>
          </w:p>
        </w:tc>
        <w:tc>
          <w:tcPr>
            <w:tcW w:w="756" w:type="dxa"/>
          </w:tcPr>
          <w:p w14:paraId="371C729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74</w:t>
            </w:r>
          </w:p>
        </w:tc>
        <w:tc>
          <w:tcPr>
            <w:tcW w:w="807" w:type="dxa"/>
          </w:tcPr>
          <w:p w14:paraId="5965DB0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6.67</w:t>
            </w:r>
          </w:p>
        </w:tc>
        <w:tc>
          <w:tcPr>
            <w:tcW w:w="841" w:type="dxa"/>
          </w:tcPr>
          <w:p w14:paraId="3391A91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1027" w:type="dxa"/>
          </w:tcPr>
          <w:p w14:paraId="76118F2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54</w:t>
            </w:r>
          </w:p>
        </w:tc>
        <w:tc>
          <w:tcPr>
            <w:tcW w:w="1121" w:type="dxa"/>
          </w:tcPr>
          <w:p w14:paraId="1AACDDC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248" w:type="dxa"/>
          </w:tcPr>
          <w:p w14:paraId="74C4C74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A7E9E" w:rsidRPr="00F82B5D" w14:paraId="727DDA1F" w14:textId="77777777" w:rsidTr="00E777C9">
        <w:tc>
          <w:tcPr>
            <w:tcW w:w="2756" w:type="dxa"/>
          </w:tcPr>
          <w:p w14:paraId="5B7BF9A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lonia</w:t>
            </w:r>
            <w:proofErr w:type="spellEnd"/>
          </w:p>
        </w:tc>
        <w:tc>
          <w:tcPr>
            <w:tcW w:w="1032" w:type="dxa"/>
          </w:tcPr>
          <w:p w14:paraId="3E2498E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809</w:t>
            </w:r>
          </w:p>
        </w:tc>
        <w:tc>
          <w:tcPr>
            <w:tcW w:w="756" w:type="dxa"/>
          </w:tcPr>
          <w:p w14:paraId="1D0B136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90</w:t>
            </w:r>
          </w:p>
        </w:tc>
        <w:tc>
          <w:tcPr>
            <w:tcW w:w="756" w:type="dxa"/>
          </w:tcPr>
          <w:p w14:paraId="4CF48B2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807" w:type="dxa"/>
          </w:tcPr>
          <w:p w14:paraId="5C8AE8C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49</w:t>
            </w:r>
          </w:p>
        </w:tc>
        <w:tc>
          <w:tcPr>
            <w:tcW w:w="841" w:type="dxa"/>
          </w:tcPr>
          <w:p w14:paraId="5810E81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1027" w:type="dxa"/>
          </w:tcPr>
          <w:p w14:paraId="1BA3C2D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39</w:t>
            </w:r>
          </w:p>
        </w:tc>
        <w:tc>
          <w:tcPr>
            <w:tcW w:w="1121" w:type="dxa"/>
          </w:tcPr>
          <w:p w14:paraId="7476BD2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14:paraId="0A441F9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</w:tr>
      <w:tr w:rsidR="001A7E9E" w:rsidRPr="00F82B5D" w14:paraId="05D42637" w14:textId="77777777" w:rsidTr="00E777C9">
        <w:tc>
          <w:tcPr>
            <w:tcW w:w="2756" w:type="dxa"/>
          </w:tcPr>
          <w:p w14:paraId="6125BC6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14:paraId="7FBA10B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11</w:t>
            </w:r>
          </w:p>
        </w:tc>
        <w:tc>
          <w:tcPr>
            <w:tcW w:w="756" w:type="dxa"/>
          </w:tcPr>
          <w:p w14:paraId="2021018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3.73</w:t>
            </w:r>
          </w:p>
        </w:tc>
        <w:tc>
          <w:tcPr>
            <w:tcW w:w="756" w:type="dxa"/>
          </w:tcPr>
          <w:p w14:paraId="2D4423A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807" w:type="dxa"/>
          </w:tcPr>
          <w:p w14:paraId="2A18C3C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23</w:t>
            </w:r>
          </w:p>
        </w:tc>
        <w:tc>
          <w:tcPr>
            <w:tcW w:w="841" w:type="dxa"/>
          </w:tcPr>
          <w:p w14:paraId="131BFB7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08</w:t>
            </w:r>
          </w:p>
        </w:tc>
        <w:tc>
          <w:tcPr>
            <w:tcW w:w="1027" w:type="dxa"/>
          </w:tcPr>
          <w:p w14:paraId="338AF15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07</w:t>
            </w:r>
          </w:p>
        </w:tc>
        <w:tc>
          <w:tcPr>
            <w:tcW w:w="1121" w:type="dxa"/>
          </w:tcPr>
          <w:p w14:paraId="7458E8F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248" w:type="dxa"/>
          </w:tcPr>
          <w:p w14:paraId="11EE80E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</w:tr>
      <w:tr w:rsidR="001A7E9E" w:rsidRPr="00F82B5D" w14:paraId="3198EF6B" w14:textId="77777777" w:rsidTr="00E777C9">
        <w:tc>
          <w:tcPr>
            <w:tcW w:w="2756" w:type="dxa"/>
          </w:tcPr>
          <w:p w14:paraId="36CACEF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14:paraId="1D72C26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66</w:t>
            </w:r>
          </w:p>
        </w:tc>
        <w:tc>
          <w:tcPr>
            <w:tcW w:w="756" w:type="dxa"/>
          </w:tcPr>
          <w:p w14:paraId="5698E01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756" w:type="dxa"/>
          </w:tcPr>
          <w:p w14:paraId="41DA3AD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08</w:t>
            </w:r>
          </w:p>
        </w:tc>
        <w:tc>
          <w:tcPr>
            <w:tcW w:w="807" w:type="dxa"/>
          </w:tcPr>
          <w:p w14:paraId="6C10D59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26</w:t>
            </w:r>
          </w:p>
        </w:tc>
        <w:tc>
          <w:tcPr>
            <w:tcW w:w="841" w:type="dxa"/>
          </w:tcPr>
          <w:p w14:paraId="5CDF39F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1027" w:type="dxa"/>
          </w:tcPr>
          <w:p w14:paraId="7ABF2AB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5.73</w:t>
            </w:r>
          </w:p>
        </w:tc>
        <w:tc>
          <w:tcPr>
            <w:tcW w:w="1121" w:type="dxa"/>
          </w:tcPr>
          <w:p w14:paraId="12D6AFF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1248" w:type="dxa"/>
          </w:tcPr>
          <w:p w14:paraId="51291F0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1A7E9E" w:rsidRPr="00F82B5D" w14:paraId="004FC561" w14:textId="77777777" w:rsidTr="00E777C9">
        <w:tc>
          <w:tcPr>
            <w:tcW w:w="2756" w:type="dxa"/>
          </w:tcPr>
          <w:p w14:paraId="5325B07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ea</w:t>
            </w:r>
            <w:proofErr w:type="spellEnd"/>
          </w:p>
        </w:tc>
        <w:tc>
          <w:tcPr>
            <w:tcW w:w="1032" w:type="dxa"/>
          </w:tcPr>
          <w:p w14:paraId="67EFA1D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05</w:t>
            </w:r>
          </w:p>
        </w:tc>
        <w:tc>
          <w:tcPr>
            <w:tcW w:w="756" w:type="dxa"/>
          </w:tcPr>
          <w:p w14:paraId="6F20A26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3.59</w:t>
            </w:r>
          </w:p>
        </w:tc>
        <w:tc>
          <w:tcPr>
            <w:tcW w:w="756" w:type="dxa"/>
          </w:tcPr>
          <w:p w14:paraId="520409F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807" w:type="dxa"/>
          </w:tcPr>
          <w:p w14:paraId="7FFEFE9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  <w:tc>
          <w:tcPr>
            <w:tcW w:w="841" w:type="dxa"/>
          </w:tcPr>
          <w:p w14:paraId="747A4AC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42</w:t>
            </w:r>
          </w:p>
        </w:tc>
        <w:tc>
          <w:tcPr>
            <w:tcW w:w="1027" w:type="dxa"/>
          </w:tcPr>
          <w:p w14:paraId="1293F02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59</w:t>
            </w:r>
          </w:p>
        </w:tc>
        <w:tc>
          <w:tcPr>
            <w:tcW w:w="1121" w:type="dxa"/>
          </w:tcPr>
          <w:p w14:paraId="507056F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1248" w:type="dxa"/>
          </w:tcPr>
          <w:p w14:paraId="00C4286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1A7E9E" w:rsidRPr="00F82B5D" w14:paraId="469F0F6F" w14:textId="77777777" w:rsidTr="00E777C9">
        <w:tc>
          <w:tcPr>
            <w:tcW w:w="2756" w:type="dxa"/>
          </w:tcPr>
          <w:p w14:paraId="0F53BD4F" w14:textId="77777777" w:rsidR="001A7E9E" w:rsidRPr="00F82B5D" w:rsidRDefault="001A7E9E" w:rsidP="001A7E9E">
            <w:pPr>
              <w:numPr>
                <w:ilvl w:val="0"/>
                <w:numId w:val="2"/>
              </w:num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e</w:t>
            </w:r>
            <w:proofErr w:type="spellEnd"/>
          </w:p>
        </w:tc>
        <w:tc>
          <w:tcPr>
            <w:tcW w:w="1032" w:type="dxa"/>
          </w:tcPr>
          <w:p w14:paraId="1A923EF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782</w:t>
            </w:r>
          </w:p>
        </w:tc>
        <w:tc>
          <w:tcPr>
            <w:tcW w:w="756" w:type="dxa"/>
          </w:tcPr>
          <w:p w14:paraId="7786BE8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7.92</w:t>
            </w:r>
          </w:p>
        </w:tc>
        <w:tc>
          <w:tcPr>
            <w:tcW w:w="756" w:type="dxa"/>
          </w:tcPr>
          <w:p w14:paraId="07484CB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807" w:type="dxa"/>
          </w:tcPr>
          <w:p w14:paraId="7BB3ABC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</w:p>
        </w:tc>
        <w:tc>
          <w:tcPr>
            <w:tcW w:w="841" w:type="dxa"/>
          </w:tcPr>
          <w:p w14:paraId="36D1939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1027" w:type="dxa"/>
          </w:tcPr>
          <w:p w14:paraId="2118A90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7.31</w:t>
            </w:r>
          </w:p>
        </w:tc>
        <w:tc>
          <w:tcPr>
            <w:tcW w:w="1121" w:type="dxa"/>
          </w:tcPr>
          <w:p w14:paraId="4A18635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248" w:type="dxa"/>
          </w:tcPr>
          <w:p w14:paraId="24A770C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1A7E9E" w:rsidRPr="00F82B5D" w14:paraId="16365A7B" w14:textId="77777777" w:rsidTr="00E777C9">
        <w:tc>
          <w:tcPr>
            <w:tcW w:w="2756" w:type="dxa"/>
          </w:tcPr>
          <w:p w14:paraId="5F20008C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a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fasciata</w:t>
            </w:r>
            <w:proofErr w:type="spellEnd"/>
          </w:p>
        </w:tc>
        <w:tc>
          <w:tcPr>
            <w:tcW w:w="1032" w:type="dxa"/>
          </w:tcPr>
          <w:p w14:paraId="69C1D1E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761</w:t>
            </w:r>
          </w:p>
        </w:tc>
        <w:tc>
          <w:tcPr>
            <w:tcW w:w="756" w:type="dxa"/>
          </w:tcPr>
          <w:p w14:paraId="4B9F4D7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07</w:t>
            </w:r>
          </w:p>
        </w:tc>
        <w:tc>
          <w:tcPr>
            <w:tcW w:w="756" w:type="dxa"/>
          </w:tcPr>
          <w:p w14:paraId="396C667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807" w:type="dxa"/>
          </w:tcPr>
          <w:p w14:paraId="0EA3A39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841" w:type="dxa"/>
          </w:tcPr>
          <w:p w14:paraId="36C7D92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72</w:t>
            </w:r>
          </w:p>
        </w:tc>
        <w:tc>
          <w:tcPr>
            <w:tcW w:w="1027" w:type="dxa"/>
          </w:tcPr>
          <w:p w14:paraId="2BE3A72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93</w:t>
            </w:r>
          </w:p>
        </w:tc>
        <w:tc>
          <w:tcPr>
            <w:tcW w:w="1121" w:type="dxa"/>
          </w:tcPr>
          <w:p w14:paraId="5791780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248" w:type="dxa"/>
          </w:tcPr>
          <w:p w14:paraId="02B5DEF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</w:tr>
      <w:tr w:rsidR="001A7E9E" w:rsidRPr="00F82B5D" w14:paraId="3919DE4D" w14:textId="77777777" w:rsidTr="00E777C9">
        <w:tc>
          <w:tcPr>
            <w:tcW w:w="2756" w:type="dxa"/>
          </w:tcPr>
          <w:p w14:paraId="3E39EA7E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032" w:type="dxa"/>
          </w:tcPr>
          <w:p w14:paraId="4EE5AB0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36</w:t>
            </w:r>
          </w:p>
        </w:tc>
        <w:tc>
          <w:tcPr>
            <w:tcW w:w="756" w:type="dxa"/>
          </w:tcPr>
          <w:p w14:paraId="5BDF21C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3.22</w:t>
            </w:r>
          </w:p>
        </w:tc>
        <w:tc>
          <w:tcPr>
            <w:tcW w:w="756" w:type="dxa"/>
          </w:tcPr>
          <w:p w14:paraId="1A1FC14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807" w:type="dxa"/>
          </w:tcPr>
          <w:p w14:paraId="4F45E56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62</w:t>
            </w:r>
          </w:p>
        </w:tc>
        <w:tc>
          <w:tcPr>
            <w:tcW w:w="841" w:type="dxa"/>
          </w:tcPr>
          <w:p w14:paraId="477DA35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90</w:t>
            </w:r>
          </w:p>
        </w:tc>
        <w:tc>
          <w:tcPr>
            <w:tcW w:w="1027" w:type="dxa"/>
          </w:tcPr>
          <w:p w14:paraId="39F0FA8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7.84</w:t>
            </w:r>
          </w:p>
        </w:tc>
        <w:tc>
          <w:tcPr>
            <w:tcW w:w="1121" w:type="dxa"/>
          </w:tcPr>
          <w:p w14:paraId="6CC8F64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248" w:type="dxa"/>
          </w:tcPr>
          <w:p w14:paraId="749CA95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1A7E9E" w:rsidRPr="00F82B5D" w14:paraId="2E79605B" w14:textId="77777777" w:rsidTr="00E777C9">
        <w:tc>
          <w:tcPr>
            <w:tcW w:w="2756" w:type="dxa"/>
          </w:tcPr>
          <w:p w14:paraId="30720C83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yuanensis</w:t>
            </w:r>
            <w:proofErr w:type="spellEnd"/>
          </w:p>
        </w:tc>
        <w:tc>
          <w:tcPr>
            <w:tcW w:w="1032" w:type="dxa"/>
          </w:tcPr>
          <w:p w14:paraId="2256BD9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28</w:t>
            </w:r>
          </w:p>
        </w:tc>
        <w:tc>
          <w:tcPr>
            <w:tcW w:w="756" w:type="dxa"/>
          </w:tcPr>
          <w:p w14:paraId="74B3B53F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4.63</w:t>
            </w:r>
          </w:p>
        </w:tc>
        <w:tc>
          <w:tcPr>
            <w:tcW w:w="756" w:type="dxa"/>
          </w:tcPr>
          <w:p w14:paraId="2D3D33F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807" w:type="dxa"/>
          </w:tcPr>
          <w:p w14:paraId="1FFF4AC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15</w:t>
            </w:r>
          </w:p>
        </w:tc>
        <w:tc>
          <w:tcPr>
            <w:tcW w:w="841" w:type="dxa"/>
          </w:tcPr>
          <w:p w14:paraId="1FE5333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1027" w:type="dxa"/>
          </w:tcPr>
          <w:p w14:paraId="36EA031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78</w:t>
            </w:r>
          </w:p>
        </w:tc>
        <w:tc>
          <w:tcPr>
            <w:tcW w:w="1121" w:type="dxa"/>
          </w:tcPr>
          <w:p w14:paraId="4A867CB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248" w:type="dxa"/>
          </w:tcPr>
          <w:p w14:paraId="246AC0F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1A7E9E" w:rsidRPr="00F82B5D" w14:paraId="200BCCDE" w14:textId="77777777" w:rsidTr="00E777C9">
        <w:tc>
          <w:tcPr>
            <w:tcW w:w="2756" w:type="dxa"/>
          </w:tcPr>
          <w:p w14:paraId="01724560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032" w:type="dxa"/>
          </w:tcPr>
          <w:p w14:paraId="17DC1DD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791</w:t>
            </w:r>
          </w:p>
        </w:tc>
        <w:tc>
          <w:tcPr>
            <w:tcW w:w="756" w:type="dxa"/>
          </w:tcPr>
          <w:p w14:paraId="727169C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79</w:t>
            </w:r>
          </w:p>
        </w:tc>
        <w:tc>
          <w:tcPr>
            <w:tcW w:w="756" w:type="dxa"/>
          </w:tcPr>
          <w:p w14:paraId="03F467E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807" w:type="dxa"/>
          </w:tcPr>
          <w:p w14:paraId="5243C2C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0</w:t>
            </w:r>
          </w:p>
        </w:tc>
        <w:tc>
          <w:tcPr>
            <w:tcW w:w="841" w:type="dxa"/>
          </w:tcPr>
          <w:p w14:paraId="0C94BB7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1027" w:type="dxa"/>
          </w:tcPr>
          <w:p w14:paraId="40E8964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95</w:t>
            </w:r>
          </w:p>
        </w:tc>
        <w:tc>
          <w:tcPr>
            <w:tcW w:w="1121" w:type="dxa"/>
          </w:tcPr>
          <w:p w14:paraId="35D9F7A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48" w:type="dxa"/>
          </w:tcPr>
          <w:p w14:paraId="05FEEE6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1A7E9E" w:rsidRPr="00F82B5D" w14:paraId="21A783B3" w14:textId="77777777" w:rsidTr="00E777C9">
        <w:tc>
          <w:tcPr>
            <w:tcW w:w="2756" w:type="dxa"/>
          </w:tcPr>
          <w:p w14:paraId="7FBF1B04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tigera</w:t>
            </w:r>
            <w:proofErr w:type="spellEnd"/>
          </w:p>
        </w:tc>
        <w:tc>
          <w:tcPr>
            <w:tcW w:w="1032" w:type="dxa"/>
          </w:tcPr>
          <w:p w14:paraId="617C556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788</w:t>
            </w:r>
          </w:p>
        </w:tc>
        <w:tc>
          <w:tcPr>
            <w:tcW w:w="756" w:type="dxa"/>
          </w:tcPr>
          <w:p w14:paraId="79E5081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4</w:t>
            </w:r>
          </w:p>
        </w:tc>
        <w:tc>
          <w:tcPr>
            <w:tcW w:w="756" w:type="dxa"/>
          </w:tcPr>
          <w:p w14:paraId="6274329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807" w:type="dxa"/>
          </w:tcPr>
          <w:p w14:paraId="1EC6D6B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58</w:t>
            </w:r>
          </w:p>
        </w:tc>
        <w:tc>
          <w:tcPr>
            <w:tcW w:w="841" w:type="dxa"/>
          </w:tcPr>
          <w:p w14:paraId="4D27822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027" w:type="dxa"/>
          </w:tcPr>
          <w:p w14:paraId="7FB9901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42</w:t>
            </w:r>
          </w:p>
        </w:tc>
        <w:tc>
          <w:tcPr>
            <w:tcW w:w="1121" w:type="dxa"/>
          </w:tcPr>
          <w:p w14:paraId="0CD9FF2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14:paraId="221F310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1A7E9E" w:rsidRPr="00F82B5D" w14:paraId="3D5ABE37" w14:textId="77777777" w:rsidTr="00E777C9">
        <w:tc>
          <w:tcPr>
            <w:tcW w:w="2756" w:type="dxa"/>
          </w:tcPr>
          <w:p w14:paraId="3274346F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ulta</w:t>
            </w:r>
            <w:proofErr w:type="spellEnd"/>
          </w:p>
        </w:tc>
        <w:tc>
          <w:tcPr>
            <w:tcW w:w="1032" w:type="dxa"/>
          </w:tcPr>
          <w:p w14:paraId="2F0C47F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791</w:t>
            </w:r>
          </w:p>
        </w:tc>
        <w:tc>
          <w:tcPr>
            <w:tcW w:w="756" w:type="dxa"/>
          </w:tcPr>
          <w:p w14:paraId="053186B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76</w:t>
            </w:r>
          </w:p>
        </w:tc>
        <w:tc>
          <w:tcPr>
            <w:tcW w:w="756" w:type="dxa"/>
          </w:tcPr>
          <w:p w14:paraId="5809752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807" w:type="dxa"/>
          </w:tcPr>
          <w:p w14:paraId="7DE0BAE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0</w:t>
            </w:r>
          </w:p>
        </w:tc>
        <w:tc>
          <w:tcPr>
            <w:tcW w:w="841" w:type="dxa"/>
          </w:tcPr>
          <w:p w14:paraId="316FFAC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1027" w:type="dxa"/>
          </w:tcPr>
          <w:p w14:paraId="2FF5691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96</w:t>
            </w:r>
          </w:p>
        </w:tc>
        <w:tc>
          <w:tcPr>
            <w:tcW w:w="1121" w:type="dxa"/>
          </w:tcPr>
          <w:p w14:paraId="74CE1A7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48" w:type="dxa"/>
          </w:tcPr>
          <w:p w14:paraId="21D9D8B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</w:tr>
      <w:tr w:rsidR="001A7E9E" w:rsidRPr="00F82B5D" w14:paraId="4E3351C9" w14:textId="77777777" w:rsidTr="00E777C9">
        <w:tc>
          <w:tcPr>
            <w:tcW w:w="2756" w:type="dxa"/>
          </w:tcPr>
          <w:p w14:paraId="5D401B7F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silon</w:t>
            </w:r>
            <w:proofErr w:type="spellEnd"/>
          </w:p>
        </w:tc>
        <w:tc>
          <w:tcPr>
            <w:tcW w:w="1032" w:type="dxa"/>
          </w:tcPr>
          <w:p w14:paraId="7F6BB6F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822</w:t>
            </w:r>
          </w:p>
        </w:tc>
        <w:tc>
          <w:tcPr>
            <w:tcW w:w="756" w:type="dxa"/>
          </w:tcPr>
          <w:p w14:paraId="62572E2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53</w:t>
            </w:r>
          </w:p>
        </w:tc>
        <w:tc>
          <w:tcPr>
            <w:tcW w:w="756" w:type="dxa"/>
          </w:tcPr>
          <w:p w14:paraId="45922A9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807" w:type="dxa"/>
          </w:tcPr>
          <w:p w14:paraId="1377D07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841" w:type="dxa"/>
          </w:tcPr>
          <w:p w14:paraId="7684821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027" w:type="dxa"/>
          </w:tcPr>
          <w:p w14:paraId="547FED5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39</w:t>
            </w:r>
          </w:p>
        </w:tc>
        <w:tc>
          <w:tcPr>
            <w:tcW w:w="1121" w:type="dxa"/>
          </w:tcPr>
          <w:p w14:paraId="4AC22BC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14:paraId="1615679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</w:tr>
      <w:tr w:rsidR="001A7E9E" w:rsidRPr="00F82B5D" w14:paraId="10007500" w14:textId="77777777" w:rsidTr="00E777C9">
        <w:tc>
          <w:tcPr>
            <w:tcW w:w="2756" w:type="dxa"/>
          </w:tcPr>
          <w:p w14:paraId="21D56EA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egetum</w:t>
            </w:r>
          </w:p>
        </w:tc>
        <w:tc>
          <w:tcPr>
            <w:tcW w:w="1032" w:type="dxa"/>
          </w:tcPr>
          <w:p w14:paraId="1401CB7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785</w:t>
            </w:r>
          </w:p>
        </w:tc>
        <w:tc>
          <w:tcPr>
            <w:tcW w:w="756" w:type="dxa"/>
          </w:tcPr>
          <w:p w14:paraId="23E757D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756" w:type="dxa"/>
          </w:tcPr>
          <w:p w14:paraId="7D20C09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807" w:type="dxa"/>
          </w:tcPr>
          <w:p w14:paraId="6C8A697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5</w:t>
            </w:r>
          </w:p>
        </w:tc>
        <w:tc>
          <w:tcPr>
            <w:tcW w:w="841" w:type="dxa"/>
          </w:tcPr>
          <w:p w14:paraId="14FD65B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57</w:t>
            </w:r>
          </w:p>
        </w:tc>
        <w:tc>
          <w:tcPr>
            <w:tcW w:w="1027" w:type="dxa"/>
          </w:tcPr>
          <w:p w14:paraId="58348CE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54</w:t>
            </w:r>
          </w:p>
        </w:tc>
        <w:tc>
          <w:tcPr>
            <w:tcW w:w="1121" w:type="dxa"/>
          </w:tcPr>
          <w:p w14:paraId="730D545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14:paraId="6168E40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1A7E9E" w:rsidRPr="00F82B5D" w14:paraId="0D297750" w14:textId="77777777" w:rsidTr="00E777C9">
        <w:tc>
          <w:tcPr>
            <w:tcW w:w="2756" w:type="dxa"/>
          </w:tcPr>
          <w:p w14:paraId="7C954B0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14:paraId="066C371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06</w:t>
            </w:r>
          </w:p>
        </w:tc>
        <w:tc>
          <w:tcPr>
            <w:tcW w:w="756" w:type="dxa"/>
          </w:tcPr>
          <w:p w14:paraId="008953D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0</w:t>
            </w:r>
          </w:p>
        </w:tc>
        <w:tc>
          <w:tcPr>
            <w:tcW w:w="756" w:type="dxa"/>
          </w:tcPr>
          <w:p w14:paraId="2F61BEE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807" w:type="dxa"/>
          </w:tcPr>
          <w:p w14:paraId="53E4E04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6</w:t>
            </w:r>
          </w:p>
        </w:tc>
        <w:tc>
          <w:tcPr>
            <w:tcW w:w="841" w:type="dxa"/>
          </w:tcPr>
          <w:p w14:paraId="0E7C287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027" w:type="dxa"/>
          </w:tcPr>
          <w:p w14:paraId="4C2A4A2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56</w:t>
            </w:r>
          </w:p>
        </w:tc>
        <w:tc>
          <w:tcPr>
            <w:tcW w:w="1121" w:type="dxa"/>
          </w:tcPr>
          <w:p w14:paraId="0D6AC47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14:paraId="53FF88A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</w:tr>
      <w:tr w:rsidR="001A7E9E" w:rsidRPr="00F82B5D" w14:paraId="58FE94E1" w14:textId="77777777" w:rsidTr="00E777C9">
        <w:tc>
          <w:tcPr>
            <w:tcW w:w="2756" w:type="dxa"/>
          </w:tcPr>
          <w:p w14:paraId="0AD2DDF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1032" w:type="dxa"/>
          </w:tcPr>
          <w:p w14:paraId="569A963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766</w:t>
            </w:r>
          </w:p>
        </w:tc>
        <w:tc>
          <w:tcPr>
            <w:tcW w:w="756" w:type="dxa"/>
          </w:tcPr>
          <w:p w14:paraId="0381800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8</w:t>
            </w:r>
          </w:p>
        </w:tc>
        <w:tc>
          <w:tcPr>
            <w:tcW w:w="756" w:type="dxa"/>
          </w:tcPr>
          <w:p w14:paraId="1A18F09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807" w:type="dxa"/>
          </w:tcPr>
          <w:p w14:paraId="49D2DA9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  <w:tc>
          <w:tcPr>
            <w:tcW w:w="841" w:type="dxa"/>
          </w:tcPr>
          <w:p w14:paraId="39180DB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1027" w:type="dxa"/>
          </w:tcPr>
          <w:p w14:paraId="6AD24CC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00</w:t>
            </w:r>
          </w:p>
        </w:tc>
        <w:tc>
          <w:tcPr>
            <w:tcW w:w="1121" w:type="dxa"/>
          </w:tcPr>
          <w:p w14:paraId="20D7D2A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8" w:type="dxa"/>
          </w:tcPr>
          <w:p w14:paraId="12B8DCE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</w:p>
        </w:tc>
      </w:tr>
      <w:tr w:rsidR="001A7E9E" w:rsidRPr="00F82B5D" w14:paraId="69796973" w14:textId="77777777" w:rsidTr="00E777C9">
        <w:tc>
          <w:tcPr>
            <w:tcW w:w="2756" w:type="dxa"/>
          </w:tcPr>
          <w:p w14:paraId="39A2603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nata</w:t>
            </w:r>
            <w:proofErr w:type="spellEnd"/>
          </w:p>
        </w:tc>
        <w:tc>
          <w:tcPr>
            <w:tcW w:w="1032" w:type="dxa"/>
          </w:tcPr>
          <w:p w14:paraId="25520E13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782</w:t>
            </w:r>
          </w:p>
        </w:tc>
        <w:tc>
          <w:tcPr>
            <w:tcW w:w="756" w:type="dxa"/>
          </w:tcPr>
          <w:p w14:paraId="57F2BE8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81</w:t>
            </w:r>
          </w:p>
        </w:tc>
        <w:tc>
          <w:tcPr>
            <w:tcW w:w="756" w:type="dxa"/>
          </w:tcPr>
          <w:p w14:paraId="1685044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807" w:type="dxa"/>
          </w:tcPr>
          <w:p w14:paraId="08022EE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0</w:t>
            </w:r>
          </w:p>
        </w:tc>
        <w:tc>
          <w:tcPr>
            <w:tcW w:w="841" w:type="dxa"/>
          </w:tcPr>
          <w:p w14:paraId="56CEFBB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99</w:t>
            </w:r>
          </w:p>
        </w:tc>
        <w:tc>
          <w:tcPr>
            <w:tcW w:w="1027" w:type="dxa"/>
          </w:tcPr>
          <w:p w14:paraId="5D9C39A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41</w:t>
            </w:r>
          </w:p>
        </w:tc>
        <w:tc>
          <w:tcPr>
            <w:tcW w:w="1121" w:type="dxa"/>
          </w:tcPr>
          <w:p w14:paraId="4D5BC9A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248" w:type="dxa"/>
          </w:tcPr>
          <w:p w14:paraId="5552EDC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</w:tr>
      <w:tr w:rsidR="001A7E9E" w:rsidRPr="00F82B5D" w14:paraId="68FACCEB" w14:textId="77777777" w:rsidTr="00E777C9">
        <w:tc>
          <w:tcPr>
            <w:tcW w:w="2756" w:type="dxa"/>
          </w:tcPr>
          <w:p w14:paraId="71CF3F69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birena</w:t>
            </w:r>
            <w:proofErr w:type="spellEnd"/>
          </w:p>
        </w:tc>
        <w:tc>
          <w:tcPr>
            <w:tcW w:w="1032" w:type="dxa"/>
          </w:tcPr>
          <w:p w14:paraId="36C088C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764</w:t>
            </w:r>
          </w:p>
        </w:tc>
        <w:tc>
          <w:tcPr>
            <w:tcW w:w="756" w:type="dxa"/>
          </w:tcPr>
          <w:p w14:paraId="134CB21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19</w:t>
            </w:r>
          </w:p>
        </w:tc>
        <w:tc>
          <w:tcPr>
            <w:tcW w:w="756" w:type="dxa"/>
          </w:tcPr>
          <w:p w14:paraId="00589D6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807" w:type="dxa"/>
          </w:tcPr>
          <w:p w14:paraId="629B671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</w:p>
        </w:tc>
        <w:tc>
          <w:tcPr>
            <w:tcW w:w="841" w:type="dxa"/>
          </w:tcPr>
          <w:p w14:paraId="7ECE9BB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027" w:type="dxa"/>
          </w:tcPr>
          <w:p w14:paraId="5737E8A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09</w:t>
            </w:r>
          </w:p>
        </w:tc>
        <w:tc>
          <w:tcPr>
            <w:tcW w:w="1121" w:type="dxa"/>
          </w:tcPr>
          <w:p w14:paraId="16E6668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248" w:type="dxa"/>
          </w:tcPr>
          <w:p w14:paraId="1FF7300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</w:tr>
      <w:tr w:rsidR="001A7E9E" w:rsidRPr="00F82B5D" w14:paraId="6DE53369" w14:textId="77777777" w:rsidTr="00E777C9">
        <w:tc>
          <w:tcPr>
            <w:tcW w:w="2756" w:type="dxa"/>
          </w:tcPr>
          <w:p w14:paraId="789432A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ulatricoides</w:t>
            </w:r>
            <w:proofErr w:type="spellEnd"/>
          </w:p>
        </w:tc>
        <w:tc>
          <w:tcPr>
            <w:tcW w:w="1032" w:type="dxa"/>
          </w:tcPr>
          <w:p w14:paraId="686918D9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800</w:t>
            </w:r>
          </w:p>
        </w:tc>
        <w:tc>
          <w:tcPr>
            <w:tcW w:w="756" w:type="dxa"/>
          </w:tcPr>
          <w:p w14:paraId="22EB1C5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5</w:t>
            </w:r>
          </w:p>
        </w:tc>
        <w:tc>
          <w:tcPr>
            <w:tcW w:w="756" w:type="dxa"/>
          </w:tcPr>
          <w:p w14:paraId="30AC0C5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807" w:type="dxa"/>
          </w:tcPr>
          <w:p w14:paraId="5361C59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74</w:t>
            </w:r>
          </w:p>
        </w:tc>
        <w:tc>
          <w:tcPr>
            <w:tcW w:w="841" w:type="dxa"/>
          </w:tcPr>
          <w:p w14:paraId="68E6DC5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1027" w:type="dxa"/>
          </w:tcPr>
          <w:p w14:paraId="7BA0F52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99</w:t>
            </w:r>
          </w:p>
        </w:tc>
        <w:tc>
          <w:tcPr>
            <w:tcW w:w="1121" w:type="dxa"/>
          </w:tcPr>
          <w:p w14:paraId="68EA1F2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14:paraId="78B90AE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59</w:t>
            </w:r>
          </w:p>
        </w:tc>
      </w:tr>
      <w:tr w:rsidR="001A7E9E" w:rsidRPr="00F82B5D" w14:paraId="67E16E3D" w14:textId="77777777" w:rsidTr="00E777C9">
        <w:tc>
          <w:tcPr>
            <w:tcW w:w="2756" w:type="dxa"/>
          </w:tcPr>
          <w:p w14:paraId="0CF2332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rens</w:t>
            </w:r>
            <w:proofErr w:type="spellEnd"/>
          </w:p>
        </w:tc>
        <w:tc>
          <w:tcPr>
            <w:tcW w:w="1032" w:type="dxa"/>
          </w:tcPr>
          <w:p w14:paraId="42A19B03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905</w:t>
            </w:r>
          </w:p>
        </w:tc>
        <w:tc>
          <w:tcPr>
            <w:tcW w:w="756" w:type="dxa"/>
          </w:tcPr>
          <w:p w14:paraId="4CC4AA3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35</w:t>
            </w:r>
          </w:p>
        </w:tc>
        <w:tc>
          <w:tcPr>
            <w:tcW w:w="756" w:type="dxa"/>
          </w:tcPr>
          <w:p w14:paraId="2FC3D26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807" w:type="dxa"/>
          </w:tcPr>
          <w:p w14:paraId="066CB1D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96</w:t>
            </w:r>
          </w:p>
        </w:tc>
        <w:tc>
          <w:tcPr>
            <w:tcW w:w="841" w:type="dxa"/>
          </w:tcPr>
          <w:p w14:paraId="12F00DF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1027" w:type="dxa"/>
          </w:tcPr>
          <w:p w14:paraId="1E550D7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31</w:t>
            </w:r>
          </w:p>
        </w:tc>
        <w:tc>
          <w:tcPr>
            <w:tcW w:w="1121" w:type="dxa"/>
          </w:tcPr>
          <w:p w14:paraId="3FF3037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14:paraId="68D8FFF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</w:tr>
      <w:tr w:rsidR="001A7E9E" w:rsidRPr="00F82B5D" w14:paraId="5100DEAE" w14:textId="77777777" w:rsidTr="00E777C9">
        <w:tc>
          <w:tcPr>
            <w:tcW w:w="2756" w:type="dxa"/>
          </w:tcPr>
          <w:p w14:paraId="4E4F187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ba</w:t>
            </w:r>
            <w:proofErr w:type="spellEnd"/>
          </w:p>
        </w:tc>
        <w:tc>
          <w:tcPr>
            <w:tcW w:w="1032" w:type="dxa"/>
          </w:tcPr>
          <w:p w14:paraId="4B6B56B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744</w:t>
            </w:r>
          </w:p>
        </w:tc>
        <w:tc>
          <w:tcPr>
            <w:tcW w:w="756" w:type="dxa"/>
          </w:tcPr>
          <w:p w14:paraId="6FE991A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08</w:t>
            </w:r>
          </w:p>
        </w:tc>
        <w:tc>
          <w:tcPr>
            <w:tcW w:w="756" w:type="dxa"/>
          </w:tcPr>
          <w:p w14:paraId="6E84925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807" w:type="dxa"/>
          </w:tcPr>
          <w:p w14:paraId="6EEF377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8</w:t>
            </w:r>
          </w:p>
        </w:tc>
        <w:tc>
          <w:tcPr>
            <w:tcW w:w="841" w:type="dxa"/>
          </w:tcPr>
          <w:p w14:paraId="6A30006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1027" w:type="dxa"/>
          </w:tcPr>
          <w:p w14:paraId="4E8BB14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36</w:t>
            </w:r>
          </w:p>
        </w:tc>
        <w:tc>
          <w:tcPr>
            <w:tcW w:w="1121" w:type="dxa"/>
          </w:tcPr>
          <w:p w14:paraId="601DC0E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48" w:type="dxa"/>
          </w:tcPr>
          <w:p w14:paraId="707EF16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</w:tr>
      <w:tr w:rsidR="001A7E9E" w:rsidRPr="00F82B5D" w14:paraId="35F8C895" w14:textId="77777777" w:rsidTr="00E777C9">
        <w:tc>
          <w:tcPr>
            <w:tcW w:w="2756" w:type="dxa"/>
          </w:tcPr>
          <w:p w14:paraId="296B8B4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. psi</w:t>
            </w:r>
          </w:p>
        </w:tc>
        <w:tc>
          <w:tcPr>
            <w:tcW w:w="1032" w:type="dxa"/>
          </w:tcPr>
          <w:p w14:paraId="1DCA38D9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725</w:t>
            </w:r>
          </w:p>
        </w:tc>
        <w:tc>
          <w:tcPr>
            <w:tcW w:w="756" w:type="dxa"/>
          </w:tcPr>
          <w:p w14:paraId="71F3967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2</w:t>
            </w:r>
          </w:p>
        </w:tc>
        <w:tc>
          <w:tcPr>
            <w:tcW w:w="756" w:type="dxa"/>
          </w:tcPr>
          <w:p w14:paraId="28DFADC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807" w:type="dxa"/>
          </w:tcPr>
          <w:p w14:paraId="281A18F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6.69</w:t>
            </w:r>
          </w:p>
        </w:tc>
        <w:tc>
          <w:tcPr>
            <w:tcW w:w="841" w:type="dxa"/>
          </w:tcPr>
          <w:p w14:paraId="0C3B75C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1027" w:type="dxa"/>
          </w:tcPr>
          <w:p w14:paraId="6021E47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6.91</w:t>
            </w:r>
          </w:p>
        </w:tc>
        <w:tc>
          <w:tcPr>
            <w:tcW w:w="1121" w:type="dxa"/>
          </w:tcPr>
          <w:p w14:paraId="0F46007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48" w:type="dxa"/>
          </w:tcPr>
          <w:p w14:paraId="0B8CDCA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</w:tr>
      <w:tr w:rsidR="001A7E9E" w:rsidRPr="00F82B5D" w14:paraId="33917E4A" w14:textId="77777777" w:rsidTr="00E777C9">
        <w:tc>
          <w:tcPr>
            <w:tcW w:w="2756" w:type="dxa"/>
          </w:tcPr>
          <w:p w14:paraId="2433C988" w14:textId="77777777" w:rsidR="001A7E9E" w:rsidRPr="00F82B5D" w:rsidRDefault="001A7E9E" w:rsidP="001A7E9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cos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costa</w:t>
            </w:r>
            <w:proofErr w:type="spellEnd"/>
          </w:p>
        </w:tc>
        <w:tc>
          <w:tcPr>
            <w:tcW w:w="1032" w:type="dxa"/>
          </w:tcPr>
          <w:p w14:paraId="71C7323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10</w:t>
            </w:r>
          </w:p>
        </w:tc>
        <w:tc>
          <w:tcPr>
            <w:tcW w:w="756" w:type="dxa"/>
          </w:tcPr>
          <w:p w14:paraId="01DEFAB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46</w:t>
            </w:r>
          </w:p>
        </w:tc>
        <w:tc>
          <w:tcPr>
            <w:tcW w:w="756" w:type="dxa"/>
          </w:tcPr>
          <w:p w14:paraId="624627D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807" w:type="dxa"/>
          </w:tcPr>
          <w:p w14:paraId="3873FEC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7.99</w:t>
            </w:r>
          </w:p>
        </w:tc>
        <w:tc>
          <w:tcPr>
            <w:tcW w:w="841" w:type="dxa"/>
          </w:tcPr>
          <w:p w14:paraId="55024A0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1027" w:type="dxa"/>
          </w:tcPr>
          <w:p w14:paraId="53DE9C5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7.46</w:t>
            </w:r>
          </w:p>
        </w:tc>
        <w:tc>
          <w:tcPr>
            <w:tcW w:w="1121" w:type="dxa"/>
          </w:tcPr>
          <w:p w14:paraId="1E1FF55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48" w:type="dxa"/>
          </w:tcPr>
          <w:p w14:paraId="4B13041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</w:tr>
      <w:tr w:rsidR="001A7E9E" w:rsidRPr="00F82B5D" w14:paraId="5DBED724" w14:textId="77777777" w:rsidTr="00E777C9">
        <w:tc>
          <w:tcPr>
            <w:tcW w:w="2756" w:type="dxa"/>
          </w:tcPr>
          <w:p w14:paraId="6FA6A7BC" w14:textId="77777777" w:rsidR="001A7E9E" w:rsidRPr="00F82B5D" w:rsidRDefault="001A7E9E" w:rsidP="001A7E9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eparata</w:t>
            </w:r>
          </w:p>
        </w:tc>
        <w:tc>
          <w:tcPr>
            <w:tcW w:w="1032" w:type="dxa"/>
          </w:tcPr>
          <w:p w14:paraId="677DC2B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11</w:t>
            </w:r>
          </w:p>
        </w:tc>
        <w:tc>
          <w:tcPr>
            <w:tcW w:w="756" w:type="dxa"/>
          </w:tcPr>
          <w:p w14:paraId="5EA4DF2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43</w:t>
            </w:r>
          </w:p>
        </w:tc>
        <w:tc>
          <w:tcPr>
            <w:tcW w:w="756" w:type="dxa"/>
          </w:tcPr>
          <w:p w14:paraId="76116C6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807" w:type="dxa"/>
          </w:tcPr>
          <w:p w14:paraId="15787CB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7</w:t>
            </w:r>
          </w:p>
        </w:tc>
        <w:tc>
          <w:tcPr>
            <w:tcW w:w="841" w:type="dxa"/>
          </w:tcPr>
          <w:p w14:paraId="4A55557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03</w:t>
            </w:r>
          </w:p>
        </w:tc>
        <w:tc>
          <w:tcPr>
            <w:tcW w:w="1027" w:type="dxa"/>
          </w:tcPr>
          <w:p w14:paraId="46BCA00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59</w:t>
            </w:r>
          </w:p>
        </w:tc>
        <w:tc>
          <w:tcPr>
            <w:tcW w:w="1121" w:type="dxa"/>
          </w:tcPr>
          <w:p w14:paraId="4D5418A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248" w:type="dxa"/>
          </w:tcPr>
          <w:p w14:paraId="2E430FB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</w:tr>
      <w:tr w:rsidR="001A7E9E" w:rsidRPr="00F82B5D" w14:paraId="3D5A30D6" w14:textId="77777777" w:rsidTr="00E777C9">
        <w:tc>
          <w:tcPr>
            <w:tcW w:w="2756" w:type="dxa"/>
          </w:tcPr>
          <w:p w14:paraId="7D505CFC" w14:textId="77777777" w:rsidR="001A7E9E" w:rsidRPr="00F82B5D" w:rsidRDefault="001A7E9E" w:rsidP="001A7E9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inens</w:t>
            </w:r>
            <w:proofErr w:type="spellEnd"/>
          </w:p>
        </w:tc>
        <w:tc>
          <w:tcPr>
            <w:tcW w:w="1032" w:type="dxa"/>
          </w:tcPr>
          <w:p w14:paraId="0F0C38B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506</w:t>
            </w:r>
          </w:p>
        </w:tc>
        <w:tc>
          <w:tcPr>
            <w:tcW w:w="756" w:type="dxa"/>
          </w:tcPr>
          <w:p w14:paraId="62E99AF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97</w:t>
            </w:r>
          </w:p>
        </w:tc>
        <w:tc>
          <w:tcPr>
            <w:tcW w:w="756" w:type="dxa"/>
          </w:tcPr>
          <w:p w14:paraId="36EB4D6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807" w:type="dxa"/>
          </w:tcPr>
          <w:p w14:paraId="7C042C9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5</w:t>
            </w:r>
          </w:p>
        </w:tc>
        <w:tc>
          <w:tcPr>
            <w:tcW w:w="841" w:type="dxa"/>
          </w:tcPr>
          <w:p w14:paraId="472ECEE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1027" w:type="dxa"/>
          </w:tcPr>
          <w:p w14:paraId="69C55DE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12</w:t>
            </w:r>
          </w:p>
        </w:tc>
        <w:tc>
          <w:tcPr>
            <w:tcW w:w="1121" w:type="dxa"/>
          </w:tcPr>
          <w:p w14:paraId="53B0077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1248" w:type="dxa"/>
          </w:tcPr>
          <w:p w14:paraId="231A271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</w:tr>
      <w:tr w:rsidR="001A7E9E" w:rsidRPr="00F82B5D" w14:paraId="0368D6BB" w14:textId="77777777" w:rsidTr="00E777C9">
        <w:tc>
          <w:tcPr>
            <w:tcW w:w="2756" w:type="dxa"/>
          </w:tcPr>
          <w:p w14:paraId="48106446" w14:textId="77777777" w:rsidR="001A7E9E" w:rsidRPr="00F82B5D" w:rsidRDefault="001A7E9E" w:rsidP="001A7E9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ocal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  <w:lang w:eastAsia="en-IN"/>
              </w:rPr>
              <w:t>deuteronympha</w:t>
            </w:r>
            <w:proofErr w:type="spellEnd"/>
          </w:p>
        </w:tc>
        <w:tc>
          <w:tcPr>
            <w:tcW w:w="1032" w:type="dxa"/>
          </w:tcPr>
          <w:p w14:paraId="37E3A5C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884</w:t>
            </w:r>
          </w:p>
        </w:tc>
        <w:tc>
          <w:tcPr>
            <w:tcW w:w="756" w:type="dxa"/>
          </w:tcPr>
          <w:p w14:paraId="335C712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80</w:t>
            </w:r>
          </w:p>
        </w:tc>
        <w:tc>
          <w:tcPr>
            <w:tcW w:w="756" w:type="dxa"/>
          </w:tcPr>
          <w:p w14:paraId="7C6EC50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807" w:type="dxa"/>
          </w:tcPr>
          <w:p w14:paraId="40899D2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8</w:t>
            </w:r>
          </w:p>
        </w:tc>
        <w:tc>
          <w:tcPr>
            <w:tcW w:w="841" w:type="dxa"/>
          </w:tcPr>
          <w:p w14:paraId="7A5E7B2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1027" w:type="dxa"/>
          </w:tcPr>
          <w:p w14:paraId="15A7FB9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08</w:t>
            </w:r>
          </w:p>
        </w:tc>
        <w:tc>
          <w:tcPr>
            <w:tcW w:w="1121" w:type="dxa"/>
          </w:tcPr>
          <w:p w14:paraId="686B70B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7</w:t>
            </w:r>
          </w:p>
        </w:tc>
        <w:tc>
          <w:tcPr>
            <w:tcW w:w="1248" w:type="dxa"/>
          </w:tcPr>
          <w:p w14:paraId="7CD1459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12</w:t>
            </w:r>
          </w:p>
        </w:tc>
      </w:tr>
      <w:tr w:rsidR="001A7E9E" w:rsidRPr="00F82B5D" w14:paraId="6A083DD2" w14:textId="77777777" w:rsidTr="00E777C9">
        <w:tc>
          <w:tcPr>
            <w:tcW w:w="2756" w:type="dxa"/>
          </w:tcPr>
          <w:p w14:paraId="6802820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a</w:t>
            </w:r>
          </w:p>
        </w:tc>
        <w:tc>
          <w:tcPr>
            <w:tcW w:w="1032" w:type="dxa"/>
          </w:tcPr>
          <w:p w14:paraId="4343F674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626</w:t>
            </w:r>
          </w:p>
        </w:tc>
        <w:tc>
          <w:tcPr>
            <w:tcW w:w="756" w:type="dxa"/>
          </w:tcPr>
          <w:p w14:paraId="21528FC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18</w:t>
            </w:r>
          </w:p>
        </w:tc>
        <w:tc>
          <w:tcPr>
            <w:tcW w:w="756" w:type="dxa"/>
          </w:tcPr>
          <w:p w14:paraId="7763157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807" w:type="dxa"/>
          </w:tcPr>
          <w:p w14:paraId="2F3A80D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78</w:t>
            </w:r>
          </w:p>
        </w:tc>
        <w:tc>
          <w:tcPr>
            <w:tcW w:w="841" w:type="dxa"/>
          </w:tcPr>
          <w:p w14:paraId="726CBA0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1027" w:type="dxa"/>
          </w:tcPr>
          <w:p w14:paraId="5028774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7.96</w:t>
            </w:r>
          </w:p>
        </w:tc>
        <w:tc>
          <w:tcPr>
            <w:tcW w:w="1121" w:type="dxa"/>
          </w:tcPr>
          <w:p w14:paraId="3B75B4F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14:paraId="2DAD3CF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</w:tr>
      <w:tr w:rsidR="001A7E9E" w:rsidRPr="00F82B5D" w14:paraId="6D6876E3" w14:textId="77777777" w:rsidTr="00E777C9">
        <w:tc>
          <w:tcPr>
            <w:tcW w:w="2756" w:type="dxa"/>
          </w:tcPr>
          <w:p w14:paraId="593891A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icorna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2" w:type="dxa"/>
          </w:tcPr>
          <w:p w14:paraId="6A39ABB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196</w:t>
            </w:r>
          </w:p>
        </w:tc>
        <w:tc>
          <w:tcPr>
            <w:tcW w:w="756" w:type="dxa"/>
          </w:tcPr>
          <w:p w14:paraId="417E17E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756" w:type="dxa"/>
          </w:tcPr>
          <w:p w14:paraId="1D66B84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807" w:type="dxa"/>
          </w:tcPr>
          <w:p w14:paraId="08B855B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40</w:t>
            </w:r>
          </w:p>
        </w:tc>
        <w:tc>
          <w:tcPr>
            <w:tcW w:w="841" w:type="dxa"/>
          </w:tcPr>
          <w:p w14:paraId="22BCD96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1027" w:type="dxa"/>
          </w:tcPr>
          <w:p w14:paraId="41ECCCF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69</w:t>
            </w:r>
          </w:p>
        </w:tc>
        <w:tc>
          <w:tcPr>
            <w:tcW w:w="1121" w:type="dxa"/>
          </w:tcPr>
          <w:p w14:paraId="347FC7F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14:paraId="25273D5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1A7E9E" w:rsidRPr="00F82B5D" w14:paraId="25CA5B53" w14:textId="77777777" w:rsidTr="00E777C9">
        <w:tc>
          <w:tcPr>
            <w:tcW w:w="2756" w:type="dxa"/>
          </w:tcPr>
          <w:p w14:paraId="5BA5C53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ngi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14:paraId="018BDEC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15</w:t>
            </w:r>
          </w:p>
        </w:tc>
        <w:tc>
          <w:tcPr>
            <w:tcW w:w="756" w:type="dxa"/>
          </w:tcPr>
          <w:p w14:paraId="6DEDF4D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52</w:t>
            </w:r>
          </w:p>
        </w:tc>
        <w:tc>
          <w:tcPr>
            <w:tcW w:w="756" w:type="dxa"/>
          </w:tcPr>
          <w:p w14:paraId="5CD6F50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807" w:type="dxa"/>
          </w:tcPr>
          <w:p w14:paraId="3D83354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97</w:t>
            </w:r>
          </w:p>
        </w:tc>
        <w:tc>
          <w:tcPr>
            <w:tcW w:w="841" w:type="dxa"/>
          </w:tcPr>
          <w:p w14:paraId="6DA0E5C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1027" w:type="dxa"/>
          </w:tcPr>
          <w:p w14:paraId="509BC11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49</w:t>
            </w:r>
          </w:p>
        </w:tc>
        <w:tc>
          <w:tcPr>
            <w:tcW w:w="1121" w:type="dxa"/>
          </w:tcPr>
          <w:p w14:paraId="024C237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48" w:type="dxa"/>
          </w:tcPr>
          <w:p w14:paraId="3DF9735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1A7E9E" w:rsidRPr="00F82B5D" w14:paraId="3B0A38CD" w14:textId="77777777" w:rsidTr="00E777C9">
        <w:tc>
          <w:tcPr>
            <w:tcW w:w="2756" w:type="dxa"/>
          </w:tcPr>
          <w:p w14:paraId="5F1E48A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cintillans</w:t>
            </w:r>
          </w:p>
        </w:tc>
        <w:tc>
          <w:tcPr>
            <w:tcW w:w="1032" w:type="dxa"/>
          </w:tcPr>
          <w:p w14:paraId="27D63624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01</w:t>
            </w:r>
          </w:p>
        </w:tc>
        <w:tc>
          <w:tcPr>
            <w:tcW w:w="756" w:type="dxa"/>
          </w:tcPr>
          <w:p w14:paraId="5FE7C62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46</w:t>
            </w:r>
          </w:p>
        </w:tc>
        <w:tc>
          <w:tcPr>
            <w:tcW w:w="756" w:type="dxa"/>
          </w:tcPr>
          <w:p w14:paraId="59A91C5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807" w:type="dxa"/>
          </w:tcPr>
          <w:p w14:paraId="47B1C1A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38</w:t>
            </w:r>
          </w:p>
        </w:tc>
        <w:tc>
          <w:tcPr>
            <w:tcW w:w="841" w:type="dxa"/>
          </w:tcPr>
          <w:p w14:paraId="095DE68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11</w:t>
            </w:r>
          </w:p>
        </w:tc>
        <w:tc>
          <w:tcPr>
            <w:tcW w:w="1027" w:type="dxa"/>
          </w:tcPr>
          <w:p w14:paraId="7262776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84</w:t>
            </w:r>
          </w:p>
        </w:tc>
        <w:tc>
          <w:tcPr>
            <w:tcW w:w="1121" w:type="dxa"/>
          </w:tcPr>
          <w:p w14:paraId="468A9B0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14:paraId="4E695C6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1A7E9E" w:rsidRPr="00F82B5D" w14:paraId="43E94F85" w14:textId="77777777" w:rsidTr="00E777C9">
        <w:tc>
          <w:tcPr>
            <w:tcW w:w="2756" w:type="dxa"/>
          </w:tcPr>
          <w:p w14:paraId="1231ED7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carne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14:paraId="206F8B4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14</w:t>
            </w:r>
          </w:p>
        </w:tc>
        <w:tc>
          <w:tcPr>
            <w:tcW w:w="756" w:type="dxa"/>
          </w:tcPr>
          <w:p w14:paraId="723FF51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73</w:t>
            </w:r>
          </w:p>
        </w:tc>
        <w:tc>
          <w:tcPr>
            <w:tcW w:w="756" w:type="dxa"/>
          </w:tcPr>
          <w:p w14:paraId="1AAA77A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807" w:type="dxa"/>
          </w:tcPr>
          <w:p w14:paraId="18BE1FA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</w:p>
        </w:tc>
        <w:tc>
          <w:tcPr>
            <w:tcW w:w="841" w:type="dxa"/>
          </w:tcPr>
          <w:p w14:paraId="50D15AE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96</w:t>
            </w:r>
          </w:p>
        </w:tc>
        <w:tc>
          <w:tcPr>
            <w:tcW w:w="1027" w:type="dxa"/>
          </w:tcPr>
          <w:p w14:paraId="0A98445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44</w:t>
            </w:r>
          </w:p>
        </w:tc>
        <w:tc>
          <w:tcPr>
            <w:tcW w:w="1121" w:type="dxa"/>
          </w:tcPr>
          <w:p w14:paraId="0E82152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8" w:type="dxa"/>
          </w:tcPr>
          <w:p w14:paraId="2F7202F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1A7E9E" w:rsidRPr="00F82B5D" w14:paraId="490399CC" w14:textId="77777777" w:rsidTr="00E777C9">
        <w:tc>
          <w:tcPr>
            <w:tcW w:w="2756" w:type="dxa"/>
          </w:tcPr>
          <w:p w14:paraId="689C703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1032" w:type="dxa"/>
          </w:tcPr>
          <w:p w14:paraId="5489D21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197</w:t>
            </w:r>
          </w:p>
        </w:tc>
        <w:tc>
          <w:tcPr>
            <w:tcW w:w="756" w:type="dxa"/>
          </w:tcPr>
          <w:p w14:paraId="464D633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1</w:t>
            </w:r>
          </w:p>
        </w:tc>
        <w:tc>
          <w:tcPr>
            <w:tcW w:w="756" w:type="dxa"/>
          </w:tcPr>
          <w:p w14:paraId="21E525C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807" w:type="dxa"/>
          </w:tcPr>
          <w:p w14:paraId="6EE71E7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53</w:t>
            </w:r>
          </w:p>
        </w:tc>
        <w:tc>
          <w:tcPr>
            <w:tcW w:w="841" w:type="dxa"/>
          </w:tcPr>
          <w:p w14:paraId="338930B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1027" w:type="dxa"/>
          </w:tcPr>
          <w:p w14:paraId="311DF89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34</w:t>
            </w:r>
          </w:p>
        </w:tc>
        <w:tc>
          <w:tcPr>
            <w:tcW w:w="1121" w:type="dxa"/>
          </w:tcPr>
          <w:p w14:paraId="65D700E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48" w:type="dxa"/>
          </w:tcPr>
          <w:p w14:paraId="044AEA1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:rsidR="001A7E9E" w:rsidRPr="00F82B5D" w14:paraId="1F49A28B" w14:textId="77777777" w:rsidTr="00E777C9">
        <w:tc>
          <w:tcPr>
            <w:tcW w:w="2756" w:type="dxa"/>
          </w:tcPr>
          <w:p w14:paraId="2A300359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lis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</w:p>
        </w:tc>
        <w:tc>
          <w:tcPr>
            <w:tcW w:w="1032" w:type="dxa"/>
          </w:tcPr>
          <w:p w14:paraId="0EFD37D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03</w:t>
            </w:r>
          </w:p>
        </w:tc>
        <w:tc>
          <w:tcPr>
            <w:tcW w:w="756" w:type="dxa"/>
          </w:tcPr>
          <w:p w14:paraId="2352EF2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</w:p>
        </w:tc>
        <w:tc>
          <w:tcPr>
            <w:tcW w:w="756" w:type="dxa"/>
          </w:tcPr>
          <w:p w14:paraId="3FAE1ED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807" w:type="dxa"/>
          </w:tcPr>
          <w:p w14:paraId="15E1C5E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  <w:tc>
          <w:tcPr>
            <w:tcW w:w="841" w:type="dxa"/>
          </w:tcPr>
          <w:p w14:paraId="1171A6F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1027" w:type="dxa"/>
          </w:tcPr>
          <w:p w14:paraId="501F94E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56</w:t>
            </w:r>
          </w:p>
        </w:tc>
        <w:tc>
          <w:tcPr>
            <w:tcW w:w="1121" w:type="dxa"/>
          </w:tcPr>
          <w:p w14:paraId="66A0DBE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8" w:type="dxa"/>
          </w:tcPr>
          <w:p w14:paraId="44201EC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1A7E9E" w:rsidRPr="00F82B5D" w14:paraId="29447C7F" w14:textId="77777777" w:rsidTr="00E777C9">
        <w:tc>
          <w:tcPr>
            <w:tcW w:w="2756" w:type="dxa"/>
          </w:tcPr>
          <w:p w14:paraId="66ED77B3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gone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14:paraId="3F15F9A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18</w:t>
            </w:r>
          </w:p>
        </w:tc>
        <w:tc>
          <w:tcPr>
            <w:tcW w:w="756" w:type="dxa"/>
          </w:tcPr>
          <w:p w14:paraId="491642A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12</w:t>
            </w:r>
          </w:p>
        </w:tc>
        <w:tc>
          <w:tcPr>
            <w:tcW w:w="756" w:type="dxa"/>
          </w:tcPr>
          <w:p w14:paraId="7608884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807" w:type="dxa"/>
          </w:tcPr>
          <w:p w14:paraId="406072F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3</w:t>
            </w:r>
          </w:p>
        </w:tc>
        <w:tc>
          <w:tcPr>
            <w:tcW w:w="841" w:type="dxa"/>
          </w:tcPr>
          <w:p w14:paraId="4F284F7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1027" w:type="dxa"/>
          </w:tcPr>
          <w:p w14:paraId="587D763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75</w:t>
            </w:r>
          </w:p>
        </w:tc>
        <w:tc>
          <w:tcPr>
            <w:tcW w:w="1121" w:type="dxa"/>
          </w:tcPr>
          <w:p w14:paraId="602D5B6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48" w:type="dxa"/>
          </w:tcPr>
          <w:p w14:paraId="47191B9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</w:tr>
      <w:tr w:rsidR="001A7E9E" w:rsidRPr="00F82B5D" w14:paraId="6D4A14E0" w14:textId="77777777" w:rsidTr="00E777C9">
        <w:tc>
          <w:tcPr>
            <w:tcW w:w="2756" w:type="dxa"/>
          </w:tcPr>
          <w:p w14:paraId="4368EBA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inula</w:t>
            </w:r>
            <w:proofErr w:type="spellEnd"/>
          </w:p>
        </w:tc>
        <w:tc>
          <w:tcPr>
            <w:tcW w:w="1032" w:type="dxa"/>
          </w:tcPr>
          <w:p w14:paraId="2B25458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15</w:t>
            </w:r>
          </w:p>
        </w:tc>
        <w:tc>
          <w:tcPr>
            <w:tcW w:w="756" w:type="dxa"/>
          </w:tcPr>
          <w:p w14:paraId="4FE8258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</w:p>
        </w:tc>
        <w:tc>
          <w:tcPr>
            <w:tcW w:w="756" w:type="dxa"/>
          </w:tcPr>
          <w:p w14:paraId="17F57B3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807" w:type="dxa"/>
          </w:tcPr>
          <w:p w14:paraId="3F84195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6</w:t>
            </w:r>
          </w:p>
        </w:tc>
        <w:tc>
          <w:tcPr>
            <w:tcW w:w="841" w:type="dxa"/>
          </w:tcPr>
          <w:p w14:paraId="49CDC35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1027" w:type="dxa"/>
          </w:tcPr>
          <w:p w14:paraId="75CC20D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1121" w:type="dxa"/>
          </w:tcPr>
          <w:p w14:paraId="3315E84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48" w:type="dxa"/>
          </w:tcPr>
          <w:p w14:paraId="6A7D8AF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1A7E9E" w:rsidRPr="00F82B5D" w14:paraId="68913D31" w14:textId="77777777" w:rsidTr="00E777C9">
        <w:tc>
          <w:tcPr>
            <w:tcW w:w="2756" w:type="dxa"/>
          </w:tcPr>
          <w:p w14:paraId="4E0FD713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choreta</w:t>
            </w:r>
            <w:proofErr w:type="spellEnd"/>
          </w:p>
        </w:tc>
        <w:tc>
          <w:tcPr>
            <w:tcW w:w="1032" w:type="dxa"/>
          </w:tcPr>
          <w:p w14:paraId="50BADDE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189</w:t>
            </w:r>
          </w:p>
        </w:tc>
        <w:tc>
          <w:tcPr>
            <w:tcW w:w="756" w:type="dxa"/>
          </w:tcPr>
          <w:p w14:paraId="2BE0A7C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06</w:t>
            </w:r>
          </w:p>
        </w:tc>
        <w:tc>
          <w:tcPr>
            <w:tcW w:w="756" w:type="dxa"/>
          </w:tcPr>
          <w:p w14:paraId="6490B56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807" w:type="dxa"/>
          </w:tcPr>
          <w:p w14:paraId="1E8D5C1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6</w:t>
            </w:r>
          </w:p>
        </w:tc>
        <w:tc>
          <w:tcPr>
            <w:tcW w:w="841" w:type="dxa"/>
          </w:tcPr>
          <w:p w14:paraId="3013708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1027" w:type="dxa"/>
          </w:tcPr>
          <w:p w14:paraId="74D069B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22</w:t>
            </w:r>
          </w:p>
        </w:tc>
        <w:tc>
          <w:tcPr>
            <w:tcW w:w="1121" w:type="dxa"/>
          </w:tcPr>
          <w:p w14:paraId="7A73A12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48" w:type="dxa"/>
          </w:tcPr>
          <w:p w14:paraId="40FA977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1A7E9E" w:rsidRPr="00F82B5D" w14:paraId="795C1B38" w14:textId="77777777" w:rsidTr="00E777C9">
        <w:tc>
          <w:tcPr>
            <w:tcW w:w="2756" w:type="dxa"/>
          </w:tcPr>
          <w:p w14:paraId="26E56AE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anastomosis</w:t>
            </w:r>
          </w:p>
        </w:tc>
        <w:tc>
          <w:tcPr>
            <w:tcW w:w="1032" w:type="dxa"/>
          </w:tcPr>
          <w:p w14:paraId="4A42DB3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186</w:t>
            </w:r>
          </w:p>
        </w:tc>
        <w:tc>
          <w:tcPr>
            <w:tcW w:w="756" w:type="dxa"/>
          </w:tcPr>
          <w:p w14:paraId="01DF8DE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04</w:t>
            </w:r>
          </w:p>
        </w:tc>
        <w:tc>
          <w:tcPr>
            <w:tcW w:w="756" w:type="dxa"/>
          </w:tcPr>
          <w:p w14:paraId="78541CC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807" w:type="dxa"/>
          </w:tcPr>
          <w:p w14:paraId="4DE1D9A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841" w:type="dxa"/>
          </w:tcPr>
          <w:p w14:paraId="6C681C9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12</w:t>
            </w:r>
          </w:p>
        </w:tc>
        <w:tc>
          <w:tcPr>
            <w:tcW w:w="1027" w:type="dxa"/>
          </w:tcPr>
          <w:p w14:paraId="711E5BF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24</w:t>
            </w:r>
          </w:p>
        </w:tc>
        <w:tc>
          <w:tcPr>
            <w:tcW w:w="1121" w:type="dxa"/>
          </w:tcPr>
          <w:p w14:paraId="34BA33A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14:paraId="665C2DF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1A7E9E" w:rsidRPr="00F82B5D" w14:paraId="2419416D" w14:textId="77777777" w:rsidTr="00E777C9">
        <w:tc>
          <w:tcPr>
            <w:tcW w:w="2756" w:type="dxa"/>
          </w:tcPr>
          <w:p w14:paraId="5D8D1FE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82B5D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 </w:t>
            </w:r>
          </w:p>
        </w:tc>
        <w:tc>
          <w:tcPr>
            <w:tcW w:w="1032" w:type="dxa"/>
          </w:tcPr>
          <w:p w14:paraId="0A0E357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30</w:t>
            </w:r>
          </w:p>
        </w:tc>
        <w:tc>
          <w:tcPr>
            <w:tcW w:w="756" w:type="dxa"/>
          </w:tcPr>
          <w:p w14:paraId="5E26E25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47</w:t>
            </w:r>
          </w:p>
        </w:tc>
        <w:tc>
          <w:tcPr>
            <w:tcW w:w="756" w:type="dxa"/>
          </w:tcPr>
          <w:p w14:paraId="14C4F21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07" w:type="dxa"/>
          </w:tcPr>
          <w:p w14:paraId="62889D8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5</w:t>
            </w:r>
          </w:p>
        </w:tc>
        <w:tc>
          <w:tcPr>
            <w:tcW w:w="841" w:type="dxa"/>
          </w:tcPr>
          <w:p w14:paraId="2E0FDB7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1027" w:type="dxa"/>
          </w:tcPr>
          <w:p w14:paraId="31646B5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52</w:t>
            </w:r>
          </w:p>
        </w:tc>
        <w:tc>
          <w:tcPr>
            <w:tcW w:w="1121" w:type="dxa"/>
          </w:tcPr>
          <w:p w14:paraId="7477623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14:paraId="22FECD5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1A7E9E" w:rsidRPr="00F82B5D" w14:paraId="72B872A7" w14:textId="77777777" w:rsidTr="00E777C9">
        <w:tc>
          <w:tcPr>
            <w:tcW w:w="2756" w:type="dxa"/>
          </w:tcPr>
          <w:p w14:paraId="77EFC7D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stic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032" w:type="dxa"/>
          </w:tcPr>
          <w:p w14:paraId="44D35E4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187</w:t>
            </w:r>
          </w:p>
        </w:tc>
        <w:tc>
          <w:tcPr>
            <w:tcW w:w="756" w:type="dxa"/>
          </w:tcPr>
          <w:p w14:paraId="7BD3858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</w:p>
        </w:tc>
        <w:tc>
          <w:tcPr>
            <w:tcW w:w="756" w:type="dxa"/>
          </w:tcPr>
          <w:p w14:paraId="7CB77D4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807" w:type="dxa"/>
          </w:tcPr>
          <w:p w14:paraId="264E5E8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26</w:t>
            </w:r>
          </w:p>
        </w:tc>
        <w:tc>
          <w:tcPr>
            <w:tcW w:w="841" w:type="dxa"/>
          </w:tcPr>
          <w:p w14:paraId="278CD7A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66</w:t>
            </w:r>
          </w:p>
        </w:tc>
        <w:tc>
          <w:tcPr>
            <w:tcW w:w="1027" w:type="dxa"/>
          </w:tcPr>
          <w:p w14:paraId="613AED0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1121" w:type="dxa"/>
          </w:tcPr>
          <w:p w14:paraId="2CA2FB1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48" w:type="dxa"/>
          </w:tcPr>
          <w:p w14:paraId="0387258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1A7E9E" w:rsidRPr="00F82B5D" w14:paraId="2E4DEBA1" w14:textId="77777777" w:rsidTr="00E777C9">
        <w:tc>
          <w:tcPr>
            <w:tcW w:w="2756" w:type="dxa"/>
          </w:tcPr>
          <w:p w14:paraId="2913681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uedoconspersa</w:t>
            </w:r>
            <w:proofErr w:type="spellEnd"/>
          </w:p>
        </w:tc>
        <w:tc>
          <w:tcPr>
            <w:tcW w:w="1032" w:type="dxa"/>
          </w:tcPr>
          <w:p w14:paraId="688D9BF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187</w:t>
            </w:r>
          </w:p>
        </w:tc>
        <w:tc>
          <w:tcPr>
            <w:tcW w:w="756" w:type="dxa"/>
          </w:tcPr>
          <w:p w14:paraId="1BA5298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69</w:t>
            </w:r>
          </w:p>
        </w:tc>
        <w:tc>
          <w:tcPr>
            <w:tcW w:w="756" w:type="dxa"/>
          </w:tcPr>
          <w:p w14:paraId="2A35D40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807" w:type="dxa"/>
          </w:tcPr>
          <w:p w14:paraId="6E135FF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841" w:type="dxa"/>
          </w:tcPr>
          <w:p w14:paraId="7856522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</w:p>
        </w:tc>
        <w:tc>
          <w:tcPr>
            <w:tcW w:w="1027" w:type="dxa"/>
          </w:tcPr>
          <w:p w14:paraId="2299F1D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7.99</w:t>
            </w:r>
          </w:p>
        </w:tc>
        <w:tc>
          <w:tcPr>
            <w:tcW w:w="1121" w:type="dxa"/>
          </w:tcPr>
          <w:p w14:paraId="06DF98F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48" w:type="dxa"/>
          </w:tcPr>
          <w:p w14:paraId="4AFB85E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1A7E9E" w:rsidRPr="00F82B5D" w14:paraId="6035FE8A" w14:textId="77777777" w:rsidTr="00E777C9">
        <w:tc>
          <w:tcPr>
            <w:tcW w:w="2756" w:type="dxa"/>
          </w:tcPr>
          <w:p w14:paraId="7E55561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ilis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14:paraId="2AD522C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02</w:t>
            </w:r>
          </w:p>
        </w:tc>
        <w:tc>
          <w:tcPr>
            <w:tcW w:w="756" w:type="dxa"/>
          </w:tcPr>
          <w:p w14:paraId="4DA2EA9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756" w:type="dxa"/>
          </w:tcPr>
          <w:p w14:paraId="7E0F016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807" w:type="dxa"/>
          </w:tcPr>
          <w:p w14:paraId="20B5454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83</w:t>
            </w:r>
          </w:p>
        </w:tc>
        <w:tc>
          <w:tcPr>
            <w:tcW w:w="841" w:type="dxa"/>
          </w:tcPr>
          <w:p w14:paraId="65306B1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1027" w:type="dxa"/>
          </w:tcPr>
          <w:p w14:paraId="0D88720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1121" w:type="dxa"/>
          </w:tcPr>
          <w:p w14:paraId="468C0E6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8" w:type="dxa"/>
          </w:tcPr>
          <w:p w14:paraId="0611494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</w:tr>
      <w:tr w:rsidR="001A7E9E" w:rsidRPr="00F82B5D" w14:paraId="2EF4DFB6" w14:textId="77777777" w:rsidTr="00E777C9">
        <w:tc>
          <w:tcPr>
            <w:tcW w:w="2756" w:type="dxa"/>
          </w:tcPr>
          <w:p w14:paraId="1272DFB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a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</w:p>
        </w:tc>
        <w:tc>
          <w:tcPr>
            <w:tcW w:w="1032" w:type="dxa"/>
          </w:tcPr>
          <w:p w14:paraId="5BFDDC7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03</w:t>
            </w:r>
          </w:p>
        </w:tc>
        <w:tc>
          <w:tcPr>
            <w:tcW w:w="756" w:type="dxa"/>
          </w:tcPr>
          <w:p w14:paraId="3500227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05</w:t>
            </w:r>
          </w:p>
        </w:tc>
        <w:tc>
          <w:tcPr>
            <w:tcW w:w="756" w:type="dxa"/>
          </w:tcPr>
          <w:p w14:paraId="6137098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807" w:type="dxa"/>
          </w:tcPr>
          <w:p w14:paraId="1775087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27</w:t>
            </w:r>
          </w:p>
        </w:tc>
        <w:tc>
          <w:tcPr>
            <w:tcW w:w="841" w:type="dxa"/>
          </w:tcPr>
          <w:p w14:paraId="7FD1715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1027" w:type="dxa"/>
          </w:tcPr>
          <w:p w14:paraId="20F65A2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32</w:t>
            </w:r>
          </w:p>
        </w:tc>
        <w:tc>
          <w:tcPr>
            <w:tcW w:w="1121" w:type="dxa"/>
          </w:tcPr>
          <w:p w14:paraId="25EE00C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48" w:type="dxa"/>
          </w:tcPr>
          <w:p w14:paraId="369FE3D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1A7E9E" w:rsidRPr="00F82B5D" w14:paraId="3A3F3BB0" w14:textId="77777777" w:rsidTr="00E777C9">
        <w:tc>
          <w:tcPr>
            <w:tcW w:w="2756" w:type="dxa"/>
          </w:tcPr>
          <w:p w14:paraId="033727D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metrica</w:t>
            </w:r>
            <w:proofErr w:type="spellEnd"/>
          </w:p>
        </w:tc>
        <w:tc>
          <w:tcPr>
            <w:tcW w:w="1032" w:type="dxa"/>
          </w:tcPr>
          <w:p w14:paraId="75FFBA44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197</w:t>
            </w:r>
          </w:p>
        </w:tc>
        <w:tc>
          <w:tcPr>
            <w:tcW w:w="756" w:type="dxa"/>
          </w:tcPr>
          <w:p w14:paraId="6E99C32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3</w:t>
            </w:r>
          </w:p>
        </w:tc>
        <w:tc>
          <w:tcPr>
            <w:tcW w:w="756" w:type="dxa"/>
          </w:tcPr>
          <w:p w14:paraId="1BDFC6A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807" w:type="dxa"/>
          </w:tcPr>
          <w:p w14:paraId="72D472F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6</w:t>
            </w:r>
          </w:p>
        </w:tc>
        <w:tc>
          <w:tcPr>
            <w:tcW w:w="841" w:type="dxa"/>
          </w:tcPr>
          <w:p w14:paraId="5B4A80E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1027" w:type="dxa"/>
          </w:tcPr>
          <w:p w14:paraId="5441348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    78.49</w:t>
            </w:r>
          </w:p>
        </w:tc>
        <w:tc>
          <w:tcPr>
            <w:tcW w:w="1121" w:type="dxa"/>
          </w:tcPr>
          <w:p w14:paraId="6489FC5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             0</w:t>
            </w:r>
          </w:p>
        </w:tc>
        <w:tc>
          <w:tcPr>
            <w:tcW w:w="1248" w:type="dxa"/>
          </w:tcPr>
          <w:p w14:paraId="1CA327E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               0</w:t>
            </w:r>
          </w:p>
        </w:tc>
      </w:tr>
      <w:tr w:rsidR="001A7E9E" w:rsidRPr="00F82B5D" w14:paraId="0E62CFF2" w14:textId="77777777" w:rsidTr="00E777C9">
        <w:tc>
          <w:tcPr>
            <w:tcW w:w="2756" w:type="dxa"/>
          </w:tcPr>
          <w:p w14:paraId="26E1963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ata</w:t>
            </w:r>
            <w:proofErr w:type="spellEnd"/>
          </w:p>
        </w:tc>
        <w:tc>
          <w:tcPr>
            <w:tcW w:w="1032" w:type="dxa"/>
          </w:tcPr>
          <w:p w14:paraId="374BCC0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37</w:t>
            </w:r>
          </w:p>
        </w:tc>
        <w:tc>
          <w:tcPr>
            <w:tcW w:w="756" w:type="dxa"/>
          </w:tcPr>
          <w:p w14:paraId="71DF673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756" w:type="dxa"/>
          </w:tcPr>
          <w:p w14:paraId="22884D3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807" w:type="dxa"/>
          </w:tcPr>
          <w:p w14:paraId="620686A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31</w:t>
            </w:r>
          </w:p>
        </w:tc>
        <w:tc>
          <w:tcPr>
            <w:tcW w:w="841" w:type="dxa"/>
          </w:tcPr>
          <w:p w14:paraId="2F68887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027" w:type="dxa"/>
          </w:tcPr>
          <w:p w14:paraId="58470D5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73</w:t>
            </w:r>
          </w:p>
        </w:tc>
        <w:tc>
          <w:tcPr>
            <w:tcW w:w="1121" w:type="dxa"/>
          </w:tcPr>
          <w:p w14:paraId="38D8E9C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8" w:type="dxa"/>
          </w:tcPr>
          <w:p w14:paraId="748E33B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        -0.26</w:t>
            </w:r>
          </w:p>
        </w:tc>
      </w:tr>
      <w:tr w:rsidR="001A7E9E" w:rsidRPr="00F82B5D" w14:paraId="4AFB85D7" w14:textId="77777777" w:rsidTr="00E777C9">
        <w:tc>
          <w:tcPr>
            <w:tcW w:w="2756" w:type="dxa"/>
          </w:tcPr>
          <w:p w14:paraId="7FD0301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iuzhiensis</w:t>
            </w:r>
            <w:proofErr w:type="spellEnd"/>
          </w:p>
        </w:tc>
        <w:tc>
          <w:tcPr>
            <w:tcW w:w="1032" w:type="dxa"/>
          </w:tcPr>
          <w:p w14:paraId="70D1862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46</w:t>
            </w:r>
          </w:p>
        </w:tc>
        <w:tc>
          <w:tcPr>
            <w:tcW w:w="756" w:type="dxa"/>
          </w:tcPr>
          <w:p w14:paraId="3115193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1</w:t>
            </w:r>
          </w:p>
        </w:tc>
        <w:tc>
          <w:tcPr>
            <w:tcW w:w="756" w:type="dxa"/>
          </w:tcPr>
          <w:p w14:paraId="1175BEC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807" w:type="dxa"/>
          </w:tcPr>
          <w:p w14:paraId="6D24CA0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</w:p>
        </w:tc>
        <w:tc>
          <w:tcPr>
            <w:tcW w:w="841" w:type="dxa"/>
          </w:tcPr>
          <w:p w14:paraId="37678AC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1027" w:type="dxa"/>
          </w:tcPr>
          <w:p w14:paraId="1A4376C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80</w:t>
            </w:r>
          </w:p>
        </w:tc>
        <w:tc>
          <w:tcPr>
            <w:tcW w:w="1121" w:type="dxa"/>
          </w:tcPr>
          <w:p w14:paraId="293016D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14:paraId="34E8330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1A7E9E" w:rsidRPr="00F82B5D" w14:paraId="45342F7D" w14:textId="77777777" w:rsidTr="00E777C9">
        <w:tc>
          <w:tcPr>
            <w:tcW w:w="2756" w:type="dxa"/>
          </w:tcPr>
          <w:p w14:paraId="2E4A563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lotopoeon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14:paraId="74DA059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09</w:t>
            </w:r>
          </w:p>
        </w:tc>
        <w:tc>
          <w:tcPr>
            <w:tcW w:w="756" w:type="dxa"/>
          </w:tcPr>
          <w:p w14:paraId="6B14957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7</w:t>
            </w:r>
          </w:p>
        </w:tc>
        <w:tc>
          <w:tcPr>
            <w:tcW w:w="756" w:type="dxa"/>
          </w:tcPr>
          <w:p w14:paraId="0FB6F7E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807" w:type="dxa"/>
          </w:tcPr>
          <w:p w14:paraId="79524F7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57</w:t>
            </w:r>
          </w:p>
        </w:tc>
        <w:tc>
          <w:tcPr>
            <w:tcW w:w="841" w:type="dxa"/>
          </w:tcPr>
          <w:p w14:paraId="65C022B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1027" w:type="dxa"/>
          </w:tcPr>
          <w:p w14:paraId="170071D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44</w:t>
            </w:r>
          </w:p>
        </w:tc>
        <w:tc>
          <w:tcPr>
            <w:tcW w:w="1121" w:type="dxa"/>
          </w:tcPr>
          <w:p w14:paraId="071D0BA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14:paraId="0054830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</w:tr>
      <w:tr w:rsidR="001A7E9E" w:rsidRPr="00F82B5D" w14:paraId="0DF1C6B3" w14:textId="77777777" w:rsidTr="00E777C9">
        <w:tc>
          <w:tcPr>
            <w:tcW w:w="2756" w:type="dxa"/>
          </w:tcPr>
          <w:p w14:paraId="7E0E96D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minora</w:t>
            </w:r>
          </w:p>
        </w:tc>
        <w:tc>
          <w:tcPr>
            <w:tcW w:w="1032" w:type="dxa"/>
          </w:tcPr>
          <w:p w14:paraId="10BE9D5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37</w:t>
            </w:r>
          </w:p>
        </w:tc>
        <w:tc>
          <w:tcPr>
            <w:tcW w:w="756" w:type="dxa"/>
          </w:tcPr>
          <w:p w14:paraId="7BA5D7C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756" w:type="dxa"/>
          </w:tcPr>
          <w:p w14:paraId="2455008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807" w:type="dxa"/>
          </w:tcPr>
          <w:p w14:paraId="6C03383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7</w:t>
            </w:r>
          </w:p>
        </w:tc>
        <w:tc>
          <w:tcPr>
            <w:tcW w:w="841" w:type="dxa"/>
          </w:tcPr>
          <w:p w14:paraId="528FFCF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027" w:type="dxa"/>
          </w:tcPr>
          <w:p w14:paraId="78E8035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69</w:t>
            </w:r>
          </w:p>
        </w:tc>
        <w:tc>
          <w:tcPr>
            <w:tcW w:w="1121" w:type="dxa"/>
          </w:tcPr>
          <w:p w14:paraId="77D6081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8" w:type="dxa"/>
          </w:tcPr>
          <w:p w14:paraId="690207C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60</w:t>
            </w:r>
          </w:p>
        </w:tc>
      </w:tr>
      <w:tr w:rsidR="001A7E9E" w:rsidRPr="00F82B5D" w14:paraId="2DCABC20" w14:textId="77777777" w:rsidTr="00E777C9">
        <w:tc>
          <w:tcPr>
            <w:tcW w:w="2756" w:type="dxa"/>
          </w:tcPr>
          <w:p w14:paraId="0F606D3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nghaiensis</w:t>
            </w:r>
            <w:proofErr w:type="spellEnd"/>
          </w:p>
        </w:tc>
        <w:tc>
          <w:tcPr>
            <w:tcW w:w="1032" w:type="dxa"/>
          </w:tcPr>
          <w:p w14:paraId="014B771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28</w:t>
            </w:r>
          </w:p>
        </w:tc>
        <w:tc>
          <w:tcPr>
            <w:tcW w:w="756" w:type="dxa"/>
          </w:tcPr>
          <w:p w14:paraId="472423C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2</w:t>
            </w:r>
          </w:p>
        </w:tc>
        <w:tc>
          <w:tcPr>
            <w:tcW w:w="756" w:type="dxa"/>
          </w:tcPr>
          <w:p w14:paraId="507CE67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807" w:type="dxa"/>
          </w:tcPr>
          <w:p w14:paraId="62A1C3A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841" w:type="dxa"/>
          </w:tcPr>
          <w:p w14:paraId="72DCFEB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027" w:type="dxa"/>
          </w:tcPr>
          <w:p w14:paraId="2324B32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61</w:t>
            </w:r>
          </w:p>
        </w:tc>
        <w:tc>
          <w:tcPr>
            <w:tcW w:w="1121" w:type="dxa"/>
          </w:tcPr>
          <w:p w14:paraId="51F8F48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14:paraId="56CA667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56</w:t>
            </w:r>
          </w:p>
        </w:tc>
      </w:tr>
      <w:tr w:rsidR="001A7E9E" w:rsidRPr="00F82B5D" w14:paraId="024D6E21" w14:textId="77777777" w:rsidTr="00E777C9">
        <w:tc>
          <w:tcPr>
            <w:tcW w:w="2756" w:type="dxa"/>
          </w:tcPr>
          <w:p w14:paraId="559FF4F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malensis</w:t>
            </w:r>
            <w:proofErr w:type="spellEnd"/>
          </w:p>
        </w:tc>
        <w:tc>
          <w:tcPr>
            <w:tcW w:w="1032" w:type="dxa"/>
          </w:tcPr>
          <w:p w14:paraId="74864DD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25</w:t>
            </w:r>
          </w:p>
        </w:tc>
        <w:tc>
          <w:tcPr>
            <w:tcW w:w="756" w:type="dxa"/>
          </w:tcPr>
          <w:p w14:paraId="5F646F2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756" w:type="dxa"/>
          </w:tcPr>
          <w:p w14:paraId="2B09A47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07" w:type="dxa"/>
          </w:tcPr>
          <w:p w14:paraId="2BF6DC3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2</w:t>
            </w:r>
          </w:p>
        </w:tc>
        <w:tc>
          <w:tcPr>
            <w:tcW w:w="841" w:type="dxa"/>
          </w:tcPr>
          <w:p w14:paraId="386A2CC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1027" w:type="dxa"/>
          </w:tcPr>
          <w:p w14:paraId="5C44942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67</w:t>
            </w:r>
          </w:p>
        </w:tc>
        <w:tc>
          <w:tcPr>
            <w:tcW w:w="1121" w:type="dxa"/>
          </w:tcPr>
          <w:p w14:paraId="4DF3748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8" w:type="dxa"/>
          </w:tcPr>
          <w:p w14:paraId="0FCB38C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56</w:t>
            </w:r>
          </w:p>
        </w:tc>
      </w:tr>
      <w:tr w:rsidR="001A7E9E" w:rsidRPr="00F82B5D" w14:paraId="0143FDC6" w14:textId="77777777" w:rsidTr="00E777C9">
        <w:tc>
          <w:tcPr>
            <w:tcW w:w="2756" w:type="dxa"/>
          </w:tcPr>
          <w:p w14:paraId="6F86A0E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orgensis</w:t>
            </w:r>
            <w:proofErr w:type="spellEnd"/>
          </w:p>
        </w:tc>
        <w:tc>
          <w:tcPr>
            <w:tcW w:w="1032" w:type="dxa"/>
          </w:tcPr>
          <w:p w14:paraId="1AD8CC7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37</w:t>
            </w:r>
          </w:p>
        </w:tc>
        <w:tc>
          <w:tcPr>
            <w:tcW w:w="756" w:type="dxa"/>
          </w:tcPr>
          <w:p w14:paraId="0A28C15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7</w:t>
            </w:r>
          </w:p>
        </w:tc>
        <w:tc>
          <w:tcPr>
            <w:tcW w:w="756" w:type="dxa"/>
          </w:tcPr>
          <w:p w14:paraId="588D940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807" w:type="dxa"/>
          </w:tcPr>
          <w:p w14:paraId="4A74823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8</w:t>
            </w:r>
          </w:p>
        </w:tc>
        <w:tc>
          <w:tcPr>
            <w:tcW w:w="841" w:type="dxa"/>
          </w:tcPr>
          <w:p w14:paraId="72B4889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027" w:type="dxa"/>
          </w:tcPr>
          <w:p w14:paraId="12E8F86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75</w:t>
            </w:r>
          </w:p>
        </w:tc>
        <w:tc>
          <w:tcPr>
            <w:tcW w:w="1121" w:type="dxa"/>
          </w:tcPr>
          <w:p w14:paraId="0E8F32E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8" w:type="dxa"/>
          </w:tcPr>
          <w:p w14:paraId="26A0C8C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63</w:t>
            </w:r>
          </w:p>
        </w:tc>
      </w:tr>
      <w:tr w:rsidR="001A7E9E" w:rsidRPr="00F82B5D" w14:paraId="3EC4084E" w14:textId="77777777" w:rsidTr="00E777C9">
        <w:tc>
          <w:tcPr>
            <w:tcW w:w="2756" w:type="dxa"/>
          </w:tcPr>
          <w:p w14:paraId="286B493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talis</w:t>
            </w:r>
            <w:proofErr w:type="spellEnd"/>
          </w:p>
        </w:tc>
        <w:tc>
          <w:tcPr>
            <w:tcW w:w="1032" w:type="dxa"/>
          </w:tcPr>
          <w:p w14:paraId="36E52E0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163</w:t>
            </w:r>
          </w:p>
        </w:tc>
        <w:tc>
          <w:tcPr>
            <w:tcW w:w="756" w:type="dxa"/>
          </w:tcPr>
          <w:p w14:paraId="1123C6D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17</w:t>
            </w:r>
          </w:p>
        </w:tc>
        <w:tc>
          <w:tcPr>
            <w:tcW w:w="756" w:type="dxa"/>
          </w:tcPr>
          <w:p w14:paraId="248F93F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807" w:type="dxa"/>
          </w:tcPr>
          <w:p w14:paraId="332C92F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9</w:t>
            </w:r>
          </w:p>
        </w:tc>
        <w:tc>
          <w:tcPr>
            <w:tcW w:w="841" w:type="dxa"/>
          </w:tcPr>
          <w:p w14:paraId="500E1F6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1027" w:type="dxa"/>
          </w:tcPr>
          <w:p w14:paraId="48D8D72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9.36</w:t>
            </w:r>
          </w:p>
        </w:tc>
        <w:tc>
          <w:tcPr>
            <w:tcW w:w="1121" w:type="dxa"/>
          </w:tcPr>
          <w:p w14:paraId="41C2568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248" w:type="dxa"/>
          </w:tcPr>
          <w:p w14:paraId="577F03D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</w:tr>
      <w:tr w:rsidR="001A7E9E" w:rsidRPr="00F82B5D" w14:paraId="7169DEDE" w14:textId="77777777" w:rsidTr="00E777C9">
        <w:tc>
          <w:tcPr>
            <w:tcW w:w="2756" w:type="dxa"/>
          </w:tcPr>
          <w:p w14:paraId="017F7C1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erakii</w:t>
            </w:r>
            <w:proofErr w:type="spellEnd"/>
          </w:p>
        </w:tc>
        <w:tc>
          <w:tcPr>
            <w:tcW w:w="1032" w:type="dxa"/>
          </w:tcPr>
          <w:p w14:paraId="12C768F4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122</w:t>
            </w:r>
          </w:p>
        </w:tc>
        <w:tc>
          <w:tcPr>
            <w:tcW w:w="756" w:type="dxa"/>
          </w:tcPr>
          <w:p w14:paraId="071204C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3</w:t>
            </w:r>
          </w:p>
        </w:tc>
        <w:tc>
          <w:tcPr>
            <w:tcW w:w="756" w:type="dxa"/>
          </w:tcPr>
          <w:p w14:paraId="594E04B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807" w:type="dxa"/>
          </w:tcPr>
          <w:p w14:paraId="2118E94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76</w:t>
            </w:r>
          </w:p>
        </w:tc>
        <w:tc>
          <w:tcPr>
            <w:tcW w:w="841" w:type="dxa"/>
          </w:tcPr>
          <w:p w14:paraId="53BAB29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027" w:type="dxa"/>
          </w:tcPr>
          <w:p w14:paraId="3C615A1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39</w:t>
            </w:r>
          </w:p>
        </w:tc>
        <w:tc>
          <w:tcPr>
            <w:tcW w:w="1121" w:type="dxa"/>
          </w:tcPr>
          <w:p w14:paraId="7DC9F00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8" w:type="dxa"/>
          </w:tcPr>
          <w:p w14:paraId="470A4E4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</w:tr>
      <w:tr w:rsidR="001A7E9E" w:rsidRPr="00F82B5D" w14:paraId="46805568" w14:textId="77777777" w:rsidTr="00E777C9">
        <w:tc>
          <w:tcPr>
            <w:tcW w:w="2756" w:type="dxa"/>
          </w:tcPr>
          <w:p w14:paraId="0597EC2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i</w:t>
            </w:r>
            <w:proofErr w:type="spellEnd"/>
          </w:p>
        </w:tc>
        <w:tc>
          <w:tcPr>
            <w:tcW w:w="1032" w:type="dxa"/>
          </w:tcPr>
          <w:p w14:paraId="304A5CA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00</w:t>
            </w:r>
          </w:p>
        </w:tc>
        <w:tc>
          <w:tcPr>
            <w:tcW w:w="756" w:type="dxa"/>
          </w:tcPr>
          <w:p w14:paraId="2FD1EC2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47</w:t>
            </w:r>
          </w:p>
        </w:tc>
        <w:tc>
          <w:tcPr>
            <w:tcW w:w="756" w:type="dxa"/>
          </w:tcPr>
          <w:p w14:paraId="235E754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807" w:type="dxa"/>
          </w:tcPr>
          <w:p w14:paraId="79C70DF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16</w:t>
            </w:r>
          </w:p>
        </w:tc>
        <w:tc>
          <w:tcPr>
            <w:tcW w:w="841" w:type="dxa"/>
          </w:tcPr>
          <w:p w14:paraId="646EEA3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.18</w:t>
            </w:r>
          </w:p>
        </w:tc>
        <w:tc>
          <w:tcPr>
            <w:tcW w:w="1027" w:type="dxa"/>
          </w:tcPr>
          <w:p w14:paraId="0E1CDA3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6.63</w:t>
            </w:r>
          </w:p>
        </w:tc>
        <w:tc>
          <w:tcPr>
            <w:tcW w:w="1121" w:type="dxa"/>
          </w:tcPr>
          <w:p w14:paraId="03ED12D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14:paraId="38F913F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</w:tr>
      <w:tr w:rsidR="001A7E9E" w:rsidRPr="00F82B5D" w14:paraId="22089D18" w14:textId="77777777" w:rsidTr="00E777C9">
        <w:tc>
          <w:tcPr>
            <w:tcW w:w="2756" w:type="dxa"/>
          </w:tcPr>
          <w:p w14:paraId="44594CB9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dicos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</w:t>
            </w:r>
          </w:p>
        </w:tc>
        <w:tc>
          <w:tcPr>
            <w:tcW w:w="1032" w:type="dxa"/>
          </w:tcPr>
          <w:p w14:paraId="30E13C29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,205</w:t>
            </w:r>
          </w:p>
        </w:tc>
        <w:tc>
          <w:tcPr>
            <w:tcW w:w="756" w:type="dxa"/>
          </w:tcPr>
          <w:p w14:paraId="4BCDBA6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5</w:t>
            </w:r>
          </w:p>
        </w:tc>
        <w:tc>
          <w:tcPr>
            <w:tcW w:w="756" w:type="dxa"/>
          </w:tcPr>
          <w:p w14:paraId="2E74BC2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807" w:type="dxa"/>
          </w:tcPr>
          <w:p w14:paraId="4F635A5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841" w:type="dxa"/>
          </w:tcPr>
          <w:p w14:paraId="318CC51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027" w:type="dxa"/>
          </w:tcPr>
          <w:p w14:paraId="00710FB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8.54</w:t>
            </w:r>
          </w:p>
        </w:tc>
        <w:tc>
          <w:tcPr>
            <w:tcW w:w="1121" w:type="dxa"/>
          </w:tcPr>
          <w:p w14:paraId="0C75BB7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48" w:type="dxa"/>
          </w:tcPr>
          <w:p w14:paraId="1BA4F2F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91</w:t>
            </w:r>
          </w:p>
        </w:tc>
      </w:tr>
      <w:tr w:rsidR="001A7E9E" w:rsidRPr="00F82B5D" w14:paraId="1BC3F5AF" w14:textId="77777777" w:rsidTr="00E777C9">
        <w:tc>
          <w:tcPr>
            <w:tcW w:w="2756" w:type="dxa"/>
          </w:tcPr>
          <w:p w14:paraId="3F7F70E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NA</w:t>
            </w:r>
          </w:p>
        </w:tc>
        <w:tc>
          <w:tcPr>
            <w:tcW w:w="1032" w:type="dxa"/>
          </w:tcPr>
          <w:p w14:paraId="171A510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7A431B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113489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7BD3A06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14:paraId="00BDF62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1297E79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689C6E0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14:paraId="54354C7B" w14:textId="77777777" w:rsidR="001A7E9E" w:rsidRPr="00F82B5D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E9E" w:rsidRPr="00F82B5D" w14:paraId="304821A4" w14:textId="77777777" w:rsidTr="007360E3">
        <w:tc>
          <w:tcPr>
            <w:tcW w:w="2756" w:type="dxa"/>
            <w:vAlign w:val="center"/>
          </w:tcPr>
          <w:p w14:paraId="7DCB4D3E" w14:textId="36B80E0F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Episparis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tortuosalis</w:t>
            </w:r>
            <w:proofErr w:type="spellEnd"/>
          </w:p>
        </w:tc>
        <w:tc>
          <w:tcPr>
            <w:tcW w:w="1032" w:type="dxa"/>
          </w:tcPr>
          <w:p w14:paraId="7B5F3064" w14:textId="2D0DDCF3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756" w:type="dxa"/>
          </w:tcPr>
          <w:p w14:paraId="0DD069B0" w14:textId="5CD4BD0A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2</w:t>
            </w:r>
          </w:p>
        </w:tc>
        <w:tc>
          <w:tcPr>
            <w:tcW w:w="756" w:type="dxa"/>
          </w:tcPr>
          <w:p w14:paraId="0F733412" w14:textId="1C3E31FA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807" w:type="dxa"/>
          </w:tcPr>
          <w:p w14:paraId="51A153AE" w14:textId="41AE7A8C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7</w:t>
            </w:r>
          </w:p>
        </w:tc>
        <w:tc>
          <w:tcPr>
            <w:tcW w:w="841" w:type="dxa"/>
          </w:tcPr>
          <w:p w14:paraId="35141C71" w14:textId="5871BAFA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1027" w:type="dxa"/>
          </w:tcPr>
          <w:p w14:paraId="5F93F9E9" w14:textId="2AA156BF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9</w:t>
            </w:r>
          </w:p>
        </w:tc>
        <w:tc>
          <w:tcPr>
            <w:tcW w:w="1121" w:type="dxa"/>
          </w:tcPr>
          <w:p w14:paraId="4AE737D6" w14:textId="54DE10F0" w:rsidR="001A7E9E" w:rsidRPr="00F82B5D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48" w:type="dxa"/>
          </w:tcPr>
          <w:p w14:paraId="2355DE91" w14:textId="6DDD6C4F" w:rsidR="001A7E9E" w:rsidRPr="00F82B5D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</w:tr>
      <w:tr w:rsidR="001A7E9E" w:rsidRPr="00F82B5D" w14:paraId="66432DD1" w14:textId="77777777" w:rsidTr="007360E3">
        <w:tc>
          <w:tcPr>
            <w:tcW w:w="2756" w:type="dxa"/>
            <w:vAlign w:val="center"/>
          </w:tcPr>
          <w:p w14:paraId="38DA5CBD" w14:textId="4E00209A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Erebus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macrops</w:t>
            </w:r>
            <w:proofErr w:type="spellEnd"/>
          </w:p>
        </w:tc>
        <w:tc>
          <w:tcPr>
            <w:tcW w:w="1032" w:type="dxa"/>
          </w:tcPr>
          <w:p w14:paraId="2C249534" w14:textId="05D33E84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756" w:type="dxa"/>
          </w:tcPr>
          <w:p w14:paraId="127CBDDE" w14:textId="5F8F53D6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3</w:t>
            </w:r>
          </w:p>
        </w:tc>
        <w:tc>
          <w:tcPr>
            <w:tcW w:w="756" w:type="dxa"/>
          </w:tcPr>
          <w:p w14:paraId="568C962F" w14:textId="5FD8FB80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807" w:type="dxa"/>
          </w:tcPr>
          <w:p w14:paraId="6A6A6D2D" w14:textId="4BEF240F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841" w:type="dxa"/>
          </w:tcPr>
          <w:p w14:paraId="0FEB4AF7" w14:textId="15BE1E65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1027" w:type="dxa"/>
          </w:tcPr>
          <w:p w14:paraId="50A7A39F" w14:textId="4AD5F2BC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1</w:t>
            </w:r>
          </w:p>
        </w:tc>
        <w:tc>
          <w:tcPr>
            <w:tcW w:w="1121" w:type="dxa"/>
          </w:tcPr>
          <w:p w14:paraId="4A3CE5F3" w14:textId="4E11CD78" w:rsidR="001A7E9E" w:rsidRPr="00F82B5D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48" w:type="dxa"/>
          </w:tcPr>
          <w:p w14:paraId="1D4E774B" w14:textId="41587164" w:rsidR="001A7E9E" w:rsidRPr="00F82B5D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</w:tr>
      <w:tr w:rsidR="001A7E9E" w:rsidRPr="00F82B5D" w14:paraId="0D1C6ADA" w14:textId="77777777" w:rsidTr="007360E3">
        <w:tc>
          <w:tcPr>
            <w:tcW w:w="2756" w:type="dxa"/>
            <w:vAlign w:val="center"/>
          </w:tcPr>
          <w:p w14:paraId="14A85B08" w14:textId="75EF94E6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Pandesma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quenavadi</w:t>
            </w:r>
            <w:proofErr w:type="spellEnd"/>
          </w:p>
        </w:tc>
        <w:tc>
          <w:tcPr>
            <w:tcW w:w="1032" w:type="dxa"/>
          </w:tcPr>
          <w:p w14:paraId="19B901D3" w14:textId="77BF9F59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7</w:t>
            </w:r>
          </w:p>
        </w:tc>
        <w:tc>
          <w:tcPr>
            <w:tcW w:w="756" w:type="dxa"/>
          </w:tcPr>
          <w:p w14:paraId="6987B84E" w14:textId="0864A358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756" w:type="dxa"/>
          </w:tcPr>
          <w:p w14:paraId="16B676D2" w14:textId="384B18C9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807" w:type="dxa"/>
          </w:tcPr>
          <w:p w14:paraId="70F9166D" w14:textId="0615E949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</w:tc>
        <w:tc>
          <w:tcPr>
            <w:tcW w:w="841" w:type="dxa"/>
          </w:tcPr>
          <w:p w14:paraId="1EDE4005" w14:textId="58640DF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1027" w:type="dxa"/>
          </w:tcPr>
          <w:p w14:paraId="4F4AD35C" w14:textId="00586C8D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5</w:t>
            </w:r>
          </w:p>
        </w:tc>
        <w:tc>
          <w:tcPr>
            <w:tcW w:w="1121" w:type="dxa"/>
          </w:tcPr>
          <w:p w14:paraId="049B5E92" w14:textId="08DFAB08" w:rsidR="001A7E9E" w:rsidRPr="00F82B5D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14:paraId="5787BAF7" w14:textId="74157D7B" w:rsidR="001A7E9E" w:rsidRPr="00F82B5D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</w:tr>
      <w:tr w:rsidR="001A7E9E" w:rsidRPr="00F82B5D" w14:paraId="50D70A24" w14:textId="77777777" w:rsidTr="007360E3">
        <w:tc>
          <w:tcPr>
            <w:tcW w:w="2756" w:type="dxa"/>
            <w:vAlign w:val="center"/>
          </w:tcPr>
          <w:p w14:paraId="56FB3AB5" w14:textId="03303D69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Polydesma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boarmoides</w:t>
            </w:r>
            <w:proofErr w:type="spellEnd"/>
          </w:p>
        </w:tc>
        <w:tc>
          <w:tcPr>
            <w:tcW w:w="1032" w:type="dxa"/>
          </w:tcPr>
          <w:p w14:paraId="7F081E19" w14:textId="4AF6BA03" w:rsidR="001A7E9E" w:rsidRPr="00F82B5D" w:rsidRDefault="00A866C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756" w:type="dxa"/>
          </w:tcPr>
          <w:p w14:paraId="757797F2" w14:textId="4E99E299" w:rsidR="001A7E9E" w:rsidRPr="00F82B5D" w:rsidRDefault="00A866C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756" w:type="dxa"/>
          </w:tcPr>
          <w:p w14:paraId="080D0A4A" w14:textId="197F2947" w:rsidR="001A7E9E" w:rsidRPr="00F82B5D" w:rsidRDefault="00A866C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807" w:type="dxa"/>
          </w:tcPr>
          <w:p w14:paraId="77507798" w14:textId="1B1163A9" w:rsidR="001A7E9E" w:rsidRPr="00F82B5D" w:rsidRDefault="00A866C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841" w:type="dxa"/>
          </w:tcPr>
          <w:p w14:paraId="650903B1" w14:textId="212A374F" w:rsidR="001A7E9E" w:rsidRPr="00F82B5D" w:rsidRDefault="00A866C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1027" w:type="dxa"/>
          </w:tcPr>
          <w:p w14:paraId="25DF98B6" w14:textId="56588524" w:rsidR="001A7E9E" w:rsidRPr="00F82B5D" w:rsidRDefault="00A866C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1121" w:type="dxa"/>
          </w:tcPr>
          <w:p w14:paraId="0DF237D1" w14:textId="1212BFEA" w:rsidR="001A7E9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14:paraId="2053FB29" w14:textId="7935770E" w:rsidR="001A7E9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</w:tr>
      <w:tr w:rsidR="001A7E9E" w:rsidRPr="00F82B5D" w14:paraId="71F0642C" w14:textId="77777777" w:rsidTr="007360E3">
        <w:tc>
          <w:tcPr>
            <w:tcW w:w="2756" w:type="dxa"/>
            <w:vAlign w:val="center"/>
          </w:tcPr>
          <w:p w14:paraId="31DFD178" w14:textId="6CB09060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Xanthodes</w:t>
            </w:r>
            <w:proofErr w:type="spellEnd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937217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albago</w:t>
            </w:r>
            <w:proofErr w:type="spellEnd"/>
          </w:p>
        </w:tc>
        <w:tc>
          <w:tcPr>
            <w:tcW w:w="1032" w:type="dxa"/>
          </w:tcPr>
          <w:p w14:paraId="7273BF22" w14:textId="7536C6A8" w:rsidR="001A7E9E" w:rsidRPr="00F82B5D" w:rsidRDefault="00A866C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</w:p>
        </w:tc>
        <w:tc>
          <w:tcPr>
            <w:tcW w:w="756" w:type="dxa"/>
          </w:tcPr>
          <w:p w14:paraId="5D7873AF" w14:textId="0223201C" w:rsidR="001A7E9E" w:rsidRPr="00F82B5D" w:rsidRDefault="00A866C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7</w:t>
            </w:r>
          </w:p>
        </w:tc>
        <w:tc>
          <w:tcPr>
            <w:tcW w:w="756" w:type="dxa"/>
          </w:tcPr>
          <w:p w14:paraId="70FAF5FC" w14:textId="52CF4DDA" w:rsidR="001A7E9E" w:rsidRPr="00F82B5D" w:rsidRDefault="00A866C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807" w:type="dxa"/>
          </w:tcPr>
          <w:p w14:paraId="66BBB696" w14:textId="5A761D45" w:rsidR="001A7E9E" w:rsidRPr="00F82B5D" w:rsidRDefault="00A866C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3</w:t>
            </w:r>
          </w:p>
        </w:tc>
        <w:tc>
          <w:tcPr>
            <w:tcW w:w="841" w:type="dxa"/>
          </w:tcPr>
          <w:p w14:paraId="4A588404" w14:textId="1D482446" w:rsidR="001A7E9E" w:rsidRPr="00F82B5D" w:rsidRDefault="00A866C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027" w:type="dxa"/>
          </w:tcPr>
          <w:p w14:paraId="40CD5A08" w14:textId="1BF67382" w:rsidR="001A7E9E" w:rsidRPr="00F82B5D" w:rsidRDefault="00A866C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1121" w:type="dxa"/>
          </w:tcPr>
          <w:p w14:paraId="2103B0D0" w14:textId="493FE38B" w:rsidR="001A7E9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14:paraId="25A2CF1D" w14:textId="304B126F" w:rsidR="001A7E9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</w:tr>
      <w:tr w:rsidR="001A7E9E" w:rsidRPr="00F82B5D" w14:paraId="3FCB1C45" w14:textId="77777777" w:rsidTr="00E777C9">
        <w:tc>
          <w:tcPr>
            <w:tcW w:w="2756" w:type="dxa"/>
          </w:tcPr>
          <w:p w14:paraId="47B4FCBC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ympi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ufibasis</w:t>
            </w:r>
            <w:proofErr w:type="spellEnd"/>
          </w:p>
        </w:tc>
        <w:tc>
          <w:tcPr>
            <w:tcW w:w="1032" w:type="dxa"/>
          </w:tcPr>
          <w:p w14:paraId="0550A10D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70</w:t>
            </w:r>
          </w:p>
        </w:tc>
        <w:tc>
          <w:tcPr>
            <w:tcW w:w="756" w:type="dxa"/>
          </w:tcPr>
          <w:p w14:paraId="013F20A8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48</w:t>
            </w:r>
          </w:p>
        </w:tc>
        <w:tc>
          <w:tcPr>
            <w:tcW w:w="756" w:type="dxa"/>
          </w:tcPr>
          <w:p w14:paraId="6DD47198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07" w:type="dxa"/>
          </w:tcPr>
          <w:p w14:paraId="0A16C6A4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16</w:t>
            </w:r>
          </w:p>
        </w:tc>
        <w:tc>
          <w:tcPr>
            <w:tcW w:w="841" w:type="dxa"/>
          </w:tcPr>
          <w:p w14:paraId="26CF2851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1027" w:type="dxa"/>
          </w:tcPr>
          <w:p w14:paraId="744A81BE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1.64</w:t>
            </w:r>
          </w:p>
        </w:tc>
        <w:tc>
          <w:tcPr>
            <w:tcW w:w="1121" w:type="dxa"/>
          </w:tcPr>
          <w:p w14:paraId="69603973" w14:textId="77777777" w:rsidR="001A7E9E" w:rsidRPr="001A7E9E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248" w:type="dxa"/>
          </w:tcPr>
          <w:p w14:paraId="2B88F27B" w14:textId="77777777" w:rsidR="001A7E9E" w:rsidRPr="001A7E9E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</w:tr>
      <w:tr w:rsidR="001A7E9E" w:rsidRPr="00F82B5D" w14:paraId="47BA78C9" w14:textId="77777777" w:rsidTr="00E777C9">
        <w:tc>
          <w:tcPr>
            <w:tcW w:w="2756" w:type="dxa"/>
          </w:tcPr>
          <w:p w14:paraId="6E0856C2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acer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ctilio</w:t>
            </w:r>
            <w:proofErr w:type="spellEnd"/>
          </w:p>
        </w:tc>
        <w:tc>
          <w:tcPr>
            <w:tcW w:w="1032" w:type="dxa"/>
          </w:tcPr>
          <w:p w14:paraId="50F54C8F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756" w:type="dxa"/>
          </w:tcPr>
          <w:p w14:paraId="6D86DBFE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73</w:t>
            </w:r>
          </w:p>
        </w:tc>
        <w:tc>
          <w:tcPr>
            <w:tcW w:w="756" w:type="dxa"/>
          </w:tcPr>
          <w:p w14:paraId="69B29B81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807" w:type="dxa"/>
          </w:tcPr>
          <w:p w14:paraId="04048400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73</w:t>
            </w:r>
          </w:p>
        </w:tc>
        <w:tc>
          <w:tcPr>
            <w:tcW w:w="841" w:type="dxa"/>
          </w:tcPr>
          <w:p w14:paraId="3C48A933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1027" w:type="dxa"/>
          </w:tcPr>
          <w:p w14:paraId="4A8FE204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1.46</w:t>
            </w:r>
          </w:p>
        </w:tc>
        <w:tc>
          <w:tcPr>
            <w:tcW w:w="1121" w:type="dxa"/>
          </w:tcPr>
          <w:p w14:paraId="0CDEA127" w14:textId="77777777" w:rsidR="001A7E9E" w:rsidRPr="001A7E9E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</w:tcPr>
          <w:p w14:paraId="53D905A5" w14:textId="77777777" w:rsidR="001A7E9E" w:rsidRPr="001A7E9E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1A7E9E" w:rsidRPr="00F82B5D" w14:paraId="67140D52" w14:textId="77777777" w:rsidTr="00E777C9">
        <w:tc>
          <w:tcPr>
            <w:tcW w:w="2756" w:type="dxa"/>
          </w:tcPr>
          <w:p w14:paraId="57B89BCC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xyode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crobiculata</w:t>
            </w:r>
            <w:proofErr w:type="spellEnd"/>
          </w:p>
        </w:tc>
        <w:tc>
          <w:tcPr>
            <w:tcW w:w="1032" w:type="dxa"/>
          </w:tcPr>
          <w:p w14:paraId="603DC6B6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79</w:t>
            </w:r>
          </w:p>
        </w:tc>
        <w:tc>
          <w:tcPr>
            <w:tcW w:w="756" w:type="dxa"/>
          </w:tcPr>
          <w:p w14:paraId="3CFD19A5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11</w:t>
            </w:r>
          </w:p>
        </w:tc>
        <w:tc>
          <w:tcPr>
            <w:tcW w:w="756" w:type="dxa"/>
          </w:tcPr>
          <w:p w14:paraId="54CDAD80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807" w:type="dxa"/>
          </w:tcPr>
          <w:p w14:paraId="7185EA2E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37</w:t>
            </w:r>
          </w:p>
        </w:tc>
        <w:tc>
          <w:tcPr>
            <w:tcW w:w="841" w:type="dxa"/>
          </w:tcPr>
          <w:p w14:paraId="3975C905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027" w:type="dxa"/>
          </w:tcPr>
          <w:p w14:paraId="76AD8447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1.48</w:t>
            </w:r>
          </w:p>
        </w:tc>
        <w:tc>
          <w:tcPr>
            <w:tcW w:w="1121" w:type="dxa"/>
          </w:tcPr>
          <w:p w14:paraId="79B89239" w14:textId="77777777" w:rsidR="001A7E9E" w:rsidRPr="001A7E9E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48" w:type="dxa"/>
          </w:tcPr>
          <w:p w14:paraId="38CE8D6B" w14:textId="77777777" w:rsidR="001A7E9E" w:rsidRPr="001A7E9E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09</w:t>
            </w:r>
          </w:p>
        </w:tc>
      </w:tr>
      <w:tr w:rsidR="001A7E9E" w:rsidRPr="00F82B5D" w14:paraId="2A23EC37" w14:textId="77777777" w:rsidTr="00E777C9">
        <w:tc>
          <w:tcPr>
            <w:tcW w:w="2756" w:type="dxa"/>
          </w:tcPr>
          <w:p w14:paraId="074FFFA0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ci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ndata</w:t>
            </w:r>
            <w:proofErr w:type="spellEnd"/>
          </w:p>
        </w:tc>
        <w:tc>
          <w:tcPr>
            <w:tcW w:w="1032" w:type="dxa"/>
          </w:tcPr>
          <w:p w14:paraId="230E41C4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756" w:type="dxa"/>
          </w:tcPr>
          <w:p w14:paraId="74FDCF39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12</w:t>
            </w:r>
          </w:p>
        </w:tc>
        <w:tc>
          <w:tcPr>
            <w:tcW w:w="756" w:type="dxa"/>
          </w:tcPr>
          <w:p w14:paraId="4803A170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07" w:type="dxa"/>
          </w:tcPr>
          <w:p w14:paraId="4E551689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37</w:t>
            </w:r>
          </w:p>
        </w:tc>
        <w:tc>
          <w:tcPr>
            <w:tcW w:w="841" w:type="dxa"/>
          </w:tcPr>
          <w:p w14:paraId="314E5F3C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1027" w:type="dxa"/>
          </w:tcPr>
          <w:p w14:paraId="26A855FE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0.49</w:t>
            </w:r>
          </w:p>
        </w:tc>
        <w:tc>
          <w:tcPr>
            <w:tcW w:w="1121" w:type="dxa"/>
          </w:tcPr>
          <w:p w14:paraId="22F7B8E8" w14:textId="77777777" w:rsidR="001A7E9E" w:rsidRPr="001A7E9E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48" w:type="dxa"/>
          </w:tcPr>
          <w:p w14:paraId="147D68A3" w14:textId="77777777" w:rsidR="001A7E9E" w:rsidRPr="001A7E9E" w:rsidRDefault="001A7E9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</w:tc>
      </w:tr>
      <w:tr w:rsidR="001A7E9E" w:rsidRPr="00F82B5D" w14:paraId="0C097F9E" w14:textId="77777777" w:rsidTr="00E777C9">
        <w:tc>
          <w:tcPr>
            <w:tcW w:w="2756" w:type="dxa"/>
          </w:tcPr>
          <w:p w14:paraId="3F29B9E5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lastRenderedPageBreak/>
              <w:t>Arten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tata</w:t>
            </w:r>
            <w:proofErr w:type="spellEnd"/>
          </w:p>
        </w:tc>
        <w:tc>
          <w:tcPr>
            <w:tcW w:w="1032" w:type="dxa"/>
          </w:tcPr>
          <w:p w14:paraId="3ECD5DB5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</w:p>
        </w:tc>
        <w:tc>
          <w:tcPr>
            <w:tcW w:w="756" w:type="dxa"/>
          </w:tcPr>
          <w:p w14:paraId="6790C896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46</w:t>
            </w:r>
          </w:p>
        </w:tc>
        <w:tc>
          <w:tcPr>
            <w:tcW w:w="756" w:type="dxa"/>
          </w:tcPr>
          <w:p w14:paraId="386C088C" w14:textId="77777777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807" w:type="dxa"/>
          </w:tcPr>
          <w:p w14:paraId="2390A579" w14:textId="77777777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841" w:type="dxa"/>
          </w:tcPr>
          <w:p w14:paraId="7F28D8C9" w14:textId="777777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 xml:space="preserve"> 10.52</w:t>
            </w:r>
          </w:p>
        </w:tc>
        <w:tc>
          <w:tcPr>
            <w:tcW w:w="1027" w:type="dxa"/>
          </w:tcPr>
          <w:p w14:paraId="5D11A24F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1.26</w:t>
            </w:r>
          </w:p>
        </w:tc>
        <w:tc>
          <w:tcPr>
            <w:tcW w:w="1121" w:type="dxa"/>
          </w:tcPr>
          <w:p w14:paraId="088CA451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14:paraId="16887552" w14:textId="7777777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</w:tr>
      <w:tr w:rsidR="001A7E9E" w:rsidRPr="00AD058A" w14:paraId="201AB5B1" w14:textId="77777777" w:rsidTr="00E777C9">
        <w:tc>
          <w:tcPr>
            <w:tcW w:w="2756" w:type="dxa"/>
          </w:tcPr>
          <w:p w14:paraId="50976BC2" w14:textId="10BCA21E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aecte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istatrix</w:t>
            </w:r>
            <w:proofErr w:type="spellEnd"/>
          </w:p>
        </w:tc>
        <w:tc>
          <w:tcPr>
            <w:tcW w:w="1032" w:type="dxa"/>
          </w:tcPr>
          <w:p w14:paraId="5C0DC71E" w14:textId="2FA40A4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  <w:tc>
          <w:tcPr>
            <w:tcW w:w="756" w:type="dxa"/>
          </w:tcPr>
          <w:p w14:paraId="179CBB58" w14:textId="432B142B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03</w:t>
            </w:r>
          </w:p>
        </w:tc>
        <w:tc>
          <w:tcPr>
            <w:tcW w:w="756" w:type="dxa"/>
          </w:tcPr>
          <w:p w14:paraId="72CBD297" w14:textId="66B18F4F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807" w:type="dxa"/>
          </w:tcPr>
          <w:p w14:paraId="105AF0D5" w14:textId="44D3B3CC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35</w:t>
            </w:r>
          </w:p>
        </w:tc>
        <w:tc>
          <w:tcPr>
            <w:tcW w:w="841" w:type="dxa"/>
          </w:tcPr>
          <w:p w14:paraId="0BD5C62B" w14:textId="08A57ABF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1027" w:type="dxa"/>
          </w:tcPr>
          <w:p w14:paraId="2320083C" w14:textId="4F629880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1.38</w:t>
            </w:r>
          </w:p>
        </w:tc>
        <w:tc>
          <w:tcPr>
            <w:tcW w:w="1121" w:type="dxa"/>
          </w:tcPr>
          <w:p w14:paraId="1EE8AA82" w14:textId="1481394C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8" w:type="dxa"/>
          </w:tcPr>
          <w:p w14:paraId="5EE2065B" w14:textId="3C7FE76F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</w:tr>
      <w:tr w:rsidR="001A7E9E" w:rsidRPr="00AD058A" w14:paraId="7339667C" w14:textId="77777777" w:rsidTr="00E777C9">
        <w:tc>
          <w:tcPr>
            <w:tcW w:w="2756" w:type="dxa"/>
          </w:tcPr>
          <w:p w14:paraId="4E00925A" w14:textId="11DE6A77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emichloridi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prepia</w:t>
            </w:r>
            <w:proofErr w:type="spellEnd"/>
          </w:p>
        </w:tc>
        <w:tc>
          <w:tcPr>
            <w:tcW w:w="1032" w:type="dxa"/>
          </w:tcPr>
          <w:p w14:paraId="06FB77FE" w14:textId="1CA7023E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</w:p>
        </w:tc>
        <w:tc>
          <w:tcPr>
            <w:tcW w:w="756" w:type="dxa"/>
          </w:tcPr>
          <w:p w14:paraId="7836F0F6" w14:textId="4E0DC20A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</w:p>
        </w:tc>
        <w:tc>
          <w:tcPr>
            <w:tcW w:w="756" w:type="dxa"/>
          </w:tcPr>
          <w:p w14:paraId="6EC6F537" w14:textId="00D9D859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807" w:type="dxa"/>
          </w:tcPr>
          <w:p w14:paraId="61BA35E4" w14:textId="404D7239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51</w:t>
            </w:r>
          </w:p>
        </w:tc>
        <w:tc>
          <w:tcPr>
            <w:tcW w:w="841" w:type="dxa"/>
          </w:tcPr>
          <w:p w14:paraId="3FB24FDC" w14:textId="7623CEC5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027" w:type="dxa"/>
          </w:tcPr>
          <w:p w14:paraId="36AE7135" w14:textId="56C04D9B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0.38</w:t>
            </w:r>
          </w:p>
        </w:tc>
        <w:tc>
          <w:tcPr>
            <w:tcW w:w="1121" w:type="dxa"/>
          </w:tcPr>
          <w:p w14:paraId="5D39C044" w14:textId="2A6E1ED5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48" w:type="dxa"/>
          </w:tcPr>
          <w:p w14:paraId="0B91CB85" w14:textId="5DA19DF4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</w:tr>
      <w:tr w:rsidR="001A7E9E" w:rsidRPr="00AD058A" w14:paraId="37DB3EBE" w14:textId="77777777" w:rsidTr="00E777C9">
        <w:tc>
          <w:tcPr>
            <w:tcW w:w="2756" w:type="dxa"/>
          </w:tcPr>
          <w:p w14:paraId="179A1B43" w14:textId="1C358BE9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igonode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yppasia</w:t>
            </w:r>
            <w:proofErr w:type="spellEnd"/>
          </w:p>
        </w:tc>
        <w:tc>
          <w:tcPr>
            <w:tcW w:w="1032" w:type="dxa"/>
          </w:tcPr>
          <w:p w14:paraId="0E14A120" w14:textId="4D451D32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89</w:t>
            </w:r>
          </w:p>
        </w:tc>
        <w:tc>
          <w:tcPr>
            <w:tcW w:w="756" w:type="dxa"/>
          </w:tcPr>
          <w:p w14:paraId="4875FC8D" w14:textId="6F7DDFCD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756" w:type="dxa"/>
          </w:tcPr>
          <w:p w14:paraId="71668257" w14:textId="4AFFB71B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807" w:type="dxa"/>
          </w:tcPr>
          <w:p w14:paraId="04A32AA3" w14:textId="4F20558F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43</w:t>
            </w:r>
          </w:p>
        </w:tc>
        <w:tc>
          <w:tcPr>
            <w:tcW w:w="841" w:type="dxa"/>
          </w:tcPr>
          <w:p w14:paraId="02A75967" w14:textId="267F251E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027" w:type="dxa"/>
          </w:tcPr>
          <w:p w14:paraId="691D8202" w14:textId="76BFC563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1.53</w:t>
            </w:r>
          </w:p>
        </w:tc>
        <w:tc>
          <w:tcPr>
            <w:tcW w:w="1121" w:type="dxa"/>
          </w:tcPr>
          <w:p w14:paraId="2C116C68" w14:textId="360470D5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8" w:type="dxa"/>
          </w:tcPr>
          <w:p w14:paraId="3378AEEB" w14:textId="63697D9C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</w:tr>
      <w:tr w:rsidR="001A7E9E" w:rsidRPr="00AD058A" w14:paraId="7921EA3A" w14:textId="77777777" w:rsidTr="00E777C9">
        <w:tc>
          <w:tcPr>
            <w:tcW w:w="2756" w:type="dxa"/>
          </w:tcPr>
          <w:p w14:paraId="06E39AEC" w14:textId="6104A888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ythimn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nipuncta</w:t>
            </w:r>
            <w:proofErr w:type="spellEnd"/>
          </w:p>
        </w:tc>
        <w:tc>
          <w:tcPr>
            <w:tcW w:w="1032" w:type="dxa"/>
          </w:tcPr>
          <w:p w14:paraId="64BAFABE" w14:textId="0AC2419A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756" w:type="dxa"/>
          </w:tcPr>
          <w:p w14:paraId="74322EE6" w14:textId="595B5C6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59</w:t>
            </w:r>
          </w:p>
        </w:tc>
        <w:tc>
          <w:tcPr>
            <w:tcW w:w="756" w:type="dxa"/>
          </w:tcPr>
          <w:p w14:paraId="443E32A1" w14:textId="20F4C2BF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807" w:type="dxa"/>
          </w:tcPr>
          <w:p w14:paraId="212914BF" w14:textId="68DFDF5E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841" w:type="dxa"/>
          </w:tcPr>
          <w:p w14:paraId="400D9716" w14:textId="6F890C03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27" w:type="dxa"/>
          </w:tcPr>
          <w:p w14:paraId="646A0D91" w14:textId="779EBA62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1.69</w:t>
            </w:r>
          </w:p>
        </w:tc>
        <w:tc>
          <w:tcPr>
            <w:tcW w:w="1121" w:type="dxa"/>
          </w:tcPr>
          <w:p w14:paraId="53976711" w14:textId="1F614601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14:paraId="7259C686" w14:textId="71C74656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 xml:space="preserve">      -0.118</w:t>
            </w:r>
          </w:p>
        </w:tc>
      </w:tr>
      <w:tr w:rsidR="001A7E9E" w:rsidRPr="00AD058A" w14:paraId="6F06BE9E" w14:textId="77777777" w:rsidTr="00E777C9">
        <w:tc>
          <w:tcPr>
            <w:tcW w:w="2756" w:type="dxa"/>
          </w:tcPr>
          <w:p w14:paraId="4A8A1642" w14:textId="04E2575E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isob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bstructa</w:t>
            </w:r>
            <w:proofErr w:type="spellEnd"/>
          </w:p>
        </w:tc>
        <w:tc>
          <w:tcPr>
            <w:tcW w:w="1032" w:type="dxa"/>
          </w:tcPr>
          <w:p w14:paraId="2E84CDA6" w14:textId="7A3E6A04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63</w:t>
            </w:r>
          </w:p>
        </w:tc>
        <w:tc>
          <w:tcPr>
            <w:tcW w:w="756" w:type="dxa"/>
          </w:tcPr>
          <w:p w14:paraId="37D233D2" w14:textId="4776167C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15</w:t>
            </w:r>
          </w:p>
        </w:tc>
        <w:tc>
          <w:tcPr>
            <w:tcW w:w="756" w:type="dxa"/>
          </w:tcPr>
          <w:p w14:paraId="161AC2F4" w14:textId="184976C7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807" w:type="dxa"/>
          </w:tcPr>
          <w:p w14:paraId="1BB5BEF1" w14:textId="555E8111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46</w:t>
            </w:r>
          </w:p>
        </w:tc>
        <w:tc>
          <w:tcPr>
            <w:tcW w:w="841" w:type="dxa"/>
          </w:tcPr>
          <w:p w14:paraId="266AF526" w14:textId="258A3BAC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027" w:type="dxa"/>
          </w:tcPr>
          <w:p w14:paraId="704B8539" w14:textId="43200ECD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1.61</w:t>
            </w:r>
          </w:p>
        </w:tc>
        <w:tc>
          <w:tcPr>
            <w:tcW w:w="1121" w:type="dxa"/>
          </w:tcPr>
          <w:p w14:paraId="1C42D46B" w14:textId="3FE495BB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8" w:type="dxa"/>
          </w:tcPr>
          <w:p w14:paraId="4ADBD853" w14:textId="3F50F6CF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</w:tr>
      <w:tr w:rsidR="001A7E9E" w:rsidRPr="00AD058A" w14:paraId="640EB5BA" w14:textId="77777777" w:rsidTr="00E777C9">
        <w:tc>
          <w:tcPr>
            <w:tcW w:w="2756" w:type="dxa"/>
          </w:tcPr>
          <w:p w14:paraId="44014C6C" w14:textId="574A2BBB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usicad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rivata</w:t>
            </w:r>
            <w:proofErr w:type="spellEnd"/>
          </w:p>
        </w:tc>
        <w:tc>
          <w:tcPr>
            <w:tcW w:w="1032" w:type="dxa"/>
          </w:tcPr>
          <w:p w14:paraId="00DD94E5" w14:textId="537C988C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70</w:t>
            </w:r>
          </w:p>
        </w:tc>
        <w:tc>
          <w:tcPr>
            <w:tcW w:w="756" w:type="dxa"/>
          </w:tcPr>
          <w:p w14:paraId="4FA5B782" w14:textId="6DF5171C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756" w:type="dxa"/>
          </w:tcPr>
          <w:p w14:paraId="237DD769" w14:textId="6E848EB8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807" w:type="dxa"/>
          </w:tcPr>
          <w:p w14:paraId="2DBDACA4" w14:textId="6E642B4B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27</w:t>
            </w:r>
          </w:p>
        </w:tc>
        <w:tc>
          <w:tcPr>
            <w:tcW w:w="841" w:type="dxa"/>
          </w:tcPr>
          <w:p w14:paraId="6094CCB8" w14:textId="13DDBF3B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027" w:type="dxa"/>
          </w:tcPr>
          <w:p w14:paraId="477E9113" w14:textId="3CFDEBF6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0.81</w:t>
            </w:r>
          </w:p>
        </w:tc>
        <w:tc>
          <w:tcPr>
            <w:tcW w:w="1121" w:type="dxa"/>
          </w:tcPr>
          <w:p w14:paraId="5D9064C3" w14:textId="745218AD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14:paraId="07766509" w14:textId="0C899CA9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</w:tr>
      <w:tr w:rsidR="001A7E9E" w:rsidRPr="00AD058A" w14:paraId="792FBA64" w14:textId="77777777" w:rsidTr="00E777C9">
        <w:tc>
          <w:tcPr>
            <w:tcW w:w="2756" w:type="dxa"/>
          </w:tcPr>
          <w:p w14:paraId="4522A4ED" w14:textId="164BC3F5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Ischyja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anlia</w:t>
            </w:r>
            <w:proofErr w:type="spellEnd"/>
          </w:p>
        </w:tc>
        <w:tc>
          <w:tcPr>
            <w:tcW w:w="1032" w:type="dxa"/>
          </w:tcPr>
          <w:p w14:paraId="5D1DDEAE" w14:textId="73A94932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</w:p>
        </w:tc>
        <w:tc>
          <w:tcPr>
            <w:tcW w:w="756" w:type="dxa"/>
          </w:tcPr>
          <w:p w14:paraId="5DF49718" w14:textId="4069F009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756" w:type="dxa"/>
          </w:tcPr>
          <w:p w14:paraId="0B55646A" w14:textId="3B2A6043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807" w:type="dxa"/>
          </w:tcPr>
          <w:p w14:paraId="65F9F12D" w14:textId="63BBBFC2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72</w:t>
            </w:r>
          </w:p>
        </w:tc>
        <w:tc>
          <w:tcPr>
            <w:tcW w:w="841" w:type="dxa"/>
          </w:tcPr>
          <w:p w14:paraId="40A62DCE" w14:textId="34B85204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1027" w:type="dxa"/>
          </w:tcPr>
          <w:p w14:paraId="4238053D" w14:textId="1E2F2372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0.72</w:t>
            </w:r>
          </w:p>
        </w:tc>
        <w:tc>
          <w:tcPr>
            <w:tcW w:w="1121" w:type="dxa"/>
          </w:tcPr>
          <w:p w14:paraId="7A2DC0FC" w14:textId="116F848A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8" w:type="dxa"/>
          </w:tcPr>
          <w:p w14:paraId="48517CDB" w14:textId="7E3C577A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</w:tr>
      <w:tr w:rsidR="001A7E9E" w:rsidRPr="00AD058A" w14:paraId="2B8D5F9B" w14:textId="77777777" w:rsidTr="00E777C9">
        <w:tc>
          <w:tcPr>
            <w:tcW w:w="2756" w:type="dxa"/>
          </w:tcPr>
          <w:p w14:paraId="32002DB6" w14:textId="1FB3FB2C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dontodes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eranensis</w:t>
            </w:r>
            <w:proofErr w:type="spellEnd"/>
          </w:p>
        </w:tc>
        <w:tc>
          <w:tcPr>
            <w:tcW w:w="1032" w:type="dxa"/>
          </w:tcPr>
          <w:p w14:paraId="4BE675A9" w14:textId="56B797E8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756" w:type="dxa"/>
          </w:tcPr>
          <w:p w14:paraId="633CA65D" w14:textId="5C4B7FB6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91</w:t>
            </w:r>
          </w:p>
        </w:tc>
        <w:tc>
          <w:tcPr>
            <w:tcW w:w="756" w:type="dxa"/>
          </w:tcPr>
          <w:p w14:paraId="28C7330D" w14:textId="576F608D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807" w:type="dxa"/>
          </w:tcPr>
          <w:p w14:paraId="7CFE3776" w14:textId="66D7EF97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841" w:type="dxa"/>
          </w:tcPr>
          <w:p w14:paraId="3FA29D7B" w14:textId="050F630E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27" w:type="dxa"/>
          </w:tcPr>
          <w:p w14:paraId="5C805C03" w14:textId="3A57B27B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1.24</w:t>
            </w:r>
          </w:p>
        </w:tc>
        <w:tc>
          <w:tcPr>
            <w:tcW w:w="1121" w:type="dxa"/>
          </w:tcPr>
          <w:p w14:paraId="4356C13F" w14:textId="5166DA78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248" w:type="dxa"/>
          </w:tcPr>
          <w:p w14:paraId="724065C6" w14:textId="71D819DD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</w:tr>
      <w:tr w:rsidR="001A7E9E" w:rsidRPr="00AD058A" w14:paraId="16125E77" w14:textId="77777777" w:rsidTr="00E777C9">
        <w:tc>
          <w:tcPr>
            <w:tcW w:w="2756" w:type="dxa"/>
          </w:tcPr>
          <w:p w14:paraId="2507D2E3" w14:textId="0A651F2F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yblae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uera</w:t>
            </w:r>
            <w:proofErr w:type="spellEnd"/>
          </w:p>
        </w:tc>
        <w:tc>
          <w:tcPr>
            <w:tcW w:w="1032" w:type="dxa"/>
          </w:tcPr>
          <w:p w14:paraId="38321499" w14:textId="646A1721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756" w:type="dxa"/>
          </w:tcPr>
          <w:p w14:paraId="744D0C05" w14:textId="55062AA6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756" w:type="dxa"/>
          </w:tcPr>
          <w:p w14:paraId="4AD2FEDF" w14:textId="689EFE17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807" w:type="dxa"/>
          </w:tcPr>
          <w:p w14:paraId="1B888FF3" w14:textId="3686A5C0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841" w:type="dxa"/>
          </w:tcPr>
          <w:p w14:paraId="61071612" w14:textId="66919814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0.74</w:t>
            </w:r>
          </w:p>
        </w:tc>
        <w:tc>
          <w:tcPr>
            <w:tcW w:w="1027" w:type="dxa"/>
          </w:tcPr>
          <w:p w14:paraId="67E6A49A" w14:textId="7A84359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1121" w:type="dxa"/>
          </w:tcPr>
          <w:p w14:paraId="16458FA6" w14:textId="3D08EB80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48" w:type="dxa"/>
          </w:tcPr>
          <w:p w14:paraId="05A495C5" w14:textId="1A3F5AE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</w:tr>
      <w:tr w:rsidR="001A7E9E" w:rsidRPr="00AD058A" w14:paraId="7D5FB557" w14:textId="77777777" w:rsidTr="00E777C9">
        <w:tc>
          <w:tcPr>
            <w:tcW w:w="2756" w:type="dxa"/>
          </w:tcPr>
          <w:p w14:paraId="10F171B9" w14:textId="0B8F1BC0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ctinoti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olyodon</w:t>
            </w:r>
            <w:proofErr w:type="spellEnd"/>
          </w:p>
        </w:tc>
        <w:tc>
          <w:tcPr>
            <w:tcW w:w="1032" w:type="dxa"/>
          </w:tcPr>
          <w:p w14:paraId="19A47A96" w14:textId="0C284156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  <w:tc>
          <w:tcPr>
            <w:tcW w:w="756" w:type="dxa"/>
          </w:tcPr>
          <w:p w14:paraId="55FF7EB1" w14:textId="7F5F36A3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03</w:t>
            </w:r>
          </w:p>
        </w:tc>
        <w:tc>
          <w:tcPr>
            <w:tcW w:w="756" w:type="dxa"/>
          </w:tcPr>
          <w:p w14:paraId="45AC40F7" w14:textId="02C0067A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807" w:type="dxa"/>
          </w:tcPr>
          <w:p w14:paraId="7C451673" w14:textId="1BC52228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03</w:t>
            </w:r>
          </w:p>
        </w:tc>
        <w:tc>
          <w:tcPr>
            <w:tcW w:w="841" w:type="dxa"/>
          </w:tcPr>
          <w:p w14:paraId="017B2800" w14:textId="74BC15F9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1027" w:type="dxa"/>
          </w:tcPr>
          <w:p w14:paraId="6CBA42F7" w14:textId="6EA3E033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2.06</w:t>
            </w:r>
          </w:p>
        </w:tc>
        <w:tc>
          <w:tcPr>
            <w:tcW w:w="1121" w:type="dxa"/>
          </w:tcPr>
          <w:p w14:paraId="40A7FC10" w14:textId="1FDCF05A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</w:tcPr>
          <w:p w14:paraId="077DBA46" w14:textId="79FD6EDB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 xml:space="preserve">      -0.098</w:t>
            </w:r>
          </w:p>
        </w:tc>
      </w:tr>
      <w:tr w:rsidR="001A7E9E" w:rsidRPr="00AD058A" w14:paraId="296CAA91" w14:textId="77777777" w:rsidTr="00E777C9">
        <w:tc>
          <w:tcPr>
            <w:tcW w:w="2756" w:type="dxa"/>
          </w:tcPr>
          <w:p w14:paraId="6279D253" w14:textId="0A92B050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raesia</w:t>
            </w:r>
            <w:proofErr w:type="spellEnd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1A7E9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marginata</w:t>
            </w:r>
            <w:proofErr w:type="spellEnd"/>
          </w:p>
        </w:tc>
        <w:tc>
          <w:tcPr>
            <w:tcW w:w="1032" w:type="dxa"/>
          </w:tcPr>
          <w:p w14:paraId="7686B375" w14:textId="38829E24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1479</w:t>
            </w:r>
          </w:p>
        </w:tc>
        <w:tc>
          <w:tcPr>
            <w:tcW w:w="756" w:type="dxa"/>
          </w:tcPr>
          <w:p w14:paraId="289F92A1" w14:textId="05F9A3F2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1.45</w:t>
            </w:r>
          </w:p>
        </w:tc>
        <w:tc>
          <w:tcPr>
            <w:tcW w:w="756" w:type="dxa"/>
          </w:tcPr>
          <w:p w14:paraId="0CC8FF89" w14:textId="55133EB9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807" w:type="dxa"/>
          </w:tcPr>
          <w:p w14:paraId="15FFE478" w14:textId="5E5A27CE" w:rsidR="001A7E9E" w:rsidRPr="001A7E9E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40.43</w:t>
            </w:r>
          </w:p>
        </w:tc>
        <w:tc>
          <w:tcPr>
            <w:tcW w:w="841" w:type="dxa"/>
          </w:tcPr>
          <w:p w14:paraId="14EC7DD4" w14:textId="43B5F98E" w:rsidR="001A7E9E" w:rsidRPr="001A7E9E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 xml:space="preserve"> 10.14</w:t>
            </w:r>
          </w:p>
        </w:tc>
        <w:tc>
          <w:tcPr>
            <w:tcW w:w="1027" w:type="dxa"/>
          </w:tcPr>
          <w:p w14:paraId="4FA3E443" w14:textId="37338FC2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81.88</w:t>
            </w:r>
          </w:p>
        </w:tc>
        <w:tc>
          <w:tcPr>
            <w:tcW w:w="1121" w:type="dxa"/>
          </w:tcPr>
          <w:p w14:paraId="5D78CBA9" w14:textId="501ED0C7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14:paraId="7E29ECC1" w14:textId="493C5130" w:rsidR="001A7E9E" w:rsidRPr="001A7E9E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7E9E">
              <w:rPr>
                <w:rFonts w:ascii="Times New Roman" w:hAnsi="Times New Roman" w:cs="Times New Roman"/>
                <w:sz w:val="24"/>
                <w:szCs w:val="24"/>
              </w:rPr>
              <w:t xml:space="preserve">      -0.119</w:t>
            </w:r>
          </w:p>
        </w:tc>
      </w:tr>
      <w:tr w:rsidR="001A7E9E" w:rsidRPr="00F82B5D" w14:paraId="6FEC9374" w14:textId="77777777" w:rsidTr="00E777C9">
        <w:tc>
          <w:tcPr>
            <w:tcW w:w="2756" w:type="dxa"/>
          </w:tcPr>
          <w:p w14:paraId="6371860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docima</w:t>
            </w:r>
            <w:proofErr w:type="spellEnd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laminia</w:t>
            </w:r>
            <w:proofErr w:type="spellEnd"/>
          </w:p>
        </w:tc>
        <w:tc>
          <w:tcPr>
            <w:tcW w:w="1032" w:type="dxa"/>
          </w:tcPr>
          <w:p w14:paraId="1530564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756" w:type="dxa"/>
          </w:tcPr>
          <w:p w14:paraId="7A6B769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4</w:t>
            </w:r>
          </w:p>
        </w:tc>
        <w:tc>
          <w:tcPr>
            <w:tcW w:w="756" w:type="dxa"/>
          </w:tcPr>
          <w:p w14:paraId="07B0E4D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807" w:type="dxa"/>
          </w:tcPr>
          <w:p w14:paraId="28487E5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9</w:t>
            </w:r>
          </w:p>
        </w:tc>
        <w:tc>
          <w:tcPr>
            <w:tcW w:w="841" w:type="dxa"/>
          </w:tcPr>
          <w:p w14:paraId="0023FF8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1027" w:type="dxa"/>
          </w:tcPr>
          <w:p w14:paraId="000F177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63</w:t>
            </w:r>
          </w:p>
        </w:tc>
        <w:tc>
          <w:tcPr>
            <w:tcW w:w="1121" w:type="dxa"/>
          </w:tcPr>
          <w:p w14:paraId="5E0505C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14:paraId="01BAA22F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        0.007</w:t>
            </w:r>
          </w:p>
        </w:tc>
      </w:tr>
      <w:tr w:rsidR="001A7E9E" w:rsidRPr="00F82B5D" w14:paraId="21A0D930" w14:textId="77777777" w:rsidTr="00E777C9">
        <w:tc>
          <w:tcPr>
            <w:tcW w:w="2756" w:type="dxa"/>
          </w:tcPr>
          <w:p w14:paraId="61E1B3B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lonia</w:t>
            </w:r>
            <w:proofErr w:type="spellEnd"/>
          </w:p>
        </w:tc>
        <w:tc>
          <w:tcPr>
            <w:tcW w:w="1032" w:type="dxa"/>
          </w:tcPr>
          <w:p w14:paraId="2AB7631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2</w:t>
            </w:r>
          </w:p>
        </w:tc>
        <w:tc>
          <w:tcPr>
            <w:tcW w:w="756" w:type="dxa"/>
          </w:tcPr>
          <w:p w14:paraId="586168B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</w:p>
        </w:tc>
        <w:tc>
          <w:tcPr>
            <w:tcW w:w="756" w:type="dxa"/>
          </w:tcPr>
          <w:p w14:paraId="2BFBC60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807" w:type="dxa"/>
          </w:tcPr>
          <w:p w14:paraId="74E9745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9</w:t>
            </w:r>
          </w:p>
        </w:tc>
        <w:tc>
          <w:tcPr>
            <w:tcW w:w="841" w:type="dxa"/>
          </w:tcPr>
          <w:p w14:paraId="3B21912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1027" w:type="dxa"/>
          </w:tcPr>
          <w:p w14:paraId="11CAC47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39</w:t>
            </w:r>
          </w:p>
        </w:tc>
        <w:tc>
          <w:tcPr>
            <w:tcW w:w="1121" w:type="dxa"/>
          </w:tcPr>
          <w:p w14:paraId="2ADFB24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14:paraId="62C7AF6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</w:tr>
      <w:tr w:rsidR="001A7E9E" w:rsidRPr="00F82B5D" w14:paraId="05081717" w14:textId="77777777" w:rsidTr="00E777C9">
        <w:tc>
          <w:tcPr>
            <w:tcW w:w="2756" w:type="dxa"/>
          </w:tcPr>
          <w:p w14:paraId="32B8C6F4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14:paraId="75B5412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85</w:t>
            </w:r>
          </w:p>
        </w:tc>
        <w:tc>
          <w:tcPr>
            <w:tcW w:w="756" w:type="dxa"/>
          </w:tcPr>
          <w:p w14:paraId="4592409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62</w:t>
            </w:r>
          </w:p>
        </w:tc>
        <w:tc>
          <w:tcPr>
            <w:tcW w:w="756" w:type="dxa"/>
          </w:tcPr>
          <w:p w14:paraId="16C4308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807" w:type="dxa"/>
          </w:tcPr>
          <w:p w14:paraId="7F867EC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1</w:t>
            </w:r>
          </w:p>
        </w:tc>
        <w:tc>
          <w:tcPr>
            <w:tcW w:w="841" w:type="dxa"/>
          </w:tcPr>
          <w:p w14:paraId="65BBCE3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1027" w:type="dxa"/>
          </w:tcPr>
          <w:p w14:paraId="70E43B3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2.22</w:t>
            </w:r>
          </w:p>
        </w:tc>
        <w:tc>
          <w:tcPr>
            <w:tcW w:w="1121" w:type="dxa"/>
          </w:tcPr>
          <w:p w14:paraId="7EC1E37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14:paraId="6F3FFE3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</w:tr>
      <w:tr w:rsidR="001A7E9E" w:rsidRPr="00F82B5D" w14:paraId="426872CD" w14:textId="77777777" w:rsidTr="00E777C9">
        <w:tc>
          <w:tcPr>
            <w:tcW w:w="2756" w:type="dxa"/>
          </w:tcPr>
          <w:p w14:paraId="226A8D1F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14:paraId="6CB4A7D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666</w:t>
            </w:r>
          </w:p>
        </w:tc>
        <w:tc>
          <w:tcPr>
            <w:tcW w:w="756" w:type="dxa"/>
          </w:tcPr>
          <w:p w14:paraId="6997CB2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78</w:t>
            </w:r>
          </w:p>
        </w:tc>
        <w:tc>
          <w:tcPr>
            <w:tcW w:w="756" w:type="dxa"/>
          </w:tcPr>
          <w:p w14:paraId="7F5A891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807" w:type="dxa"/>
          </w:tcPr>
          <w:p w14:paraId="4F4A07F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841" w:type="dxa"/>
          </w:tcPr>
          <w:p w14:paraId="6620ECB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1027" w:type="dxa"/>
          </w:tcPr>
          <w:p w14:paraId="1827169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63</w:t>
            </w:r>
          </w:p>
        </w:tc>
        <w:tc>
          <w:tcPr>
            <w:tcW w:w="1121" w:type="dxa"/>
          </w:tcPr>
          <w:p w14:paraId="2E9A18A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48" w:type="dxa"/>
          </w:tcPr>
          <w:p w14:paraId="68AFFC2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</w:tr>
      <w:tr w:rsidR="001A7E9E" w:rsidRPr="00F82B5D" w14:paraId="76E596DE" w14:textId="77777777" w:rsidTr="00E777C9">
        <w:tc>
          <w:tcPr>
            <w:tcW w:w="2756" w:type="dxa"/>
          </w:tcPr>
          <w:p w14:paraId="3C09032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ea</w:t>
            </w:r>
            <w:proofErr w:type="spellEnd"/>
          </w:p>
        </w:tc>
        <w:tc>
          <w:tcPr>
            <w:tcW w:w="1032" w:type="dxa"/>
          </w:tcPr>
          <w:p w14:paraId="40C9EEF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756" w:type="dxa"/>
          </w:tcPr>
          <w:p w14:paraId="1DE15BB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86</w:t>
            </w:r>
          </w:p>
        </w:tc>
        <w:tc>
          <w:tcPr>
            <w:tcW w:w="756" w:type="dxa"/>
          </w:tcPr>
          <w:p w14:paraId="69892B9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807" w:type="dxa"/>
          </w:tcPr>
          <w:p w14:paraId="4E5B0A9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9</w:t>
            </w:r>
          </w:p>
        </w:tc>
        <w:tc>
          <w:tcPr>
            <w:tcW w:w="841" w:type="dxa"/>
          </w:tcPr>
          <w:p w14:paraId="15B2138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027" w:type="dxa"/>
          </w:tcPr>
          <w:p w14:paraId="6BA4FA1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75</w:t>
            </w:r>
          </w:p>
        </w:tc>
        <w:tc>
          <w:tcPr>
            <w:tcW w:w="1121" w:type="dxa"/>
          </w:tcPr>
          <w:p w14:paraId="331C07F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48" w:type="dxa"/>
          </w:tcPr>
          <w:p w14:paraId="556AA26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</w:tr>
      <w:tr w:rsidR="001A7E9E" w:rsidRPr="00F82B5D" w14:paraId="2A6273EC" w14:textId="77777777" w:rsidTr="00E777C9">
        <w:tc>
          <w:tcPr>
            <w:tcW w:w="2756" w:type="dxa"/>
          </w:tcPr>
          <w:p w14:paraId="60D9C519" w14:textId="77777777" w:rsidR="001A7E9E" w:rsidRPr="00F82B5D" w:rsidRDefault="001A7E9E" w:rsidP="001A7E9E">
            <w:pPr>
              <w:numPr>
                <w:ilvl w:val="0"/>
                <w:numId w:val="3"/>
              </w:num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e</w:t>
            </w:r>
            <w:proofErr w:type="spellEnd"/>
          </w:p>
        </w:tc>
        <w:tc>
          <w:tcPr>
            <w:tcW w:w="1032" w:type="dxa"/>
          </w:tcPr>
          <w:p w14:paraId="1D6B331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756" w:type="dxa"/>
          </w:tcPr>
          <w:p w14:paraId="3492C4A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756" w:type="dxa"/>
          </w:tcPr>
          <w:p w14:paraId="7D8E29D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807" w:type="dxa"/>
          </w:tcPr>
          <w:p w14:paraId="51E7A5F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841" w:type="dxa"/>
          </w:tcPr>
          <w:p w14:paraId="3ED61F8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</w:tc>
        <w:tc>
          <w:tcPr>
            <w:tcW w:w="1027" w:type="dxa"/>
          </w:tcPr>
          <w:p w14:paraId="3784B6D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69</w:t>
            </w:r>
          </w:p>
        </w:tc>
        <w:tc>
          <w:tcPr>
            <w:tcW w:w="1121" w:type="dxa"/>
          </w:tcPr>
          <w:p w14:paraId="796646E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14:paraId="63BB7AC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</w:tr>
      <w:tr w:rsidR="001A7E9E" w:rsidRPr="00F82B5D" w14:paraId="6AFE6255" w14:textId="77777777" w:rsidTr="00E777C9">
        <w:tc>
          <w:tcPr>
            <w:tcW w:w="2756" w:type="dxa"/>
          </w:tcPr>
          <w:p w14:paraId="1E05E4BA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a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fasciata</w:t>
            </w:r>
            <w:proofErr w:type="spellEnd"/>
          </w:p>
        </w:tc>
        <w:tc>
          <w:tcPr>
            <w:tcW w:w="1032" w:type="dxa"/>
          </w:tcPr>
          <w:p w14:paraId="63246BB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756" w:type="dxa"/>
          </w:tcPr>
          <w:p w14:paraId="0744410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</w:p>
        </w:tc>
        <w:tc>
          <w:tcPr>
            <w:tcW w:w="756" w:type="dxa"/>
          </w:tcPr>
          <w:p w14:paraId="607EF68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807" w:type="dxa"/>
          </w:tcPr>
          <w:p w14:paraId="01C40B6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8</w:t>
            </w:r>
          </w:p>
        </w:tc>
        <w:tc>
          <w:tcPr>
            <w:tcW w:w="841" w:type="dxa"/>
          </w:tcPr>
          <w:p w14:paraId="58F66C5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  <w:tc>
          <w:tcPr>
            <w:tcW w:w="1027" w:type="dxa"/>
          </w:tcPr>
          <w:p w14:paraId="00A85F5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38</w:t>
            </w:r>
          </w:p>
        </w:tc>
        <w:tc>
          <w:tcPr>
            <w:tcW w:w="1121" w:type="dxa"/>
          </w:tcPr>
          <w:p w14:paraId="565D78F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14:paraId="5AF7AEE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4</w:t>
            </w:r>
          </w:p>
        </w:tc>
      </w:tr>
      <w:tr w:rsidR="001A7E9E" w:rsidRPr="00F82B5D" w14:paraId="359EA0DB" w14:textId="77777777" w:rsidTr="00E777C9">
        <w:tc>
          <w:tcPr>
            <w:tcW w:w="2756" w:type="dxa"/>
          </w:tcPr>
          <w:p w14:paraId="3C0F4579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032" w:type="dxa"/>
          </w:tcPr>
          <w:p w14:paraId="30E910B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756" w:type="dxa"/>
          </w:tcPr>
          <w:p w14:paraId="7832390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66</w:t>
            </w:r>
          </w:p>
        </w:tc>
        <w:tc>
          <w:tcPr>
            <w:tcW w:w="756" w:type="dxa"/>
          </w:tcPr>
          <w:p w14:paraId="39C3B75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807" w:type="dxa"/>
          </w:tcPr>
          <w:p w14:paraId="245E263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35</w:t>
            </w:r>
          </w:p>
        </w:tc>
        <w:tc>
          <w:tcPr>
            <w:tcW w:w="841" w:type="dxa"/>
          </w:tcPr>
          <w:p w14:paraId="4AEC744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027" w:type="dxa"/>
          </w:tcPr>
          <w:p w14:paraId="6C369EE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01</w:t>
            </w:r>
          </w:p>
        </w:tc>
        <w:tc>
          <w:tcPr>
            <w:tcW w:w="1121" w:type="dxa"/>
          </w:tcPr>
          <w:p w14:paraId="067A606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48" w:type="dxa"/>
          </w:tcPr>
          <w:p w14:paraId="1FD125A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62</w:t>
            </w:r>
          </w:p>
        </w:tc>
      </w:tr>
      <w:tr w:rsidR="001A7E9E" w:rsidRPr="00F82B5D" w14:paraId="2F56D67A" w14:textId="77777777" w:rsidTr="00E777C9">
        <w:tc>
          <w:tcPr>
            <w:tcW w:w="2756" w:type="dxa"/>
          </w:tcPr>
          <w:p w14:paraId="218DD0F2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yuanensis</w:t>
            </w:r>
            <w:proofErr w:type="spellEnd"/>
          </w:p>
        </w:tc>
        <w:tc>
          <w:tcPr>
            <w:tcW w:w="1032" w:type="dxa"/>
          </w:tcPr>
          <w:p w14:paraId="5895902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04</w:t>
            </w:r>
          </w:p>
        </w:tc>
        <w:tc>
          <w:tcPr>
            <w:tcW w:w="756" w:type="dxa"/>
          </w:tcPr>
          <w:p w14:paraId="7CC829D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29</w:t>
            </w:r>
          </w:p>
        </w:tc>
        <w:tc>
          <w:tcPr>
            <w:tcW w:w="756" w:type="dxa"/>
          </w:tcPr>
          <w:p w14:paraId="25FB139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807" w:type="dxa"/>
          </w:tcPr>
          <w:p w14:paraId="2C2BA86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76</w:t>
            </w:r>
          </w:p>
        </w:tc>
        <w:tc>
          <w:tcPr>
            <w:tcW w:w="841" w:type="dxa"/>
          </w:tcPr>
          <w:p w14:paraId="21E9414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027" w:type="dxa"/>
          </w:tcPr>
          <w:p w14:paraId="0C79246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3.05</w:t>
            </w:r>
          </w:p>
        </w:tc>
        <w:tc>
          <w:tcPr>
            <w:tcW w:w="1121" w:type="dxa"/>
          </w:tcPr>
          <w:p w14:paraId="1E76F37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14:paraId="5467DB5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</w:tr>
      <w:tr w:rsidR="001A7E9E" w:rsidRPr="00F82B5D" w14:paraId="20D6E25C" w14:textId="77777777" w:rsidTr="00E777C9">
        <w:tc>
          <w:tcPr>
            <w:tcW w:w="2756" w:type="dxa"/>
          </w:tcPr>
          <w:p w14:paraId="316EC470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032" w:type="dxa"/>
          </w:tcPr>
          <w:p w14:paraId="0172C66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756" w:type="dxa"/>
          </w:tcPr>
          <w:p w14:paraId="2B32C68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0</w:t>
            </w:r>
          </w:p>
        </w:tc>
        <w:tc>
          <w:tcPr>
            <w:tcW w:w="756" w:type="dxa"/>
          </w:tcPr>
          <w:p w14:paraId="55F6B96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807" w:type="dxa"/>
          </w:tcPr>
          <w:p w14:paraId="7532942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841" w:type="dxa"/>
          </w:tcPr>
          <w:p w14:paraId="306A1FC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1027" w:type="dxa"/>
          </w:tcPr>
          <w:p w14:paraId="7251714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78</w:t>
            </w:r>
          </w:p>
        </w:tc>
        <w:tc>
          <w:tcPr>
            <w:tcW w:w="1121" w:type="dxa"/>
          </w:tcPr>
          <w:p w14:paraId="3972964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14:paraId="7BFC806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</w:tr>
      <w:tr w:rsidR="001A7E9E" w:rsidRPr="00F82B5D" w14:paraId="5078EBD2" w14:textId="77777777" w:rsidTr="00E777C9">
        <w:tc>
          <w:tcPr>
            <w:tcW w:w="2756" w:type="dxa"/>
          </w:tcPr>
          <w:p w14:paraId="6EB6AF79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tigera</w:t>
            </w:r>
            <w:proofErr w:type="spellEnd"/>
          </w:p>
        </w:tc>
        <w:tc>
          <w:tcPr>
            <w:tcW w:w="1032" w:type="dxa"/>
          </w:tcPr>
          <w:p w14:paraId="71769CC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</w:p>
        </w:tc>
        <w:tc>
          <w:tcPr>
            <w:tcW w:w="756" w:type="dxa"/>
          </w:tcPr>
          <w:p w14:paraId="6E6A81B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  <w:tc>
          <w:tcPr>
            <w:tcW w:w="756" w:type="dxa"/>
          </w:tcPr>
          <w:p w14:paraId="0700606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807" w:type="dxa"/>
          </w:tcPr>
          <w:p w14:paraId="347FAF3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8</w:t>
            </w:r>
          </w:p>
        </w:tc>
        <w:tc>
          <w:tcPr>
            <w:tcW w:w="841" w:type="dxa"/>
          </w:tcPr>
          <w:p w14:paraId="2172336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1027" w:type="dxa"/>
          </w:tcPr>
          <w:p w14:paraId="352B403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85</w:t>
            </w:r>
          </w:p>
        </w:tc>
        <w:tc>
          <w:tcPr>
            <w:tcW w:w="1121" w:type="dxa"/>
          </w:tcPr>
          <w:p w14:paraId="574AC46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48" w:type="dxa"/>
          </w:tcPr>
          <w:p w14:paraId="6A5EC35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</w:tr>
      <w:tr w:rsidR="001A7E9E" w:rsidRPr="00F82B5D" w14:paraId="120018A5" w14:textId="77777777" w:rsidTr="00E777C9">
        <w:tc>
          <w:tcPr>
            <w:tcW w:w="2756" w:type="dxa"/>
          </w:tcPr>
          <w:p w14:paraId="49FBC3DC" w14:textId="77777777" w:rsidR="001A7E9E" w:rsidRPr="00F82B5D" w:rsidRDefault="001A7E9E" w:rsidP="001A7E9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ulta</w:t>
            </w:r>
            <w:proofErr w:type="spellEnd"/>
          </w:p>
        </w:tc>
        <w:tc>
          <w:tcPr>
            <w:tcW w:w="1032" w:type="dxa"/>
          </w:tcPr>
          <w:p w14:paraId="5A95B054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756" w:type="dxa"/>
          </w:tcPr>
          <w:p w14:paraId="3B9A657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756" w:type="dxa"/>
          </w:tcPr>
          <w:p w14:paraId="2D32CBF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807" w:type="dxa"/>
          </w:tcPr>
          <w:p w14:paraId="10C683E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1</w:t>
            </w:r>
          </w:p>
        </w:tc>
        <w:tc>
          <w:tcPr>
            <w:tcW w:w="841" w:type="dxa"/>
          </w:tcPr>
          <w:p w14:paraId="2ABE832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1027" w:type="dxa"/>
          </w:tcPr>
          <w:p w14:paraId="69BACB1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64</w:t>
            </w:r>
          </w:p>
        </w:tc>
        <w:tc>
          <w:tcPr>
            <w:tcW w:w="1121" w:type="dxa"/>
          </w:tcPr>
          <w:p w14:paraId="3E0DC2E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14:paraId="30FA6BA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</w:tr>
      <w:tr w:rsidR="001A7E9E" w:rsidRPr="00F82B5D" w14:paraId="1AD394E3" w14:textId="77777777" w:rsidTr="00E777C9">
        <w:tc>
          <w:tcPr>
            <w:tcW w:w="2756" w:type="dxa"/>
          </w:tcPr>
          <w:p w14:paraId="28BE2FE9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silon</w:t>
            </w:r>
            <w:proofErr w:type="spellEnd"/>
          </w:p>
        </w:tc>
        <w:tc>
          <w:tcPr>
            <w:tcW w:w="1032" w:type="dxa"/>
          </w:tcPr>
          <w:p w14:paraId="2340B97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756" w:type="dxa"/>
          </w:tcPr>
          <w:p w14:paraId="0516D59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15</w:t>
            </w:r>
          </w:p>
        </w:tc>
        <w:tc>
          <w:tcPr>
            <w:tcW w:w="756" w:type="dxa"/>
          </w:tcPr>
          <w:p w14:paraId="580C6B1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807" w:type="dxa"/>
          </w:tcPr>
          <w:p w14:paraId="6F74AFB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7</w:t>
            </w:r>
          </w:p>
        </w:tc>
        <w:tc>
          <w:tcPr>
            <w:tcW w:w="841" w:type="dxa"/>
          </w:tcPr>
          <w:p w14:paraId="6A85C3F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027" w:type="dxa"/>
          </w:tcPr>
          <w:p w14:paraId="28BBB57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62</w:t>
            </w:r>
          </w:p>
        </w:tc>
        <w:tc>
          <w:tcPr>
            <w:tcW w:w="1121" w:type="dxa"/>
          </w:tcPr>
          <w:p w14:paraId="442D952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8" w:type="dxa"/>
          </w:tcPr>
          <w:p w14:paraId="23C0143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</w:tr>
      <w:tr w:rsidR="001A7E9E" w:rsidRPr="00F82B5D" w14:paraId="060D32AB" w14:textId="77777777" w:rsidTr="00E777C9">
        <w:tc>
          <w:tcPr>
            <w:tcW w:w="2756" w:type="dxa"/>
          </w:tcPr>
          <w:p w14:paraId="4203905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egetum</w:t>
            </w:r>
          </w:p>
        </w:tc>
        <w:tc>
          <w:tcPr>
            <w:tcW w:w="1032" w:type="dxa"/>
          </w:tcPr>
          <w:p w14:paraId="1DC47B0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756" w:type="dxa"/>
          </w:tcPr>
          <w:p w14:paraId="15B14C5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72</w:t>
            </w:r>
          </w:p>
        </w:tc>
        <w:tc>
          <w:tcPr>
            <w:tcW w:w="756" w:type="dxa"/>
          </w:tcPr>
          <w:p w14:paraId="4DCB267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807" w:type="dxa"/>
          </w:tcPr>
          <w:p w14:paraId="058F49D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5</w:t>
            </w:r>
          </w:p>
        </w:tc>
        <w:tc>
          <w:tcPr>
            <w:tcW w:w="841" w:type="dxa"/>
          </w:tcPr>
          <w:p w14:paraId="650FC5A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027" w:type="dxa"/>
          </w:tcPr>
          <w:p w14:paraId="291F1CC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57</w:t>
            </w:r>
          </w:p>
        </w:tc>
        <w:tc>
          <w:tcPr>
            <w:tcW w:w="1121" w:type="dxa"/>
          </w:tcPr>
          <w:p w14:paraId="29A0724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14:paraId="0B4C380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</w:tr>
      <w:tr w:rsidR="001A7E9E" w:rsidRPr="00F82B5D" w14:paraId="3B1BFDC4" w14:textId="77777777" w:rsidTr="00E777C9">
        <w:tc>
          <w:tcPr>
            <w:tcW w:w="2756" w:type="dxa"/>
          </w:tcPr>
          <w:p w14:paraId="435D755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14:paraId="736BF67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756" w:type="dxa"/>
          </w:tcPr>
          <w:p w14:paraId="0FDB9F0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23</w:t>
            </w:r>
          </w:p>
        </w:tc>
        <w:tc>
          <w:tcPr>
            <w:tcW w:w="756" w:type="dxa"/>
          </w:tcPr>
          <w:p w14:paraId="7770C15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807" w:type="dxa"/>
          </w:tcPr>
          <w:p w14:paraId="3BB6BCE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58</w:t>
            </w:r>
          </w:p>
        </w:tc>
        <w:tc>
          <w:tcPr>
            <w:tcW w:w="841" w:type="dxa"/>
          </w:tcPr>
          <w:p w14:paraId="6C7941F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027" w:type="dxa"/>
          </w:tcPr>
          <w:p w14:paraId="02E51B2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81</w:t>
            </w:r>
          </w:p>
        </w:tc>
        <w:tc>
          <w:tcPr>
            <w:tcW w:w="1121" w:type="dxa"/>
          </w:tcPr>
          <w:p w14:paraId="2A4F0FB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48" w:type="dxa"/>
          </w:tcPr>
          <w:p w14:paraId="361ABEF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</w:p>
        </w:tc>
      </w:tr>
      <w:tr w:rsidR="001A7E9E" w:rsidRPr="00F82B5D" w14:paraId="4E4B4BC6" w14:textId="77777777" w:rsidTr="00E777C9">
        <w:tc>
          <w:tcPr>
            <w:tcW w:w="2756" w:type="dxa"/>
          </w:tcPr>
          <w:p w14:paraId="3BE3165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1032" w:type="dxa"/>
          </w:tcPr>
          <w:p w14:paraId="11DD65D9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756" w:type="dxa"/>
          </w:tcPr>
          <w:p w14:paraId="7598DF9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62</w:t>
            </w:r>
          </w:p>
        </w:tc>
        <w:tc>
          <w:tcPr>
            <w:tcW w:w="756" w:type="dxa"/>
          </w:tcPr>
          <w:p w14:paraId="04C59E3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807" w:type="dxa"/>
          </w:tcPr>
          <w:p w14:paraId="2C52491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5</w:t>
            </w:r>
          </w:p>
        </w:tc>
        <w:tc>
          <w:tcPr>
            <w:tcW w:w="841" w:type="dxa"/>
          </w:tcPr>
          <w:p w14:paraId="6BCBC7C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027" w:type="dxa"/>
          </w:tcPr>
          <w:p w14:paraId="03BC333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1121" w:type="dxa"/>
          </w:tcPr>
          <w:p w14:paraId="6605FD6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48" w:type="dxa"/>
          </w:tcPr>
          <w:p w14:paraId="0ED64CC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</w:tr>
      <w:tr w:rsidR="001A7E9E" w:rsidRPr="00F82B5D" w14:paraId="490A2A19" w14:textId="77777777" w:rsidTr="00E777C9">
        <w:tc>
          <w:tcPr>
            <w:tcW w:w="2756" w:type="dxa"/>
          </w:tcPr>
          <w:p w14:paraId="39A6C59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nata</w:t>
            </w:r>
            <w:proofErr w:type="spellEnd"/>
          </w:p>
        </w:tc>
        <w:tc>
          <w:tcPr>
            <w:tcW w:w="1032" w:type="dxa"/>
          </w:tcPr>
          <w:p w14:paraId="4DF729D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  <w:tc>
          <w:tcPr>
            <w:tcW w:w="756" w:type="dxa"/>
          </w:tcPr>
          <w:p w14:paraId="1E0C095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10</w:t>
            </w:r>
          </w:p>
        </w:tc>
        <w:tc>
          <w:tcPr>
            <w:tcW w:w="756" w:type="dxa"/>
          </w:tcPr>
          <w:p w14:paraId="4ECF6DA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807" w:type="dxa"/>
          </w:tcPr>
          <w:p w14:paraId="06AF779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8</w:t>
            </w:r>
          </w:p>
        </w:tc>
        <w:tc>
          <w:tcPr>
            <w:tcW w:w="841" w:type="dxa"/>
          </w:tcPr>
          <w:p w14:paraId="148BAB5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1027" w:type="dxa"/>
          </w:tcPr>
          <w:p w14:paraId="4D39912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38</w:t>
            </w:r>
          </w:p>
        </w:tc>
        <w:tc>
          <w:tcPr>
            <w:tcW w:w="1121" w:type="dxa"/>
          </w:tcPr>
          <w:p w14:paraId="34838AB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8" w:type="dxa"/>
          </w:tcPr>
          <w:p w14:paraId="356D9C1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</w:tr>
      <w:tr w:rsidR="001A7E9E" w:rsidRPr="00F82B5D" w14:paraId="5F971B6F" w14:textId="77777777" w:rsidTr="00E777C9">
        <w:tc>
          <w:tcPr>
            <w:tcW w:w="2756" w:type="dxa"/>
          </w:tcPr>
          <w:p w14:paraId="25FDD1B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birena</w:t>
            </w:r>
            <w:proofErr w:type="spellEnd"/>
          </w:p>
        </w:tc>
        <w:tc>
          <w:tcPr>
            <w:tcW w:w="1032" w:type="dxa"/>
          </w:tcPr>
          <w:p w14:paraId="1562D15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756" w:type="dxa"/>
          </w:tcPr>
          <w:p w14:paraId="0B04CB9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756" w:type="dxa"/>
          </w:tcPr>
          <w:p w14:paraId="5204594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807" w:type="dxa"/>
          </w:tcPr>
          <w:p w14:paraId="0BE182F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841" w:type="dxa"/>
          </w:tcPr>
          <w:p w14:paraId="656ACBF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1027" w:type="dxa"/>
          </w:tcPr>
          <w:p w14:paraId="4D20D64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71</w:t>
            </w:r>
          </w:p>
        </w:tc>
        <w:tc>
          <w:tcPr>
            <w:tcW w:w="1121" w:type="dxa"/>
          </w:tcPr>
          <w:p w14:paraId="7FC9E13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48" w:type="dxa"/>
          </w:tcPr>
          <w:p w14:paraId="7ED229B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</w:tr>
      <w:tr w:rsidR="001A7E9E" w:rsidRPr="00F82B5D" w14:paraId="13C8FCA5" w14:textId="77777777" w:rsidTr="00E777C9">
        <w:tc>
          <w:tcPr>
            <w:tcW w:w="2756" w:type="dxa"/>
          </w:tcPr>
          <w:p w14:paraId="430455F4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ulatricoides</w:t>
            </w:r>
            <w:proofErr w:type="spellEnd"/>
          </w:p>
        </w:tc>
        <w:tc>
          <w:tcPr>
            <w:tcW w:w="1032" w:type="dxa"/>
          </w:tcPr>
          <w:p w14:paraId="1862494F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756" w:type="dxa"/>
          </w:tcPr>
          <w:p w14:paraId="0DA3231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35</w:t>
            </w:r>
          </w:p>
        </w:tc>
        <w:tc>
          <w:tcPr>
            <w:tcW w:w="756" w:type="dxa"/>
          </w:tcPr>
          <w:p w14:paraId="4686A09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807" w:type="dxa"/>
          </w:tcPr>
          <w:p w14:paraId="35CCB72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7</w:t>
            </w:r>
          </w:p>
        </w:tc>
        <w:tc>
          <w:tcPr>
            <w:tcW w:w="841" w:type="dxa"/>
          </w:tcPr>
          <w:p w14:paraId="099A056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1027" w:type="dxa"/>
          </w:tcPr>
          <w:p w14:paraId="74CE959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82</w:t>
            </w:r>
          </w:p>
        </w:tc>
        <w:tc>
          <w:tcPr>
            <w:tcW w:w="1121" w:type="dxa"/>
          </w:tcPr>
          <w:p w14:paraId="344D92C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8" w:type="dxa"/>
          </w:tcPr>
          <w:p w14:paraId="1F04BCB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</w:tr>
      <w:tr w:rsidR="001A7E9E" w:rsidRPr="00F82B5D" w14:paraId="202E407E" w14:textId="77777777" w:rsidTr="00E777C9">
        <w:tc>
          <w:tcPr>
            <w:tcW w:w="2756" w:type="dxa"/>
          </w:tcPr>
          <w:p w14:paraId="20910DF3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rens</w:t>
            </w:r>
            <w:proofErr w:type="spellEnd"/>
          </w:p>
        </w:tc>
        <w:tc>
          <w:tcPr>
            <w:tcW w:w="1032" w:type="dxa"/>
          </w:tcPr>
          <w:p w14:paraId="77D0EC1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</w:p>
        </w:tc>
        <w:tc>
          <w:tcPr>
            <w:tcW w:w="756" w:type="dxa"/>
          </w:tcPr>
          <w:p w14:paraId="24FEB6E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6</w:t>
            </w:r>
          </w:p>
        </w:tc>
        <w:tc>
          <w:tcPr>
            <w:tcW w:w="756" w:type="dxa"/>
          </w:tcPr>
          <w:p w14:paraId="5ABC8A5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807" w:type="dxa"/>
          </w:tcPr>
          <w:p w14:paraId="0E135F0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6</w:t>
            </w:r>
          </w:p>
        </w:tc>
        <w:tc>
          <w:tcPr>
            <w:tcW w:w="841" w:type="dxa"/>
          </w:tcPr>
          <w:p w14:paraId="1831775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1027" w:type="dxa"/>
          </w:tcPr>
          <w:p w14:paraId="3CBB4E3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52</w:t>
            </w:r>
          </w:p>
        </w:tc>
        <w:tc>
          <w:tcPr>
            <w:tcW w:w="1121" w:type="dxa"/>
          </w:tcPr>
          <w:p w14:paraId="78B4947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14:paraId="42B1203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</w:tr>
      <w:tr w:rsidR="001A7E9E" w:rsidRPr="00F82B5D" w14:paraId="056D110C" w14:textId="77777777" w:rsidTr="00E777C9">
        <w:tc>
          <w:tcPr>
            <w:tcW w:w="2756" w:type="dxa"/>
          </w:tcPr>
          <w:p w14:paraId="296CD91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ba</w:t>
            </w:r>
            <w:proofErr w:type="spellEnd"/>
          </w:p>
        </w:tc>
        <w:tc>
          <w:tcPr>
            <w:tcW w:w="1032" w:type="dxa"/>
          </w:tcPr>
          <w:p w14:paraId="4FD06353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756" w:type="dxa"/>
          </w:tcPr>
          <w:p w14:paraId="087F548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3</w:t>
            </w:r>
          </w:p>
        </w:tc>
        <w:tc>
          <w:tcPr>
            <w:tcW w:w="756" w:type="dxa"/>
          </w:tcPr>
          <w:p w14:paraId="17DB603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807" w:type="dxa"/>
          </w:tcPr>
          <w:p w14:paraId="56060FC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6</w:t>
            </w:r>
          </w:p>
        </w:tc>
        <w:tc>
          <w:tcPr>
            <w:tcW w:w="841" w:type="dxa"/>
          </w:tcPr>
          <w:p w14:paraId="4197B57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027" w:type="dxa"/>
          </w:tcPr>
          <w:p w14:paraId="741A235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19</w:t>
            </w:r>
          </w:p>
        </w:tc>
        <w:tc>
          <w:tcPr>
            <w:tcW w:w="1121" w:type="dxa"/>
          </w:tcPr>
          <w:p w14:paraId="29CBDEB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14:paraId="0D2CA97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</w:tr>
      <w:tr w:rsidR="001A7E9E" w:rsidRPr="00F82B5D" w14:paraId="0021ADFE" w14:textId="77777777" w:rsidTr="00E777C9">
        <w:tc>
          <w:tcPr>
            <w:tcW w:w="2756" w:type="dxa"/>
          </w:tcPr>
          <w:p w14:paraId="4433A74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si</w:t>
            </w:r>
          </w:p>
        </w:tc>
        <w:tc>
          <w:tcPr>
            <w:tcW w:w="1032" w:type="dxa"/>
          </w:tcPr>
          <w:p w14:paraId="0CA5A8F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</w:p>
        </w:tc>
        <w:tc>
          <w:tcPr>
            <w:tcW w:w="756" w:type="dxa"/>
          </w:tcPr>
          <w:p w14:paraId="4A50A2F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22</w:t>
            </w:r>
          </w:p>
        </w:tc>
        <w:tc>
          <w:tcPr>
            <w:tcW w:w="756" w:type="dxa"/>
          </w:tcPr>
          <w:p w14:paraId="12899CC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807" w:type="dxa"/>
          </w:tcPr>
          <w:p w14:paraId="4450421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37</w:t>
            </w:r>
          </w:p>
        </w:tc>
        <w:tc>
          <w:tcPr>
            <w:tcW w:w="841" w:type="dxa"/>
          </w:tcPr>
          <w:p w14:paraId="5604C80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1027" w:type="dxa"/>
          </w:tcPr>
          <w:p w14:paraId="107B3DB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59</w:t>
            </w:r>
          </w:p>
        </w:tc>
        <w:tc>
          <w:tcPr>
            <w:tcW w:w="1121" w:type="dxa"/>
          </w:tcPr>
          <w:p w14:paraId="62FB68A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48" w:type="dxa"/>
          </w:tcPr>
          <w:p w14:paraId="61EA99F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</w:tr>
      <w:tr w:rsidR="001A7E9E" w:rsidRPr="00F82B5D" w14:paraId="3D7B5020" w14:textId="77777777" w:rsidTr="00E777C9">
        <w:tc>
          <w:tcPr>
            <w:tcW w:w="2756" w:type="dxa"/>
          </w:tcPr>
          <w:p w14:paraId="271C9628" w14:textId="77777777" w:rsidR="001A7E9E" w:rsidRPr="00F82B5D" w:rsidRDefault="001A7E9E" w:rsidP="001A7E9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cos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costa</w:t>
            </w:r>
            <w:proofErr w:type="spellEnd"/>
          </w:p>
        </w:tc>
        <w:tc>
          <w:tcPr>
            <w:tcW w:w="1032" w:type="dxa"/>
          </w:tcPr>
          <w:p w14:paraId="0EB94ECF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86</w:t>
            </w:r>
          </w:p>
        </w:tc>
        <w:tc>
          <w:tcPr>
            <w:tcW w:w="756" w:type="dxa"/>
          </w:tcPr>
          <w:p w14:paraId="761107A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8</w:t>
            </w:r>
          </w:p>
        </w:tc>
        <w:tc>
          <w:tcPr>
            <w:tcW w:w="756" w:type="dxa"/>
          </w:tcPr>
          <w:p w14:paraId="065EA0A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807" w:type="dxa"/>
          </w:tcPr>
          <w:p w14:paraId="7746E9F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4</w:t>
            </w:r>
          </w:p>
        </w:tc>
        <w:tc>
          <w:tcPr>
            <w:tcW w:w="841" w:type="dxa"/>
          </w:tcPr>
          <w:p w14:paraId="768B39E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1027" w:type="dxa"/>
          </w:tcPr>
          <w:p w14:paraId="5639D06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02</w:t>
            </w:r>
          </w:p>
        </w:tc>
        <w:tc>
          <w:tcPr>
            <w:tcW w:w="1121" w:type="dxa"/>
          </w:tcPr>
          <w:p w14:paraId="02FCC5C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14:paraId="363C2C4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</w:tr>
      <w:tr w:rsidR="001A7E9E" w:rsidRPr="00F82B5D" w14:paraId="7A648CE7" w14:textId="77777777" w:rsidTr="00E777C9">
        <w:tc>
          <w:tcPr>
            <w:tcW w:w="2756" w:type="dxa"/>
          </w:tcPr>
          <w:p w14:paraId="3EBDAC2C" w14:textId="77777777" w:rsidR="001A7E9E" w:rsidRPr="00F82B5D" w:rsidRDefault="001A7E9E" w:rsidP="001A7E9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eparata</w:t>
            </w:r>
          </w:p>
        </w:tc>
        <w:tc>
          <w:tcPr>
            <w:tcW w:w="1032" w:type="dxa"/>
          </w:tcPr>
          <w:p w14:paraId="0D82F7F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756" w:type="dxa"/>
          </w:tcPr>
          <w:p w14:paraId="746E97D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07</w:t>
            </w:r>
          </w:p>
        </w:tc>
        <w:tc>
          <w:tcPr>
            <w:tcW w:w="756" w:type="dxa"/>
          </w:tcPr>
          <w:p w14:paraId="51C4E5C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807" w:type="dxa"/>
          </w:tcPr>
          <w:p w14:paraId="09B0041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73</w:t>
            </w:r>
          </w:p>
        </w:tc>
        <w:tc>
          <w:tcPr>
            <w:tcW w:w="841" w:type="dxa"/>
          </w:tcPr>
          <w:p w14:paraId="4099EFC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027" w:type="dxa"/>
          </w:tcPr>
          <w:p w14:paraId="6C905DB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81</w:t>
            </w:r>
          </w:p>
        </w:tc>
        <w:tc>
          <w:tcPr>
            <w:tcW w:w="1121" w:type="dxa"/>
          </w:tcPr>
          <w:p w14:paraId="796806B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14:paraId="26D5FD5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</w:tr>
      <w:tr w:rsidR="001A7E9E" w:rsidRPr="00F82B5D" w14:paraId="4811B625" w14:textId="77777777" w:rsidTr="00E777C9">
        <w:tc>
          <w:tcPr>
            <w:tcW w:w="2756" w:type="dxa"/>
          </w:tcPr>
          <w:p w14:paraId="7E7E70C0" w14:textId="77777777" w:rsidR="001A7E9E" w:rsidRPr="00F82B5D" w:rsidRDefault="001A7E9E" w:rsidP="001A7E9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inens</w:t>
            </w:r>
            <w:proofErr w:type="spellEnd"/>
          </w:p>
        </w:tc>
        <w:tc>
          <w:tcPr>
            <w:tcW w:w="1032" w:type="dxa"/>
          </w:tcPr>
          <w:p w14:paraId="53B8794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4</w:t>
            </w:r>
          </w:p>
        </w:tc>
        <w:tc>
          <w:tcPr>
            <w:tcW w:w="756" w:type="dxa"/>
          </w:tcPr>
          <w:p w14:paraId="67105DB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77</w:t>
            </w:r>
          </w:p>
        </w:tc>
        <w:tc>
          <w:tcPr>
            <w:tcW w:w="756" w:type="dxa"/>
          </w:tcPr>
          <w:p w14:paraId="79E7608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807" w:type="dxa"/>
          </w:tcPr>
          <w:p w14:paraId="3C6E5C2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12</w:t>
            </w:r>
          </w:p>
        </w:tc>
        <w:tc>
          <w:tcPr>
            <w:tcW w:w="841" w:type="dxa"/>
          </w:tcPr>
          <w:p w14:paraId="70D31B6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1027" w:type="dxa"/>
          </w:tcPr>
          <w:p w14:paraId="6DCF8F0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89</w:t>
            </w:r>
          </w:p>
        </w:tc>
        <w:tc>
          <w:tcPr>
            <w:tcW w:w="1121" w:type="dxa"/>
          </w:tcPr>
          <w:p w14:paraId="4EAE80A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14:paraId="178AEF7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</w:tr>
      <w:tr w:rsidR="001A7E9E" w:rsidRPr="00F82B5D" w14:paraId="185F74C4" w14:textId="77777777" w:rsidTr="00E777C9">
        <w:tc>
          <w:tcPr>
            <w:tcW w:w="2756" w:type="dxa"/>
          </w:tcPr>
          <w:p w14:paraId="6A858454" w14:textId="77777777" w:rsidR="001A7E9E" w:rsidRPr="00F82B5D" w:rsidRDefault="001A7E9E" w:rsidP="001A7E9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ocal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  <w:lang w:eastAsia="en-IN"/>
              </w:rPr>
              <w:t>deuteronympha</w:t>
            </w:r>
            <w:proofErr w:type="spellEnd"/>
          </w:p>
        </w:tc>
        <w:tc>
          <w:tcPr>
            <w:tcW w:w="1032" w:type="dxa"/>
          </w:tcPr>
          <w:p w14:paraId="1F32710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</w:p>
        </w:tc>
        <w:tc>
          <w:tcPr>
            <w:tcW w:w="756" w:type="dxa"/>
          </w:tcPr>
          <w:p w14:paraId="6D2692D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27</w:t>
            </w:r>
          </w:p>
        </w:tc>
        <w:tc>
          <w:tcPr>
            <w:tcW w:w="756" w:type="dxa"/>
          </w:tcPr>
          <w:p w14:paraId="7BDD6ED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807" w:type="dxa"/>
          </w:tcPr>
          <w:p w14:paraId="78F23BC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2</w:t>
            </w:r>
          </w:p>
        </w:tc>
        <w:tc>
          <w:tcPr>
            <w:tcW w:w="841" w:type="dxa"/>
          </w:tcPr>
          <w:p w14:paraId="7FECC72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1027" w:type="dxa"/>
          </w:tcPr>
          <w:p w14:paraId="39A1902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79</w:t>
            </w:r>
          </w:p>
        </w:tc>
        <w:tc>
          <w:tcPr>
            <w:tcW w:w="1121" w:type="dxa"/>
          </w:tcPr>
          <w:p w14:paraId="0624897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48" w:type="dxa"/>
          </w:tcPr>
          <w:p w14:paraId="42BAEE9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7</w:t>
            </w:r>
          </w:p>
        </w:tc>
      </w:tr>
      <w:tr w:rsidR="001A7E9E" w:rsidRPr="00F82B5D" w14:paraId="4F64E9AF" w14:textId="77777777" w:rsidTr="00E777C9">
        <w:tc>
          <w:tcPr>
            <w:tcW w:w="2756" w:type="dxa"/>
          </w:tcPr>
          <w:p w14:paraId="210F443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a</w:t>
            </w:r>
          </w:p>
        </w:tc>
        <w:tc>
          <w:tcPr>
            <w:tcW w:w="1032" w:type="dxa"/>
          </w:tcPr>
          <w:p w14:paraId="61B9CB79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57</w:t>
            </w:r>
          </w:p>
        </w:tc>
        <w:tc>
          <w:tcPr>
            <w:tcW w:w="756" w:type="dxa"/>
          </w:tcPr>
          <w:p w14:paraId="2FBFCFB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8</w:t>
            </w:r>
          </w:p>
        </w:tc>
        <w:tc>
          <w:tcPr>
            <w:tcW w:w="756" w:type="dxa"/>
          </w:tcPr>
          <w:p w14:paraId="6C8FF1B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807" w:type="dxa"/>
          </w:tcPr>
          <w:p w14:paraId="69383A8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70</w:t>
            </w:r>
          </w:p>
        </w:tc>
        <w:tc>
          <w:tcPr>
            <w:tcW w:w="841" w:type="dxa"/>
          </w:tcPr>
          <w:p w14:paraId="2D2AAA2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77</w:t>
            </w:r>
          </w:p>
        </w:tc>
        <w:tc>
          <w:tcPr>
            <w:tcW w:w="1027" w:type="dxa"/>
          </w:tcPr>
          <w:p w14:paraId="58CE9B3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98</w:t>
            </w:r>
          </w:p>
        </w:tc>
        <w:tc>
          <w:tcPr>
            <w:tcW w:w="1121" w:type="dxa"/>
          </w:tcPr>
          <w:p w14:paraId="09249EC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14:paraId="5CEB714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</w:tr>
      <w:tr w:rsidR="001A7E9E" w:rsidRPr="00F82B5D" w14:paraId="495E892B" w14:textId="77777777" w:rsidTr="00E777C9">
        <w:tc>
          <w:tcPr>
            <w:tcW w:w="2756" w:type="dxa"/>
          </w:tcPr>
          <w:p w14:paraId="6D65D05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icornata</w:t>
            </w:r>
            <w:proofErr w:type="spellEnd"/>
          </w:p>
        </w:tc>
        <w:tc>
          <w:tcPr>
            <w:tcW w:w="1032" w:type="dxa"/>
          </w:tcPr>
          <w:p w14:paraId="75F582E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  <w:tc>
          <w:tcPr>
            <w:tcW w:w="756" w:type="dxa"/>
          </w:tcPr>
          <w:p w14:paraId="66AC8D4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41</w:t>
            </w:r>
          </w:p>
        </w:tc>
        <w:tc>
          <w:tcPr>
            <w:tcW w:w="756" w:type="dxa"/>
          </w:tcPr>
          <w:p w14:paraId="04B5764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807" w:type="dxa"/>
          </w:tcPr>
          <w:p w14:paraId="40882BB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5</w:t>
            </w:r>
          </w:p>
        </w:tc>
        <w:tc>
          <w:tcPr>
            <w:tcW w:w="841" w:type="dxa"/>
          </w:tcPr>
          <w:p w14:paraId="4301A06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1027" w:type="dxa"/>
          </w:tcPr>
          <w:p w14:paraId="3072C37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36</w:t>
            </w:r>
          </w:p>
        </w:tc>
        <w:tc>
          <w:tcPr>
            <w:tcW w:w="1121" w:type="dxa"/>
          </w:tcPr>
          <w:p w14:paraId="3DC098D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14:paraId="20B48BA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</w:tr>
      <w:tr w:rsidR="001A7E9E" w:rsidRPr="00F82B5D" w14:paraId="181C6F7B" w14:textId="77777777" w:rsidTr="00E777C9">
        <w:tc>
          <w:tcPr>
            <w:tcW w:w="2756" w:type="dxa"/>
          </w:tcPr>
          <w:p w14:paraId="4AC107F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ngi</w:t>
            </w:r>
            <w:proofErr w:type="spellEnd"/>
          </w:p>
        </w:tc>
        <w:tc>
          <w:tcPr>
            <w:tcW w:w="1032" w:type="dxa"/>
          </w:tcPr>
          <w:p w14:paraId="6A5C7F2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756" w:type="dxa"/>
          </w:tcPr>
          <w:p w14:paraId="7986D9E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10</w:t>
            </w:r>
          </w:p>
        </w:tc>
        <w:tc>
          <w:tcPr>
            <w:tcW w:w="756" w:type="dxa"/>
          </w:tcPr>
          <w:p w14:paraId="456156F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807" w:type="dxa"/>
          </w:tcPr>
          <w:p w14:paraId="4253286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  <w:tc>
          <w:tcPr>
            <w:tcW w:w="841" w:type="dxa"/>
          </w:tcPr>
          <w:p w14:paraId="0B4231B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1027" w:type="dxa"/>
          </w:tcPr>
          <w:p w14:paraId="05791C3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19</w:t>
            </w:r>
          </w:p>
        </w:tc>
        <w:tc>
          <w:tcPr>
            <w:tcW w:w="1121" w:type="dxa"/>
          </w:tcPr>
          <w:p w14:paraId="123BECF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8" w:type="dxa"/>
          </w:tcPr>
          <w:p w14:paraId="1FFF16D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</w:tr>
      <w:tr w:rsidR="001A7E9E" w:rsidRPr="00F82B5D" w14:paraId="03FB3FF8" w14:textId="77777777" w:rsidTr="00E777C9">
        <w:tc>
          <w:tcPr>
            <w:tcW w:w="2756" w:type="dxa"/>
          </w:tcPr>
          <w:p w14:paraId="15ED83B3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cintillans</w:t>
            </w:r>
          </w:p>
        </w:tc>
        <w:tc>
          <w:tcPr>
            <w:tcW w:w="1032" w:type="dxa"/>
          </w:tcPr>
          <w:p w14:paraId="53E21E7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756" w:type="dxa"/>
          </w:tcPr>
          <w:p w14:paraId="24B80DD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74</w:t>
            </w:r>
          </w:p>
        </w:tc>
        <w:tc>
          <w:tcPr>
            <w:tcW w:w="756" w:type="dxa"/>
          </w:tcPr>
          <w:p w14:paraId="43F854B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807" w:type="dxa"/>
          </w:tcPr>
          <w:p w14:paraId="28D7A9C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76</w:t>
            </w:r>
          </w:p>
        </w:tc>
        <w:tc>
          <w:tcPr>
            <w:tcW w:w="841" w:type="dxa"/>
          </w:tcPr>
          <w:p w14:paraId="74983BC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1027" w:type="dxa"/>
          </w:tcPr>
          <w:p w14:paraId="0F3B673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2.50</w:t>
            </w:r>
          </w:p>
        </w:tc>
        <w:tc>
          <w:tcPr>
            <w:tcW w:w="1121" w:type="dxa"/>
          </w:tcPr>
          <w:p w14:paraId="74F37BE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248" w:type="dxa"/>
          </w:tcPr>
          <w:p w14:paraId="3BE60FD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</w:tr>
      <w:tr w:rsidR="001A7E9E" w:rsidRPr="00F82B5D" w14:paraId="3F8B93B4" w14:textId="77777777" w:rsidTr="00E777C9">
        <w:tc>
          <w:tcPr>
            <w:tcW w:w="2756" w:type="dxa"/>
          </w:tcPr>
          <w:p w14:paraId="58D1C6C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carnea</w:t>
            </w:r>
            <w:proofErr w:type="spellEnd"/>
          </w:p>
        </w:tc>
        <w:tc>
          <w:tcPr>
            <w:tcW w:w="1032" w:type="dxa"/>
          </w:tcPr>
          <w:p w14:paraId="02C407F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58</w:t>
            </w:r>
          </w:p>
        </w:tc>
        <w:tc>
          <w:tcPr>
            <w:tcW w:w="756" w:type="dxa"/>
          </w:tcPr>
          <w:p w14:paraId="3572DE6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3</w:t>
            </w:r>
          </w:p>
        </w:tc>
        <w:tc>
          <w:tcPr>
            <w:tcW w:w="756" w:type="dxa"/>
          </w:tcPr>
          <w:p w14:paraId="12CC0F4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807" w:type="dxa"/>
          </w:tcPr>
          <w:p w14:paraId="39732E8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71</w:t>
            </w:r>
          </w:p>
        </w:tc>
        <w:tc>
          <w:tcPr>
            <w:tcW w:w="841" w:type="dxa"/>
          </w:tcPr>
          <w:p w14:paraId="12CC9DB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1027" w:type="dxa"/>
          </w:tcPr>
          <w:p w14:paraId="4ECABFC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24</w:t>
            </w:r>
          </w:p>
        </w:tc>
        <w:tc>
          <w:tcPr>
            <w:tcW w:w="1121" w:type="dxa"/>
          </w:tcPr>
          <w:p w14:paraId="532B464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48" w:type="dxa"/>
          </w:tcPr>
          <w:p w14:paraId="3E32D7B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</w:tr>
      <w:tr w:rsidR="001A7E9E" w:rsidRPr="00F82B5D" w14:paraId="141F7863" w14:textId="77777777" w:rsidTr="00E777C9">
        <w:tc>
          <w:tcPr>
            <w:tcW w:w="2756" w:type="dxa"/>
          </w:tcPr>
          <w:p w14:paraId="68AE27A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1032" w:type="dxa"/>
          </w:tcPr>
          <w:p w14:paraId="7C33DB2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82</w:t>
            </w:r>
          </w:p>
        </w:tc>
        <w:tc>
          <w:tcPr>
            <w:tcW w:w="756" w:type="dxa"/>
          </w:tcPr>
          <w:p w14:paraId="6C6C3F5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76</w:t>
            </w:r>
          </w:p>
        </w:tc>
        <w:tc>
          <w:tcPr>
            <w:tcW w:w="756" w:type="dxa"/>
          </w:tcPr>
          <w:p w14:paraId="0FC5C48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807" w:type="dxa"/>
          </w:tcPr>
          <w:p w14:paraId="3111D24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2</w:t>
            </w:r>
          </w:p>
        </w:tc>
        <w:tc>
          <w:tcPr>
            <w:tcW w:w="841" w:type="dxa"/>
          </w:tcPr>
          <w:p w14:paraId="13BDAA9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1027" w:type="dxa"/>
          </w:tcPr>
          <w:p w14:paraId="6E463BC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2.38</w:t>
            </w:r>
          </w:p>
        </w:tc>
        <w:tc>
          <w:tcPr>
            <w:tcW w:w="1121" w:type="dxa"/>
          </w:tcPr>
          <w:p w14:paraId="1770CBE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8" w:type="dxa"/>
          </w:tcPr>
          <w:p w14:paraId="5D4AA81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</w:tr>
      <w:tr w:rsidR="001A7E9E" w:rsidRPr="00F82B5D" w14:paraId="129A0EAF" w14:textId="77777777" w:rsidTr="00E777C9">
        <w:tc>
          <w:tcPr>
            <w:tcW w:w="2756" w:type="dxa"/>
          </w:tcPr>
          <w:p w14:paraId="165A356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lis</w:t>
            </w:r>
            <w:proofErr w:type="spellEnd"/>
          </w:p>
        </w:tc>
        <w:tc>
          <w:tcPr>
            <w:tcW w:w="1032" w:type="dxa"/>
          </w:tcPr>
          <w:p w14:paraId="1DBE5B53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56</w:t>
            </w:r>
          </w:p>
        </w:tc>
        <w:tc>
          <w:tcPr>
            <w:tcW w:w="756" w:type="dxa"/>
          </w:tcPr>
          <w:p w14:paraId="2AC2428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756" w:type="dxa"/>
          </w:tcPr>
          <w:p w14:paraId="797E80B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807" w:type="dxa"/>
          </w:tcPr>
          <w:p w14:paraId="051DDB1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2</w:t>
            </w:r>
          </w:p>
        </w:tc>
        <w:tc>
          <w:tcPr>
            <w:tcW w:w="841" w:type="dxa"/>
          </w:tcPr>
          <w:p w14:paraId="656B6BC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027" w:type="dxa"/>
          </w:tcPr>
          <w:p w14:paraId="6513A53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52</w:t>
            </w:r>
          </w:p>
        </w:tc>
        <w:tc>
          <w:tcPr>
            <w:tcW w:w="1121" w:type="dxa"/>
          </w:tcPr>
          <w:p w14:paraId="3DB6E21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14:paraId="2C0D3AE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</w:tr>
      <w:tr w:rsidR="001A7E9E" w:rsidRPr="00F82B5D" w14:paraId="5DAF0A81" w14:textId="77777777" w:rsidTr="00E777C9">
        <w:tc>
          <w:tcPr>
            <w:tcW w:w="2756" w:type="dxa"/>
          </w:tcPr>
          <w:p w14:paraId="3B3203B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gone</w:t>
            </w:r>
            <w:proofErr w:type="spellEnd"/>
          </w:p>
        </w:tc>
        <w:tc>
          <w:tcPr>
            <w:tcW w:w="1032" w:type="dxa"/>
          </w:tcPr>
          <w:p w14:paraId="08C5BA3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5</w:t>
            </w:r>
          </w:p>
        </w:tc>
        <w:tc>
          <w:tcPr>
            <w:tcW w:w="756" w:type="dxa"/>
          </w:tcPr>
          <w:p w14:paraId="24864419" w14:textId="77777777" w:rsidR="001A7E9E" w:rsidRPr="00F82B5D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  40.0</w:t>
            </w:r>
          </w:p>
        </w:tc>
        <w:tc>
          <w:tcPr>
            <w:tcW w:w="756" w:type="dxa"/>
          </w:tcPr>
          <w:p w14:paraId="4DEF44A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807" w:type="dxa"/>
          </w:tcPr>
          <w:p w14:paraId="6F2A99A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3</w:t>
            </w:r>
          </w:p>
        </w:tc>
        <w:tc>
          <w:tcPr>
            <w:tcW w:w="841" w:type="dxa"/>
          </w:tcPr>
          <w:p w14:paraId="5054AE3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027" w:type="dxa"/>
          </w:tcPr>
          <w:p w14:paraId="5BABA5F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43</w:t>
            </w:r>
          </w:p>
        </w:tc>
        <w:tc>
          <w:tcPr>
            <w:tcW w:w="1121" w:type="dxa"/>
          </w:tcPr>
          <w:p w14:paraId="630B64A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248" w:type="dxa"/>
          </w:tcPr>
          <w:p w14:paraId="472125A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</w:tr>
      <w:tr w:rsidR="001A7E9E" w:rsidRPr="00F82B5D" w14:paraId="69658E61" w14:textId="77777777" w:rsidTr="00E777C9">
        <w:tc>
          <w:tcPr>
            <w:tcW w:w="2756" w:type="dxa"/>
          </w:tcPr>
          <w:p w14:paraId="1F32DA9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inula</w:t>
            </w:r>
            <w:proofErr w:type="spellEnd"/>
          </w:p>
        </w:tc>
        <w:tc>
          <w:tcPr>
            <w:tcW w:w="1032" w:type="dxa"/>
          </w:tcPr>
          <w:p w14:paraId="7CF8C9F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2</w:t>
            </w:r>
          </w:p>
        </w:tc>
        <w:tc>
          <w:tcPr>
            <w:tcW w:w="756" w:type="dxa"/>
          </w:tcPr>
          <w:p w14:paraId="6F69E7C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04</w:t>
            </w:r>
          </w:p>
        </w:tc>
        <w:tc>
          <w:tcPr>
            <w:tcW w:w="756" w:type="dxa"/>
          </w:tcPr>
          <w:p w14:paraId="4CED49F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807" w:type="dxa"/>
          </w:tcPr>
          <w:p w14:paraId="463B0A4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04</w:t>
            </w:r>
          </w:p>
        </w:tc>
        <w:tc>
          <w:tcPr>
            <w:tcW w:w="841" w:type="dxa"/>
          </w:tcPr>
          <w:p w14:paraId="6207250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027" w:type="dxa"/>
          </w:tcPr>
          <w:p w14:paraId="4725784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2.08</w:t>
            </w:r>
          </w:p>
        </w:tc>
        <w:tc>
          <w:tcPr>
            <w:tcW w:w="1121" w:type="dxa"/>
          </w:tcPr>
          <w:p w14:paraId="0385299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       0</w:t>
            </w:r>
          </w:p>
        </w:tc>
        <w:tc>
          <w:tcPr>
            <w:tcW w:w="1248" w:type="dxa"/>
          </w:tcPr>
          <w:p w14:paraId="26997D3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1A7E9E" w:rsidRPr="00F82B5D" w14:paraId="58AF7EAB" w14:textId="77777777" w:rsidTr="00E777C9">
        <w:tc>
          <w:tcPr>
            <w:tcW w:w="2756" w:type="dxa"/>
          </w:tcPr>
          <w:p w14:paraId="7814128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choreta</w:t>
            </w:r>
            <w:proofErr w:type="spellEnd"/>
          </w:p>
        </w:tc>
        <w:tc>
          <w:tcPr>
            <w:tcW w:w="1032" w:type="dxa"/>
          </w:tcPr>
          <w:p w14:paraId="351899F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756" w:type="dxa"/>
          </w:tcPr>
          <w:p w14:paraId="0BD7848E" w14:textId="77777777" w:rsidR="001A7E9E" w:rsidRPr="00F82B5D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 40.7</w:t>
            </w:r>
          </w:p>
        </w:tc>
        <w:tc>
          <w:tcPr>
            <w:tcW w:w="756" w:type="dxa"/>
          </w:tcPr>
          <w:p w14:paraId="6604FDA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807" w:type="dxa"/>
          </w:tcPr>
          <w:p w14:paraId="6884914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7</w:t>
            </w:r>
          </w:p>
        </w:tc>
        <w:tc>
          <w:tcPr>
            <w:tcW w:w="841" w:type="dxa"/>
          </w:tcPr>
          <w:p w14:paraId="40C5B91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62</w:t>
            </w:r>
          </w:p>
        </w:tc>
        <w:tc>
          <w:tcPr>
            <w:tcW w:w="1027" w:type="dxa"/>
          </w:tcPr>
          <w:p w14:paraId="7C5B7E7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27</w:t>
            </w:r>
          </w:p>
        </w:tc>
        <w:tc>
          <w:tcPr>
            <w:tcW w:w="1121" w:type="dxa"/>
          </w:tcPr>
          <w:p w14:paraId="5D0EF7B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14:paraId="2241FDB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1A7E9E" w:rsidRPr="00F82B5D" w14:paraId="774E40C8" w14:textId="77777777" w:rsidTr="00E777C9">
        <w:tc>
          <w:tcPr>
            <w:tcW w:w="2756" w:type="dxa"/>
          </w:tcPr>
          <w:p w14:paraId="5F9B458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anastomosis</w:t>
            </w:r>
          </w:p>
        </w:tc>
        <w:tc>
          <w:tcPr>
            <w:tcW w:w="1032" w:type="dxa"/>
          </w:tcPr>
          <w:p w14:paraId="62C6487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756" w:type="dxa"/>
          </w:tcPr>
          <w:p w14:paraId="6BD6FEE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</w:p>
        </w:tc>
        <w:tc>
          <w:tcPr>
            <w:tcW w:w="756" w:type="dxa"/>
          </w:tcPr>
          <w:p w14:paraId="31FEDA69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  8.05 </w:t>
            </w:r>
          </w:p>
        </w:tc>
        <w:tc>
          <w:tcPr>
            <w:tcW w:w="807" w:type="dxa"/>
          </w:tcPr>
          <w:p w14:paraId="190DC1F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74</w:t>
            </w:r>
          </w:p>
        </w:tc>
        <w:tc>
          <w:tcPr>
            <w:tcW w:w="841" w:type="dxa"/>
          </w:tcPr>
          <w:p w14:paraId="3FD7EA9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027" w:type="dxa"/>
          </w:tcPr>
          <w:p w14:paraId="594E867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61</w:t>
            </w:r>
          </w:p>
        </w:tc>
        <w:tc>
          <w:tcPr>
            <w:tcW w:w="1121" w:type="dxa"/>
          </w:tcPr>
          <w:p w14:paraId="3489F34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14:paraId="2B47A9E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</w:tr>
      <w:tr w:rsidR="001A7E9E" w:rsidRPr="00F82B5D" w14:paraId="6EF537BA" w14:textId="77777777" w:rsidTr="00E777C9">
        <w:tc>
          <w:tcPr>
            <w:tcW w:w="2756" w:type="dxa"/>
          </w:tcPr>
          <w:p w14:paraId="1018438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an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82B5D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1032" w:type="dxa"/>
          </w:tcPr>
          <w:p w14:paraId="0DE24F4F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756" w:type="dxa"/>
          </w:tcPr>
          <w:p w14:paraId="3E0939F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79</w:t>
            </w:r>
          </w:p>
        </w:tc>
        <w:tc>
          <w:tcPr>
            <w:tcW w:w="756" w:type="dxa"/>
          </w:tcPr>
          <w:p w14:paraId="03011E9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807" w:type="dxa"/>
          </w:tcPr>
          <w:p w14:paraId="5CFF04E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2</w:t>
            </w:r>
          </w:p>
        </w:tc>
        <w:tc>
          <w:tcPr>
            <w:tcW w:w="841" w:type="dxa"/>
          </w:tcPr>
          <w:p w14:paraId="3E6C1CC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,37</w:t>
            </w:r>
          </w:p>
        </w:tc>
        <w:tc>
          <w:tcPr>
            <w:tcW w:w="1027" w:type="dxa"/>
          </w:tcPr>
          <w:p w14:paraId="5498459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71</w:t>
            </w:r>
          </w:p>
        </w:tc>
        <w:tc>
          <w:tcPr>
            <w:tcW w:w="1121" w:type="dxa"/>
          </w:tcPr>
          <w:p w14:paraId="70B1DEF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48" w:type="dxa"/>
          </w:tcPr>
          <w:p w14:paraId="72C4476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</w:tr>
      <w:tr w:rsidR="001A7E9E" w:rsidRPr="00F82B5D" w14:paraId="389AE706" w14:textId="77777777" w:rsidTr="00E777C9">
        <w:tc>
          <w:tcPr>
            <w:tcW w:w="2756" w:type="dxa"/>
          </w:tcPr>
          <w:p w14:paraId="5067C2A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sticta</w:t>
            </w:r>
            <w:proofErr w:type="spellEnd"/>
          </w:p>
        </w:tc>
        <w:tc>
          <w:tcPr>
            <w:tcW w:w="1032" w:type="dxa"/>
          </w:tcPr>
          <w:p w14:paraId="37A3195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  <w:tc>
          <w:tcPr>
            <w:tcW w:w="756" w:type="dxa"/>
          </w:tcPr>
          <w:p w14:paraId="070F2F6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58</w:t>
            </w:r>
          </w:p>
        </w:tc>
        <w:tc>
          <w:tcPr>
            <w:tcW w:w="756" w:type="dxa"/>
          </w:tcPr>
          <w:p w14:paraId="6C9ABA1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807" w:type="dxa"/>
          </w:tcPr>
          <w:p w14:paraId="06E0FFB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88</w:t>
            </w:r>
          </w:p>
        </w:tc>
        <w:tc>
          <w:tcPr>
            <w:tcW w:w="841" w:type="dxa"/>
          </w:tcPr>
          <w:p w14:paraId="00BF95F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1027" w:type="dxa"/>
          </w:tcPr>
          <w:p w14:paraId="50E8967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46</w:t>
            </w:r>
          </w:p>
        </w:tc>
        <w:tc>
          <w:tcPr>
            <w:tcW w:w="1121" w:type="dxa"/>
          </w:tcPr>
          <w:p w14:paraId="05E24C5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48" w:type="dxa"/>
          </w:tcPr>
          <w:p w14:paraId="5597B8D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</w:tr>
      <w:tr w:rsidR="001A7E9E" w:rsidRPr="00F82B5D" w14:paraId="13B40643" w14:textId="77777777" w:rsidTr="00E777C9">
        <w:trPr>
          <w:trHeight w:val="260"/>
        </w:trPr>
        <w:tc>
          <w:tcPr>
            <w:tcW w:w="2756" w:type="dxa"/>
          </w:tcPr>
          <w:p w14:paraId="299D9FA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onspersa</w:t>
            </w:r>
            <w:proofErr w:type="spellEnd"/>
          </w:p>
        </w:tc>
        <w:tc>
          <w:tcPr>
            <w:tcW w:w="1032" w:type="dxa"/>
          </w:tcPr>
          <w:p w14:paraId="1F01C42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756" w:type="dxa"/>
          </w:tcPr>
          <w:p w14:paraId="21CEA56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1</w:t>
            </w:r>
          </w:p>
        </w:tc>
        <w:tc>
          <w:tcPr>
            <w:tcW w:w="756" w:type="dxa"/>
          </w:tcPr>
          <w:p w14:paraId="0FACDBE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807" w:type="dxa"/>
          </w:tcPr>
          <w:p w14:paraId="757C10B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8</w:t>
            </w:r>
          </w:p>
        </w:tc>
        <w:tc>
          <w:tcPr>
            <w:tcW w:w="841" w:type="dxa"/>
          </w:tcPr>
          <w:p w14:paraId="33993AD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027" w:type="dxa"/>
          </w:tcPr>
          <w:p w14:paraId="1873B46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59</w:t>
            </w:r>
          </w:p>
        </w:tc>
        <w:tc>
          <w:tcPr>
            <w:tcW w:w="1121" w:type="dxa"/>
          </w:tcPr>
          <w:p w14:paraId="29DCD33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48" w:type="dxa"/>
          </w:tcPr>
          <w:p w14:paraId="17A0ED1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1A7E9E" w:rsidRPr="00F82B5D" w14:paraId="1AFDF0C8" w14:textId="77777777" w:rsidTr="00E777C9">
        <w:trPr>
          <w:trHeight w:val="242"/>
        </w:trPr>
        <w:tc>
          <w:tcPr>
            <w:tcW w:w="2756" w:type="dxa"/>
          </w:tcPr>
          <w:p w14:paraId="7C6104B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1032" w:type="dxa"/>
          </w:tcPr>
          <w:p w14:paraId="30FDD7A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756" w:type="dxa"/>
          </w:tcPr>
          <w:p w14:paraId="154754D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69</w:t>
            </w:r>
          </w:p>
        </w:tc>
        <w:tc>
          <w:tcPr>
            <w:tcW w:w="756" w:type="dxa"/>
          </w:tcPr>
          <w:p w14:paraId="6C8DE1B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07" w:type="dxa"/>
          </w:tcPr>
          <w:p w14:paraId="1A1A0D9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841" w:type="dxa"/>
          </w:tcPr>
          <w:p w14:paraId="748926E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</w:tc>
        <w:tc>
          <w:tcPr>
            <w:tcW w:w="1027" w:type="dxa"/>
          </w:tcPr>
          <w:p w14:paraId="4CA6A18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2.23</w:t>
            </w:r>
          </w:p>
        </w:tc>
        <w:tc>
          <w:tcPr>
            <w:tcW w:w="1121" w:type="dxa"/>
          </w:tcPr>
          <w:p w14:paraId="2F9036B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8" w:type="dxa"/>
          </w:tcPr>
          <w:p w14:paraId="4A90404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</w:tr>
      <w:tr w:rsidR="001A7E9E" w:rsidRPr="00F82B5D" w14:paraId="597C1D45" w14:textId="77777777" w:rsidTr="00E777C9">
        <w:tc>
          <w:tcPr>
            <w:tcW w:w="2756" w:type="dxa"/>
          </w:tcPr>
          <w:p w14:paraId="1B0AE31A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ata</w:t>
            </w:r>
            <w:proofErr w:type="spellEnd"/>
          </w:p>
        </w:tc>
        <w:tc>
          <w:tcPr>
            <w:tcW w:w="1032" w:type="dxa"/>
          </w:tcPr>
          <w:p w14:paraId="0BB72A00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756" w:type="dxa"/>
          </w:tcPr>
          <w:p w14:paraId="0CD2F56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32</w:t>
            </w:r>
          </w:p>
        </w:tc>
        <w:tc>
          <w:tcPr>
            <w:tcW w:w="756" w:type="dxa"/>
          </w:tcPr>
          <w:p w14:paraId="141D3B2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807" w:type="dxa"/>
          </w:tcPr>
          <w:p w14:paraId="4071F1C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3</w:t>
            </w:r>
          </w:p>
        </w:tc>
        <w:tc>
          <w:tcPr>
            <w:tcW w:w="841" w:type="dxa"/>
          </w:tcPr>
          <w:p w14:paraId="6E5506C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1027" w:type="dxa"/>
          </w:tcPr>
          <w:p w14:paraId="4EF1F5E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55</w:t>
            </w:r>
          </w:p>
        </w:tc>
        <w:tc>
          <w:tcPr>
            <w:tcW w:w="1121" w:type="dxa"/>
          </w:tcPr>
          <w:p w14:paraId="33748C3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48" w:type="dxa"/>
          </w:tcPr>
          <w:p w14:paraId="193320C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</w:tr>
      <w:tr w:rsidR="001A7E9E" w:rsidRPr="00F82B5D" w14:paraId="0B364879" w14:textId="77777777" w:rsidTr="00E777C9">
        <w:tc>
          <w:tcPr>
            <w:tcW w:w="2756" w:type="dxa"/>
          </w:tcPr>
          <w:p w14:paraId="097BD0C3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metric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14:paraId="6E048382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756" w:type="dxa"/>
          </w:tcPr>
          <w:p w14:paraId="3E35F4A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19</w:t>
            </w:r>
          </w:p>
        </w:tc>
        <w:tc>
          <w:tcPr>
            <w:tcW w:w="756" w:type="dxa"/>
          </w:tcPr>
          <w:p w14:paraId="36F8AB2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807" w:type="dxa"/>
          </w:tcPr>
          <w:p w14:paraId="7CC9C46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841" w:type="dxa"/>
          </w:tcPr>
          <w:p w14:paraId="637FFB0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1027" w:type="dxa"/>
          </w:tcPr>
          <w:p w14:paraId="3FCE3F7E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43</w:t>
            </w:r>
          </w:p>
        </w:tc>
        <w:tc>
          <w:tcPr>
            <w:tcW w:w="1121" w:type="dxa"/>
          </w:tcPr>
          <w:p w14:paraId="6666999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48" w:type="dxa"/>
          </w:tcPr>
          <w:p w14:paraId="091F276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</w:tr>
      <w:tr w:rsidR="001A7E9E" w:rsidRPr="00F82B5D" w14:paraId="25704E27" w14:textId="77777777" w:rsidTr="00E777C9">
        <w:tc>
          <w:tcPr>
            <w:tcW w:w="2756" w:type="dxa"/>
          </w:tcPr>
          <w:p w14:paraId="3C86FF1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ata</w:t>
            </w:r>
            <w:proofErr w:type="spellEnd"/>
          </w:p>
        </w:tc>
        <w:tc>
          <w:tcPr>
            <w:tcW w:w="1032" w:type="dxa"/>
          </w:tcPr>
          <w:p w14:paraId="21F49A2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756" w:type="dxa"/>
          </w:tcPr>
          <w:p w14:paraId="3FCA959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23</w:t>
            </w:r>
          </w:p>
        </w:tc>
        <w:tc>
          <w:tcPr>
            <w:tcW w:w="756" w:type="dxa"/>
          </w:tcPr>
          <w:p w14:paraId="59DACB3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807" w:type="dxa"/>
          </w:tcPr>
          <w:p w14:paraId="39B3617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96</w:t>
            </w:r>
          </w:p>
        </w:tc>
        <w:tc>
          <w:tcPr>
            <w:tcW w:w="841" w:type="dxa"/>
          </w:tcPr>
          <w:p w14:paraId="31ADD8B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027" w:type="dxa"/>
          </w:tcPr>
          <w:p w14:paraId="755F7B7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3.19</w:t>
            </w:r>
          </w:p>
        </w:tc>
        <w:tc>
          <w:tcPr>
            <w:tcW w:w="1121" w:type="dxa"/>
          </w:tcPr>
          <w:p w14:paraId="6B1114D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248" w:type="dxa"/>
          </w:tcPr>
          <w:p w14:paraId="09588EF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</w:tr>
      <w:tr w:rsidR="001A7E9E" w:rsidRPr="00F82B5D" w14:paraId="436613DF" w14:textId="77777777" w:rsidTr="00E777C9">
        <w:tc>
          <w:tcPr>
            <w:tcW w:w="2756" w:type="dxa"/>
          </w:tcPr>
          <w:p w14:paraId="6072F42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izhiensis</w:t>
            </w:r>
            <w:proofErr w:type="spellEnd"/>
          </w:p>
        </w:tc>
        <w:tc>
          <w:tcPr>
            <w:tcW w:w="1032" w:type="dxa"/>
          </w:tcPr>
          <w:p w14:paraId="350D48AC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93</w:t>
            </w:r>
          </w:p>
        </w:tc>
        <w:tc>
          <w:tcPr>
            <w:tcW w:w="756" w:type="dxa"/>
          </w:tcPr>
          <w:p w14:paraId="59A9B36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756" w:type="dxa"/>
          </w:tcPr>
          <w:p w14:paraId="5E54EDE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807" w:type="dxa"/>
          </w:tcPr>
          <w:p w14:paraId="7B37B58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53</w:t>
            </w:r>
          </w:p>
        </w:tc>
        <w:tc>
          <w:tcPr>
            <w:tcW w:w="841" w:type="dxa"/>
          </w:tcPr>
          <w:p w14:paraId="233C94A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1027" w:type="dxa"/>
          </w:tcPr>
          <w:p w14:paraId="661F879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2.86</w:t>
            </w:r>
          </w:p>
        </w:tc>
        <w:tc>
          <w:tcPr>
            <w:tcW w:w="1121" w:type="dxa"/>
          </w:tcPr>
          <w:p w14:paraId="62A152D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14:paraId="61F3072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</w:tr>
      <w:tr w:rsidR="001A7E9E" w:rsidRPr="00F82B5D" w14:paraId="238D564A" w14:textId="77777777" w:rsidTr="00E777C9">
        <w:tc>
          <w:tcPr>
            <w:tcW w:w="2756" w:type="dxa"/>
          </w:tcPr>
          <w:p w14:paraId="3E152E6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lotopoen</w:t>
            </w:r>
            <w:proofErr w:type="spellEnd"/>
          </w:p>
        </w:tc>
        <w:tc>
          <w:tcPr>
            <w:tcW w:w="1032" w:type="dxa"/>
          </w:tcPr>
          <w:p w14:paraId="4DA1D778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756" w:type="dxa"/>
          </w:tcPr>
          <w:p w14:paraId="54D3FD5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59</w:t>
            </w:r>
          </w:p>
        </w:tc>
        <w:tc>
          <w:tcPr>
            <w:tcW w:w="756" w:type="dxa"/>
          </w:tcPr>
          <w:p w14:paraId="63AA0DC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807" w:type="dxa"/>
          </w:tcPr>
          <w:p w14:paraId="0DDE6C3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  <w:tc>
          <w:tcPr>
            <w:tcW w:w="841" w:type="dxa"/>
          </w:tcPr>
          <w:p w14:paraId="28EA88A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027" w:type="dxa"/>
          </w:tcPr>
          <w:p w14:paraId="4888F5C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68</w:t>
            </w:r>
          </w:p>
        </w:tc>
        <w:tc>
          <w:tcPr>
            <w:tcW w:w="1121" w:type="dxa"/>
          </w:tcPr>
          <w:p w14:paraId="494A03A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48" w:type="dxa"/>
          </w:tcPr>
          <w:p w14:paraId="377BCDA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</w:tr>
      <w:tr w:rsidR="001A7E9E" w:rsidRPr="00F82B5D" w14:paraId="6AB3918C" w14:textId="77777777" w:rsidTr="00E777C9">
        <w:tc>
          <w:tcPr>
            <w:tcW w:w="2756" w:type="dxa"/>
          </w:tcPr>
          <w:p w14:paraId="0034077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minora</w:t>
            </w:r>
          </w:p>
        </w:tc>
        <w:tc>
          <w:tcPr>
            <w:tcW w:w="1032" w:type="dxa"/>
          </w:tcPr>
          <w:p w14:paraId="670F04A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09</w:t>
            </w:r>
          </w:p>
        </w:tc>
        <w:tc>
          <w:tcPr>
            <w:tcW w:w="756" w:type="dxa"/>
          </w:tcPr>
          <w:p w14:paraId="4632126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15</w:t>
            </w:r>
          </w:p>
        </w:tc>
        <w:tc>
          <w:tcPr>
            <w:tcW w:w="756" w:type="dxa"/>
          </w:tcPr>
          <w:p w14:paraId="09F9915B" w14:textId="77777777" w:rsidR="001A7E9E" w:rsidRPr="00F82B5D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807" w:type="dxa"/>
          </w:tcPr>
          <w:p w14:paraId="4649F48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15</w:t>
            </w:r>
          </w:p>
        </w:tc>
        <w:tc>
          <w:tcPr>
            <w:tcW w:w="841" w:type="dxa"/>
          </w:tcPr>
          <w:p w14:paraId="1E378A4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1027" w:type="dxa"/>
          </w:tcPr>
          <w:p w14:paraId="53C1BE4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121" w:type="dxa"/>
          </w:tcPr>
          <w:p w14:paraId="4AAEACB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48" w:type="dxa"/>
          </w:tcPr>
          <w:p w14:paraId="2A250EB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</w:tr>
      <w:tr w:rsidR="001A7E9E" w:rsidRPr="00F82B5D" w14:paraId="50E4F5D1" w14:textId="77777777" w:rsidTr="00E777C9">
        <w:tc>
          <w:tcPr>
            <w:tcW w:w="2756" w:type="dxa"/>
          </w:tcPr>
          <w:p w14:paraId="05E391B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nghaiensis</w:t>
            </w:r>
            <w:proofErr w:type="spellEnd"/>
          </w:p>
        </w:tc>
        <w:tc>
          <w:tcPr>
            <w:tcW w:w="1032" w:type="dxa"/>
          </w:tcPr>
          <w:p w14:paraId="065AA60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95</w:t>
            </w:r>
          </w:p>
        </w:tc>
        <w:tc>
          <w:tcPr>
            <w:tcW w:w="756" w:type="dxa"/>
          </w:tcPr>
          <w:p w14:paraId="5EA00E0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27</w:t>
            </w:r>
          </w:p>
        </w:tc>
        <w:tc>
          <w:tcPr>
            <w:tcW w:w="756" w:type="dxa"/>
          </w:tcPr>
          <w:p w14:paraId="3D46A77D" w14:textId="77777777" w:rsidR="001A7E9E" w:rsidRPr="00F82B5D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807" w:type="dxa"/>
          </w:tcPr>
          <w:p w14:paraId="5A943FC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74</w:t>
            </w:r>
          </w:p>
        </w:tc>
        <w:tc>
          <w:tcPr>
            <w:tcW w:w="841" w:type="dxa"/>
          </w:tcPr>
          <w:p w14:paraId="046069B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27" w:type="dxa"/>
          </w:tcPr>
          <w:p w14:paraId="01C3C3C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3.01</w:t>
            </w:r>
          </w:p>
        </w:tc>
        <w:tc>
          <w:tcPr>
            <w:tcW w:w="1121" w:type="dxa"/>
          </w:tcPr>
          <w:p w14:paraId="4E3A9BA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14:paraId="397176B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17</w:t>
            </w:r>
          </w:p>
        </w:tc>
      </w:tr>
      <w:tr w:rsidR="001A7E9E" w:rsidRPr="00F82B5D" w14:paraId="2C1EDADD" w14:textId="77777777" w:rsidTr="00E777C9">
        <w:tc>
          <w:tcPr>
            <w:tcW w:w="2756" w:type="dxa"/>
          </w:tcPr>
          <w:p w14:paraId="7AB745D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malensis</w:t>
            </w:r>
            <w:proofErr w:type="spellEnd"/>
          </w:p>
        </w:tc>
        <w:tc>
          <w:tcPr>
            <w:tcW w:w="1032" w:type="dxa"/>
          </w:tcPr>
          <w:p w14:paraId="6400218D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98</w:t>
            </w:r>
          </w:p>
        </w:tc>
        <w:tc>
          <w:tcPr>
            <w:tcW w:w="756" w:type="dxa"/>
          </w:tcPr>
          <w:p w14:paraId="7413F83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19</w:t>
            </w:r>
          </w:p>
        </w:tc>
        <w:tc>
          <w:tcPr>
            <w:tcW w:w="756" w:type="dxa"/>
          </w:tcPr>
          <w:p w14:paraId="3D260F3A" w14:textId="77777777" w:rsidR="001A7E9E" w:rsidRPr="00F82B5D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807" w:type="dxa"/>
          </w:tcPr>
          <w:p w14:paraId="7822F53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52</w:t>
            </w:r>
          </w:p>
        </w:tc>
        <w:tc>
          <w:tcPr>
            <w:tcW w:w="841" w:type="dxa"/>
          </w:tcPr>
          <w:p w14:paraId="7026345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1027" w:type="dxa"/>
          </w:tcPr>
          <w:p w14:paraId="04B1F2A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2.71</w:t>
            </w:r>
          </w:p>
        </w:tc>
        <w:tc>
          <w:tcPr>
            <w:tcW w:w="1121" w:type="dxa"/>
          </w:tcPr>
          <w:p w14:paraId="39B6A17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14:paraId="2E5C75C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</w:tr>
      <w:tr w:rsidR="001A7E9E" w:rsidRPr="00F82B5D" w14:paraId="61C526D1" w14:textId="77777777" w:rsidTr="00E777C9">
        <w:tc>
          <w:tcPr>
            <w:tcW w:w="2756" w:type="dxa"/>
          </w:tcPr>
          <w:p w14:paraId="36BF110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orgensis</w:t>
            </w:r>
            <w:proofErr w:type="spellEnd"/>
          </w:p>
        </w:tc>
        <w:tc>
          <w:tcPr>
            <w:tcW w:w="1032" w:type="dxa"/>
          </w:tcPr>
          <w:p w14:paraId="5AFCEA9F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  <w:tc>
          <w:tcPr>
            <w:tcW w:w="756" w:type="dxa"/>
          </w:tcPr>
          <w:p w14:paraId="33C1AEA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39</w:t>
            </w:r>
          </w:p>
        </w:tc>
        <w:tc>
          <w:tcPr>
            <w:tcW w:w="756" w:type="dxa"/>
          </w:tcPr>
          <w:p w14:paraId="28551A4D" w14:textId="77777777" w:rsidR="001A7E9E" w:rsidRPr="00F82B5D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807" w:type="dxa"/>
          </w:tcPr>
          <w:p w14:paraId="63DEBE3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85</w:t>
            </w:r>
          </w:p>
        </w:tc>
        <w:tc>
          <w:tcPr>
            <w:tcW w:w="841" w:type="dxa"/>
          </w:tcPr>
          <w:p w14:paraId="7333E6F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27" w:type="dxa"/>
          </w:tcPr>
          <w:p w14:paraId="2930B1A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3.24</w:t>
            </w:r>
          </w:p>
        </w:tc>
        <w:tc>
          <w:tcPr>
            <w:tcW w:w="1121" w:type="dxa"/>
          </w:tcPr>
          <w:p w14:paraId="4C1B38F1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14:paraId="4B644C0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</w:tr>
      <w:tr w:rsidR="001A7E9E" w:rsidRPr="00F82B5D" w14:paraId="4DF065E6" w14:textId="77777777" w:rsidTr="00E777C9">
        <w:tc>
          <w:tcPr>
            <w:tcW w:w="2756" w:type="dxa"/>
          </w:tcPr>
          <w:p w14:paraId="636F194F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talis</w:t>
            </w:r>
            <w:proofErr w:type="spellEnd"/>
          </w:p>
        </w:tc>
        <w:tc>
          <w:tcPr>
            <w:tcW w:w="1032" w:type="dxa"/>
          </w:tcPr>
          <w:p w14:paraId="382ACF6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40</w:t>
            </w:r>
          </w:p>
        </w:tc>
        <w:tc>
          <w:tcPr>
            <w:tcW w:w="756" w:type="dxa"/>
          </w:tcPr>
          <w:p w14:paraId="5D647FBB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6</w:t>
            </w:r>
          </w:p>
        </w:tc>
        <w:tc>
          <w:tcPr>
            <w:tcW w:w="756" w:type="dxa"/>
          </w:tcPr>
          <w:p w14:paraId="738521CA" w14:textId="77777777" w:rsidR="001A7E9E" w:rsidRPr="00F82B5D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807" w:type="dxa"/>
          </w:tcPr>
          <w:p w14:paraId="556E420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2</w:t>
            </w:r>
          </w:p>
        </w:tc>
        <w:tc>
          <w:tcPr>
            <w:tcW w:w="841" w:type="dxa"/>
          </w:tcPr>
          <w:p w14:paraId="01E92713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027" w:type="dxa"/>
          </w:tcPr>
          <w:p w14:paraId="688CAD6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58</w:t>
            </w:r>
          </w:p>
        </w:tc>
        <w:tc>
          <w:tcPr>
            <w:tcW w:w="1121" w:type="dxa"/>
          </w:tcPr>
          <w:p w14:paraId="77E5871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48" w:type="dxa"/>
          </w:tcPr>
          <w:p w14:paraId="3B7D389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</w:tc>
      </w:tr>
      <w:tr w:rsidR="001A7E9E" w:rsidRPr="00F82B5D" w14:paraId="7A1D85A9" w14:textId="77777777" w:rsidTr="00E777C9">
        <w:tc>
          <w:tcPr>
            <w:tcW w:w="2756" w:type="dxa"/>
          </w:tcPr>
          <w:p w14:paraId="1A82041F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erakii</w:t>
            </w:r>
            <w:proofErr w:type="spellEnd"/>
          </w:p>
        </w:tc>
        <w:tc>
          <w:tcPr>
            <w:tcW w:w="1032" w:type="dxa"/>
          </w:tcPr>
          <w:p w14:paraId="08E4CB64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</w:p>
        </w:tc>
        <w:tc>
          <w:tcPr>
            <w:tcW w:w="756" w:type="dxa"/>
          </w:tcPr>
          <w:p w14:paraId="4C5B82A9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1</w:t>
            </w:r>
          </w:p>
        </w:tc>
        <w:tc>
          <w:tcPr>
            <w:tcW w:w="756" w:type="dxa"/>
          </w:tcPr>
          <w:p w14:paraId="6DB0643C" w14:textId="77777777" w:rsidR="001A7E9E" w:rsidRPr="00F82B5D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807" w:type="dxa"/>
          </w:tcPr>
          <w:p w14:paraId="23023FA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61</w:t>
            </w:r>
          </w:p>
        </w:tc>
        <w:tc>
          <w:tcPr>
            <w:tcW w:w="841" w:type="dxa"/>
          </w:tcPr>
          <w:p w14:paraId="28505B8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1027" w:type="dxa"/>
          </w:tcPr>
          <w:p w14:paraId="2DD3576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3.02</w:t>
            </w:r>
          </w:p>
        </w:tc>
        <w:tc>
          <w:tcPr>
            <w:tcW w:w="1121" w:type="dxa"/>
          </w:tcPr>
          <w:p w14:paraId="1FCCE7B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48" w:type="dxa"/>
          </w:tcPr>
          <w:p w14:paraId="12E1C3B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</w:tr>
      <w:tr w:rsidR="001A7E9E" w:rsidRPr="00F82B5D" w14:paraId="52443EA2" w14:textId="77777777" w:rsidTr="00E777C9">
        <w:tc>
          <w:tcPr>
            <w:tcW w:w="2756" w:type="dxa"/>
          </w:tcPr>
          <w:p w14:paraId="599DAA37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i</w:t>
            </w:r>
            <w:proofErr w:type="spellEnd"/>
          </w:p>
        </w:tc>
        <w:tc>
          <w:tcPr>
            <w:tcW w:w="1032" w:type="dxa"/>
          </w:tcPr>
          <w:p w14:paraId="1097E9B5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86</w:t>
            </w:r>
          </w:p>
        </w:tc>
        <w:tc>
          <w:tcPr>
            <w:tcW w:w="756" w:type="dxa"/>
          </w:tcPr>
          <w:p w14:paraId="2EED838C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8</w:t>
            </w:r>
          </w:p>
        </w:tc>
        <w:tc>
          <w:tcPr>
            <w:tcW w:w="756" w:type="dxa"/>
          </w:tcPr>
          <w:p w14:paraId="68DC4D93" w14:textId="77777777" w:rsidR="001A7E9E" w:rsidRPr="00F82B5D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807" w:type="dxa"/>
          </w:tcPr>
          <w:p w14:paraId="6698F7B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4</w:t>
            </w:r>
          </w:p>
        </w:tc>
        <w:tc>
          <w:tcPr>
            <w:tcW w:w="841" w:type="dxa"/>
          </w:tcPr>
          <w:p w14:paraId="1562FB6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027" w:type="dxa"/>
          </w:tcPr>
          <w:p w14:paraId="11523C9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0.82</w:t>
            </w:r>
          </w:p>
        </w:tc>
        <w:tc>
          <w:tcPr>
            <w:tcW w:w="1121" w:type="dxa"/>
          </w:tcPr>
          <w:p w14:paraId="1AEB0E80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14:paraId="46980D5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</w:tr>
      <w:tr w:rsidR="001A7E9E" w:rsidRPr="00F82B5D" w14:paraId="731A0EA4" w14:textId="77777777" w:rsidTr="00E777C9">
        <w:tc>
          <w:tcPr>
            <w:tcW w:w="2756" w:type="dxa"/>
          </w:tcPr>
          <w:p w14:paraId="1F23B501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dicosta</w:t>
            </w:r>
            <w:proofErr w:type="spellEnd"/>
          </w:p>
        </w:tc>
        <w:tc>
          <w:tcPr>
            <w:tcW w:w="1032" w:type="dxa"/>
          </w:tcPr>
          <w:p w14:paraId="37E3AD46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756" w:type="dxa"/>
          </w:tcPr>
          <w:p w14:paraId="347B1BF7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4</w:t>
            </w:r>
          </w:p>
        </w:tc>
        <w:tc>
          <w:tcPr>
            <w:tcW w:w="756" w:type="dxa"/>
          </w:tcPr>
          <w:p w14:paraId="71EC9BC8" w14:textId="77777777" w:rsidR="001A7E9E" w:rsidRPr="00F82B5D" w:rsidRDefault="001A7E9E" w:rsidP="001A7E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807" w:type="dxa"/>
          </w:tcPr>
          <w:p w14:paraId="1D214BA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9</w:t>
            </w:r>
          </w:p>
        </w:tc>
        <w:tc>
          <w:tcPr>
            <w:tcW w:w="841" w:type="dxa"/>
          </w:tcPr>
          <w:p w14:paraId="21612E2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027" w:type="dxa"/>
          </w:tcPr>
          <w:p w14:paraId="28343CC6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1.33</w:t>
            </w:r>
          </w:p>
        </w:tc>
        <w:tc>
          <w:tcPr>
            <w:tcW w:w="1121" w:type="dxa"/>
          </w:tcPr>
          <w:p w14:paraId="770C5104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48" w:type="dxa"/>
          </w:tcPr>
          <w:p w14:paraId="2E8D058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18</w:t>
            </w:r>
          </w:p>
        </w:tc>
      </w:tr>
      <w:tr w:rsidR="001A7E9E" w:rsidRPr="00F82B5D" w14:paraId="34D1196A" w14:textId="77777777" w:rsidTr="00E777C9">
        <w:tc>
          <w:tcPr>
            <w:tcW w:w="2756" w:type="dxa"/>
          </w:tcPr>
          <w:p w14:paraId="49B09A6B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NA</w:t>
            </w:r>
          </w:p>
        </w:tc>
        <w:tc>
          <w:tcPr>
            <w:tcW w:w="1032" w:type="dxa"/>
          </w:tcPr>
          <w:p w14:paraId="1720E9FE" w14:textId="77777777" w:rsidR="001A7E9E" w:rsidRPr="00F82B5D" w:rsidRDefault="001A7E9E" w:rsidP="001A7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4BD770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38D66B8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72AA8CBD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14:paraId="13E61E15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7E1CC2FF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3071B9C2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14:paraId="15F00A8A" w14:textId="77777777" w:rsidR="001A7E9E" w:rsidRPr="00F82B5D" w:rsidRDefault="001A7E9E" w:rsidP="001A7E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6CE" w:rsidRPr="00F82B5D" w14:paraId="6B4B109C" w14:textId="77777777" w:rsidTr="00721BAA">
        <w:tc>
          <w:tcPr>
            <w:tcW w:w="2756" w:type="dxa"/>
            <w:vAlign w:val="center"/>
          </w:tcPr>
          <w:p w14:paraId="526A7EA2" w14:textId="73911F29" w:rsidR="00A866CE" w:rsidRPr="00C365F1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pisparis</w:t>
            </w:r>
            <w:proofErr w:type="spellEnd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ortuosalis</w:t>
            </w:r>
            <w:proofErr w:type="spellEnd"/>
          </w:p>
        </w:tc>
        <w:tc>
          <w:tcPr>
            <w:tcW w:w="1032" w:type="dxa"/>
          </w:tcPr>
          <w:p w14:paraId="5A88F53A" w14:textId="32015B47" w:rsidR="00A866CE" w:rsidRPr="00C365F1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2089</w:t>
            </w:r>
          </w:p>
        </w:tc>
        <w:tc>
          <w:tcPr>
            <w:tcW w:w="756" w:type="dxa"/>
          </w:tcPr>
          <w:p w14:paraId="53348CE2" w14:textId="30DC112D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1.31</w:t>
            </w:r>
          </w:p>
        </w:tc>
        <w:tc>
          <w:tcPr>
            <w:tcW w:w="756" w:type="dxa"/>
          </w:tcPr>
          <w:p w14:paraId="220D99A3" w14:textId="19523049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807" w:type="dxa"/>
          </w:tcPr>
          <w:p w14:paraId="7ECBCC64" w14:textId="43F5A743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3.56</w:t>
            </w:r>
          </w:p>
        </w:tc>
        <w:tc>
          <w:tcPr>
            <w:tcW w:w="841" w:type="dxa"/>
          </w:tcPr>
          <w:p w14:paraId="6B6D11C9" w14:textId="5723C478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  <w:tc>
          <w:tcPr>
            <w:tcW w:w="1027" w:type="dxa"/>
          </w:tcPr>
          <w:p w14:paraId="525036CB" w14:textId="4500E44E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.87</w:t>
            </w:r>
          </w:p>
        </w:tc>
        <w:tc>
          <w:tcPr>
            <w:tcW w:w="1121" w:type="dxa"/>
          </w:tcPr>
          <w:p w14:paraId="6A52DD70" w14:textId="39016B7E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248" w:type="dxa"/>
          </w:tcPr>
          <w:p w14:paraId="08060DC6" w14:textId="7F73352E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-0.341</w:t>
            </w:r>
          </w:p>
        </w:tc>
      </w:tr>
      <w:tr w:rsidR="00A866CE" w:rsidRPr="00F82B5D" w14:paraId="574F3D45" w14:textId="77777777" w:rsidTr="00721BAA">
        <w:tc>
          <w:tcPr>
            <w:tcW w:w="2756" w:type="dxa"/>
            <w:vAlign w:val="center"/>
          </w:tcPr>
          <w:p w14:paraId="3B3A9F06" w14:textId="21655CDC" w:rsidR="00A866CE" w:rsidRPr="00C365F1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Erebus </w:t>
            </w:r>
            <w:proofErr w:type="spellStart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acrops</w:t>
            </w:r>
            <w:proofErr w:type="spellEnd"/>
          </w:p>
        </w:tc>
        <w:tc>
          <w:tcPr>
            <w:tcW w:w="1032" w:type="dxa"/>
          </w:tcPr>
          <w:p w14:paraId="52F371C9" w14:textId="14364BA7" w:rsidR="00A866CE" w:rsidRPr="00C365F1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2094</w:t>
            </w:r>
          </w:p>
        </w:tc>
        <w:tc>
          <w:tcPr>
            <w:tcW w:w="756" w:type="dxa"/>
          </w:tcPr>
          <w:p w14:paraId="6061063B" w14:textId="2E7BC86A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0.88</w:t>
            </w:r>
          </w:p>
        </w:tc>
        <w:tc>
          <w:tcPr>
            <w:tcW w:w="756" w:type="dxa"/>
          </w:tcPr>
          <w:p w14:paraId="0538F9F3" w14:textId="77A2A1CC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807" w:type="dxa"/>
          </w:tcPr>
          <w:p w14:paraId="75D9A40F" w14:textId="3666EDD2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3.74</w:t>
            </w:r>
          </w:p>
        </w:tc>
        <w:tc>
          <w:tcPr>
            <w:tcW w:w="841" w:type="dxa"/>
          </w:tcPr>
          <w:p w14:paraId="3977C9E9" w14:textId="3507691E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1027" w:type="dxa"/>
          </w:tcPr>
          <w:p w14:paraId="4389D03A" w14:textId="7597B773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.62</w:t>
            </w:r>
          </w:p>
        </w:tc>
        <w:tc>
          <w:tcPr>
            <w:tcW w:w="1121" w:type="dxa"/>
          </w:tcPr>
          <w:p w14:paraId="19062015" w14:textId="6E37CFB6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248" w:type="dxa"/>
          </w:tcPr>
          <w:p w14:paraId="1B098565" w14:textId="5F7F728F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</w:tr>
      <w:tr w:rsidR="00A866CE" w:rsidRPr="00F82B5D" w14:paraId="2771BC07" w14:textId="77777777" w:rsidTr="00721BAA">
        <w:tc>
          <w:tcPr>
            <w:tcW w:w="2756" w:type="dxa"/>
            <w:vAlign w:val="center"/>
          </w:tcPr>
          <w:p w14:paraId="418104E9" w14:textId="48A82C3A" w:rsidR="00A866CE" w:rsidRPr="00C365F1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ndesma</w:t>
            </w:r>
            <w:proofErr w:type="spellEnd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quenavadi</w:t>
            </w:r>
            <w:proofErr w:type="spellEnd"/>
          </w:p>
        </w:tc>
        <w:tc>
          <w:tcPr>
            <w:tcW w:w="1032" w:type="dxa"/>
          </w:tcPr>
          <w:p w14:paraId="0DA637E3" w14:textId="5487C55B" w:rsidR="00A866CE" w:rsidRPr="00C365F1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2086</w:t>
            </w:r>
          </w:p>
        </w:tc>
        <w:tc>
          <w:tcPr>
            <w:tcW w:w="756" w:type="dxa"/>
          </w:tcPr>
          <w:p w14:paraId="3CBABFC1" w14:textId="47544F4E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0.75</w:t>
            </w:r>
          </w:p>
        </w:tc>
        <w:tc>
          <w:tcPr>
            <w:tcW w:w="756" w:type="dxa"/>
          </w:tcPr>
          <w:p w14:paraId="635B231B" w14:textId="633869CA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807" w:type="dxa"/>
          </w:tcPr>
          <w:p w14:paraId="3A5EB467" w14:textId="3F66CD91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3.53</w:t>
            </w:r>
          </w:p>
        </w:tc>
        <w:tc>
          <w:tcPr>
            <w:tcW w:w="841" w:type="dxa"/>
          </w:tcPr>
          <w:p w14:paraId="5E3B94FB" w14:textId="28FDAB8F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1027" w:type="dxa"/>
          </w:tcPr>
          <w:p w14:paraId="2ECF388D" w14:textId="7D51299F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.28</w:t>
            </w:r>
          </w:p>
        </w:tc>
        <w:tc>
          <w:tcPr>
            <w:tcW w:w="1121" w:type="dxa"/>
          </w:tcPr>
          <w:p w14:paraId="5EB94B1E" w14:textId="2D79C354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248" w:type="dxa"/>
          </w:tcPr>
          <w:p w14:paraId="0583AC32" w14:textId="2E915912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-0.359</w:t>
            </w:r>
          </w:p>
        </w:tc>
      </w:tr>
      <w:tr w:rsidR="00A866CE" w:rsidRPr="00F82B5D" w14:paraId="021F7076" w14:textId="77777777" w:rsidTr="00721BAA">
        <w:tc>
          <w:tcPr>
            <w:tcW w:w="2756" w:type="dxa"/>
            <w:vAlign w:val="center"/>
          </w:tcPr>
          <w:p w14:paraId="3DD7F65F" w14:textId="76B591C5" w:rsidR="00A866CE" w:rsidRPr="00C365F1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olydesma</w:t>
            </w:r>
            <w:proofErr w:type="spellEnd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armoides</w:t>
            </w:r>
            <w:proofErr w:type="spellEnd"/>
          </w:p>
        </w:tc>
        <w:tc>
          <w:tcPr>
            <w:tcW w:w="1032" w:type="dxa"/>
          </w:tcPr>
          <w:p w14:paraId="2113727B" w14:textId="5197C8AD" w:rsidR="00A866CE" w:rsidRPr="00C365F1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2050</w:t>
            </w:r>
          </w:p>
        </w:tc>
        <w:tc>
          <w:tcPr>
            <w:tcW w:w="756" w:type="dxa"/>
          </w:tcPr>
          <w:p w14:paraId="021B959B" w14:textId="731E32DA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0.59</w:t>
            </w:r>
          </w:p>
        </w:tc>
        <w:tc>
          <w:tcPr>
            <w:tcW w:w="756" w:type="dxa"/>
          </w:tcPr>
          <w:p w14:paraId="77470245" w14:textId="2C786D05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807" w:type="dxa"/>
          </w:tcPr>
          <w:p w14:paraId="7A2EFC4A" w14:textId="3842CFB7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2.93</w:t>
            </w:r>
          </w:p>
        </w:tc>
        <w:tc>
          <w:tcPr>
            <w:tcW w:w="841" w:type="dxa"/>
          </w:tcPr>
          <w:p w14:paraId="779190F3" w14:textId="3DDBB953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1027" w:type="dxa"/>
          </w:tcPr>
          <w:p w14:paraId="2672B40A" w14:textId="43AEBA73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3.52</w:t>
            </w:r>
          </w:p>
        </w:tc>
        <w:tc>
          <w:tcPr>
            <w:tcW w:w="1121" w:type="dxa"/>
          </w:tcPr>
          <w:p w14:paraId="19719D8E" w14:textId="6CF4B278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248" w:type="dxa"/>
          </w:tcPr>
          <w:p w14:paraId="36B613B9" w14:textId="1C6EAB22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-0.384</w:t>
            </w:r>
          </w:p>
        </w:tc>
      </w:tr>
      <w:tr w:rsidR="00A866CE" w:rsidRPr="00F82B5D" w14:paraId="55D4D451" w14:textId="77777777" w:rsidTr="00721BAA">
        <w:tc>
          <w:tcPr>
            <w:tcW w:w="2756" w:type="dxa"/>
            <w:vAlign w:val="center"/>
          </w:tcPr>
          <w:p w14:paraId="3138C687" w14:textId="2EA63791" w:rsidR="00A866CE" w:rsidRPr="00C365F1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Xanthodes</w:t>
            </w:r>
            <w:proofErr w:type="spellEnd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65F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lbago</w:t>
            </w:r>
            <w:proofErr w:type="spellEnd"/>
          </w:p>
        </w:tc>
        <w:tc>
          <w:tcPr>
            <w:tcW w:w="1032" w:type="dxa"/>
          </w:tcPr>
          <w:p w14:paraId="6A24FD69" w14:textId="3497D7D3" w:rsidR="00A866CE" w:rsidRPr="00C365F1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2126</w:t>
            </w:r>
          </w:p>
        </w:tc>
        <w:tc>
          <w:tcPr>
            <w:tcW w:w="756" w:type="dxa"/>
          </w:tcPr>
          <w:p w14:paraId="281A9337" w14:textId="0C5F41B1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0.97</w:t>
            </w:r>
          </w:p>
        </w:tc>
        <w:tc>
          <w:tcPr>
            <w:tcW w:w="756" w:type="dxa"/>
          </w:tcPr>
          <w:p w14:paraId="1E8E784E" w14:textId="20137F68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807" w:type="dxa"/>
          </w:tcPr>
          <w:p w14:paraId="5AA9FB36" w14:textId="20216041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43.74</w:t>
            </w:r>
          </w:p>
        </w:tc>
        <w:tc>
          <w:tcPr>
            <w:tcW w:w="841" w:type="dxa"/>
          </w:tcPr>
          <w:p w14:paraId="46172D45" w14:textId="117D5468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27" w:type="dxa"/>
          </w:tcPr>
          <w:p w14:paraId="02308411" w14:textId="76307091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.71</w:t>
            </w:r>
          </w:p>
        </w:tc>
        <w:tc>
          <w:tcPr>
            <w:tcW w:w="1121" w:type="dxa"/>
          </w:tcPr>
          <w:p w14:paraId="1A47250B" w14:textId="0CDD6D32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248" w:type="dxa"/>
          </w:tcPr>
          <w:p w14:paraId="3664D890" w14:textId="4E23B48F" w:rsidR="00A866CE" w:rsidRPr="00C365F1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65F1">
              <w:rPr>
                <w:rFonts w:ascii="Times New Roman" w:hAnsi="Times New Roman" w:cs="Times New Roman"/>
                <w:sz w:val="24"/>
                <w:szCs w:val="24"/>
              </w:rPr>
              <w:t>-0.347</w:t>
            </w:r>
          </w:p>
        </w:tc>
      </w:tr>
      <w:tr w:rsidR="00A866CE" w:rsidRPr="00F82B5D" w14:paraId="24C9069C" w14:textId="77777777" w:rsidTr="00E777C9">
        <w:tc>
          <w:tcPr>
            <w:tcW w:w="2756" w:type="dxa"/>
          </w:tcPr>
          <w:p w14:paraId="54C8C3B5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ympi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ufibasis</w:t>
            </w:r>
            <w:proofErr w:type="spellEnd"/>
          </w:p>
        </w:tc>
        <w:tc>
          <w:tcPr>
            <w:tcW w:w="1032" w:type="dxa"/>
          </w:tcPr>
          <w:p w14:paraId="3508EC8B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151</w:t>
            </w:r>
          </w:p>
        </w:tc>
        <w:tc>
          <w:tcPr>
            <w:tcW w:w="756" w:type="dxa"/>
          </w:tcPr>
          <w:p w14:paraId="326758A7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.68</w:t>
            </w:r>
          </w:p>
        </w:tc>
        <w:tc>
          <w:tcPr>
            <w:tcW w:w="756" w:type="dxa"/>
          </w:tcPr>
          <w:p w14:paraId="41C0D56F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807" w:type="dxa"/>
          </w:tcPr>
          <w:p w14:paraId="1DC8EA34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4.03</w:t>
            </w:r>
          </w:p>
        </w:tc>
        <w:tc>
          <w:tcPr>
            <w:tcW w:w="841" w:type="dxa"/>
          </w:tcPr>
          <w:p w14:paraId="3FCD8F6D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1027" w:type="dxa"/>
          </w:tcPr>
          <w:p w14:paraId="4C042DD3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71</w:t>
            </w:r>
          </w:p>
        </w:tc>
        <w:tc>
          <w:tcPr>
            <w:tcW w:w="1121" w:type="dxa"/>
          </w:tcPr>
          <w:p w14:paraId="575EE0B3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248" w:type="dxa"/>
          </w:tcPr>
          <w:p w14:paraId="6DDF2631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61</w:t>
            </w:r>
          </w:p>
        </w:tc>
      </w:tr>
      <w:tr w:rsidR="00A866CE" w:rsidRPr="00F82B5D" w14:paraId="00C426AD" w14:textId="77777777" w:rsidTr="00E777C9">
        <w:tc>
          <w:tcPr>
            <w:tcW w:w="2756" w:type="dxa"/>
          </w:tcPr>
          <w:p w14:paraId="4F0F5C39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acer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ctilio</w:t>
            </w:r>
            <w:proofErr w:type="spellEnd"/>
          </w:p>
        </w:tc>
        <w:tc>
          <w:tcPr>
            <w:tcW w:w="1032" w:type="dxa"/>
          </w:tcPr>
          <w:p w14:paraId="1B51D079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037</w:t>
            </w:r>
          </w:p>
        </w:tc>
        <w:tc>
          <w:tcPr>
            <w:tcW w:w="756" w:type="dxa"/>
          </w:tcPr>
          <w:p w14:paraId="2CB77CA9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756" w:type="dxa"/>
          </w:tcPr>
          <w:p w14:paraId="16363CE8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807" w:type="dxa"/>
          </w:tcPr>
          <w:p w14:paraId="39CB5E22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4.84</w:t>
            </w:r>
          </w:p>
        </w:tc>
        <w:tc>
          <w:tcPr>
            <w:tcW w:w="841" w:type="dxa"/>
          </w:tcPr>
          <w:p w14:paraId="49E70DA0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1027" w:type="dxa"/>
          </w:tcPr>
          <w:p w14:paraId="400293B5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29</w:t>
            </w:r>
          </w:p>
        </w:tc>
        <w:tc>
          <w:tcPr>
            <w:tcW w:w="1121" w:type="dxa"/>
          </w:tcPr>
          <w:p w14:paraId="3DE965C3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1248" w:type="dxa"/>
          </w:tcPr>
          <w:p w14:paraId="3DF1CFF8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56</w:t>
            </w:r>
          </w:p>
        </w:tc>
      </w:tr>
      <w:tr w:rsidR="00A866CE" w:rsidRPr="00F82B5D" w14:paraId="6D339C9C" w14:textId="77777777" w:rsidTr="00E777C9">
        <w:tc>
          <w:tcPr>
            <w:tcW w:w="2756" w:type="dxa"/>
          </w:tcPr>
          <w:p w14:paraId="000C7C90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xyode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crobiculata</w:t>
            </w:r>
            <w:proofErr w:type="spellEnd"/>
          </w:p>
        </w:tc>
        <w:tc>
          <w:tcPr>
            <w:tcW w:w="1032" w:type="dxa"/>
          </w:tcPr>
          <w:p w14:paraId="7A135F40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105</w:t>
            </w:r>
          </w:p>
        </w:tc>
        <w:tc>
          <w:tcPr>
            <w:tcW w:w="756" w:type="dxa"/>
          </w:tcPr>
          <w:p w14:paraId="543A15C4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1.38</w:t>
            </w:r>
          </w:p>
        </w:tc>
        <w:tc>
          <w:tcPr>
            <w:tcW w:w="756" w:type="dxa"/>
          </w:tcPr>
          <w:p w14:paraId="5361E92D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807" w:type="dxa"/>
          </w:tcPr>
          <w:p w14:paraId="6E3B4F8B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2.99</w:t>
            </w:r>
          </w:p>
        </w:tc>
        <w:tc>
          <w:tcPr>
            <w:tcW w:w="841" w:type="dxa"/>
          </w:tcPr>
          <w:p w14:paraId="74676C6C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  <w:tc>
          <w:tcPr>
            <w:tcW w:w="1027" w:type="dxa"/>
          </w:tcPr>
          <w:p w14:paraId="3EB75ED9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37</w:t>
            </w:r>
          </w:p>
        </w:tc>
        <w:tc>
          <w:tcPr>
            <w:tcW w:w="1121" w:type="dxa"/>
          </w:tcPr>
          <w:p w14:paraId="1BBE8F2A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248" w:type="dxa"/>
          </w:tcPr>
          <w:p w14:paraId="7886FA0C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49</w:t>
            </w:r>
          </w:p>
        </w:tc>
      </w:tr>
      <w:tr w:rsidR="00A866CE" w:rsidRPr="00F82B5D" w14:paraId="4E84304E" w14:textId="77777777" w:rsidTr="00E777C9">
        <w:tc>
          <w:tcPr>
            <w:tcW w:w="2756" w:type="dxa"/>
          </w:tcPr>
          <w:p w14:paraId="700C0F6B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ci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ndata</w:t>
            </w:r>
            <w:proofErr w:type="spellEnd"/>
          </w:p>
        </w:tc>
        <w:tc>
          <w:tcPr>
            <w:tcW w:w="1032" w:type="dxa"/>
          </w:tcPr>
          <w:p w14:paraId="19B87ABA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049</w:t>
            </w:r>
          </w:p>
        </w:tc>
        <w:tc>
          <w:tcPr>
            <w:tcW w:w="756" w:type="dxa"/>
          </w:tcPr>
          <w:p w14:paraId="5548F8FA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1.68</w:t>
            </w:r>
          </w:p>
        </w:tc>
        <w:tc>
          <w:tcPr>
            <w:tcW w:w="756" w:type="dxa"/>
          </w:tcPr>
          <w:p w14:paraId="6B846CA1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807" w:type="dxa"/>
          </w:tcPr>
          <w:p w14:paraId="52484636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.05</w:t>
            </w:r>
          </w:p>
        </w:tc>
        <w:tc>
          <w:tcPr>
            <w:tcW w:w="841" w:type="dxa"/>
          </w:tcPr>
          <w:p w14:paraId="39BA6AD9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027" w:type="dxa"/>
          </w:tcPr>
          <w:p w14:paraId="3FA1C985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73</w:t>
            </w:r>
          </w:p>
        </w:tc>
        <w:tc>
          <w:tcPr>
            <w:tcW w:w="1121" w:type="dxa"/>
          </w:tcPr>
          <w:p w14:paraId="3CBCC01E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248" w:type="dxa"/>
          </w:tcPr>
          <w:p w14:paraId="30231FB5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41</w:t>
            </w:r>
          </w:p>
        </w:tc>
      </w:tr>
      <w:tr w:rsidR="00A866CE" w:rsidRPr="00F82B5D" w14:paraId="1BBF682D" w14:textId="77777777" w:rsidTr="00E777C9">
        <w:tc>
          <w:tcPr>
            <w:tcW w:w="2756" w:type="dxa"/>
          </w:tcPr>
          <w:p w14:paraId="403DFA1A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ten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tata</w:t>
            </w:r>
            <w:proofErr w:type="spellEnd"/>
          </w:p>
        </w:tc>
        <w:tc>
          <w:tcPr>
            <w:tcW w:w="1032" w:type="dxa"/>
          </w:tcPr>
          <w:p w14:paraId="24B08227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115</w:t>
            </w:r>
          </w:p>
        </w:tc>
        <w:tc>
          <w:tcPr>
            <w:tcW w:w="756" w:type="dxa"/>
          </w:tcPr>
          <w:p w14:paraId="227DC951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.52</w:t>
            </w:r>
          </w:p>
        </w:tc>
        <w:tc>
          <w:tcPr>
            <w:tcW w:w="756" w:type="dxa"/>
          </w:tcPr>
          <w:p w14:paraId="4EA0F647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807" w:type="dxa"/>
          </w:tcPr>
          <w:p w14:paraId="1014D112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.74</w:t>
            </w:r>
          </w:p>
        </w:tc>
        <w:tc>
          <w:tcPr>
            <w:tcW w:w="841" w:type="dxa"/>
          </w:tcPr>
          <w:p w14:paraId="09A559C3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1027" w:type="dxa"/>
          </w:tcPr>
          <w:p w14:paraId="2771467D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26</w:t>
            </w:r>
          </w:p>
        </w:tc>
        <w:tc>
          <w:tcPr>
            <w:tcW w:w="1121" w:type="dxa"/>
          </w:tcPr>
          <w:p w14:paraId="3FA9E92D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248" w:type="dxa"/>
          </w:tcPr>
          <w:p w14:paraId="74632CED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69</w:t>
            </w:r>
          </w:p>
        </w:tc>
      </w:tr>
      <w:tr w:rsidR="00A866CE" w:rsidRPr="00F82B5D" w14:paraId="5CBE1DBE" w14:textId="77777777" w:rsidTr="00E777C9">
        <w:tc>
          <w:tcPr>
            <w:tcW w:w="2756" w:type="dxa"/>
          </w:tcPr>
          <w:p w14:paraId="6588100B" w14:textId="3C08AEDC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aecte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istatrix</w:t>
            </w:r>
            <w:proofErr w:type="spellEnd"/>
          </w:p>
        </w:tc>
        <w:tc>
          <w:tcPr>
            <w:tcW w:w="1032" w:type="dxa"/>
          </w:tcPr>
          <w:p w14:paraId="2FDC65DE" w14:textId="3428FDB9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114</w:t>
            </w:r>
          </w:p>
        </w:tc>
        <w:tc>
          <w:tcPr>
            <w:tcW w:w="756" w:type="dxa"/>
          </w:tcPr>
          <w:p w14:paraId="353CB065" w14:textId="239A66D8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.68</w:t>
            </w:r>
          </w:p>
        </w:tc>
        <w:tc>
          <w:tcPr>
            <w:tcW w:w="756" w:type="dxa"/>
          </w:tcPr>
          <w:p w14:paraId="7447D5C0" w14:textId="75682EA1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807" w:type="dxa"/>
          </w:tcPr>
          <w:p w14:paraId="02E01666" w14:textId="38D1BF3D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4.09</w:t>
            </w:r>
          </w:p>
        </w:tc>
        <w:tc>
          <w:tcPr>
            <w:tcW w:w="841" w:type="dxa"/>
          </w:tcPr>
          <w:p w14:paraId="69C7ED0B" w14:textId="61A25E9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1027" w:type="dxa"/>
          </w:tcPr>
          <w:p w14:paraId="35DD9C5C" w14:textId="2D1412D0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77</w:t>
            </w:r>
          </w:p>
        </w:tc>
        <w:tc>
          <w:tcPr>
            <w:tcW w:w="1121" w:type="dxa"/>
          </w:tcPr>
          <w:p w14:paraId="11C44C58" w14:textId="7622795F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1248" w:type="dxa"/>
          </w:tcPr>
          <w:p w14:paraId="32B1740E" w14:textId="23971A1D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42</w:t>
            </w:r>
          </w:p>
        </w:tc>
      </w:tr>
      <w:tr w:rsidR="00A866CE" w:rsidRPr="00F82B5D" w14:paraId="3DE35E60" w14:textId="77777777" w:rsidTr="00E777C9">
        <w:tc>
          <w:tcPr>
            <w:tcW w:w="2756" w:type="dxa"/>
          </w:tcPr>
          <w:p w14:paraId="486B0CE8" w14:textId="76D193E3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emichloridi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prepia</w:t>
            </w:r>
            <w:proofErr w:type="spellEnd"/>
          </w:p>
        </w:tc>
        <w:tc>
          <w:tcPr>
            <w:tcW w:w="1032" w:type="dxa"/>
          </w:tcPr>
          <w:p w14:paraId="4DDAFF24" w14:textId="612364FF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756" w:type="dxa"/>
          </w:tcPr>
          <w:p w14:paraId="657AE044" w14:textId="25E67C7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.53</w:t>
            </w:r>
          </w:p>
        </w:tc>
        <w:tc>
          <w:tcPr>
            <w:tcW w:w="756" w:type="dxa"/>
          </w:tcPr>
          <w:p w14:paraId="35FA88E4" w14:textId="1641449C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807" w:type="dxa"/>
          </w:tcPr>
          <w:p w14:paraId="676253CA" w14:textId="60F1DFAC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.64</w:t>
            </w:r>
          </w:p>
        </w:tc>
        <w:tc>
          <w:tcPr>
            <w:tcW w:w="841" w:type="dxa"/>
          </w:tcPr>
          <w:p w14:paraId="423558BB" w14:textId="3A1EC2D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27" w:type="dxa"/>
          </w:tcPr>
          <w:p w14:paraId="1399CA70" w14:textId="4926A261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17</w:t>
            </w:r>
          </w:p>
        </w:tc>
        <w:tc>
          <w:tcPr>
            <w:tcW w:w="1121" w:type="dxa"/>
          </w:tcPr>
          <w:p w14:paraId="0DF7EFA0" w14:textId="6A303402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248" w:type="dxa"/>
          </w:tcPr>
          <w:p w14:paraId="7BB084CB" w14:textId="56482996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26</w:t>
            </w:r>
          </w:p>
        </w:tc>
      </w:tr>
      <w:tr w:rsidR="00A866CE" w:rsidRPr="00F82B5D" w14:paraId="1616C03A" w14:textId="77777777" w:rsidTr="00E777C9">
        <w:tc>
          <w:tcPr>
            <w:tcW w:w="2756" w:type="dxa"/>
          </w:tcPr>
          <w:p w14:paraId="01429B65" w14:textId="297038CF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igonode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yppasia</w:t>
            </w:r>
            <w:proofErr w:type="spellEnd"/>
          </w:p>
        </w:tc>
        <w:tc>
          <w:tcPr>
            <w:tcW w:w="1032" w:type="dxa"/>
          </w:tcPr>
          <w:p w14:paraId="73503400" w14:textId="51402475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123</w:t>
            </w:r>
          </w:p>
        </w:tc>
        <w:tc>
          <w:tcPr>
            <w:tcW w:w="756" w:type="dxa"/>
          </w:tcPr>
          <w:p w14:paraId="66E7DAAF" w14:textId="24C36C61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2.44</w:t>
            </w:r>
          </w:p>
        </w:tc>
        <w:tc>
          <w:tcPr>
            <w:tcW w:w="756" w:type="dxa"/>
          </w:tcPr>
          <w:p w14:paraId="67BD6C86" w14:textId="782190D6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807" w:type="dxa"/>
          </w:tcPr>
          <w:p w14:paraId="68F941AB" w14:textId="3ABE6C83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841" w:type="dxa"/>
          </w:tcPr>
          <w:p w14:paraId="3D593A07" w14:textId="3655A05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1027" w:type="dxa"/>
          </w:tcPr>
          <w:p w14:paraId="2313F084" w14:textId="0DF57078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64</w:t>
            </w:r>
          </w:p>
        </w:tc>
        <w:tc>
          <w:tcPr>
            <w:tcW w:w="1121" w:type="dxa"/>
          </w:tcPr>
          <w:p w14:paraId="4EFEC6DA" w14:textId="1BE861EB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14:paraId="1F1F7D4D" w14:textId="3D01424C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55</w:t>
            </w:r>
          </w:p>
        </w:tc>
      </w:tr>
      <w:tr w:rsidR="00A866CE" w:rsidRPr="00F82B5D" w14:paraId="24FA17BD" w14:textId="77777777" w:rsidTr="00E777C9">
        <w:tc>
          <w:tcPr>
            <w:tcW w:w="2756" w:type="dxa"/>
          </w:tcPr>
          <w:p w14:paraId="0646E96A" w14:textId="745933D9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ythimn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nipuncta</w:t>
            </w:r>
            <w:proofErr w:type="spellEnd"/>
          </w:p>
        </w:tc>
        <w:tc>
          <w:tcPr>
            <w:tcW w:w="1032" w:type="dxa"/>
          </w:tcPr>
          <w:p w14:paraId="697538F5" w14:textId="1D270EA9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051</w:t>
            </w:r>
          </w:p>
        </w:tc>
        <w:tc>
          <w:tcPr>
            <w:tcW w:w="756" w:type="dxa"/>
          </w:tcPr>
          <w:p w14:paraId="51170AB6" w14:textId="7E6A2290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.08</w:t>
            </w:r>
          </w:p>
        </w:tc>
        <w:tc>
          <w:tcPr>
            <w:tcW w:w="756" w:type="dxa"/>
          </w:tcPr>
          <w:p w14:paraId="7C02BDAF" w14:textId="48BCDEDB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807" w:type="dxa"/>
          </w:tcPr>
          <w:p w14:paraId="1033CD0D" w14:textId="10BE4ACF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4.42</w:t>
            </w:r>
          </w:p>
        </w:tc>
        <w:tc>
          <w:tcPr>
            <w:tcW w:w="841" w:type="dxa"/>
          </w:tcPr>
          <w:p w14:paraId="2E4E238C" w14:textId="6F48931B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1027" w:type="dxa"/>
          </w:tcPr>
          <w:p w14:paraId="06B671B4" w14:textId="4E405D95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1121" w:type="dxa"/>
          </w:tcPr>
          <w:p w14:paraId="2034B094" w14:textId="1652F0D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248" w:type="dxa"/>
          </w:tcPr>
          <w:p w14:paraId="2066DB5C" w14:textId="06EDA460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45</w:t>
            </w:r>
          </w:p>
        </w:tc>
      </w:tr>
      <w:tr w:rsidR="00A866CE" w:rsidRPr="00F82B5D" w14:paraId="3FCD7A77" w14:textId="77777777" w:rsidTr="00E777C9">
        <w:tc>
          <w:tcPr>
            <w:tcW w:w="2756" w:type="dxa"/>
          </w:tcPr>
          <w:p w14:paraId="44CC4FDA" w14:textId="65C7A28E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isob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bstructa</w:t>
            </w:r>
            <w:proofErr w:type="spellEnd"/>
          </w:p>
        </w:tc>
        <w:tc>
          <w:tcPr>
            <w:tcW w:w="1032" w:type="dxa"/>
          </w:tcPr>
          <w:p w14:paraId="6D203735" w14:textId="36B41DD1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061</w:t>
            </w:r>
          </w:p>
        </w:tc>
        <w:tc>
          <w:tcPr>
            <w:tcW w:w="756" w:type="dxa"/>
          </w:tcPr>
          <w:p w14:paraId="07F2E45E" w14:textId="36E8BAE9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.18</w:t>
            </w:r>
          </w:p>
        </w:tc>
        <w:tc>
          <w:tcPr>
            <w:tcW w:w="756" w:type="dxa"/>
          </w:tcPr>
          <w:p w14:paraId="0C2FA439" w14:textId="19574A46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07" w:type="dxa"/>
          </w:tcPr>
          <w:p w14:paraId="1ABBC96B" w14:textId="44C919CD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1.39</w:t>
            </w:r>
          </w:p>
        </w:tc>
        <w:tc>
          <w:tcPr>
            <w:tcW w:w="841" w:type="dxa"/>
          </w:tcPr>
          <w:p w14:paraId="312AD5E1" w14:textId="71EF940D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027" w:type="dxa"/>
          </w:tcPr>
          <w:p w14:paraId="535BE191" w14:textId="0F0FBAF9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57</w:t>
            </w:r>
          </w:p>
        </w:tc>
        <w:tc>
          <w:tcPr>
            <w:tcW w:w="1121" w:type="dxa"/>
          </w:tcPr>
          <w:p w14:paraId="06E966CC" w14:textId="6984ACDC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48" w:type="dxa"/>
          </w:tcPr>
          <w:p w14:paraId="431961E6" w14:textId="21E85BED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A866CE" w:rsidRPr="00F82B5D" w14:paraId="19B08B52" w14:textId="77777777" w:rsidTr="00E777C9">
        <w:tc>
          <w:tcPr>
            <w:tcW w:w="2756" w:type="dxa"/>
          </w:tcPr>
          <w:p w14:paraId="1978EFC6" w14:textId="63133A31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usicad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rivata</w:t>
            </w:r>
            <w:proofErr w:type="spellEnd"/>
          </w:p>
        </w:tc>
        <w:tc>
          <w:tcPr>
            <w:tcW w:w="1032" w:type="dxa"/>
          </w:tcPr>
          <w:p w14:paraId="4F934B0E" w14:textId="73AC643B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135</w:t>
            </w:r>
          </w:p>
        </w:tc>
        <w:tc>
          <w:tcPr>
            <w:tcW w:w="756" w:type="dxa"/>
          </w:tcPr>
          <w:p w14:paraId="60B346E7" w14:textId="378E23F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1.78</w:t>
            </w:r>
          </w:p>
        </w:tc>
        <w:tc>
          <w:tcPr>
            <w:tcW w:w="756" w:type="dxa"/>
          </w:tcPr>
          <w:p w14:paraId="58B3FE8F" w14:textId="6307AB2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807" w:type="dxa"/>
          </w:tcPr>
          <w:p w14:paraId="0C398A58" w14:textId="383DD5E1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.09</w:t>
            </w:r>
          </w:p>
        </w:tc>
        <w:tc>
          <w:tcPr>
            <w:tcW w:w="841" w:type="dxa"/>
          </w:tcPr>
          <w:p w14:paraId="167D1602" w14:textId="3742E2F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1027" w:type="dxa"/>
          </w:tcPr>
          <w:p w14:paraId="57C1FB81" w14:textId="1C0B045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87</w:t>
            </w:r>
          </w:p>
        </w:tc>
        <w:tc>
          <w:tcPr>
            <w:tcW w:w="1121" w:type="dxa"/>
          </w:tcPr>
          <w:p w14:paraId="47DA6738" w14:textId="6DB23DD1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48" w:type="dxa"/>
          </w:tcPr>
          <w:p w14:paraId="20B6A3A4" w14:textId="69FA6E50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68</w:t>
            </w:r>
          </w:p>
        </w:tc>
      </w:tr>
      <w:tr w:rsidR="00A866CE" w:rsidRPr="00F82B5D" w14:paraId="113F978F" w14:textId="77777777" w:rsidTr="00E777C9">
        <w:tc>
          <w:tcPr>
            <w:tcW w:w="2756" w:type="dxa"/>
          </w:tcPr>
          <w:p w14:paraId="49B18865" w14:textId="4766E8C6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Ischyja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anlia</w:t>
            </w:r>
            <w:proofErr w:type="spellEnd"/>
          </w:p>
        </w:tc>
        <w:tc>
          <w:tcPr>
            <w:tcW w:w="1032" w:type="dxa"/>
          </w:tcPr>
          <w:p w14:paraId="3ACA62F5" w14:textId="51FCDB7B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154</w:t>
            </w:r>
          </w:p>
        </w:tc>
        <w:tc>
          <w:tcPr>
            <w:tcW w:w="756" w:type="dxa"/>
          </w:tcPr>
          <w:p w14:paraId="014329CC" w14:textId="6C7CD892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.85</w:t>
            </w:r>
          </w:p>
        </w:tc>
        <w:tc>
          <w:tcPr>
            <w:tcW w:w="756" w:type="dxa"/>
          </w:tcPr>
          <w:p w14:paraId="08A733F4" w14:textId="0C8D3F8B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807" w:type="dxa"/>
          </w:tcPr>
          <w:p w14:paraId="1180DE01" w14:textId="21CB7D8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.87</w:t>
            </w:r>
          </w:p>
        </w:tc>
        <w:tc>
          <w:tcPr>
            <w:tcW w:w="841" w:type="dxa"/>
          </w:tcPr>
          <w:p w14:paraId="17D17A7C" w14:textId="169C840F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1027" w:type="dxa"/>
          </w:tcPr>
          <w:p w14:paraId="5A54A606" w14:textId="0D82F44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72</w:t>
            </w:r>
          </w:p>
        </w:tc>
        <w:tc>
          <w:tcPr>
            <w:tcW w:w="1121" w:type="dxa"/>
          </w:tcPr>
          <w:p w14:paraId="7C72147F" w14:textId="73E18CBF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248" w:type="dxa"/>
          </w:tcPr>
          <w:p w14:paraId="3F894C44" w14:textId="2EE1767F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55</w:t>
            </w:r>
          </w:p>
        </w:tc>
      </w:tr>
      <w:tr w:rsidR="00A866CE" w:rsidRPr="00F82B5D" w14:paraId="39299AFB" w14:textId="77777777" w:rsidTr="00E777C9">
        <w:tc>
          <w:tcPr>
            <w:tcW w:w="2756" w:type="dxa"/>
          </w:tcPr>
          <w:p w14:paraId="6EE519A8" w14:textId="28A791F4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dontode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eranensis</w:t>
            </w:r>
            <w:proofErr w:type="spellEnd"/>
          </w:p>
        </w:tc>
        <w:tc>
          <w:tcPr>
            <w:tcW w:w="1032" w:type="dxa"/>
          </w:tcPr>
          <w:p w14:paraId="66162C21" w14:textId="3F97008D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118</w:t>
            </w:r>
          </w:p>
        </w:tc>
        <w:tc>
          <w:tcPr>
            <w:tcW w:w="756" w:type="dxa"/>
          </w:tcPr>
          <w:p w14:paraId="7BA7CF9E" w14:textId="1EFD02E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.89</w:t>
            </w:r>
          </w:p>
        </w:tc>
        <w:tc>
          <w:tcPr>
            <w:tcW w:w="756" w:type="dxa"/>
          </w:tcPr>
          <w:p w14:paraId="6FD4D43C" w14:textId="6B6638E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07" w:type="dxa"/>
          </w:tcPr>
          <w:p w14:paraId="52DEFB1B" w14:textId="4BA1EAF5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.86</w:t>
            </w:r>
          </w:p>
        </w:tc>
        <w:tc>
          <w:tcPr>
            <w:tcW w:w="841" w:type="dxa"/>
          </w:tcPr>
          <w:p w14:paraId="4F5417A5" w14:textId="1DBF885B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027" w:type="dxa"/>
          </w:tcPr>
          <w:p w14:paraId="681BF0CD" w14:textId="57DECC3F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75</w:t>
            </w:r>
          </w:p>
        </w:tc>
        <w:tc>
          <w:tcPr>
            <w:tcW w:w="1121" w:type="dxa"/>
          </w:tcPr>
          <w:p w14:paraId="12F1DCD7" w14:textId="194E67C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248" w:type="dxa"/>
          </w:tcPr>
          <w:p w14:paraId="63B1DAF3" w14:textId="6FEFFD6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56</w:t>
            </w:r>
          </w:p>
        </w:tc>
      </w:tr>
      <w:tr w:rsidR="00A866CE" w:rsidRPr="00F82B5D" w14:paraId="0D27787C" w14:textId="77777777" w:rsidTr="00E777C9">
        <w:tc>
          <w:tcPr>
            <w:tcW w:w="2756" w:type="dxa"/>
          </w:tcPr>
          <w:p w14:paraId="190078E8" w14:textId="64DA5161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yblae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uera</w:t>
            </w:r>
            <w:proofErr w:type="spellEnd"/>
          </w:p>
        </w:tc>
        <w:tc>
          <w:tcPr>
            <w:tcW w:w="1032" w:type="dxa"/>
          </w:tcPr>
          <w:p w14:paraId="422B2C3B" w14:textId="2670F026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038</w:t>
            </w:r>
          </w:p>
        </w:tc>
        <w:tc>
          <w:tcPr>
            <w:tcW w:w="756" w:type="dxa"/>
          </w:tcPr>
          <w:p w14:paraId="0D4CBD03" w14:textId="55B9A996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1.81</w:t>
            </w:r>
          </w:p>
        </w:tc>
        <w:tc>
          <w:tcPr>
            <w:tcW w:w="756" w:type="dxa"/>
          </w:tcPr>
          <w:p w14:paraId="53FBCCF1" w14:textId="4EABB9C8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07" w:type="dxa"/>
          </w:tcPr>
          <w:p w14:paraId="7DF223DF" w14:textId="2D0302C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2.44</w:t>
            </w:r>
          </w:p>
        </w:tc>
        <w:tc>
          <w:tcPr>
            <w:tcW w:w="841" w:type="dxa"/>
          </w:tcPr>
          <w:p w14:paraId="4D57188C" w14:textId="678E4CF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1027" w:type="dxa"/>
          </w:tcPr>
          <w:p w14:paraId="21559A7D" w14:textId="592B237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25</w:t>
            </w:r>
          </w:p>
        </w:tc>
        <w:tc>
          <w:tcPr>
            <w:tcW w:w="1121" w:type="dxa"/>
          </w:tcPr>
          <w:p w14:paraId="6C1468E7" w14:textId="66FCDC4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14:paraId="6609484C" w14:textId="0D9C8623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64</w:t>
            </w:r>
          </w:p>
        </w:tc>
      </w:tr>
      <w:tr w:rsidR="00A866CE" w:rsidRPr="00F82B5D" w14:paraId="4DDB2B2D" w14:textId="77777777" w:rsidTr="00E777C9">
        <w:tc>
          <w:tcPr>
            <w:tcW w:w="2756" w:type="dxa"/>
          </w:tcPr>
          <w:p w14:paraId="364BF529" w14:textId="48D2B279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lastRenderedPageBreak/>
              <w:t>Actinoti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olyodon</w:t>
            </w:r>
            <w:proofErr w:type="spellEnd"/>
          </w:p>
        </w:tc>
        <w:tc>
          <w:tcPr>
            <w:tcW w:w="1032" w:type="dxa"/>
          </w:tcPr>
          <w:p w14:paraId="1B08F4CC" w14:textId="5615A9EB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148</w:t>
            </w:r>
          </w:p>
        </w:tc>
        <w:tc>
          <w:tcPr>
            <w:tcW w:w="756" w:type="dxa"/>
          </w:tcPr>
          <w:p w14:paraId="41A3F3DA" w14:textId="18246DAC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.88</w:t>
            </w:r>
          </w:p>
        </w:tc>
        <w:tc>
          <w:tcPr>
            <w:tcW w:w="756" w:type="dxa"/>
          </w:tcPr>
          <w:p w14:paraId="49CEBF72" w14:textId="48901608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807" w:type="dxa"/>
          </w:tcPr>
          <w:p w14:paraId="1B935CAC" w14:textId="5AAA13BC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.95</w:t>
            </w:r>
          </w:p>
        </w:tc>
        <w:tc>
          <w:tcPr>
            <w:tcW w:w="841" w:type="dxa"/>
          </w:tcPr>
          <w:p w14:paraId="7F56E74E" w14:textId="49C4038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1027" w:type="dxa"/>
          </w:tcPr>
          <w:p w14:paraId="43F49DB6" w14:textId="7FC8A2B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95</w:t>
            </w:r>
          </w:p>
        </w:tc>
        <w:tc>
          <w:tcPr>
            <w:tcW w:w="1121" w:type="dxa"/>
          </w:tcPr>
          <w:p w14:paraId="1A532B0F" w14:textId="4F1741A9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248" w:type="dxa"/>
          </w:tcPr>
          <w:p w14:paraId="03A78D0F" w14:textId="4A3EE1E9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483</w:t>
            </w:r>
          </w:p>
        </w:tc>
      </w:tr>
      <w:tr w:rsidR="00A866CE" w:rsidRPr="00F82B5D" w14:paraId="499229D9" w14:textId="77777777" w:rsidTr="00E777C9">
        <w:tc>
          <w:tcPr>
            <w:tcW w:w="2756" w:type="dxa"/>
          </w:tcPr>
          <w:p w14:paraId="2B175843" w14:textId="696D8899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raesi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marginata</w:t>
            </w:r>
            <w:proofErr w:type="spellEnd"/>
          </w:p>
        </w:tc>
        <w:tc>
          <w:tcPr>
            <w:tcW w:w="1032" w:type="dxa"/>
          </w:tcPr>
          <w:p w14:paraId="39A1CBF5" w14:textId="2A1E576F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054</w:t>
            </w:r>
          </w:p>
        </w:tc>
        <w:tc>
          <w:tcPr>
            <w:tcW w:w="756" w:type="dxa"/>
          </w:tcPr>
          <w:p w14:paraId="0F1A4E63" w14:textId="690D0ED8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.99</w:t>
            </w:r>
          </w:p>
        </w:tc>
        <w:tc>
          <w:tcPr>
            <w:tcW w:w="756" w:type="dxa"/>
          </w:tcPr>
          <w:p w14:paraId="7F3DD59F" w14:textId="34FF6649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807" w:type="dxa"/>
          </w:tcPr>
          <w:p w14:paraId="023934AB" w14:textId="4503D4FD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.18</w:t>
            </w:r>
          </w:p>
        </w:tc>
        <w:tc>
          <w:tcPr>
            <w:tcW w:w="841" w:type="dxa"/>
          </w:tcPr>
          <w:p w14:paraId="67A639FE" w14:textId="3F0EB8E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1027" w:type="dxa"/>
          </w:tcPr>
          <w:p w14:paraId="6F0BB61E" w14:textId="32D8BC08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84.17</w:t>
            </w:r>
          </w:p>
        </w:tc>
        <w:tc>
          <w:tcPr>
            <w:tcW w:w="1121" w:type="dxa"/>
          </w:tcPr>
          <w:p w14:paraId="2F567C82" w14:textId="3FB23C46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248" w:type="dxa"/>
          </w:tcPr>
          <w:p w14:paraId="23F35860" w14:textId="33BF1A3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66</w:t>
            </w:r>
          </w:p>
        </w:tc>
      </w:tr>
      <w:tr w:rsidR="00A866CE" w:rsidRPr="00F82B5D" w14:paraId="013C43D0" w14:textId="77777777" w:rsidTr="00E777C9">
        <w:tc>
          <w:tcPr>
            <w:tcW w:w="2756" w:type="dxa"/>
          </w:tcPr>
          <w:p w14:paraId="190C455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docima</w:t>
            </w:r>
            <w:proofErr w:type="spellEnd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laminia</w:t>
            </w:r>
            <w:proofErr w:type="spellEnd"/>
          </w:p>
        </w:tc>
        <w:tc>
          <w:tcPr>
            <w:tcW w:w="1032" w:type="dxa"/>
          </w:tcPr>
          <w:p w14:paraId="06CDD16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036</w:t>
            </w:r>
          </w:p>
        </w:tc>
        <w:tc>
          <w:tcPr>
            <w:tcW w:w="756" w:type="dxa"/>
          </w:tcPr>
          <w:p w14:paraId="20E76DB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26</w:t>
            </w:r>
          </w:p>
        </w:tc>
        <w:tc>
          <w:tcPr>
            <w:tcW w:w="756" w:type="dxa"/>
          </w:tcPr>
          <w:p w14:paraId="696873F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07" w:type="dxa"/>
          </w:tcPr>
          <w:p w14:paraId="6734F7C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90</w:t>
            </w:r>
          </w:p>
        </w:tc>
        <w:tc>
          <w:tcPr>
            <w:tcW w:w="841" w:type="dxa"/>
          </w:tcPr>
          <w:p w14:paraId="7612B0E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027" w:type="dxa"/>
          </w:tcPr>
          <w:p w14:paraId="461AB5A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24</w:t>
            </w:r>
          </w:p>
        </w:tc>
        <w:tc>
          <w:tcPr>
            <w:tcW w:w="1121" w:type="dxa"/>
          </w:tcPr>
          <w:p w14:paraId="09B70EF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248" w:type="dxa"/>
          </w:tcPr>
          <w:p w14:paraId="4EC546D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76</w:t>
            </w:r>
          </w:p>
        </w:tc>
      </w:tr>
      <w:tr w:rsidR="00A866CE" w:rsidRPr="00F82B5D" w14:paraId="64DA067E" w14:textId="77777777" w:rsidTr="00E777C9">
        <w:tc>
          <w:tcPr>
            <w:tcW w:w="2756" w:type="dxa"/>
          </w:tcPr>
          <w:p w14:paraId="00022688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lonia</w:t>
            </w:r>
            <w:proofErr w:type="spellEnd"/>
          </w:p>
        </w:tc>
        <w:tc>
          <w:tcPr>
            <w:tcW w:w="1032" w:type="dxa"/>
          </w:tcPr>
          <w:p w14:paraId="6D8CEA13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212</w:t>
            </w:r>
          </w:p>
        </w:tc>
        <w:tc>
          <w:tcPr>
            <w:tcW w:w="756" w:type="dxa"/>
          </w:tcPr>
          <w:p w14:paraId="51FCC8D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50</w:t>
            </w:r>
          </w:p>
        </w:tc>
        <w:tc>
          <w:tcPr>
            <w:tcW w:w="756" w:type="dxa"/>
          </w:tcPr>
          <w:p w14:paraId="69B2675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807" w:type="dxa"/>
          </w:tcPr>
          <w:p w14:paraId="7C32DF5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49</w:t>
            </w:r>
          </w:p>
        </w:tc>
        <w:tc>
          <w:tcPr>
            <w:tcW w:w="841" w:type="dxa"/>
          </w:tcPr>
          <w:p w14:paraId="46AE5CE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1027" w:type="dxa"/>
          </w:tcPr>
          <w:p w14:paraId="2A2DE29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99</w:t>
            </w:r>
          </w:p>
        </w:tc>
        <w:tc>
          <w:tcPr>
            <w:tcW w:w="1121" w:type="dxa"/>
          </w:tcPr>
          <w:p w14:paraId="3D5B16F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248" w:type="dxa"/>
          </w:tcPr>
          <w:p w14:paraId="6A8E017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67</w:t>
            </w:r>
          </w:p>
        </w:tc>
      </w:tr>
      <w:tr w:rsidR="00A866CE" w:rsidRPr="00F82B5D" w14:paraId="250A6B26" w14:textId="77777777" w:rsidTr="00E777C9">
        <w:tc>
          <w:tcPr>
            <w:tcW w:w="2756" w:type="dxa"/>
          </w:tcPr>
          <w:p w14:paraId="1B3803B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14:paraId="4EF250B3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756" w:type="dxa"/>
          </w:tcPr>
          <w:p w14:paraId="410ED41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31</w:t>
            </w:r>
          </w:p>
        </w:tc>
        <w:tc>
          <w:tcPr>
            <w:tcW w:w="756" w:type="dxa"/>
          </w:tcPr>
          <w:p w14:paraId="70EB7A3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807" w:type="dxa"/>
          </w:tcPr>
          <w:p w14:paraId="14BCF74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04</w:t>
            </w:r>
          </w:p>
        </w:tc>
        <w:tc>
          <w:tcPr>
            <w:tcW w:w="841" w:type="dxa"/>
          </w:tcPr>
          <w:p w14:paraId="30677AD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027" w:type="dxa"/>
          </w:tcPr>
          <w:p w14:paraId="0CE17E3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35</w:t>
            </w:r>
          </w:p>
        </w:tc>
        <w:tc>
          <w:tcPr>
            <w:tcW w:w="1121" w:type="dxa"/>
          </w:tcPr>
          <w:p w14:paraId="41B3456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248" w:type="dxa"/>
          </w:tcPr>
          <w:p w14:paraId="157ADA0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</w:tr>
      <w:tr w:rsidR="00A866CE" w:rsidRPr="00F82B5D" w14:paraId="16C97AD6" w14:textId="77777777" w:rsidTr="00E777C9">
        <w:tc>
          <w:tcPr>
            <w:tcW w:w="2756" w:type="dxa"/>
          </w:tcPr>
          <w:p w14:paraId="1BBD644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14:paraId="4BBCB89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57</w:t>
            </w:r>
          </w:p>
        </w:tc>
        <w:tc>
          <w:tcPr>
            <w:tcW w:w="756" w:type="dxa"/>
          </w:tcPr>
          <w:p w14:paraId="2202F0B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96</w:t>
            </w:r>
          </w:p>
        </w:tc>
        <w:tc>
          <w:tcPr>
            <w:tcW w:w="756" w:type="dxa"/>
          </w:tcPr>
          <w:p w14:paraId="65D9979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807" w:type="dxa"/>
          </w:tcPr>
          <w:p w14:paraId="6799400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19</w:t>
            </w:r>
          </w:p>
        </w:tc>
        <w:tc>
          <w:tcPr>
            <w:tcW w:w="841" w:type="dxa"/>
          </w:tcPr>
          <w:p w14:paraId="7D3AA4B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1027" w:type="dxa"/>
          </w:tcPr>
          <w:p w14:paraId="4DCDB53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2.15</w:t>
            </w:r>
          </w:p>
        </w:tc>
        <w:tc>
          <w:tcPr>
            <w:tcW w:w="1121" w:type="dxa"/>
          </w:tcPr>
          <w:p w14:paraId="67AE6D7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48" w:type="dxa"/>
          </w:tcPr>
          <w:p w14:paraId="29AAC16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60</w:t>
            </w:r>
          </w:p>
        </w:tc>
      </w:tr>
      <w:tr w:rsidR="00A866CE" w:rsidRPr="00F82B5D" w14:paraId="763E4C63" w14:textId="77777777" w:rsidTr="00E777C9">
        <w:tc>
          <w:tcPr>
            <w:tcW w:w="2756" w:type="dxa"/>
          </w:tcPr>
          <w:p w14:paraId="4A7A19F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ea</w:t>
            </w:r>
            <w:proofErr w:type="spellEnd"/>
          </w:p>
        </w:tc>
        <w:tc>
          <w:tcPr>
            <w:tcW w:w="1032" w:type="dxa"/>
          </w:tcPr>
          <w:p w14:paraId="4943EC3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234</w:t>
            </w:r>
          </w:p>
        </w:tc>
        <w:tc>
          <w:tcPr>
            <w:tcW w:w="756" w:type="dxa"/>
          </w:tcPr>
          <w:p w14:paraId="4DCA6DC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08</w:t>
            </w:r>
          </w:p>
        </w:tc>
        <w:tc>
          <w:tcPr>
            <w:tcW w:w="756" w:type="dxa"/>
          </w:tcPr>
          <w:p w14:paraId="69E3073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807" w:type="dxa"/>
          </w:tcPr>
          <w:p w14:paraId="4597EC1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75</w:t>
            </w:r>
          </w:p>
        </w:tc>
        <w:tc>
          <w:tcPr>
            <w:tcW w:w="841" w:type="dxa"/>
          </w:tcPr>
          <w:p w14:paraId="70483F6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027" w:type="dxa"/>
          </w:tcPr>
          <w:p w14:paraId="1EB4926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83</w:t>
            </w:r>
          </w:p>
        </w:tc>
        <w:tc>
          <w:tcPr>
            <w:tcW w:w="1121" w:type="dxa"/>
          </w:tcPr>
          <w:p w14:paraId="10625B4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248" w:type="dxa"/>
          </w:tcPr>
          <w:p w14:paraId="285594E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</w:tr>
      <w:tr w:rsidR="00A866CE" w:rsidRPr="00F82B5D" w14:paraId="65A13D0B" w14:textId="77777777" w:rsidTr="00E777C9">
        <w:tc>
          <w:tcPr>
            <w:tcW w:w="2756" w:type="dxa"/>
          </w:tcPr>
          <w:p w14:paraId="4F057670" w14:textId="77777777" w:rsidR="00A866CE" w:rsidRPr="00F82B5D" w:rsidRDefault="00A866CE" w:rsidP="00A866CE">
            <w:pPr>
              <w:numPr>
                <w:ilvl w:val="0"/>
                <w:numId w:val="4"/>
              </w:num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e</w:t>
            </w:r>
            <w:proofErr w:type="spellEnd"/>
          </w:p>
        </w:tc>
        <w:tc>
          <w:tcPr>
            <w:tcW w:w="1032" w:type="dxa"/>
          </w:tcPr>
          <w:p w14:paraId="1F9D85EC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63</w:t>
            </w:r>
          </w:p>
        </w:tc>
        <w:tc>
          <w:tcPr>
            <w:tcW w:w="756" w:type="dxa"/>
          </w:tcPr>
          <w:p w14:paraId="7927836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.93</w:t>
            </w:r>
          </w:p>
        </w:tc>
        <w:tc>
          <w:tcPr>
            <w:tcW w:w="756" w:type="dxa"/>
          </w:tcPr>
          <w:p w14:paraId="7BE8E9F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807" w:type="dxa"/>
          </w:tcPr>
          <w:p w14:paraId="3165C4E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85</w:t>
            </w:r>
          </w:p>
        </w:tc>
        <w:tc>
          <w:tcPr>
            <w:tcW w:w="841" w:type="dxa"/>
          </w:tcPr>
          <w:p w14:paraId="2840006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1027" w:type="dxa"/>
          </w:tcPr>
          <w:p w14:paraId="3A5D310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3.77</w:t>
            </w:r>
          </w:p>
        </w:tc>
        <w:tc>
          <w:tcPr>
            <w:tcW w:w="1121" w:type="dxa"/>
          </w:tcPr>
          <w:p w14:paraId="242E0AA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248" w:type="dxa"/>
          </w:tcPr>
          <w:p w14:paraId="155B2B8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18</w:t>
            </w:r>
          </w:p>
        </w:tc>
      </w:tr>
      <w:tr w:rsidR="00A866CE" w:rsidRPr="00F82B5D" w14:paraId="4FEC99DE" w14:textId="77777777" w:rsidTr="00E777C9">
        <w:tc>
          <w:tcPr>
            <w:tcW w:w="2756" w:type="dxa"/>
          </w:tcPr>
          <w:p w14:paraId="75AFC3E2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a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fasciata</w:t>
            </w:r>
            <w:proofErr w:type="spellEnd"/>
          </w:p>
        </w:tc>
        <w:tc>
          <w:tcPr>
            <w:tcW w:w="1032" w:type="dxa"/>
          </w:tcPr>
          <w:p w14:paraId="72FA9CB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756" w:type="dxa"/>
          </w:tcPr>
          <w:p w14:paraId="135B6D8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1</w:t>
            </w:r>
          </w:p>
        </w:tc>
        <w:tc>
          <w:tcPr>
            <w:tcW w:w="756" w:type="dxa"/>
          </w:tcPr>
          <w:p w14:paraId="3584B0E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807" w:type="dxa"/>
          </w:tcPr>
          <w:p w14:paraId="3E843D6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34</w:t>
            </w:r>
          </w:p>
        </w:tc>
        <w:tc>
          <w:tcPr>
            <w:tcW w:w="841" w:type="dxa"/>
          </w:tcPr>
          <w:p w14:paraId="72337E7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</w:tc>
        <w:tc>
          <w:tcPr>
            <w:tcW w:w="1027" w:type="dxa"/>
          </w:tcPr>
          <w:p w14:paraId="3C86847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25</w:t>
            </w:r>
          </w:p>
        </w:tc>
        <w:tc>
          <w:tcPr>
            <w:tcW w:w="1121" w:type="dxa"/>
          </w:tcPr>
          <w:p w14:paraId="0F95047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248" w:type="dxa"/>
          </w:tcPr>
          <w:p w14:paraId="62D9931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88</w:t>
            </w:r>
          </w:p>
        </w:tc>
      </w:tr>
      <w:tr w:rsidR="00A866CE" w:rsidRPr="00F82B5D" w14:paraId="77096A34" w14:textId="77777777" w:rsidTr="00E777C9">
        <w:tc>
          <w:tcPr>
            <w:tcW w:w="2756" w:type="dxa"/>
          </w:tcPr>
          <w:p w14:paraId="42D7C28C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032" w:type="dxa"/>
          </w:tcPr>
          <w:p w14:paraId="6A4F5A1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50</w:t>
            </w:r>
          </w:p>
        </w:tc>
        <w:tc>
          <w:tcPr>
            <w:tcW w:w="756" w:type="dxa"/>
          </w:tcPr>
          <w:p w14:paraId="013FE70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79</w:t>
            </w:r>
          </w:p>
        </w:tc>
        <w:tc>
          <w:tcPr>
            <w:tcW w:w="756" w:type="dxa"/>
          </w:tcPr>
          <w:p w14:paraId="0B8F5DC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807" w:type="dxa"/>
          </w:tcPr>
          <w:p w14:paraId="160E3BE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81</w:t>
            </w:r>
          </w:p>
        </w:tc>
        <w:tc>
          <w:tcPr>
            <w:tcW w:w="841" w:type="dxa"/>
          </w:tcPr>
          <w:p w14:paraId="3B1D7F6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027" w:type="dxa"/>
          </w:tcPr>
          <w:p w14:paraId="75AE3AA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60</w:t>
            </w:r>
          </w:p>
        </w:tc>
        <w:tc>
          <w:tcPr>
            <w:tcW w:w="1121" w:type="dxa"/>
          </w:tcPr>
          <w:p w14:paraId="380CBD6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14:paraId="5BCA32B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77</w:t>
            </w:r>
          </w:p>
        </w:tc>
      </w:tr>
      <w:tr w:rsidR="00A866CE" w:rsidRPr="00F82B5D" w14:paraId="46B09BC0" w14:textId="77777777" w:rsidTr="00E777C9">
        <w:tc>
          <w:tcPr>
            <w:tcW w:w="2756" w:type="dxa"/>
          </w:tcPr>
          <w:p w14:paraId="3F3C3C29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yuanensis</w:t>
            </w:r>
            <w:proofErr w:type="spellEnd"/>
          </w:p>
        </w:tc>
        <w:tc>
          <w:tcPr>
            <w:tcW w:w="1032" w:type="dxa"/>
          </w:tcPr>
          <w:p w14:paraId="04DCC0B2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311</w:t>
            </w:r>
          </w:p>
        </w:tc>
        <w:tc>
          <w:tcPr>
            <w:tcW w:w="756" w:type="dxa"/>
          </w:tcPr>
          <w:p w14:paraId="23D9314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89</w:t>
            </w:r>
          </w:p>
        </w:tc>
        <w:tc>
          <w:tcPr>
            <w:tcW w:w="756" w:type="dxa"/>
          </w:tcPr>
          <w:p w14:paraId="5E45192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807" w:type="dxa"/>
          </w:tcPr>
          <w:p w14:paraId="1BE2161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84</w:t>
            </w:r>
          </w:p>
        </w:tc>
        <w:tc>
          <w:tcPr>
            <w:tcW w:w="841" w:type="dxa"/>
          </w:tcPr>
          <w:p w14:paraId="4B76BAB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99</w:t>
            </w:r>
          </w:p>
        </w:tc>
        <w:tc>
          <w:tcPr>
            <w:tcW w:w="1027" w:type="dxa"/>
          </w:tcPr>
          <w:p w14:paraId="24E6AF9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73</w:t>
            </w:r>
          </w:p>
        </w:tc>
        <w:tc>
          <w:tcPr>
            <w:tcW w:w="1121" w:type="dxa"/>
          </w:tcPr>
          <w:p w14:paraId="40EAFFE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48" w:type="dxa"/>
          </w:tcPr>
          <w:p w14:paraId="12684F2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39</w:t>
            </w:r>
          </w:p>
        </w:tc>
      </w:tr>
      <w:tr w:rsidR="00A866CE" w:rsidRPr="00F82B5D" w14:paraId="2846DDD1" w14:textId="77777777" w:rsidTr="00E777C9">
        <w:tc>
          <w:tcPr>
            <w:tcW w:w="2756" w:type="dxa"/>
          </w:tcPr>
          <w:p w14:paraId="0053EAC6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032" w:type="dxa"/>
          </w:tcPr>
          <w:p w14:paraId="2E624F2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55</w:t>
            </w:r>
          </w:p>
        </w:tc>
        <w:tc>
          <w:tcPr>
            <w:tcW w:w="756" w:type="dxa"/>
          </w:tcPr>
          <w:p w14:paraId="0C82440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62</w:t>
            </w:r>
          </w:p>
        </w:tc>
        <w:tc>
          <w:tcPr>
            <w:tcW w:w="756" w:type="dxa"/>
          </w:tcPr>
          <w:p w14:paraId="7C77F09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07" w:type="dxa"/>
          </w:tcPr>
          <w:p w14:paraId="2055D85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34</w:t>
            </w:r>
          </w:p>
        </w:tc>
        <w:tc>
          <w:tcPr>
            <w:tcW w:w="841" w:type="dxa"/>
          </w:tcPr>
          <w:p w14:paraId="1858D19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1027" w:type="dxa"/>
          </w:tcPr>
          <w:p w14:paraId="226CE40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96</w:t>
            </w:r>
          </w:p>
        </w:tc>
        <w:tc>
          <w:tcPr>
            <w:tcW w:w="1121" w:type="dxa"/>
          </w:tcPr>
          <w:p w14:paraId="46756C9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248" w:type="dxa"/>
          </w:tcPr>
          <w:p w14:paraId="21D29FB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45</w:t>
            </w:r>
          </w:p>
        </w:tc>
      </w:tr>
      <w:tr w:rsidR="00A866CE" w:rsidRPr="00F82B5D" w14:paraId="47BBF8E3" w14:textId="77777777" w:rsidTr="00E777C9">
        <w:tc>
          <w:tcPr>
            <w:tcW w:w="2756" w:type="dxa"/>
          </w:tcPr>
          <w:p w14:paraId="41B871B1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tigera</w:t>
            </w:r>
            <w:proofErr w:type="spellEnd"/>
          </w:p>
        </w:tc>
        <w:tc>
          <w:tcPr>
            <w:tcW w:w="1032" w:type="dxa"/>
          </w:tcPr>
          <w:p w14:paraId="5BEE7A2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61</w:t>
            </w:r>
          </w:p>
        </w:tc>
        <w:tc>
          <w:tcPr>
            <w:tcW w:w="756" w:type="dxa"/>
          </w:tcPr>
          <w:p w14:paraId="66D1F93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87</w:t>
            </w:r>
          </w:p>
        </w:tc>
        <w:tc>
          <w:tcPr>
            <w:tcW w:w="756" w:type="dxa"/>
          </w:tcPr>
          <w:p w14:paraId="2053CB1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807" w:type="dxa"/>
          </w:tcPr>
          <w:p w14:paraId="49A4009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35</w:t>
            </w:r>
          </w:p>
        </w:tc>
        <w:tc>
          <w:tcPr>
            <w:tcW w:w="841" w:type="dxa"/>
          </w:tcPr>
          <w:p w14:paraId="33B7474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1027" w:type="dxa"/>
          </w:tcPr>
          <w:p w14:paraId="1936E90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22</w:t>
            </w:r>
          </w:p>
        </w:tc>
        <w:tc>
          <w:tcPr>
            <w:tcW w:w="1121" w:type="dxa"/>
          </w:tcPr>
          <w:p w14:paraId="6A978BA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248" w:type="dxa"/>
          </w:tcPr>
          <w:p w14:paraId="52D4C5F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47</w:t>
            </w:r>
          </w:p>
        </w:tc>
      </w:tr>
      <w:tr w:rsidR="00A866CE" w:rsidRPr="00F82B5D" w14:paraId="2BD80EB5" w14:textId="77777777" w:rsidTr="00E777C9">
        <w:tc>
          <w:tcPr>
            <w:tcW w:w="2756" w:type="dxa"/>
          </w:tcPr>
          <w:p w14:paraId="1147F9FB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ulta</w:t>
            </w:r>
            <w:proofErr w:type="spellEnd"/>
          </w:p>
        </w:tc>
        <w:tc>
          <w:tcPr>
            <w:tcW w:w="1032" w:type="dxa"/>
          </w:tcPr>
          <w:p w14:paraId="114DB9A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56</w:t>
            </w:r>
          </w:p>
        </w:tc>
        <w:tc>
          <w:tcPr>
            <w:tcW w:w="756" w:type="dxa"/>
          </w:tcPr>
          <w:p w14:paraId="6DD8CAC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6</w:t>
            </w:r>
          </w:p>
        </w:tc>
        <w:tc>
          <w:tcPr>
            <w:tcW w:w="756" w:type="dxa"/>
          </w:tcPr>
          <w:p w14:paraId="30E7550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807" w:type="dxa"/>
          </w:tcPr>
          <w:p w14:paraId="35B6FF8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36</w:t>
            </w:r>
          </w:p>
        </w:tc>
        <w:tc>
          <w:tcPr>
            <w:tcW w:w="841" w:type="dxa"/>
          </w:tcPr>
          <w:p w14:paraId="4875F18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1027" w:type="dxa"/>
          </w:tcPr>
          <w:p w14:paraId="6FBEA75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82</w:t>
            </w:r>
          </w:p>
        </w:tc>
        <w:tc>
          <w:tcPr>
            <w:tcW w:w="1121" w:type="dxa"/>
          </w:tcPr>
          <w:p w14:paraId="0025DD3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248" w:type="dxa"/>
          </w:tcPr>
          <w:p w14:paraId="47A54F1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14</w:t>
            </w:r>
          </w:p>
        </w:tc>
      </w:tr>
      <w:tr w:rsidR="00A866CE" w:rsidRPr="00F82B5D" w14:paraId="4B5245B5" w14:textId="77777777" w:rsidTr="00E777C9">
        <w:tc>
          <w:tcPr>
            <w:tcW w:w="2756" w:type="dxa"/>
          </w:tcPr>
          <w:p w14:paraId="1AB90674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silon</w:t>
            </w:r>
            <w:proofErr w:type="spellEnd"/>
          </w:p>
        </w:tc>
        <w:tc>
          <w:tcPr>
            <w:tcW w:w="1032" w:type="dxa"/>
          </w:tcPr>
          <w:p w14:paraId="47395BA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33</w:t>
            </w:r>
          </w:p>
        </w:tc>
        <w:tc>
          <w:tcPr>
            <w:tcW w:w="756" w:type="dxa"/>
          </w:tcPr>
          <w:p w14:paraId="7E7E8C8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9</w:t>
            </w:r>
          </w:p>
        </w:tc>
        <w:tc>
          <w:tcPr>
            <w:tcW w:w="756" w:type="dxa"/>
          </w:tcPr>
          <w:p w14:paraId="57E310D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807" w:type="dxa"/>
          </w:tcPr>
          <w:p w14:paraId="3D098EE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45</w:t>
            </w:r>
          </w:p>
        </w:tc>
        <w:tc>
          <w:tcPr>
            <w:tcW w:w="841" w:type="dxa"/>
          </w:tcPr>
          <w:p w14:paraId="32BCE1E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027" w:type="dxa"/>
          </w:tcPr>
          <w:p w14:paraId="13324F0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94</w:t>
            </w:r>
          </w:p>
        </w:tc>
        <w:tc>
          <w:tcPr>
            <w:tcW w:w="1121" w:type="dxa"/>
          </w:tcPr>
          <w:p w14:paraId="0C0E94A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248" w:type="dxa"/>
          </w:tcPr>
          <w:p w14:paraId="2669FE6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27</w:t>
            </w:r>
          </w:p>
        </w:tc>
      </w:tr>
      <w:tr w:rsidR="00A866CE" w:rsidRPr="00F82B5D" w14:paraId="46AA4CDD" w14:textId="77777777" w:rsidTr="00E777C9">
        <w:tc>
          <w:tcPr>
            <w:tcW w:w="2756" w:type="dxa"/>
          </w:tcPr>
          <w:p w14:paraId="2E490DB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egetum</w:t>
            </w:r>
          </w:p>
        </w:tc>
        <w:tc>
          <w:tcPr>
            <w:tcW w:w="1032" w:type="dxa"/>
          </w:tcPr>
          <w:p w14:paraId="43A0F57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55</w:t>
            </w:r>
          </w:p>
        </w:tc>
        <w:tc>
          <w:tcPr>
            <w:tcW w:w="756" w:type="dxa"/>
          </w:tcPr>
          <w:p w14:paraId="10F575A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8</w:t>
            </w:r>
          </w:p>
        </w:tc>
        <w:tc>
          <w:tcPr>
            <w:tcW w:w="756" w:type="dxa"/>
          </w:tcPr>
          <w:p w14:paraId="33AE591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07" w:type="dxa"/>
          </w:tcPr>
          <w:p w14:paraId="429C724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57</w:t>
            </w:r>
          </w:p>
        </w:tc>
        <w:tc>
          <w:tcPr>
            <w:tcW w:w="841" w:type="dxa"/>
          </w:tcPr>
          <w:p w14:paraId="06D95DC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1027" w:type="dxa"/>
          </w:tcPr>
          <w:p w14:paraId="5BF0179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05</w:t>
            </w:r>
          </w:p>
        </w:tc>
        <w:tc>
          <w:tcPr>
            <w:tcW w:w="1121" w:type="dxa"/>
          </w:tcPr>
          <w:p w14:paraId="24C552A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14:paraId="4100618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41</w:t>
            </w:r>
          </w:p>
        </w:tc>
      </w:tr>
      <w:tr w:rsidR="00A866CE" w:rsidRPr="00F82B5D" w14:paraId="77E542C4" w14:textId="77777777" w:rsidTr="00E777C9">
        <w:tc>
          <w:tcPr>
            <w:tcW w:w="2756" w:type="dxa"/>
          </w:tcPr>
          <w:p w14:paraId="0E53857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14:paraId="3532FAA5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218</w:t>
            </w:r>
          </w:p>
        </w:tc>
        <w:tc>
          <w:tcPr>
            <w:tcW w:w="756" w:type="dxa"/>
          </w:tcPr>
          <w:p w14:paraId="7FC6676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65</w:t>
            </w:r>
          </w:p>
        </w:tc>
        <w:tc>
          <w:tcPr>
            <w:tcW w:w="756" w:type="dxa"/>
          </w:tcPr>
          <w:p w14:paraId="797AB87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807" w:type="dxa"/>
          </w:tcPr>
          <w:p w14:paraId="7404387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34</w:t>
            </w:r>
          </w:p>
        </w:tc>
        <w:tc>
          <w:tcPr>
            <w:tcW w:w="841" w:type="dxa"/>
          </w:tcPr>
          <w:p w14:paraId="60F85D0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027" w:type="dxa"/>
          </w:tcPr>
          <w:p w14:paraId="3316410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99</w:t>
            </w:r>
          </w:p>
        </w:tc>
        <w:tc>
          <w:tcPr>
            <w:tcW w:w="1121" w:type="dxa"/>
          </w:tcPr>
          <w:p w14:paraId="77CA18D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48" w:type="dxa"/>
          </w:tcPr>
          <w:p w14:paraId="1F28B64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70</w:t>
            </w:r>
          </w:p>
        </w:tc>
      </w:tr>
      <w:tr w:rsidR="00A866CE" w:rsidRPr="00F82B5D" w14:paraId="1A24DD47" w14:textId="77777777" w:rsidTr="00E777C9">
        <w:tc>
          <w:tcPr>
            <w:tcW w:w="2756" w:type="dxa"/>
          </w:tcPr>
          <w:p w14:paraId="313F40E8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1032" w:type="dxa"/>
          </w:tcPr>
          <w:p w14:paraId="62A9C6B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65</w:t>
            </w:r>
          </w:p>
        </w:tc>
        <w:tc>
          <w:tcPr>
            <w:tcW w:w="756" w:type="dxa"/>
          </w:tcPr>
          <w:p w14:paraId="263A454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35</w:t>
            </w:r>
          </w:p>
        </w:tc>
        <w:tc>
          <w:tcPr>
            <w:tcW w:w="756" w:type="dxa"/>
          </w:tcPr>
          <w:p w14:paraId="2480C85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807" w:type="dxa"/>
          </w:tcPr>
          <w:p w14:paraId="7B920AF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63</w:t>
            </w:r>
          </w:p>
        </w:tc>
        <w:tc>
          <w:tcPr>
            <w:tcW w:w="841" w:type="dxa"/>
          </w:tcPr>
          <w:p w14:paraId="2CBAA3E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027" w:type="dxa"/>
          </w:tcPr>
          <w:p w14:paraId="0F2DD0F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98</w:t>
            </w:r>
          </w:p>
        </w:tc>
        <w:tc>
          <w:tcPr>
            <w:tcW w:w="1121" w:type="dxa"/>
          </w:tcPr>
          <w:p w14:paraId="6BB698F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248" w:type="dxa"/>
          </w:tcPr>
          <w:p w14:paraId="5716A0D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78</w:t>
            </w:r>
          </w:p>
        </w:tc>
      </w:tr>
      <w:tr w:rsidR="00A866CE" w:rsidRPr="00F82B5D" w14:paraId="5DE36FEF" w14:textId="77777777" w:rsidTr="00E777C9">
        <w:tc>
          <w:tcPr>
            <w:tcW w:w="2756" w:type="dxa"/>
          </w:tcPr>
          <w:p w14:paraId="1349B4B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nata</w:t>
            </w:r>
            <w:proofErr w:type="spellEnd"/>
          </w:p>
        </w:tc>
        <w:tc>
          <w:tcPr>
            <w:tcW w:w="1032" w:type="dxa"/>
          </w:tcPr>
          <w:p w14:paraId="0DA7057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56</w:t>
            </w:r>
          </w:p>
        </w:tc>
        <w:tc>
          <w:tcPr>
            <w:tcW w:w="756" w:type="dxa"/>
          </w:tcPr>
          <w:p w14:paraId="5B88403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93</w:t>
            </w:r>
          </w:p>
        </w:tc>
        <w:tc>
          <w:tcPr>
            <w:tcW w:w="756" w:type="dxa"/>
          </w:tcPr>
          <w:p w14:paraId="1513CC4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807" w:type="dxa"/>
          </w:tcPr>
          <w:p w14:paraId="339195C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57</w:t>
            </w:r>
          </w:p>
        </w:tc>
        <w:tc>
          <w:tcPr>
            <w:tcW w:w="841" w:type="dxa"/>
          </w:tcPr>
          <w:p w14:paraId="732B5A5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027" w:type="dxa"/>
          </w:tcPr>
          <w:p w14:paraId="6135A92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50</w:t>
            </w:r>
          </w:p>
        </w:tc>
        <w:tc>
          <w:tcPr>
            <w:tcW w:w="1121" w:type="dxa"/>
          </w:tcPr>
          <w:p w14:paraId="62A7063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248" w:type="dxa"/>
          </w:tcPr>
          <w:p w14:paraId="3CA6965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41</w:t>
            </w:r>
          </w:p>
        </w:tc>
      </w:tr>
      <w:tr w:rsidR="00A866CE" w:rsidRPr="00F82B5D" w14:paraId="2FD145B1" w14:textId="77777777" w:rsidTr="00E777C9">
        <w:tc>
          <w:tcPr>
            <w:tcW w:w="2756" w:type="dxa"/>
          </w:tcPr>
          <w:p w14:paraId="794A113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birena</w:t>
            </w:r>
            <w:proofErr w:type="spellEnd"/>
          </w:p>
        </w:tc>
        <w:tc>
          <w:tcPr>
            <w:tcW w:w="1032" w:type="dxa"/>
          </w:tcPr>
          <w:p w14:paraId="298372A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089</w:t>
            </w:r>
          </w:p>
        </w:tc>
        <w:tc>
          <w:tcPr>
            <w:tcW w:w="756" w:type="dxa"/>
          </w:tcPr>
          <w:p w14:paraId="32D32EE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</w:p>
        </w:tc>
        <w:tc>
          <w:tcPr>
            <w:tcW w:w="756" w:type="dxa"/>
          </w:tcPr>
          <w:p w14:paraId="6ABAA4B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807" w:type="dxa"/>
          </w:tcPr>
          <w:p w14:paraId="154DC9B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28</w:t>
            </w:r>
          </w:p>
        </w:tc>
        <w:tc>
          <w:tcPr>
            <w:tcW w:w="841" w:type="dxa"/>
          </w:tcPr>
          <w:p w14:paraId="643F2A2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027" w:type="dxa"/>
          </w:tcPr>
          <w:p w14:paraId="6641AD8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67</w:t>
            </w:r>
          </w:p>
        </w:tc>
        <w:tc>
          <w:tcPr>
            <w:tcW w:w="1121" w:type="dxa"/>
          </w:tcPr>
          <w:p w14:paraId="00AB023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248" w:type="dxa"/>
          </w:tcPr>
          <w:p w14:paraId="3B7FC5B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</w:p>
        </w:tc>
      </w:tr>
      <w:tr w:rsidR="00A866CE" w:rsidRPr="00F82B5D" w14:paraId="2931A820" w14:textId="77777777" w:rsidTr="00E777C9">
        <w:tc>
          <w:tcPr>
            <w:tcW w:w="2756" w:type="dxa"/>
          </w:tcPr>
          <w:p w14:paraId="0A6B636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ulatricoides</w:t>
            </w:r>
            <w:proofErr w:type="spellEnd"/>
          </w:p>
        </w:tc>
        <w:tc>
          <w:tcPr>
            <w:tcW w:w="1032" w:type="dxa"/>
          </w:tcPr>
          <w:p w14:paraId="54D23B6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69</w:t>
            </w:r>
          </w:p>
        </w:tc>
        <w:tc>
          <w:tcPr>
            <w:tcW w:w="756" w:type="dxa"/>
          </w:tcPr>
          <w:p w14:paraId="203E442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53</w:t>
            </w:r>
          </w:p>
        </w:tc>
        <w:tc>
          <w:tcPr>
            <w:tcW w:w="756" w:type="dxa"/>
          </w:tcPr>
          <w:p w14:paraId="0FC93C3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807" w:type="dxa"/>
          </w:tcPr>
          <w:p w14:paraId="3617349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87</w:t>
            </w:r>
          </w:p>
        </w:tc>
        <w:tc>
          <w:tcPr>
            <w:tcW w:w="841" w:type="dxa"/>
          </w:tcPr>
          <w:p w14:paraId="33484F7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027" w:type="dxa"/>
          </w:tcPr>
          <w:p w14:paraId="781CF87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40</w:t>
            </w:r>
          </w:p>
        </w:tc>
        <w:tc>
          <w:tcPr>
            <w:tcW w:w="1121" w:type="dxa"/>
          </w:tcPr>
          <w:p w14:paraId="0A75F46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48" w:type="dxa"/>
          </w:tcPr>
          <w:p w14:paraId="6A2F072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60</w:t>
            </w:r>
          </w:p>
        </w:tc>
      </w:tr>
      <w:tr w:rsidR="00A866CE" w:rsidRPr="00F82B5D" w14:paraId="6F5CF816" w14:textId="77777777" w:rsidTr="00E777C9">
        <w:tc>
          <w:tcPr>
            <w:tcW w:w="2756" w:type="dxa"/>
          </w:tcPr>
          <w:p w14:paraId="710BA85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rens</w:t>
            </w:r>
            <w:proofErr w:type="spellEnd"/>
          </w:p>
        </w:tc>
        <w:tc>
          <w:tcPr>
            <w:tcW w:w="1032" w:type="dxa"/>
          </w:tcPr>
          <w:p w14:paraId="674708B2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46</w:t>
            </w:r>
          </w:p>
        </w:tc>
        <w:tc>
          <w:tcPr>
            <w:tcW w:w="756" w:type="dxa"/>
          </w:tcPr>
          <w:p w14:paraId="2B2579E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51</w:t>
            </w:r>
          </w:p>
        </w:tc>
        <w:tc>
          <w:tcPr>
            <w:tcW w:w="756" w:type="dxa"/>
          </w:tcPr>
          <w:p w14:paraId="57C208E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807" w:type="dxa"/>
          </w:tcPr>
          <w:p w14:paraId="49DB6C8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45</w:t>
            </w:r>
          </w:p>
        </w:tc>
        <w:tc>
          <w:tcPr>
            <w:tcW w:w="841" w:type="dxa"/>
          </w:tcPr>
          <w:p w14:paraId="01DFCAF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  <w:tc>
          <w:tcPr>
            <w:tcW w:w="1027" w:type="dxa"/>
          </w:tcPr>
          <w:p w14:paraId="01794D1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3.96</w:t>
            </w:r>
          </w:p>
        </w:tc>
        <w:tc>
          <w:tcPr>
            <w:tcW w:w="1121" w:type="dxa"/>
          </w:tcPr>
          <w:p w14:paraId="258FB83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48" w:type="dxa"/>
          </w:tcPr>
          <w:p w14:paraId="159AD15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A866CE" w:rsidRPr="00F82B5D" w14:paraId="4529DE63" w14:textId="77777777" w:rsidTr="00E777C9">
        <w:tc>
          <w:tcPr>
            <w:tcW w:w="2756" w:type="dxa"/>
          </w:tcPr>
          <w:p w14:paraId="5CA65C83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ba</w:t>
            </w:r>
            <w:proofErr w:type="spellEnd"/>
          </w:p>
        </w:tc>
        <w:tc>
          <w:tcPr>
            <w:tcW w:w="1032" w:type="dxa"/>
          </w:tcPr>
          <w:p w14:paraId="75380134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44</w:t>
            </w:r>
          </w:p>
        </w:tc>
        <w:tc>
          <w:tcPr>
            <w:tcW w:w="756" w:type="dxa"/>
          </w:tcPr>
          <w:p w14:paraId="00930C2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95</w:t>
            </w:r>
          </w:p>
        </w:tc>
        <w:tc>
          <w:tcPr>
            <w:tcW w:w="756" w:type="dxa"/>
          </w:tcPr>
          <w:p w14:paraId="2445C2C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807" w:type="dxa"/>
          </w:tcPr>
          <w:p w14:paraId="234E363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12</w:t>
            </w:r>
          </w:p>
        </w:tc>
        <w:tc>
          <w:tcPr>
            <w:tcW w:w="841" w:type="dxa"/>
          </w:tcPr>
          <w:p w14:paraId="0A83C7B9" w14:textId="77777777" w:rsidR="00A866CE" w:rsidRPr="00F82B5D" w:rsidRDefault="00A866CE" w:rsidP="00A866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1027" w:type="dxa"/>
          </w:tcPr>
          <w:p w14:paraId="7C91C23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07</w:t>
            </w:r>
          </w:p>
        </w:tc>
        <w:tc>
          <w:tcPr>
            <w:tcW w:w="1121" w:type="dxa"/>
          </w:tcPr>
          <w:p w14:paraId="7ED4641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248" w:type="dxa"/>
          </w:tcPr>
          <w:p w14:paraId="3510160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47</w:t>
            </w:r>
          </w:p>
        </w:tc>
      </w:tr>
      <w:tr w:rsidR="00A866CE" w:rsidRPr="00F82B5D" w14:paraId="31CED977" w14:textId="77777777" w:rsidTr="00E777C9">
        <w:tc>
          <w:tcPr>
            <w:tcW w:w="2756" w:type="dxa"/>
          </w:tcPr>
          <w:p w14:paraId="72455F9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si</w:t>
            </w:r>
          </w:p>
        </w:tc>
        <w:tc>
          <w:tcPr>
            <w:tcW w:w="1032" w:type="dxa"/>
          </w:tcPr>
          <w:p w14:paraId="6A72209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43</w:t>
            </w:r>
          </w:p>
        </w:tc>
        <w:tc>
          <w:tcPr>
            <w:tcW w:w="756" w:type="dxa"/>
          </w:tcPr>
          <w:p w14:paraId="3758315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62</w:t>
            </w:r>
          </w:p>
        </w:tc>
        <w:tc>
          <w:tcPr>
            <w:tcW w:w="756" w:type="dxa"/>
          </w:tcPr>
          <w:p w14:paraId="4D6AC30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807" w:type="dxa"/>
          </w:tcPr>
          <w:p w14:paraId="13C9DD1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90</w:t>
            </w:r>
          </w:p>
        </w:tc>
        <w:tc>
          <w:tcPr>
            <w:tcW w:w="841" w:type="dxa"/>
          </w:tcPr>
          <w:p w14:paraId="423439A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1027" w:type="dxa"/>
          </w:tcPr>
          <w:p w14:paraId="6894F4F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3.52</w:t>
            </w:r>
          </w:p>
        </w:tc>
        <w:tc>
          <w:tcPr>
            <w:tcW w:w="1121" w:type="dxa"/>
          </w:tcPr>
          <w:p w14:paraId="3586892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248" w:type="dxa"/>
          </w:tcPr>
          <w:p w14:paraId="0547E2A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93</w:t>
            </w:r>
          </w:p>
        </w:tc>
      </w:tr>
      <w:tr w:rsidR="00A866CE" w:rsidRPr="00F82B5D" w14:paraId="54538657" w14:textId="77777777" w:rsidTr="00E777C9">
        <w:tc>
          <w:tcPr>
            <w:tcW w:w="2756" w:type="dxa"/>
          </w:tcPr>
          <w:p w14:paraId="677977EE" w14:textId="77777777" w:rsidR="00A866CE" w:rsidRPr="00F82B5D" w:rsidRDefault="00A866CE" w:rsidP="00A866C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cos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costa</w:t>
            </w:r>
            <w:proofErr w:type="spellEnd"/>
          </w:p>
        </w:tc>
        <w:tc>
          <w:tcPr>
            <w:tcW w:w="1032" w:type="dxa"/>
          </w:tcPr>
          <w:p w14:paraId="39FACD2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47</w:t>
            </w:r>
          </w:p>
        </w:tc>
        <w:tc>
          <w:tcPr>
            <w:tcW w:w="756" w:type="dxa"/>
          </w:tcPr>
          <w:p w14:paraId="659D86B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06</w:t>
            </w:r>
          </w:p>
        </w:tc>
        <w:tc>
          <w:tcPr>
            <w:tcW w:w="756" w:type="dxa"/>
          </w:tcPr>
          <w:p w14:paraId="67461F1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807" w:type="dxa"/>
          </w:tcPr>
          <w:p w14:paraId="0824159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92</w:t>
            </w:r>
          </w:p>
        </w:tc>
        <w:tc>
          <w:tcPr>
            <w:tcW w:w="841" w:type="dxa"/>
          </w:tcPr>
          <w:p w14:paraId="6B5E1AD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027" w:type="dxa"/>
          </w:tcPr>
          <w:p w14:paraId="1437F4F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3.98</w:t>
            </w:r>
          </w:p>
        </w:tc>
        <w:tc>
          <w:tcPr>
            <w:tcW w:w="1121" w:type="dxa"/>
          </w:tcPr>
          <w:p w14:paraId="41BE236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14:paraId="3661785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96</w:t>
            </w:r>
          </w:p>
        </w:tc>
      </w:tr>
      <w:tr w:rsidR="00A866CE" w:rsidRPr="00F82B5D" w14:paraId="54566640" w14:textId="77777777" w:rsidTr="00E777C9">
        <w:tc>
          <w:tcPr>
            <w:tcW w:w="2756" w:type="dxa"/>
          </w:tcPr>
          <w:p w14:paraId="2355896E" w14:textId="77777777" w:rsidR="00A866CE" w:rsidRPr="00F82B5D" w:rsidRDefault="00A866CE" w:rsidP="00A866C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eparata</w:t>
            </w:r>
          </w:p>
        </w:tc>
        <w:tc>
          <w:tcPr>
            <w:tcW w:w="1032" w:type="dxa"/>
          </w:tcPr>
          <w:p w14:paraId="238601E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756" w:type="dxa"/>
          </w:tcPr>
          <w:p w14:paraId="6704A71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31</w:t>
            </w:r>
          </w:p>
        </w:tc>
        <w:tc>
          <w:tcPr>
            <w:tcW w:w="756" w:type="dxa"/>
          </w:tcPr>
          <w:p w14:paraId="388A9D2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807" w:type="dxa"/>
          </w:tcPr>
          <w:p w14:paraId="38BAE64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04</w:t>
            </w:r>
          </w:p>
        </w:tc>
        <w:tc>
          <w:tcPr>
            <w:tcW w:w="841" w:type="dxa"/>
          </w:tcPr>
          <w:p w14:paraId="75215C8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027" w:type="dxa"/>
          </w:tcPr>
          <w:p w14:paraId="1BE88BD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35</w:t>
            </w:r>
          </w:p>
        </w:tc>
        <w:tc>
          <w:tcPr>
            <w:tcW w:w="1121" w:type="dxa"/>
          </w:tcPr>
          <w:p w14:paraId="434A032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032</w:t>
            </w:r>
          </w:p>
        </w:tc>
        <w:tc>
          <w:tcPr>
            <w:tcW w:w="1248" w:type="dxa"/>
          </w:tcPr>
          <w:p w14:paraId="0967207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</w:tr>
      <w:tr w:rsidR="00A866CE" w:rsidRPr="00F82B5D" w14:paraId="4BB84F91" w14:textId="77777777" w:rsidTr="00E777C9">
        <w:tc>
          <w:tcPr>
            <w:tcW w:w="2756" w:type="dxa"/>
          </w:tcPr>
          <w:p w14:paraId="119D9559" w14:textId="77777777" w:rsidR="00A866CE" w:rsidRPr="00F82B5D" w:rsidRDefault="00A866CE" w:rsidP="00A866C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inens</w:t>
            </w:r>
            <w:proofErr w:type="spellEnd"/>
          </w:p>
        </w:tc>
        <w:tc>
          <w:tcPr>
            <w:tcW w:w="1032" w:type="dxa"/>
          </w:tcPr>
          <w:p w14:paraId="6577209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78</w:t>
            </w:r>
          </w:p>
        </w:tc>
        <w:tc>
          <w:tcPr>
            <w:tcW w:w="756" w:type="dxa"/>
          </w:tcPr>
          <w:p w14:paraId="262B2A7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51</w:t>
            </w:r>
          </w:p>
        </w:tc>
        <w:tc>
          <w:tcPr>
            <w:tcW w:w="756" w:type="dxa"/>
          </w:tcPr>
          <w:p w14:paraId="6108BB4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807" w:type="dxa"/>
          </w:tcPr>
          <w:p w14:paraId="27052E1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88</w:t>
            </w:r>
          </w:p>
        </w:tc>
        <w:tc>
          <w:tcPr>
            <w:tcW w:w="841" w:type="dxa"/>
          </w:tcPr>
          <w:p w14:paraId="0CC5208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1027" w:type="dxa"/>
          </w:tcPr>
          <w:p w14:paraId="017D0F5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39</w:t>
            </w:r>
          </w:p>
        </w:tc>
        <w:tc>
          <w:tcPr>
            <w:tcW w:w="1121" w:type="dxa"/>
          </w:tcPr>
          <w:p w14:paraId="35C3517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14:paraId="2118B3D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45</w:t>
            </w:r>
          </w:p>
        </w:tc>
      </w:tr>
      <w:tr w:rsidR="00A866CE" w:rsidRPr="00F82B5D" w14:paraId="2EEDFB1F" w14:textId="77777777" w:rsidTr="00E777C9">
        <w:tc>
          <w:tcPr>
            <w:tcW w:w="2756" w:type="dxa"/>
          </w:tcPr>
          <w:p w14:paraId="78D14F4E" w14:textId="77777777" w:rsidR="00A866CE" w:rsidRPr="00F82B5D" w:rsidRDefault="00A866CE" w:rsidP="00A866C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ocal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  <w:lang w:eastAsia="en-IN"/>
              </w:rPr>
              <w:t>deuteronympha</w:t>
            </w:r>
            <w:proofErr w:type="spellEnd"/>
          </w:p>
        </w:tc>
        <w:tc>
          <w:tcPr>
            <w:tcW w:w="1032" w:type="dxa"/>
          </w:tcPr>
          <w:p w14:paraId="10DC572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93</w:t>
            </w:r>
          </w:p>
        </w:tc>
        <w:tc>
          <w:tcPr>
            <w:tcW w:w="756" w:type="dxa"/>
          </w:tcPr>
          <w:p w14:paraId="70092C4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08</w:t>
            </w:r>
          </w:p>
        </w:tc>
        <w:tc>
          <w:tcPr>
            <w:tcW w:w="756" w:type="dxa"/>
          </w:tcPr>
          <w:p w14:paraId="2AF5160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807" w:type="dxa"/>
          </w:tcPr>
          <w:p w14:paraId="175A1FC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64</w:t>
            </w:r>
          </w:p>
        </w:tc>
        <w:tc>
          <w:tcPr>
            <w:tcW w:w="841" w:type="dxa"/>
          </w:tcPr>
          <w:p w14:paraId="7781A89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1027" w:type="dxa"/>
          </w:tcPr>
          <w:p w14:paraId="442ED6B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72</w:t>
            </w:r>
          </w:p>
        </w:tc>
        <w:tc>
          <w:tcPr>
            <w:tcW w:w="1121" w:type="dxa"/>
          </w:tcPr>
          <w:p w14:paraId="53F02D8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248" w:type="dxa"/>
          </w:tcPr>
          <w:p w14:paraId="400F885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85</w:t>
            </w:r>
          </w:p>
        </w:tc>
      </w:tr>
      <w:tr w:rsidR="00A866CE" w:rsidRPr="00F82B5D" w14:paraId="3BB868EF" w14:textId="77777777" w:rsidTr="00E777C9">
        <w:tc>
          <w:tcPr>
            <w:tcW w:w="2756" w:type="dxa"/>
          </w:tcPr>
          <w:p w14:paraId="7AC7B0B8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a</w:t>
            </w:r>
          </w:p>
        </w:tc>
        <w:tc>
          <w:tcPr>
            <w:tcW w:w="1032" w:type="dxa"/>
          </w:tcPr>
          <w:p w14:paraId="59D3889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72</w:t>
            </w:r>
          </w:p>
        </w:tc>
        <w:tc>
          <w:tcPr>
            <w:tcW w:w="756" w:type="dxa"/>
          </w:tcPr>
          <w:p w14:paraId="232BEB8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3</w:t>
            </w:r>
          </w:p>
        </w:tc>
        <w:tc>
          <w:tcPr>
            <w:tcW w:w="756" w:type="dxa"/>
          </w:tcPr>
          <w:p w14:paraId="66F7C91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807" w:type="dxa"/>
          </w:tcPr>
          <w:p w14:paraId="4AE9C3B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18</w:t>
            </w:r>
          </w:p>
        </w:tc>
        <w:tc>
          <w:tcPr>
            <w:tcW w:w="841" w:type="dxa"/>
          </w:tcPr>
          <w:p w14:paraId="0506B10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1027" w:type="dxa"/>
          </w:tcPr>
          <w:p w14:paraId="6CC1458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61</w:t>
            </w:r>
          </w:p>
        </w:tc>
        <w:tc>
          <w:tcPr>
            <w:tcW w:w="1121" w:type="dxa"/>
          </w:tcPr>
          <w:p w14:paraId="4D9662C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248" w:type="dxa"/>
          </w:tcPr>
          <w:p w14:paraId="1D575DD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71</w:t>
            </w:r>
          </w:p>
        </w:tc>
      </w:tr>
      <w:tr w:rsidR="00A866CE" w:rsidRPr="00F82B5D" w14:paraId="1148801B" w14:textId="77777777" w:rsidTr="00E777C9">
        <w:tc>
          <w:tcPr>
            <w:tcW w:w="2756" w:type="dxa"/>
          </w:tcPr>
          <w:p w14:paraId="2C9E7284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icornata</w:t>
            </w:r>
            <w:proofErr w:type="spellEnd"/>
          </w:p>
        </w:tc>
        <w:tc>
          <w:tcPr>
            <w:tcW w:w="1032" w:type="dxa"/>
          </w:tcPr>
          <w:p w14:paraId="559BF5B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274</w:t>
            </w:r>
          </w:p>
        </w:tc>
        <w:tc>
          <w:tcPr>
            <w:tcW w:w="756" w:type="dxa"/>
          </w:tcPr>
          <w:p w14:paraId="5B2D429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68</w:t>
            </w:r>
          </w:p>
        </w:tc>
        <w:tc>
          <w:tcPr>
            <w:tcW w:w="756" w:type="dxa"/>
          </w:tcPr>
          <w:p w14:paraId="725FA88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807" w:type="dxa"/>
          </w:tcPr>
          <w:p w14:paraId="5AD0A2B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40</w:t>
            </w:r>
          </w:p>
        </w:tc>
        <w:tc>
          <w:tcPr>
            <w:tcW w:w="841" w:type="dxa"/>
          </w:tcPr>
          <w:p w14:paraId="11006EA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1027" w:type="dxa"/>
          </w:tcPr>
          <w:p w14:paraId="58A1BA6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08</w:t>
            </w:r>
          </w:p>
        </w:tc>
        <w:tc>
          <w:tcPr>
            <w:tcW w:w="1121" w:type="dxa"/>
          </w:tcPr>
          <w:p w14:paraId="4F791B6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248" w:type="dxa"/>
          </w:tcPr>
          <w:p w14:paraId="741CD5F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</w:tr>
      <w:tr w:rsidR="00A866CE" w:rsidRPr="00F82B5D" w14:paraId="738D0F78" w14:textId="77777777" w:rsidTr="00E777C9">
        <w:tc>
          <w:tcPr>
            <w:tcW w:w="2756" w:type="dxa"/>
          </w:tcPr>
          <w:p w14:paraId="2567418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ngi</w:t>
            </w:r>
            <w:proofErr w:type="spellEnd"/>
          </w:p>
        </w:tc>
        <w:tc>
          <w:tcPr>
            <w:tcW w:w="1032" w:type="dxa"/>
          </w:tcPr>
          <w:p w14:paraId="0549E15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35</w:t>
            </w:r>
          </w:p>
        </w:tc>
        <w:tc>
          <w:tcPr>
            <w:tcW w:w="756" w:type="dxa"/>
          </w:tcPr>
          <w:p w14:paraId="7E558AE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21</w:t>
            </w:r>
          </w:p>
        </w:tc>
        <w:tc>
          <w:tcPr>
            <w:tcW w:w="756" w:type="dxa"/>
          </w:tcPr>
          <w:p w14:paraId="32BEE61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807" w:type="dxa"/>
          </w:tcPr>
          <w:p w14:paraId="608E958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32</w:t>
            </w:r>
          </w:p>
        </w:tc>
        <w:tc>
          <w:tcPr>
            <w:tcW w:w="841" w:type="dxa"/>
          </w:tcPr>
          <w:p w14:paraId="590ABE8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027" w:type="dxa"/>
          </w:tcPr>
          <w:p w14:paraId="0C3BDEC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53</w:t>
            </w:r>
          </w:p>
        </w:tc>
        <w:tc>
          <w:tcPr>
            <w:tcW w:w="1121" w:type="dxa"/>
          </w:tcPr>
          <w:p w14:paraId="6FDEC97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14:paraId="50E4C60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69</w:t>
            </w:r>
          </w:p>
        </w:tc>
      </w:tr>
      <w:tr w:rsidR="00A866CE" w:rsidRPr="00F82B5D" w14:paraId="5037645B" w14:textId="77777777" w:rsidTr="00E777C9">
        <w:tc>
          <w:tcPr>
            <w:tcW w:w="2756" w:type="dxa"/>
          </w:tcPr>
          <w:p w14:paraId="05975925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nitillans</w:t>
            </w:r>
            <w:proofErr w:type="spellEnd"/>
          </w:p>
        </w:tc>
        <w:tc>
          <w:tcPr>
            <w:tcW w:w="1032" w:type="dxa"/>
          </w:tcPr>
          <w:p w14:paraId="1A439F4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080</w:t>
            </w:r>
          </w:p>
        </w:tc>
        <w:tc>
          <w:tcPr>
            <w:tcW w:w="756" w:type="dxa"/>
          </w:tcPr>
          <w:p w14:paraId="2F435C6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58</w:t>
            </w:r>
          </w:p>
        </w:tc>
        <w:tc>
          <w:tcPr>
            <w:tcW w:w="756" w:type="dxa"/>
          </w:tcPr>
          <w:p w14:paraId="463C0EC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807" w:type="dxa"/>
          </w:tcPr>
          <w:p w14:paraId="090F560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99</w:t>
            </w:r>
          </w:p>
        </w:tc>
        <w:tc>
          <w:tcPr>
            <w:tcW w:w="841" w:type="dxa"/>
          </w:tcPr>
          <w:p w14:paraId="2C637EA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027" w:type="dxa"/>
          </w:tcPr>
          <w:p w14:paraId="7FFE335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57</w:t>
            </w:r>
          </w:p>
        </w:tc>
        <w:tc>
          <w:tcPr>
            <w:tcW w:w="1121" w:type="dxa"/>
          </w:tcPr>
          <w:p w14:paraId="560481A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248" w:type="dxa"/>
          </w:tcPr>
          <w:p w14:paraId="05EF811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26</w:t>
            </w:r>
          </w:p>
        </w:tc>
      </w:tr>
      <w:tr w:rsidR="00A866CE" w:rsidRPr="00F82B5D" w14:paraId="18ABA50F" w14:textId="77777777" w:rsidTr="00E777C9">
        <w:tc>
          <w:tcPr>
            <w:tcW w:w="2756" w:type="dxa"/>
          </w:tcPr>
          <w:p w14:paraId="7811E892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carnea</w:t>
            </w:r>
            <w:proofErr w:type="spellEnd"/>
          </w:p>
        </w:tc>
        <w:tc>
          <w:tcPr>
            <w:tcW w:w="1032" w:type="dxa"/>
          </w:tcPr>
          <w:p w14:paraId="6214305C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213</w:t>
            </w:r>
          </w:p>
        </w:tc>
        <w:tc>
          <w:tcPr>
            <w:tcW w:w="756" w:type="dxa"/>
          </w:tcPr>
          <w:p w14:paraId="3B90150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89</w:t>
            </w:r>
          </w:p>
        </w:tc>
        <w:tc>
          <w:tcPr>
            <w:tcW w:w="756" w:type="dxa"/>
          </w:tcPr>
          <w:p w14:paraId="2184BFE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807" w:type="dxa"/>
          </w:tcPr>
          <w:p w14:paraId="7CC310D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97</w:t>
            </w:r>
          </w:p>
        </w:tc>
        <w:tc>
          <w:tcPr>
            <w:tcW w:w="841" w:type="dxa"/>
          </w:tcPr>
          <w:p w14:paraId="626A78C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  <w:tc>
          <w:tcPr>
            <w:tcW w:w="1027" w:type="dxa"/>
          </w:tcPr>
          <w:p w14:paraId="29A82E4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2.86</w:t>
            </w:r>
          </w:p>
        </w:tc>
        <w:tc>
          <w:tcPr>
            <w:tcW w:w="1121" w:type="dxa"/>
          </w:tcPr>
          <w:p w14:paraId="340343C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248" w:type="dxa"/>
          </w:tcPr>
          <w:p w14:paraId="7C4C5D7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35</w:t>
            </w:r>
          </w:p>
        </w:tc>
      </w:tr>
      <w:tr w:rsidR="00A866CE" w:rsidRPr="00F82B5D" w14:paraId="0FEF41F8" w14:textId="77777777" w:rsidTr="00E777C9">
        <w:tc>
          <w:tcPr>
            <w:tcW w:w="2756" w:type="dxa"/>
          </w:tcPr>
          <w:p w14:paraId="0BE7F4B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1032" w:type="dxa"/>
          </w:tcPr>
          <w:p w14:paraId="5CA3AFC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25</w:t>
            </w:r>
          </w:p>
        </w:tc>
        <w:tc>
          <w:tcPr>
            <w:tcW w:w="756" w:type="dxa"/>
          </w:tcPr>
          <w:p w14:paraId="0E9C227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92</w:t>
            </w:r>
          </w:p>
        </w:tc>
        <w:tc>
          <w:tcPr>
            <w:tcW w:w="756" w:type="dxa"/>
          </w:tcPr>
          <w:p w14:paraId="16E304A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807" w:type="dxa"/>
          </w:tcPr>
          <w:p w14:paraId="1E3630D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40</w:t>
            </w:r>
          </w:p>
        </w:tc>
        <w:tc>
          <w:tcPr>
            <w:tcW w:w="841" w:type="dxa"/>
          </w:tcPr>
          <w:p w14:paraId="1FFC8E7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1027" w:type="dxa"/>
          </w:tcPr>
          <w:p w14:paraId="36F1FCF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32</w:t>
            </w:r>
          </w:p>
        </w:tc>
        <w:tc>
          <w:tcPr>
            <w:tcW w:w="1121" w:type="dxa"/>
          </w:tcPr>
          <w:p w14:paraId="7C83519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14:paraId="54DF273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81</w:t>
            </w:r>
          </w:p>
        </w:tc>
      </w:tr>
      <w:tr w:rsidR="00A866CE" w:rsidRPr="00F82B5D" w14:paraId="61F9DEA7" w14:textId="77777777" w:rsidTr="00E777C9">
        <w:tc>
          <w:tcPr>
            <w:tcW w:w="2756" w:type="dxa"/>
          </w:tcPr>
          <w:p w14:paraId="68C27F4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lis</w:t>
            </w:r>
            <w:proofErr w:type="spellEnd"/>
          </w:p>
        </w:tc>
        <w:tc>
          <w:tcPr>
            <w:tcW w:w="1032" w:type="dxa"/>
          </w:tcPr>
          <w:p w14:paraId="089A1C9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72</w:t>
            </w:r>
          </w:p>
        </w:tc>
        <w:tc>
          <w:tcPr>
            <w:tcW w:w="756" w:type="dxa"/>
          </w:tcPr>
          <w:p w14:paraId="1B46A29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02</w:t>
            </w:r>
          </w:p>
        </w:tc>
        <w:tc>
          <w:tcPr>
            <w:tcW w:w="756" w:type="dxa"/>
          </w:tcPr>
          <w:p w14:paraId="7FD96D3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807" w:type="dxa"/>
          </w:tcPr>
          <w:p w14:paraId="53401E2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841" w:type="dxa"/>
          </w:tcPr>
          <w:p w14:paraId="5DD11D6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1027" w:type="dxa"/>
          </w:tcPr>
          <w:p w14:paraId="3A62A9F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80</w:t>
            </w:r>
          </w:p>
        </w:tc>
        <w:tc>
          <w:tcPr>
            <w:tcW w:w="1121" w:type="dxa"/>
          </w:tcPr>
          <w:p w14:paraId="761FAB5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248" w:type="dxa"/>
          </w:tcPr>
          <w:p w14:paraId="37FC37E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</w:tr>
      <w:tr w:rsidR="00A866CE" w:rsidRPr="00F82B5D" w14:paraId="25E62B67" w14:textId="77777777" w:rsidTr="00E777C9">
        <w:tc>
          <w:tcPr>
            <w:tcW w:w="2756" w:type="dxa"/>
          </w:tcPr>
          <w:p w14:paraId="49DF93E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tis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gone</w:t>
            </w:r>
            <w:proofErr w:type="spellEnd"/>
          </w:p>
        </w:tc>
        <w:tc>
          <w:tcPr>
            <w:tcW w:w="1032" w:type="dxa"/>
          </w:tcPr>
          <w:p w14:paraId="213A83C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59</w:t>
            </w:r>
          </w:p>
        </w:tc>
        <w:tc>
          <w:tcPr>
            <w:tcW w:w="756" w:type="dxa"/>
          </w:tcPr>
          <w:p w14:paraId="5CDD2D5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7</w:t>
            </w:r>
          </w:p>
        </w:tc>
        <w:tc>
          <w:tcPr>
            <w:tcW w:w="756" w:type="dxa"/>
          </w:tcPr>
          <w:p w14:paraId="2C22807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807" w:type="dxa"/>
          </w:tcPr>
          <w:p w14:paraId="42A603E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37</w:t>
            </w:r>
          </w:p>
        </w:tc>
        <w:tc>
          <w:tcPr>
            <w:tcW w:w="841" w:type="dxa"/>
          </w:tcPr>
          <w:p w14:paraId="75EFBB9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1027" w:type="dxa"/>
          </w:tcPr>
          <w:p w14:paraId="08FD269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94</w:t>
            </w:r>
          </w:p>
        </w:tc>
        <w:tc>
          <w:tcPr>
            <w:tcW w:w="1121" w:type="dxa"/>
          </w:tcPr>
          <w:p w14:paraId="72BE3D4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248" w:type="dxa"/>
          </w:tcPr>
          <w:p w14:paraId="0742B9F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A866CE" w:rsidRPr="00F82B5D" w14:paraId="5F584689" w14:textId="77777777" w:rsidTr="00E777C9">
        <w:tc>
          <w:tcPr>
            <w:tcW w:w="2756" w:type="dxa"/>
          </w:tcPr>
          <w:p w14:paraId="0A1BD80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inula</w:t>
            </w:r>
            <w:proofErr w:type="spellEnd"/>
          </w:p>
        </w:tc>
        <w:tc>
          <w:tcPr>
            <w:tcW w:w="1032" w:type="dxa"/>
          </w:tcPr>
          <w:p w14:paraId="693A39B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54</w:t>
            </w:r>
          </w:p>
        </w:tc>
        <w:tc>
          <w:tcPr>
            <w:tcW w:w="756" w:type="dxa"/>
          </w:tcPr>
          <w:p w14:paraId="79C4E06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23</w:t>
            </w:r>
          </w:p>
        </w:tc>
        <w:tc>
          <w:tcPr>
            <w:tcW w:w="756" w:type="dxa"/>
          </w:tcPr>
          <w:p w14:paraId="10E258E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807" w:type="dxa"/>
          </w:tcPr>
          <w:p w14:paraId="5678EB9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31</w:t>
            </w:r>
          </w:p>
        </w:tc>
        <w:tc>
          <w:tcPr>
            <w:tcW w:w="841" w:type="dxa"/>
          </w:tcPr>
          <w:p w14:paraId="77F29B4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027" w:type="dxa"/>
          </w:tcPr>
          <w:p w14:paraId="313BDF1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54</w:t>
            </w:r>
          </w:p>
        </w:tc>
        <w:tc>
          <w:tcPr>
            <w:tcW w:w="1121" w:type="dxa"/>
          </w:tcPr>
          <w:p w14:paraId="60E954C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14:paraId="7266730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A866CE" w:rsidRPr="00F82B5D" w14:paraId="5333E30F" w14:textId="77777777" w:rsidTr="00E777C9">
        <w:tc>
          <w:tcPr>
            <w:tcW w:w="2756" w:type="dxa"/>
          </w:tcPr>
          <w:p w14:paraId="5896D20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choreta</w:t>
            </w:r>
            <w:proofErr w:type="spellEnd"/>
          </w:p>
        </w:tc>
        <w:tc>
          <w:tcPr>
            <w:tcW w:w="1032" w:type="dxa"/>
          </w:tcPr>
          <w:p w14:paraId="2D036135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259</w:t>
            </w:r>
          </w:p>
        </w:tc>
        <w:tc>
          <w:tcPr>
            <w:tcW w:w="756" w:type="dxa"/>
          </w:tcPr>
          <w:p w14:paraId="75B4F6D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0</w:t>
            </w:r>
          </w:p>
        </w:tc>
        <w:tc>
          <w:tcPr>
            <w:tcW w:w="756" w:type="dxa"/>
          </w:tcPr>
          <w:p w14:paraId="3A6F302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807" w:type="dxa"/>
          </w:tcPr>
          <w:p w14:paraId="56967CD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67</w:t>
            </w:r>
          </w:p>
        </w:tc>
        <w:tc>
          <w:tcPr>
            <w:tcW w:w="841" w:type="dxa"/>
          </w:tcPr>
          <w:p w14:paraId="6641156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27" w:type="dxa"/>
          </w:tcPr>
          <w:p w14:paraId="69E0136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17</w:t>
            </w:r>
          </w:p>
        </w:tc>
        <w:tc>
          <w:tcPr>
            <w:tcW w:w="1121" w:type="dxa"/>
          </w:tcPr>
          <w:p w14:paraId="5455F6B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248" w:type="dxa"/>
          </w:tcPr>
          <w:p w14:paraId="00E7AF1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</w:tr>
      <w:tr w:rsidR="00A866CE" w:rsidRPr="00F82B5D" w14:paraId="3DC001F3" w14:textId="77777777" w:rsidTr="00E777C9">
        <w:tc>
          <w:tcPr>
            <w:tcW w:w="2756" w:type="dxa"/>
          </w:tcPr>
          <w:p w14:paraId="089AA60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anastomosis</w:t>
            </w:r>
          </w:p>
        </w:tc>
        <w:tc>
          <w:tcPr>
            <w:tcW w:w="1032" w:type="dxa"/>
          </w:tcPr>
          <w:p w14:paraId="2FDFDE84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86</w:t>
            </w:r>
          </w:p>
        </w:tc>
        <w:tc>
          <w:tcPr>
            <w:tcW w:w="756" w:type="dxa"/>
          </w:tcPr>
          <w:p w14:paraId="3A68397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26</w:t>
            </w:r>
          </w:p>
        </w:tc>
        <w:tc>
          <w:tcPr>
            <w:tcW w:w="756" w:type="dxa"/>
          </w:tcPr>
          <w:p w14:paraId="4B72011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807" w:type="dxa"/>
          </w:tcPr>
          <w:p w14:paraId="6FA1C92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841" w:type="dxa"/>
          </w:tcPr>
          <w:p w14:paraId="2CAE63D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1027" w:type="dxa"/>
          </w:tcPr>
          <w:p w14:paraId="3938E90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04</w:t>
            </w:r>
          </w:p>
        </w:tc>
        <w:tc>
          <w:tcPr>
            <w:tcW w:w="1121" w:type="dxa"/>
          </w:tcPr>
          <w:p w14:paraId="575074A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48" w:type="dxa"/>
          </w:tcPr>
          <w:p w14:paraId="4499077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A866CE" w:rsidRPr="00F82B5D" w14:paraId="55AFA023" w14:textId="77777777" w:rsidTr="00E777C9">
        <w:tc>
          <w:tcPr>
            <w:tcW w:w="2756" w:type="dxa"/>
          </w:tcPr>
          <w:p w14:paraId="0A179714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82B5D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032" w:type="dxa"/>
          </w:tcPr>
          <w:p w14:paraId="460B9EE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92</w:t>
            </w:r>
          </w:p>
        </w:tc>
        <w:tc>
          <w:tcPr>
            <w:tcW w:w="756" w:type="dxa"/>
          </w:tcPr>
          <w:p w14:paraId="46DBC61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37</w:t>
            </w:r>
          </w:p>
        </w:tc>
        <w:tc>
          <w:tcPr>
            <w:tcW w:w="756" w:type="dxa"/>
          </w:tcPr>
          <w:p w14:paraId="784AD60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807" w:type="dxa"/>
          </w:tcPr>
          <w:p w14:paraId="6A012EB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841" w:type="dxa"/>
          </w:tcPr>
          <w:p w14:paraId="4A6B206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027" w:type="dxa"/>
          </w:tcPr>
          <w:p w14:paraId="0AC66F5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67</w:t>
            </w:r>
          </w:p>
        </w:tc>
        <w:tc>
          <w:tcPr>
            <w:tcW w:w="1121" w:type="dxa"/>
          </w:tcPr>
          <w:p w14:paraId="79AA8D0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248" w:type="dxa"/>
          </w:tcPr>
          <w:p w14:paraId="1EF26F9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</w:tr>
      <w:tr w:rsidR="00A866CE" w:rsidRPr="00F82B5D" w14:paraId="27BB3B1D" w14:textId="77777777" w:rsidTr="00E777C9">
        <w:tc>
          <w:tcPr>
            <w:tcW w:w="2756" w:type="dxa"/>
          </w:tcPr>
          <w:p w14:paraId="4D9F45F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sticta</w:t>
            </w:r>
            <w:proofErr w:type="spellEnd"/>
          </w:p>
        </w:tc>
        <w:tc>
          <w:tcPr>
            <w:tcW w:w="1032" w:type="dxa"/>
          </w:tcPr>
          <w:p w14:paraId="724BFA1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225</w:t>
            </w:r>
          </w:p>
        </w:tc>
        <w:tc>
          <w:tcPr>
            <w:tcW w:w="756" w:type="dxa"/>
          </w:tcPr>
          <w:p w14:paraId="67C6D4C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56</w:t>
            </w:r>
          </w:p>
        </w:tc>
        <w:tc>
          <w:tcPr>
            <w:tcW w:w="756" w:type="dxa"/>
          </w:tcPr>
          <w:p w14:paraId="51DE5AA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807" w:type="dxa"/>
          </w:tcPr>
          <w:p w14:paraId="5A4933A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25</w:t>
            </w:r>
          </w:p>
        </w:tc>
        <w:tc>
          <w:tcPr>
            <w:tcW w:w="841" w:type="dxa"/>
          </w:tcPr>
          <w:p w14:paraId="455060B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27" w:type="dxa"/>
          </w:tcPr>
          <w:p w14:paraId="379B49C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81</w:t>
            </w:r>
          </w:p>
        </w:tc>
        <w:tc>
          <w:tcPr>
            <w:tcW w:w="1121" w:type="dxa"/>
          </w:tcPr>
          <w:p w14:paraId="5B698C4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14:paraId="7B37D38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A866CE" w:rsidRPr="00F82B5D" w14:paraId="2646C998" w14:textId="77777777" w:rsidTr="00E777C9">
        <w:tc>
          <w:tcPr>
            <w:tcW w:w="2756" w:type="dxa"/>
          </w:tcPr>
          <w:p w14:paraId="54D7834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onspersa</w:t>
            </w:r>
            <w:proofErr w:type="spellEnd"/>
          </w:p>
        </w:tc>
        <w:tc>
          <w:tcPr>
            <w:tcW w:w="1032" w:type="dxa"/>
          </w:tcPr>
          <w:p w14:paraId="6AD3258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225</w:t>
            </w:r>
          </w:p>
        </w:tc>
        <w:tc>
          <w:tcPr>
            <w:tcW w:w="756" w:type="dxa"/>
          </w:tcPr>
          <w:p w14:paraId="4153D93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56</w:t>
            </w:r>
          </w:p>
        </w:tc>
        <w:tc>
          <w:tcPr>
            <w:tcW w:w="756" w:type="dxa"/>
          </w:tcPr>
          <w:p w14:paraId="48C0710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807" w:type="dxa"/>
          </w:tcPr>
          <w:p w14:paraId="19BD5B9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11</w:t>
            </w:r>
          </w:p>
        </w:tc>
        <w:tc>
          <w:tcPr>
            <w:tcW w:w="841" w:type="dxa"/>
          </w:tcPr>
          <w:p w14:paraId="1070346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1027" w:type="dxa"/>
          </w:tcPr>
          <w:p w14:paraId="3B965CB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67</w:t>
            </w:r>
          </w:p>
        </w:tc>
        <w:tc>
          <w:tcPr>
            <w:tcW w:w="1121" w:type="dxa"/>
          </w:tcPr>
          <w:p w14:paraId="1270569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48" w:type="dxa"/>
          </w:tcPr>
          <w:p w14:paraId="7AB5A9F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A866CE" w:rsidRPr="00F82B5D" w14:paraId="0B469C6A" w14:textId="77777777" w:rsidTr="00E777C9">
        <w:tc>
          <w:tcPr>
            <w:tcW w:w="2756" w:type="dxa"/>
          </w:tcPr>
          <w:p w14:paraId="04B083B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1032" w:type="dxa"/>
          </w:tcPr>
          <w:p w14:paraId="02BADA5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85</w:t>
            </w:r>
          </w:p>
        </w:tc>
        <w:tc>
          <w:tcPr>
            <w:tcW w:w="756" w:type="dxa"/>
          </w:tcPr>
          <w:p w14:paraId="55578FB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2</w:t>
            </w:r>
          </w:p>
        </w:tc>
        <w:tc>
          <w:tcPr>
            <w:tcW w:w="756" w:type="dxa"/>
          </w:tcPr>
          <w:p w14:paraId="1B31B50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807" w:type="dxa"/>
          </w:tcPr>
          <w:p w14:paraId="5CFAB1F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841" w:type="dxa"/>
          </w:tcPr>
          <w:p w14:paraId="18897A0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1027" w:type="dxa"/>
          </w:tcPr>
          <w:p w14:paraId="6D1BA56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72</w:t>
            </w:r>
          </w:p>
        </w:tc>
        <w:tc>
          <w:tcPr>
            <w:tcW w:w="1121" w:type="dxa"/>
          </w:tcPr>
          <w:p w14:paraId="58A53D1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48" w:type="dxa"/>
          </w:tcPr>
          <w:p w14:paraId="562602C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A866CE" w:rsidRPr="00F82B5D" w14:paraId="71C05AC9" w14:textId="77777777" w:rsidTr="00E777C9">
        <w:tc>
          <w:tcPr>
            <w:tcW w:w="2756" w:type="dxa"/>
          </w:tcPr>
          <w:p w14:paraId="2EEB407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ata</w:t>
            </w:r>
            <w:proofErr w:type="spellEnd"/>
          </w:p>
        </w:tc>
        <w:tc>
          <w:tcPr>
            <w:tcW w:w="1032" w:type="dxa"/>
          </w:tcPr>
          <w:p w14:paraId="1215B4C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65</w:t>
            </w:r>
          </w:p>
        </w:tc>
        <w:tc>
          <w:tcPr>
            <w:tcW w:w="756" w:type="dxa"/>
          </w:tcPr>
          <w:p w14:paraId="65C621E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60</w:t>
            </w:r>
          </w:p>
        </w:tc>
        <w:tc>
          <w:tcPr>
            <w:tcW w:w="756" w:type="dxa"/>
          </w:tcPr>
          <w:p w14:paraId="7D10217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807" w:type="dxa"/>
          </w:tcPr>
          <w:p w14:paraId="6EE0BE0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13</w:t>
            </w:r>
          </w:p>
        </w:tc>
        <w:tc>
          <w:tcPr>
            <w:tcW w:w="841" w:type="dxa"/>
          </w:tcPr>
          <w:p w14:paraId="3EE7E13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027" w:type="dxa"/>
          </w:tcPr>
          <w:p w14:paraId="60B916B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73</w:t>
            </w:r>
          </w:p>
        </w:tc>
        <w:tc>
          <w:tcPr>
            <w:tcW w:w="1121" w:type="dxa"/>
          </w:tcPr>
          <w:p w14:paraId="37A9226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48" w:type="dxa"/>
          </w:tcPr>
          <w:p w14:paraId="6E98AA0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</w:tr>
      <w:tr w:rsidR="00A866CE" w:rsidRPr="00F82B5D" w14:paraId="7543C773" w14:textId="77777777" w:rsidTr="00E777C9">
        <w:tc>
          <w:tcPr>
            <w:tcW w:w="2756" w:type="dxa"/>
          </w:tcPr>
          <w:p w14:paraId="7B67B558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metrica</w:t>
            </w:r>
            <w:proofErr w:type="spellEnd"/>
          </w:p>
        </w:tc>
        <w:tc>
          <w:tcPr>
            <w:tcW w:w="1032" w:type="dxa"/>
          </w:tcPr>
          <w:p w14:paraId="54A4F99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47</w:t>
            </w:r>
          </w:p>
        </w:tc>
        <w:tc>
          <w:tcPr>
            <w:tcW w:w="756" w:type="dxa"/>
          </w:tcPr>
          <w:p w14:paraId="5806E83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29</w:t>
            </w:r>
          </w:p>
        </w:tc>
        <w:tc>
          <w:tcPr>
            <w:tcW w:w="756" w:type="dxa"/>
          </w:tcPr>
          <w:p w14:paraId="1C08980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807" w:type="dxa"/>
          </w:tcPr>
          <w:p w14:paraId="10BDD21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841" w:type="dxa"/>
          </w:tcPr>
          <w:p w14:paraId="5D30712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1027" w:type="dxa"/>
          </w:tcPr>
          <w:p w14:paraId="2671A7A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49</w:t>
            </w:r>
          </w:p>
        </w:tc>
        <w:tc>
          <w:tcPr>
            <w:tcW w:w="1121" w:type="dxa"/>
          </w:tcPr>
          <w:p w14:paraId="7138A9B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8" w:type="dxa"/>
          </w:tcPr>
          <w:p w14:paraId="25D4F18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A866CE" w:rsidRPr="00F82B5D" w14:paraId="54B04C77" w14:textId="77777777" w:rsidTr="00E777C9">
        <w:tc>
          <w:tcPr>
            <w:tcW w:w="2756" w:type="dxa"/>
          </w:tcPr>
          <w:p w14:paraId="44477213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ata</w:t>
            </w:r>
            <w:proofErr w:type="spellEnd"/>
          </w:p>
        </w:tc>
        <w:tc>
          <w:tcPr>
            <w:tcW w:w="1032" w:type="dxa"/>
          </w:tcPr>
          <w:p w14:paraId="03F020F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367</w:t>
            </w:r>
          </w:p>
        </w:tc>
        <w:tc>
          <w:tcPr>
            <w:tcW w:w="756" w:type="dxa"/>
          </w:tcPr>
          <w:p w14:paraId="2E2C6F7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25</w:t>
            </w:r>
          </w:p>
        </w:tc>
        <w:tc>
          <w:tcPr>
            <w:tcW w:w="756" w:type="dxa"/>
          </w:tcPr>
          <w:p w14:paraId="79BC8DE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807" w:type="dxa"/>
          </w:tcPr>
          <w:p w14:paraId="519DC6A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92</w:t>
            </w:r>
          </w:p>
        </w:tc>
        <w:tc>
          <w:tcPr>
            <w:tcW w:w="841" w:type="dxa"/>
          </w:tcPr>
          <w:p w14:paraId="2CDB547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1027" w:type="dxa"/>
          </w:tcPr>
          <w:p w14:paraId="7544BBA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17</w:t>
            </w:r>
          </w:p>
        </w:tc>
        <w:tc>
          <w:tcPr>
            <w:tcW w:w="1121" w:type="dxa"/>
          </w:tcPr>
          <w:p w14:paraId="68E03F7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14:paraId="7DEEFEC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</w:tr>
      <w:tr w:rsidR="00A866CE" w:rsidRPr="00F82B5D" w14:paraId="10C32835" w14:textId="77777777" w:rsidTr="00E777C9">
        <w:tc>
          <w:tcPr>
            <w:tcW w:w="2756" w:type="dxa"/>
          </w:tcPr>
          <w:p w14:paraId="0A7251F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izhiensis</w:t>
            </w:r>
            <w:proofErr w:type="spellEnd"/>
          </w:p>
        </w:tc>
        <w:tc>
          <w:tcPr>
            <w:tcW w:w="1032" w:type="dxa"/>
          </w:tcPr>
          <w:p w14:paraId="5EBF375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329</w:t>
            </w:r>
          </w:p>
        </w:tc>
        <w:tc>
          <w:tcPr>
            <w:tcW w:w="756" w:type="dxa"/>
          </w:tcPr>
          <w:p w14:paraId="68B9D5F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29</w:t>
            </w:r>
          </w:p>
        </w:tc>
        <w:tc>
          <w:tcPr>
            <w:tcW w:w="756" w:type="dxa"/>
          </w:tcPr>
          <w:p w14:paraId="3C51959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807" w:type="dxa"/>
          </w:tcPr>
          <w:p w14:paraId="20E53C5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64</w:t>
            </w:r>
          </w:p>
        </w:tc>
        <w:tc>
          <w:tcPr>
            <w:tcW w:w="841" w:type="dxa"/>
          </w:tcPr>
          <w:p w14:paraId="1548B81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027" w:type="dxa"/>
          </w:tcPr>
          <w:p w14:paraId="21CA0B3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93</w:t>
            </w:r>
          </w:p>
        </w:tc>
        <w:tc>
          <w:tcPr>
            <w:tcW w:w="1121" w:type="dxa"/>
          </w:tcPr>
          <w:p w14:paraId="5F1D08C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48" w:type="dxa"/>
          </w:tcPr>
          <w:p w14:paraId="77E7C02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A866CE" w:rsidRPr="00F82B5D" w14:paraId="42A17F73" w14:textId="77777777" w:rsidTr="00E777C9">
        <w:tc>
          <w:tcPr>
            <w:tcW w:w="2756" w:type="dxa"/>
          </w:tcPr>
          <w:p w14:paraId="29EA27F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lotopoeon</w:t>
            </w:r>
            <w:proofErr w:type="spellEnd"/>
          </w:p>
        </w:tc>
        <w:tc>
          <w:tcPr>
            <w:tcW w:w="1032" w:type="dxa"/>
          </w:tcPr>
          <w:p w14:paraId="170ADBE3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67</w:t>
            </w:r>
          </w:p>
        </w:tc>
        <w:tc>
          <w:tcPr>
            <w:tcW w:w="756" w:type="dxa"/>
          </w:tcPr>
          <w:p w14:paraId="16A241B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49</w:t>
            </w:r>
          </w:p>
        </w:tc>
        <w:tc>
          <w:tcPr>
            <w:tcW w:w="756" w:type="dxa"/>
          </w:tcPr>
          <w:p w14:paraId="69BF264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07" w:type="dxa"/>
          </w:tcPr>
          <w:p w14:paraId="652C38C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29</w:t>
            </w:r>
          </w:p>
        </w:tc>
        <w:tc>
          <w:tcPr>
            <w:tcW w:w="841" w:type="dxa"/>
          </w:tcPr>
          <w:p w14:paraId="6C89F81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1027" w:type="dxa"/>
          </w:tcPr>
          <w:p w14:paraId="04004CA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78</w:t>
            </w:r>
          </w:p>
        </w:tc>
        <w:tc>
          <w:tcPr>
            <w:tcW w:w="1121" w:type="dxa"/>
          </w:tcPr>
          <w:p w14:paraId="1A8852B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248" w:type="dxa"/>
          </w:tcPr>
          <w:p w14:paraId="7ADB1AD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A866CE" w:rsidRPr="00F82B5D" w14:paraId="4AA40F33" w14:textId="77777777" w:rsidTr="00E777C9">
        <w:tc>
          <w:tcPr>
            <w:tcW w:w="2756" w:type="dxa"/>
          </w:tcPr>
          <w:p w14:paraId="48A3346C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minora</w:t>
            </w:r>
          </w:p>
        </w:tc>
        <w:tc>
          <w:tcPr>
            <w:tcW w:w="1032" w:type="dxa"/>
          </w:tcPr>
          <w:p w14:paraId="381EDE5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384</w:t>
            </w:r>
          </w:p>
        </w:tc>
        <w:tc>
          <w:tcPr>
            <w:tcW w:w="756" w:type="dxa"/>
          </w:tcPr>
          <w:p w14:paraId="13437D0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32</w:t>
            </w:r>
          </w:p>
        </w:tc>
        <w:tc>
          <w:tcPr>
            <w:tcW w:w="756" w:type="dxa"/>
          </w:tcPr>
          <w:p w14:paraId="1F213B5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807" w:type="dxa"/>
          </w:tcPr>
          <w:p w14:paraId="58EDFD0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95</w:t>
            </w:r>
          </w:p>
        </w:tc>
        <w:tc>
          <w:tcPr>
            <w:tcW w:w="841" w:type="dxa"/>
          </w:tcPr>
          <w:p w14:paraId="3D10C48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1027" w:type="dxa"/>
          </w:tcPr>
          <w:p w14:paraId="474FE70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27</w:t>
            </w:r>
          </w:p>
        </w:tc>
        <w:tc>
          <w:tcPr>
            <w:tcW w:w="1121" w:type="dxa"/>
          </w:tcPr>
          <w:p w14:paraId="5F5EC0A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248" w:type="dxa"/>
          </w:tcPr>
          <w:p w14:paraId="51126B1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</w:tr>
      <w:tr w:rsidR="00A866CE" w:rsidRPr="00F82B5D" w14:paraId="4E009C40" w14:textId="77777777" w:rsidTr="00E777C9">
        <w:tc>
          <w:tcPr>
            <w:tcW w:w="2756" w:type="dxa"/>
          </w:tcPr>
          <w:p w14:paraId="12E8054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nghaiensis</w:t>
            </w:r>
            <w:proofErr w:type="spellEnd"/>
          </w:p>
        </w:tc>
        <w:tc>
          <w:tcPr>
            <w:tcW w:w="1032" w:type="dxa"/>
          </w:tcPr>
          <w:p w14:paraId="6A20126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315</w:t>
            </w:r>
          </w:p>
        </w:tc>
        <w:tc>
          <w:tcPr>
            <w:tcW w:w="756" w:type="dxa"/>
          </w:tcPr>
          <w:p w14:paraId="6B6F7C9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16</w:t>
            </w:r>
          </w:p>
        </w:tc>
        <w:tc>
          <w:tcPr>
            <w:tcW w:w="756" w:type="dxa"/>
          </w:tcPr>
          <w:p w14:paraId="2F0BB86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807" w:type="dxa"/>
          </w:tcPr>
          <w:p w14:paraId="6FACF6B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59</w:t>
            </w:r>
          </w:p>
        </w:tc>
        <w:tc>
          <w:tcPr>
            <w:tcW w:w="841" w:type="dxa"/>
          </w:tcPr>
          <w:p w14:paraId="5982B5E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027" w:type="dxa"/>
          </w:tcPr>
          <w:p w14:paraId="0688777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75</w:t>
            </w:r>
          </w:p>
        </w:tc>
        <w:tc>
          <w:tcPr>
            <w:tcW w:w="1121" w:type="dxa"/>
          </w:tcPr>
          <w:p w14:paraId="3C5B09C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48" w:type="dxa"/>
          </w:tcPr>
          <w:p w14:paraId="0B94294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A866CE" w:rsidRPr="00F82B5D" w14:paraId="57D9E301" w14:textId="77777777" w:rsidTr="00E777C9">
        <w:tc>
          <w:tcPr>
            <w:tcW w:w="2756" w:type="dxa"/>
          </w:tcPr>
          <w:p w14:paraId="08772F13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malensis</w:t>
            </w:r>
            <w:proofErr w:type="spellEnd"/>
          </w:p>
        </w:tc>
        <w:tc>
          <w:tcPr>
            <w:tcW w:w="1032" w:type="dxa"/>
          </w:tcPr>
          <w:p w14:paraId="5F55ADF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388</w:t>
            </w:r>
          </w:p>
        </w:tc>
        <w:tc>
          <w:tcPr>
            <w:tcW w:w="756" w:type="dxa"/>
          </w:tcPr>
          <w:p w14:paraId="7500A4B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</w:p>
        </w:tc>
        <w:tc>
          <w:tcPr>
            <w:tcW w:w="756" w:type="dxa"/>
          </w:tcPr>
          <w:p w14:paraId="34BAF5B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807" w:type="dxa"/>
          </w:tcPr>
          <w:p w14:paraId="0371380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59</w:t>
            </w:r>
          </w:p>
        </w:tc>
        <w:tc>
          <w:tcPr>
            <w:tcW w:w="841" w:type="dxa"/>
          </w:tcPr>
          <w:p w14:paraId="297F80D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027" w:type="dxa"/>
          </w:tcPr>
          <w:p w14:paraId="1B7EB49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59</w:t>
            </w:r>
          </w:p>
        </w:tc>
        <w:tc>
          <w:tcPr>
            <w:tcW w:w="1121" w:type="dxa"/>
          </w:tcPr>
          <w:p w14:paraId="66E1C6D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248" w:type="dxa"/>
          </w:tcPr>
          <w:p w14:paraId="7E95E75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</w:tr>
      <w:tr w:rsidR="00A866CE" w:rsidRPr="00F82B5D" w14:paraId="3B421037" w14:textId="77777777" w:rsidTr="00E777C9">
        <w:tc>
          <w:tcPr>
            <w:tcW w:w="2756" w:type="dxa"/>
          </w:tcPr>
          <w:p w14:paraId="5CE67FE4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orgensis</w:t>
            </w:r>
            <w:proofErr w:type="spellEnd"/>
          </w:p>
        </w:tc>
        <w:tc>
          <w:tcPr>
            <w:tcW w:w="1032" w:type="dxa"/>
          </w:tcPr>
          <w:p w14:paraId="11C5489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390</w:t>
            </w:r>
          </w:p>
        </w:tc>
        <w:tc>
          <w:tcPr>
            <w:tcW w:w="756" w:type="dxa"/>
          </w:tcPr>
          <w:p w14:paraId="587D840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34</w:t>
            </w:r>
          </w:p>
        </w:tc>
        <w:tc>
          <w:tcPr>
            <w:tcW w:w="756" w:type="dxa"/>
          </w:tcPr>
          <w:p w14:paraId="623E872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807" w:type="dxa"/>
          </w:tcPr>
          <w:p w14:paraId="13D322F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97</w:t>
            </w:r>
          </w:p>
        </w:tc>
        <w:tc>
          <w:tcPr>
            <w:tcW w:w="841" w:type="dxa"/>
          </w:tcPr>
          <w:p w14:paraId="25F0D14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1027" w:type="dxa"/>
          </w:tcPr>
          <w:p w14:paraId="2299FE3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31</w:t>
            </w:r>
          </w:p>
        </w:tc>
        <w:tc>
          <w:tcPr>
            <w:tcW w:w="1121" w:type="dxa"/>
          </w:tcPr>
          <w:p w14:paraId="08BB5BC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14:paraId="16BBBCA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A866CE" w:rsidRPr="00F82B5D" w14:paraId="3D614B90" w14:textId="77777777" w:rsidTr="00E777C9">
        <w:tc>
          <w:tcPr>
            <w:tcW w:w="2756" w:type="dxa"/>
          </w:tcPr>
          <w:p w14:paraId="7074DFE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talis</w:t>
            </w:r>
            <w:proofErr w:type="spellEnd"/>
          </w:p>
        </w:tc>
        <w:tc>
          <w:tcPr>
            <w:tcW w:w="1032" w:type="dxa"/>
          </w:tcPr>
          <w:p w14:paraId="4EBD82A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207</w:t>
            </w:r>
          </w:p>
        </w:tc>
        <w:tc>
          <w:tcPr>
            <w:tcW w:w="756" w:type="dxa"/>
          </w:tcPr>
          <w:p w14:paraId="574AC25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55</w:t>
            </w:r>
          </w:p>
        </w:tc>
        <w:tc>
          <w:tcPr>
            <w:tcW w:w="756" w:type="dxa"/>
          </w:tcPr>
          <w:p w14:paraId="6A0E9D3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807" w:type="dxa"/>
          </w:tcPr>
          <w:p w14:paraId="4DB1E20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04</w:t>
            </w:r>
          </w:p>
        </w:tc>
        <w:tc>
          <w:tcPr>
            <w:tcW w:w="841" w:type="dxa"/>
          </w:tcPr>
          <w:p w14:paraId="3C39165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1027" w:type="dxa"/>
          </w:tcPr>
          <w:p w14:paraId="751ABB6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59</w:t>
            </w:r>
          </w:p>
        </w:tc>
        <w:tc>
          <w:tcPr>
            <w:tcW w:w="1121" w:type="dxa"/>
          </w:tcPr>
          <w:p w14:paraId="1D9365C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248" w:type="dxa"/>
          </w:tcPr>
          <w:p w14:paraId="3AB4991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A866CE" w:rsidRPr="00F82B5D" w14:paraId="1AADCD15" w14:textId="77777777" w:rsidTr="00E777C9">
        <w:tc>
          <w:tcPr>
            <w:tcW w:w="2756" w:type="dxa"/>
          </w:tcPr>
          <w:p w14:paraId="589CAF1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erakii</w:t>
            </w:r>
            <w:proofErr w:type="spellEnd"/>
          </w:p>
        </w:tc>
        <w:tc>
          <w:tcPr>
            <w:tcW w:w="1032" w:type="dxa"/>
          </w:tcPr>
          <w:p w14:paraId="0DF63F7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334</w:t>
            </w:r>
          </w:p>
        </w:tc>
        <w:tc>
          <w:tcPr>
            <w:tcW w:w="756" w:type="dxa"/>
          </w:tcPr>
          <w:p w14:paraId="3AEE0CA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29</w:t>
            </w:r>
          </w:p>
        </w:tc>
        <w:tc>
          <w:tcPr>
            <w:tcW w:w="756" w:type="dxa"/>
          </w:tcPr>
          <w:p w14:paraId="59683AA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807" w:type="dxa"/>
          </w:tcPr>
          <w:p w14:paraId="0E9E3C2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89</w:t>
            </w:r>
          </w:p>
        </w:tc>
        <w:tc>
          <w:tcPr>
            <w:tcW w:w="841" w:type="dxa"/>
          </w:tcPr>
          <w:p w14:paraId="6775B1A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027" w:type="dxa"/>
          </w:tcPr>
          <w:p w14:paraId="292E251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5.18</w:t>
            </w:r>
          </w:p>
        </w:tc>
        <w:tc>
          <w:tcPr>
            <w:tcW w:w="1121" w:type="dxa"/>
          </w:tcPr>
          <w:p w14:paraId="6A50FA9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248" w:type="dxa"/>
          </w:tcPr>
          <w:p w14:paraId="3FAAE8B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</w:tr>
      <w:tr w:rsidR="00A866CE" w:rsidRPr="00F82B5D" w14:paraId="73D70B60" w14:textId="77777777" w:rsidTr="00E777C9">
        <w:tc>
          <w:tcPr>
            <w:tcW w:w="2756" w:type="dxa"/>
          </w:tcPr>
          <w:p w14:paraId="18A15EF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i</w:t>
            </w:r>
            <w:proofErr w:type="spellEnd"/>
          </w:p>
        </w:tc>
        <w:tc>
          <w:tcPr>
            <w:tcW w:w="1032" w:type="dxa"/>
          </w:tcPr>
          <w:p w14:paraId="01C6113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233</w:t>
            </w:r>
          </w:p>
        </w:tc>
        <w:tc>
          <w:tcPr>
            <w:tcW w:w="756" w:type="dxa"/>
          </w:tcPr>
          <w:p w14:paraId="2690184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23</w:t>
            </w:r>
          </w:p>
        </w:tc>
        <w:tc>
          <w:tcPr>
            <w:tcW w:w="756" w:type="dxa"/>
          </w:tcPr>
          <w:p w14:paraId="00FFD10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807" w:type="dxa"/>
          </w:tcPr>
          <w:p w14:paraId="7101FE3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96</w:t>
            </w:r>
          </w:p>
        </w:tc>
        <w:tc>
          <w:tcPr>
            <w:tcW w:w="841" w:type="dxa"/>
          </w:tcPr>
          <w:p w14:paraId="7482383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  <w:tc>
          <w:tcPr>
            <w:tcW w:w="1027" w:type="dxa"/>
          </w:tcPr>
          <w:p w14:paraId="42B31F7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19</w:t>
            </w:r>
          </w:p>
        </w:tc>
        <w:tc>
          <w:tcPr>
            <w:tcW w:w="1121" w:type="dxa"/>
          </w:tcPr>
          <w:p w14:paraId="6CCC27A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48" w:type="dxa"/>
          </w:tcPr>
          <w:p w14:paraId="6F1AD7D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</w:tr>
      <w:tr w:rsidR="00A866CE" w:rsidRPr="00F82B5D" w14:paraId="69113033" w14:textId="77777777" w:rsidTr="00E777C9">
        <w:tc>
          <w:tcPr>
            <w:tcW w:w="2756" w:type="dxa"/>
          </w:tcPr>
          <w:p w14:paraId="1BDC4B9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dicosta</w:t>
            </w:r>
            <w:proofErr w:type="spellEnd"/>
          </w:p>
        </w:tc>
        <w:tc>
          <w:tcPr>
            <w:tcW w:w="1032" w:type="dxa"/>
          </w:tcPr>
          <w:p w14:paraId="6D4D11C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160</w:t>
            </w:r>
          </w:p>
        </w:tc>
        <w:tc>
          <w:tcPr>
            <w:tcW w:w="756" w:type="dxa"/>
          </w:tcPr>
          <w:p w14:paraId="40B11B4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39</w:t>
            </w:r>
          </w:p>
        </w:tc>
        <w:tc>
          <w:tcPr>
            <w:tcW w:w="756" w:type="dxa"/>
          </w:tcPr>
          <w:p w14:paraId="656F333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807" w:type="dxa"/>
          </w:tcPr>
          <w:p w14:paraId="760C1A4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56</w:t>
            </w:r>
          </w:p>
        </w:tc>
        <w:tc>
          <w:tcPr>
            <w:tcW w:w="841" w:type="dxa"/>
          </w:tcPr>
          <w:p w14:paraId="4958B4B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027" w:type="dxa"/>
          </w:tcPr>
          <w:p w14:paraId="6B1A913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84.95</w:t>
            </w:r>
          </w:p>
        </w:tc>
        <w:tc>
          <w:tcPr>
            <w:tcW w:w="1121" w:type="dxa"/>
          </w:tcPr>
          <w:p w14:paraId="75430EE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48" w:type="dxa"/>
          </w:tcPr>
          <w:p w14:paraId="289EA44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A866CE" w:rsidRPr="00F82B5D" w14:paraId="351854FA" w14:textId="77777777" w:rsidTr="00E777C9">
        <w:tc>
          <w:tcPr>
            <w:tcW w:w="2756" w:type="dxa"/>
          </w:tcPr>
          <w:p w14:paraId="537310C2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b/>
                <w:sz w:val="24"/>
                <w:szCs w:val="24"/>
              </w:rPr>
              <w:t>A+T-rich region</w:t>
            </w:r>
          </w:p>
        </w:tc>
        <w:tc>
          <w:tcPr>
            <w:tcW w:w="1032" w:type="dxa"/>
          </w:tcPr>
          <w:p w14:paraId="0056C27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B6EF67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AF3208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14:paraId="2C32F03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14:paraId="3935874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5592A15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7543EFC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14:paraId="4A51899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6CE" w:rsidRPr="00F82B5D" w14:paraId="132FCA9F" w14:textId="77777777" w:rsidTr="00922A2B">
        <w:tc>
          <w:tcPr>
            <w:tcW w:w="2756" w:type="dxa"/>
            <w:vAlign w:val="center"/>
          </w:tcPr>
          <w:p w14:paraId="03A698CF" w14:textId="7D1EE40C" w:rsidR="00A866CE" w:rsidRPr="000D0D0A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Episparis</w:t>
            </w:r>
            <w:proofErr w:type="spellEnd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tortuosalis</w:t>
            </w:r>
            <w:proofErr w:type="spellEnd"/>
          </w:p>
        </w:tc>
        <w:tc>
          <w:tcPr>
            <w:tcW w:w="1032" w:type="dxa"/>
          </w:tcPr>
          <w:p w14:paraId="2940F0E7" w14:textId="2C807359" w:rsidR="00A866CE" w:rsidRPr="000D0D0A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01</w:t>
            </w:r>
          </w:p>
        </w:tc>
        <w:tc>
          <w:tcPr>
            <w:tcW w:w="756" w:type="dxa"/>
          </w:tcPr>
          <w:p w14:paraId="3B668E22" w14:textId="738D01D7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3.85</w:t>
            </w:r>
          </w:p>
        </w:tc>
        <w:tc>
          <w:tcPr>
            <w:tcW w:w="756" w:type="dxa"/>
          </w:tcPr>
          <w:p w14:paraId="68677B60" w14:textId="0BD43E92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.33</w:t>
            </w:r>
          </w:p>
        </w:tc>
        <w:tc>
          <w:tcPr>
            <w:tcW w:w="807" w:type="dxa"/>
          </w:tcPr>
          <w:p w14:paraId="64F50796" w14:textId="764B08BB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0.17</w:t>
            </w:r>
          </w:p>
        </w:tc>
        <w:tc>
          <w:tcPr>
            <w:tcW w:w="841" w:type="dxa"/>
          </w:tcPr>
          <w:p w14:paraId="2730ED0C" w14:textId="4A5CE4E9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.65</w:t>
            </w:r>
          </w:p>
        </w:tc>
        <w:tc>
          <w:tcPr>
            <w:tcW w:w="1027" w:type="dxa"/>
          </w:tcPr>
          <w:p w14:paraId="1B0299E3" w14:textId="406AAC70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4.02</w:t>
            </w:r>
          </w:p>
        </w:tc>
        <w:tc>
          <w:tcPr>
            <w:tcW w:w="1121" w:type="dxa"/>
          </w:tcPr>
          <w:p w14:paraId="4DD6599A" w14:textId="3DFD6BE2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0.067</w:t>
            </w:r>
          </w:p>
        </w:tc>
        <w:tc>
          <w:tcPr>
            <w:tcW w:w="1248" w:type="dxa"/>
          </w:tcPr>
          <w:p w14:paraId="3338555E" w14:textId="5FF0CDEA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0.222</w:t>
            </w:r>
          </w:p>
        </w:tc>
      </w:tr>
      <w:tr w:rsidR="00A866CE" w:rsidRPr="00F82B5D" w14:paraId="602E6535" w14:textId="77777777" w:rsidTr="00922A2B">
        <w:tc>
          <w:tcPr>
            <w:tcW w:w="2756" w:type="dxa"/>
            <w:vAlign w:val="center"/>
          </w:tcPr>
          <w:p w14:paraId="5D933362" w14:textId="251F9DB7" w:rsidR="00A866CE" w:rsidRPr="000D0D0A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Erebus </w:t>
            </w:r>
            <w:proofErr w:type="spellStart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macrops</w:t>
            </w:r>
            <w:proofErr w:type="spellEnd"/>
          </w:p>
        </w:tc>
        <w:tc>
          <w:tcPr>
            <w:tcW w:w="1032" w:type="dxa"/>
          </w:tcPr>
          <w:p w14:paraId="73272FAF" w14:textId="7C9F286C" w:rsidR="00A866CE" w:rsidRPr="000D0D0A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42</w:t>
            </w:r>
          </w:p>
        </w:tc>
        <w:tc>
          <w:tcPr>
            <w:tcW w:w="756" w:type="dxa"/>
          </w:tcPr>
          <w:p w14:paraId="415D3ACB" w14:textId="5880BAB9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2.53</w:t>
            </w:r>
          </w:p>
        </w:tc>
        <w:tc>
          <w:tcPr>
            <w:tcW w:w="756" w:type="dxa"/>
          </w:tcPr>
          <w:p w14:paraId="30A55F14" w14:textId="06894308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.49</w:t>
            </w:r>
          </w:p>
        </w:tc>
        <w:tc>
          <w:tcPr>
            <w:tcW w:w="807" w:type="dxa"/>
          </w:tcPr>
          <w:p w14:paraId="533D5A3B" w14:textId="01D33416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0.0</w:t>
            </w:r>
          </w:p>
        </w:tc>
        <w:tc>
          <w:tcPr>
            <w:tcW w:w="841" w:type="dxa"/>
          </w:tcPr>
          <w:p w14:paraId="73BB6CB6" w14:textId="15985E0A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.98</w:t>
            </w:r>
          </w:p>
        </w:tc>
        <w:tc>
          <w:tcPr>
            <w:tcW w:w="1027" w:type="dxa"/>
          </w:tcPr>
          <w:p w14:paraId="784675CE" w14:textId="4C435E86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2.53</w:t>
            </w:r>
          </w:p>
        </w:tc>
        <w:tc>
          <w:tcPr>
            <w:tcW w:w="1121" w:type="dxa"/>
          </w:tcPr>
          <w:p w14:paraId="42224B0F" w14:textId="564A99F8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0.080</w:t>
            </w:r>
          </w:p>
        </w:tc>
        <w:tc>
          <w:tcPr>
            <w:tcW w:w="1248" w:type="dxa"/>
          </w:tcPr>
          <w:p w14:paraId="38A65597" w14:textId="143F24E5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0.333</w:t>
            </w:r>
          </w:p>
        </w:tc>
      </w:tr>
      <w:tr w:rsidR="00A866CE" w:rsidRPr="00F82B5D" w14:paraId="1DC68970" w14:textId="77777777" w:rsidTr="00922A2B">
        <w:tc>
          <w:tcPr>
            <w:tcW w:w="2756" w:type="dxa"/>
            <w:vAlign w:val="center"/>
          </w:tcPr>
          <w:p w14:paraId="5E39BEF9" w14:textId="48F24AF9" w:rsidR="00A866CE" w:rsidRPr="000D0D0A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Pandesma</w:t>
            </w:r>
            <w:proofErr w:type="spellEnd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quenavadi</w:t>
            </w:r>
            <w:proofErr w:type="spellEnd"/>
          </w:p>
        </w:tc>
        <w:tc>
          <w:tcPr>
            <w:tcW w:w="1032" w:type="dxa"/>
          </w:tcPr>
          <w:p w14:paraId="68604DDA" w14:textId="312D13F2" w:rsidR="00A866CE" w:rsidRPr="000D0D0A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73</w:t>
            </w:r>
          </w:p>
        </w:tc>
        <w:tc>
          <w:tcPr>
            <w:tcW w:w="756" w:type="dxa"/>
          </w:tcPr>
          <w:p w14:paraId="5197A239" w14:textId="63168DFB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0.21</w:t>
            </w:r>
          </w:p>
        </w:tc>
        <w:tc>
          <w:tcPr>
            <w:tcW w:w="756" w:type="dxa"/>
          </w:tcPr>
          <w:p w14:paraId="4137527A" w14:textId="02775219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.75</w:t>
            </w:r>
          </w:p>
        </w:tc>
        <w:tc>
          <w:tcPr>
            <w:tcW w:w="807" w:type="dxa"/>
          </w:tcPr>
          <w:p w14:paraId="0263F022" w14:textId="2146B2CE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0.67</w:t>
            </w:r>
          </w:p>
        </w:tc>
        <w:tc>
          <w:tcPr>
            <w:tcW w:w="841" w:type="dxa"/>
          </w:tcPr>
          <w:p w14:paraId="4F000BB6" w14:textId="49306ADC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.36</w:t>
            </w:r>
          </w:p>
        </w:tc>
        <w:tc>
          <w:tcPr>
            <w:tcW w:w="1027" w:type="dxa"/>
          </w:tcPr>
          <w:p w14:paraId="4FCE2A46" w14:textId="0A7D093D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0.88</w:t>
            </w:r>
          </w:p>
        </w:tc>
        <w:tc>
          <w:tcPr>
            <w:tcW w:w="1121" w:type="dxa"/>
          </w:tcPr>
          <w:p w14:paraId="33389227" w14:textId="749993D3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0.115</w:t>
            </w:r>
          </w:p>
        </w:tc>
        <w:tc>
          <w:tcPr>
            <w:tcW w:w="1248" w:type="dxa"/>
          </w:tcPr>
          <w:p w14:paraId="1C4BAA07" w14:textId="04431A99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0.176</w:t>
            </w:r>
          </w:p>
        </w:tc>
      </w:tr>
      <w:tr w:rsidR="00A866CE" w:rsidRPr="00F82B5D" w14:paraId="5C15C1FB" w14:textId="77777777" w:rsidTr="00922A2B">
        <w:tc>
          <w:tcPr>
            <w:tcW w:w="2756" w:type="dxa"/>
            <w:vAlign w:val="center"/>
          </w:tcPr>
          <w:p w14:paraId="190D4774" w14:textId="123315F7" w:rsidR="00A866CE" w:rsidRPr="000D0D0A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Polydesma</w:t>
            </w:r>
            <w:proofErr w:type="spellEnd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boarmoides</w:t>
            </w:r>
            <w:proofErr w:type="spellEnd"/>
          </w:p>
        </w:tc>
        <w:tc>
          <w:tcPr>
            <w:tcW w:w="1032" w:type="dxa"/>
          </w:tcPr>
          <w:p w14:paraId="2D7AE81C" w14:textId="45CD008B" w:rsidR="00A866CE" w:rsidRPr="000D0D0A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17</w:t>
            </w:r>
          </w:p>
        </w:tc>
        <w:tc>
          <w:tcPr>
            <w:tcW w:w="756" w:type="dxa"/>
          </w:tcPr>
          <w:p w14:paraId="5F275223" w14:textId="22430B90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0.97</w:t>
            </w:r>
          </w:p>
        </w:tc>
        <w:tc>
          <w:tcPr>
            <w:tcW w:w="756" w:type="dxa"/>
          </w:tcPr>
          <w:p w14:paraId="0286EC00" w14:textId="792EAE89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.51</w:t>
            </w:r>
          </w:p>
        </w:tc>
        <w:tc>
          <w:tcPr>
            <w:tcW w:w="807" w:type="dxa"/>
          </w:tcPr>
          <w:p w14:paraId="0D1862F7" w14:textId="3037BBF6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2.61</w:t>
            </w:r>
          </w:p>
        </w:tc>
        <w:tc>
          <w:tcPr>
            <w:tcW w:w="841" w:type="dxa"/>
          </w:tcPr>
          <w:p w14:paraId="7B996297" w14:textId="3C7AC031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.9</w:t>
            </w:r>
          </w:p>
        </w:tc>
        <w:tc>
          <w:tcPr>
            <w:tcW w:w="1027" w:type="dxa"/>
          </w:tcPr>
          <w:p w14:paraId="466828EA" w14:textId="14350BFA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4.58</w:t>
            </w:r>
          </w:p>
        </w:tc>
        <w:tc>
          <w:tcPr>
            <w:tcW w:w="1121" w:type="dxa"/>
          </w:tcPr>
          <w:p w14:paraId="24F6837C" w14:textId="5C13D6EE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0.112</w:t>
            </w:r>
          </w:p>
        </w:tc>
        <w:tc>
          <w:tcPr>
            <w:tcW w:w="1248" w:type="dxa"/>
          </w:tcPr>
          <w:p w14:paraId="201EE3CC" w14:textId="7DCABDC5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0.071</w:t>
            </w:r>
          </w:p>
        </w:tc>
      </w:tr>
      <w:tr w:rsidR="00A866CE" w:rsidRPr="00F82B5D" w14:paraId="7C251AF2" w14:textId="77777777" w:rsidTr="00922A2B">
        <w:tc>
          <w:tcPr>
            <w:tcW w:w="2756" w:type="dxa"/>
            <w:vAlign w:val="center"/>
          </w:tcPr>
          <w:p w14:paraId="0CCF88FA" w14:textId="4CDE6099" w:rsidR="00A866CE" w:rsidRPr="000D0D0A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Xanthodes</w:t>
            </w:r>
            <w:proofErr w:type="spellEnd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0D0D0A">
              <w:rPr>
                <w:rFonts w:ascii="Times New Roman" w:hAnsi="Times New Roman" w:cs="Times New Roman"/>
                <w:bCs/>
                <w:i/>
                <w:iCs/>
                <w:color w:val="0000FF"/>
                <w:sz w:val="24"/>
                <w:szCs w:val="24"/>
              </w:rPr>
              <w:t>albago</w:t>
            </w:r>
            <w:proofErr w:type="spellEnd"/>
          </w:p>
        </w:tc>
        <w:tc>
          <w:tcPr>
            <w:tcW w:w="1032" w:type="dxa"/>
          </w:tcPr>
          <w:p w14:paraId="10C69BAA" w14:textId="22529807" w:rsidR="00A866CE" w:rsidRPr="000D0D0A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02</w:t>
            </w:r>
          </w:p>
        </w:tc>
        <w:tc>
          <w:tcPr>
            <w:tcW w:w="756" w:type="dxa"/>
          </w:tcPr>
          <w:p w14:paraId="2E4E8F1E" w14:textId="69BAA706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5.36</w:t>
            </w:r>
          </w:p>
        </w:tc>
        <w:tc>
          <w:tcPr>
            <w:tcW w:w="756" w:type="dxa"/>
          </w:tcPr>
          <w:p w14:paraId="16D53AE2" w14:textId="5AAC68F2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.32</w:t>
            </w:r>
          </w:p>
        </w:tc>
        <w:tc>
          <w:tcPr>
            <w:tcW w:w="807" w:type="dxa"/>
          </w:tcPr>
          <w:p w14:paraId="0D40A06F" w14:textId="0024DE82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9.34</w:t>
            </w:r>
          </w:p>
        </w:tc>
        <w:tc>
          <w:tcPr>
            <w:tcW w:w="841" w:type="dxa"/>
          </w:tcPr>
          <w:p w14:paraId="03577BE0" w14:textId="4A0C5D45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.97</w:t>
            </w:r>
          </w:p>
        </w:tc>
        <w:tc>
          <w:tcPr>
            <w:tcW w:w="1027" w:type="dxa"/>
          </w:tcPr>
          <w:p w14:paraId="4E37E0AB" w14:textId="45976547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4.7</w:t>
            </w:r>
          </w:p>
        </w:tc>
        <w:tc>
          <w:tcPr>
            <w:tcW w:w="1121" w:type="dxa"/>
          </w:tcPr>
          <w:p w14:paraId="50B2E4F9" w14:textId="2CCC4117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0.064</w:t>
            </w:r>
          </w:p>
        </w:tc>
        <w:tc>
          <w:tcPr>
            <w:tcW w:w="1248" w:type="dxa"/>
          </w:tcPr>
          <w:p w14:paraId="7A071106" w14:textId="0B853107" w:rsidR="00A866CE" w:rsidRPr="000D0D0A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0D0D0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0.5</w:t>
            </w:r>
          </w:p>
        </w:tc>
      </w:tr>
      <w:tr w:rsidR="00A866CE" w:rsidRPr="00A866CE" w14:paraId="325F601D" w14:textId="77777777" w:rsidTr="00E777C9">
        <w:tc>
          <w:tcPr>
            <w:tcW w:w="2756" w:type="dxa"/>
          </w:tcPr>
          <w:p w14:paraId="0180BC9D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ympi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ufibasis</w:t>
            </w:r>
            <w:proofErr w:type="spellEnd"/>
          </w:p>
        </w:tc>
        <w:tc>
          <w:tcPr>
            <w:tcW w:w="1032" w:type="dxa"/>
          </w:tcPr>
          <w:p w14:paraId="42D07295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756" w:type="dxa"/>
          </w:tcPr>
          <w:p w14:paraId="51C883AA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4.33</w:t>
            </w:r>
          </w:p>
        </w:tc>
        <w:tc>
          <w:tcPr>
            <w:tcW w:w="756" w:type="dxa"/>
          </w:tcPr>
          <w:p w14:paraId="146FE548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07" w:type="dxa"/>
          </w:tcPr>
          <w:p w14:paraId="23BBAA70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9.75</w:t>
            </w:r>
          </w:p>
        </w:tc>
        <w:tc>
          <w:tcPr>
            <w:tcW w:w="841" w:type="dxa"/>
          </w:tcPr>
          <w:p w14:paraId="718655C3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027" w:type="dxa"/>
          </w:tcPr>
          <w:p w14:paraId="49951A31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4.08</w:t>
            </w:r>
          </w:p>
        </w:tc>
        <w:tc>
          <w:tcPr>
            <w:tcW w:w="1121" w:type="dxa"/>
          </w:tcPr>
          <w:p w14:paraId="781AA97B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248" w:type="dxa"/>
          </w:tcPr>
          <w:p w14:paraId="31E4D22A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</w:tr>
      <w:tr w:rsidR="00A866CE" w:rsidRPr="00A866CE" w14:paraId="51F70DDD" w14:textId="77777777" w:rsidTr="00E777C9">
        <w:tc>
          <w:tcPr>
            <w:tcW w:w="2756" w:type="dxa"/>
          </w:tcPr>
          <w:p w14:paraId="0FF6FD9F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acer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ctilio</w:t>
            </w:r>
            <w:proofErr w:type="spellEnd"/>
          </w:p>
        </w:tc>
        <w:tc>
          <w:tcPr>
            <w:tcW w:w="1032" w:type="dxa"/>
          </w:tcPr>
          <w:p w14:paraId="116C8260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756" w:type="dxa"/>
          </w:tcPr>
          <w:p w14:paraId="0AD2468A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5.45</w:t>
            </w:r>
          </w:p>
        </w:tc>
        <w:tc>
          <w:tcPr>
            <w:tcW w:w="756" w:type="dxa"/>
          </w:tcPr>
          <w:p w14:paraId="3FE8CF4F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807" w:type="dxa"/>
          </w:tcPr>
          <w:p w14:paraId="6165E5DC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841" w:type="dxa"/>
          </w:tcPr>
          <w:p w14:paraId="1D3012CC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027" w:type="dxa"/>
          </w:tcPr>
          <w:p w14:paraId="584DE8D6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4.50</w:t>
            </w:r>
          </w:p>
        </w:tc>
        <w:tc>
          <w:tcPr>
            <w:tcW w:w="1121" w:type="dxa"/>
          </w:tcPr>
          <w:p w14:paraId="3FEA3395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248" w:type="dxa"/>
          </w:tcPr>
          <w:p w14:paraId="16C9ACCE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407</w:t>
            </w:r>
          </w:p>
        </w:tc>
      </w:tr>
      <w:tr w:rsidR="00A866CE" w:rsidRPr="00A866CE" w14:paraId="0A460643" w14:textId="77777777" w:rsidTr="00E777C9">
        <w:tc>
          <w:tcPr>
            <w:tcW w:w="2756" w:type="dxa"/>
          </w:tcPr>
          <w:p w14:paraId="0DDBA584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xyode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crobiculata</w:t>
            </w:r>
            <w:proofErr w:type="spellEnd"/>
          </w:p>
        </w:tc>
        <w:tc>
          <w:tcPr>
            <w:tcW w:w="1032" w:type="dxa"/>
          </w:tcPr>
          <w:p w14:paraId="3E695E58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756" w:type="dxa"/>
          </w:tcPr>
          <w:p w14:paraId="6B5521F2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.59</w:t>
            </w:r>
          </w:p>
        </w:tc>
        <w:tc>
          <w:tcPr>
            <w:tcW w:w="756" w:type="dxa"/>
          </w:tcPr>
          <w:p w14:paraId="3C0421CC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807" w:type="dxa"/>
          </w:tcPr>
          <w:p w14:paraId="059163B5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841" w:type="dxa"/>
          </w:tcPr>
          <w:p w14:paraId="35AACD01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027" w:type="dxa"/>
          </w:tcPr>
          <w:p w14:paraId="74876651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0.59</w:t>
            </w:r>
          </w:p>
        </w:tc>
        <w:tc>
          <w:tcPr>
            <w:tcW w:w="1121" w:type="dxa"/>
          </w:tcPr>
          <w:p w14:paraId="096D3228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248" w:type="dxa"/>
          </w:tcPr>
          <w:p w14:paraId="3D29DE68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</w:tr>
      <w:tr w:rsidR="00A866CE" w:rsidRPr="00A866CE" w14:paraId="3ADD5FE7" w14:textId="77777777" w:rsidTr="00E777C9">
        <w:tc>
          <w:tcPr>
            <w:tcW w:w="2756" w:type="dxa"/>
          </w:tcPr>
          <w:p w14:paraId="3B6B00F2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ci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ndata</w:t>
            </w:r>
            <w:proofErr w:type="spellEnd"/>
          </w:p>
        </w:tc>
        <w:tc>
          <w:tcPr>
            <w:tcW w:w="1032" w:type="dxa"/>
          </w:tcPr>
          <w:p w14:paraId="13101E21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756" w:type="dxa"/>
          </w:tcPr>
          <w:p w14:paraId="6C60A623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.71</w:t>
            </w:r>
          </w:p>
        </w:tc>
        <w:tc>
          <w:tcPr>
            <w:tcW w:w="756" w:type="dxa"/>
          </w:tcPr>
          <w:p w14:paraId="52D277DD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807" w:type="dxa"/>
          </w:tcPr>
          <w:p w14:paraId="6F4D2988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9.51</w:t>
            </w:r>
          </w:p>
        </w:tc>
        <w:tc>
          <w:tcPr>
            <w:tcW w:w="841" w:type="dxa"/>
          </w:tcPr>
          <w:p w14:paraId="7E3F34D9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027" w:type="dxa"/>
          </w:tcPr>
          <w:p w14:paraId="59DB5F24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3.22</w:t>
            </w:r>
          </w:p>
        </w:tc>
        <w:tc>
          <w:tcPr>
            <w:tcW w:w="1121" w:type="dxa"/>
          </w:tcPr>
          <w:p w14:paraId="4FDDE116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248" w:type="dxa"/>
          </w:tcPr>
          <w:p w14:paraId="0E10F03F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</w:tr>
      <w:tr w:rsidR="00A866CE" w:rsidRPr="00A866CE" w14:paraId="3F9AB6ED" w14:textId="77777777" w:rsidTr="00E777C9">
        <w:tc>
          <w:tcPr>
            <w:tcW w:w="2756" w:type="dxa"/>
          </w:tcPr>
          <w:p w14:paraId="59B4F18A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ten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tata</w:t>
            </w:r>
            <w:proofErr w:type="spellEnd"/>
          </w:p>
        </w:tc>
        <w:tc>
          <w:tcPr>
            <w:tcW w:w="1032" w:type="dxa"/>
          </w:tcPr>
          <w:p w14:paraId="0DA3260F" w14:textId="77777777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756" w:type="dxa"/>
          </w:tcPr>
          <w:p w14:paraId="46F7C8A4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1.87</w:t>
            </w:r>
          </w:p>
        </w:tc>
        <w:tc>
          <w:tcPr>
            <w:tcW w:w="756" w:type="dxa"/>
          </w:tcPr>
          <w:p w14:paraId="2AD92873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07" w:type="dxa"/>
          </w:tcPr>
          <w:p w14:paraId="67F19AB1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0.74</w:t>
            </w:r>
          </w:p>
        </w:tc>
        <w:tc>
          <w:tcPr>
            <w:tcW w:w="841" w:type="dxa"/>
          </w:tcPr>
          <w:p w14:paraId="3AC86D1D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027" w:type="dxa"/>
          </w:tcPr>
          <w:p w14:paraId="360ED232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2.61</w:t>
            </w:r>
          </w:p>
        </w:tc>
        <w:tc>
          <w:tcPr>
            <w:tcW w:w="1121" w:type="dxa"/>
          </w:tcPr>
          <w:p w14:paraId="71A287C7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248" w:type="dxa"/>
          </w:tcPr>
          <w:p w14:paraId="033FBF4E" w14:textId="7777777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A866CE" w:rsidRPr="00A866CE" w14:paraId="3EC04AFC" w14:textId="77777777" w:rsidTr="00E777C9">
        <w:tc>
          <w:tcPr>
            <w:tcW w:w="2756" w:type="dxa"/>
          </w:tcPr>
          <w:p w14:paraId="78E67A8B" w14:textId="734ECB8B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aecte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istatrix</w:t>
            </w:r>
            <w:proofErr w:type="spellEnd"/>
          </w:p>
        </w:tc>
        <w:tc>
          <w:tcPr>
            <w:tcW w:w="1032" w:type="dxa"/>
          </w:tcPr>
          <w:p w14:paraId="3CF82281" w14:textId="30E3975F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756" w:type="dxa"/>
          </w:tcPr>
          <w:p w14:paraId="16507A05" w14:textId="2632E55D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5.43</w:t>
            </w:r>
          </w:p>
        </w:tc>
        <w:tc>
          <w:tcPr>
            <w:tcW w:w="756" w:type="dxa"/>
          </w:tcPr>
          <w:p w14:paraId="2865CC69" w14:textId="0995F010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807" w:type="dxa"/>
          </w:tcPr>
          <w:p w14:paraId="645FB3A1" w14:textId="58275008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7.49</w:t>
            </w:r>
          </w:p>
        </w:tc>
        <w:tc>
          <w:tcPr>
            <w:tcW w:w="841" w:type="dxa"/>
          </w:tcPr>
          <w:p w14:paraId="467B1F60" w14:textId="773621E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027" w:type="dxa"/>
          </w:tcPr>
          <w:p w14:paraId="7C6F7153" w14:textId="72BFF422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2.92</w:t>
            </w:r>
          </w:p>
        </w:tc>
        <w:tc>
          <w:tcPr>
            <w:tcW w:w="1121" w:type="dxa"/>
          </w:tcPr>
          <w:p w14:paraId="5A5B79FB" w14:textId="4905AC5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48" w:type="dxa"/>
          </w:tcPr>
          <w:p w14:paraId="026383B4" w14:textId="79B2814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250</w:t>
            </w:r>
          </w:p>
        </w:tc>
      </w:tr>
      <w:tr w:rsidR="00A866CE" w:rsidRPr="00A866CE" w14:paraId="16EC099A" w14:textId="77777777" w:rsidTr="00E777C9">
        <w:tc>
          <w:tcPr>
            <w:tcW w:w="2756" w:type="dxa"/>
          </w:tcPr>
          <w:p w14:paraId="06A7C17C" w14:textId="5015F5DA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emichloridi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prepia</w:t>
            </w:r>
            <w:proofErr w:type="spellEnd"/>
          </w:p>
        </w:tc>
        <w:tc>
          <w:tcPr>
            <w:tcW w:w="1032" w:type="dxa"/>
          </w:tcPr>
          <w:p w14:paraId="6CB6752E" w14:textId="7585989D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756" w:type="dxa"/>
          </w:tcPr>
          <w:p w14:paraId="2EBA5C53" w14:textId="213CB8DF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8.25</w:t>
            </w:r>
          </w:p>
        </w:tc>
        <w:tc>
          <w:tcPr>
            <w:tcW w:w="756" w:type="dxa"/>
          </w:tcPr>
          <w:p w14:paraId="3E74A44F" w14:textId="318D03F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07" w:type="dxa"/>
          </w:tcPr>
          <w:p w14:paraId="1BD04178" w14:textId="09DE53CF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7.08</w:t>
            </w:r>
          </w:p>
        </w:tc>
        <w:tc>
          <w:tcPr>
            <w:tcW w:w="841" w:type="dxa"/>
          </w:tcPr>
          <w:p w14:paraId="1F6C591C" w14:textId="3141D25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027" w:type="dxa"/>
          </w:tcPr>
          <w:p w14:paraId="1AA349B6" w14:textId="452F188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5.33</w:t>
            </w:r>
          </w:p>
        </w:tc>
        <w:tc>
          <w:tcPr>
            <w:tcW w:w="1121" w:type="dxa"/>
          </w:tcPr>
          <w:p w14:paraId="054F89FC" w14:textId="3ACD442B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48" w:type="dxa"/>
          </w:tcPr>
          <w:p w14:paraId="576D4B3B" w14:textId="6FBCFDE2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876</w:t>
            </w:r>
          </w:p>
        </w:tc>
      </w:tr>
      <w:tr w:rsidR="00A866CE" w:rsidRPr="00A866CE" w14:paraId="3228BC2D" w14:textId="77777777" w:rsidTr="00E777C9">
        <w:tc>
          <w:tcPr>
            <w:tcW w:w="2756" w:type="dxa"/>
          </w:tcPr>
          <w:p w14:paraId="737B365C" w14:textId="4064C641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igonode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yppasia</w:t>
            </w:r>
            <w:proofErr w:type="spellEnd"/>
          </w:p>
        </w:tc>
        <w:tc>
          <w:tcPr>
            <w:tcW w:w="1032" w:type="dxa"/>
          </w:tcPr>
          <w:p w14:paraId="58E15437" w14:textId="75168EE4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756" w:type="dxa"/>
          </w:tcPr>
          <w:p w14:paraId="5768B84B" w14:textId="7D74B48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4.09</w:t>
            </w:r>
          </w:p>
        </w:tc>
        <w:tc>
          <w:tcPr>
            <w:tcW w:w="756" w:type="dxa"/>
          </w:tcPr>
          <w:p w14:paraId="6772E7D1" w14:textId="013E172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807" w:type="dxa"/>
          </w:tcPr>
          <w:p w14:paraId="3E341D36" w14:textId="460BF07D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9.51</w:t>
            </w:r>
          </w:p>
        </w:tc>
        <w:tc>
          <w:tcPr>
            <w:tcW w:w="841" w:type="dxa"/>
          </w:tcPr>
          <w:p w14:paraId="705163C0" w14:textId="5315CEC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027" w:type="dxa"/>
          </w:tcPr>
          <w:p w14:paraId="7D6CB35C" w14:textId="06AA14F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1121" w:type="dxa"/>
          </w:tcPr>
          <w:p w14:paraId="4E29BEF1" w14:textId="45F30073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248" w:type="dxa"/>
          </w:tcPr>
          <w:p w14:paraId="328EFA65" w14:textId="166528E0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84</w:t>
            </w:r>
          </w:p>
        </w:tc>
      </w:tr>
      <w:tr w:rsidR="00A866CE" w:rsidRPr="00A866CE" w14:paraId="4CCF44B0" w14:textId="77777777" w:rsidTr="00E777C9">
        <w:tc>
          <w:tcPr>
            <w:tcW w:w="2756" w:type="dxa"/>
          </w:tcPr>
          <w:p w14:paraId="42AFEECA" w14:textId="41DDDED5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ythimn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nipuncta</w:t>
            </w:r>
            <w:proofErr w:type="spellEnd"/>
          </w:p>
        </w:tc>
        <w:tc>
          <w:tcPr>
            <w:tcW w:w="1032" w:type="dxa"/>
          </w:tcPr>
          <w:p w14:paraId="726883D6" w14:textId="77BA79D3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756" w:type="dxa"/>
          </w:tcPr>
          <w:p w14:paraId="2E969B62" w14:textId="47E09BCC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0.39</w:t>
            </w:r>
          </w:p>
        </w:tc>
        <w:tc>
          <w:tcPr>
            <w:tcW w:w="756" w:type="dxa"/>
          </w:tcPr>
          <w:p w14:paraId="62D3D524" w14:textId="0EC5BC9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07" w:type="dxa"/>
          </w:tcPr>
          <w:p w14:paraId="73A4BE69" w14:textId="52E10B1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6.48</w:t>
            </w:r>
          </w:p>
        </w:tc>
        <w:tc>
          <w:tcPr>
            <w:tcW w:w="841" w:type="dxa"/>
          </w:tcPr>
          <w:p w14:paraId="1229B769" w14:textId="1E73D64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027" w:type="dxa"/>
          </w:tcPr>
          <w:p w14:paraId="656DF4F5" w14:textId="5CEF9EC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6.87</w:t>
            </w:r>
          </w:p>
        </w:tc>
        <w:tc>
          <w:tcPr>
            <w:tcW w:w="1121" w:type="dxa"/>
          </w:tcPr>
          <w:p w14:paraId="465B5596" w14:textId="6FAC3633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48" w:type="dxa"/>
          </w:tcPr>
          <w:p w14:paraId="38EF3BA0" w14:textId="3CA83BE9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667</w:t>
            </w:r>
          </w:p>
        </w:tc>
      </w:tr>
      <w:tr w:rsidR="00A866CE" w:rsidRPr="00A866CE" w14:paraId="270A1133" w14:textId="77777777" w:rsidTr="00E777C9">
        <w:tc>
          <w:tcPr>
            <w:tcW w:w="2756" w:type="dxa"/>
          </w:tcPr>
          <w:p w14:paraId="0786B698" w14:textId="1D0F3D60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isob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bstructa</w:t>
            </w:r>
            <w:proofErr w:type="spellEnd"/>
          </w:p>
        </w:tc>
        <w:tc>
          <w:tcPr>
            <w:tcW w:w="1032" w:type="dxa"/>
          </w:tcPr>
          <w:p w14:paraId="5617AC66" w14:textId="6CB25CA5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756" w:type="dxa"/>
          </w:tcPr>
          <w:p w14:paraId="653DB452" w14:textId="11991EC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6.02</w:t>
            </w:r>
          </w:p>
        </w:tc>
        <w:tc>
          <w:tcPr>
            <w:tcW w:w="756" w:type="dxa"/>
          </w:tcPr>
          <w:p w14:paraId="0B3BA3E1" w14:textId="3A3F77DD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07" w:type="dxa"/>
          </w:tcPr>
          <w:p w14:paraId="0A0AAC68" w14:textId="2FE62783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9.48</w:t>
            </w:r>
          </w:p>
        </w:tc>
        <w:tc>
          <w:tcPr>
            <w:tcW w:w="841" w:type="dxa"/>
          </w:tcPr>
          <w:p w14:paraId="5684D810" w14:textId="2B869858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027" w:type="dxa"/>
          </w:tcPr>
          <w:p w14:paraId="4161C630" w14:textId="658F33F2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1121" w:type="dxa"/>
          </w:tcPr>
          <w:p w14:paraId="5EFCFA40" w14:textId="41C8ABCC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248" w:type="dxa"/>
          </w:tcPr>
          <w:p w14:paraId="2A1948C9" w14:textId="4A7385A1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</w:tr>
      <w:tr w:rsidR="00A866CE" w:rsidRPr="00A866CE" w14:paraId="78FB4C1F" w14:textId="77777777" w:rsidTr="00E777C9">
        <w:tc>
          <w:tcPr>
            <w:tcW w:w="2756" w:type="dxa"/>
          </w:tcPr>
          <w:p w14:paraId="34C0C052" w14:textId="14B33476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usicad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rivata</w:t>
            </w:r>
            <w:proofErr w:type="spellEnd"/>
          </w:p>
        </w:tc>
        <w:tc>
          <w:tcPr>
            <w:tcW w:w="1032" w:type="dxa"/>
          </w:tcPr>
          <w:p w14:paraId="619ECC06" w14:textId="39F045E5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756" w:type="dxa"/>
          </w:tcPr>
          <w:p w14:paraId="2405F1E6" w14:textId="51B6306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4.96</w:t>
            </w:r>
          </w:p>
        </w:tc>
        <w:tc>
          <w:tcPr>
            <w:tcW w:w="756" w:type="dxa"/>
          </w:tcPr>
          <w:p w14:paraId="131DD7BA" w14:textId="556C449F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07" w:type="dxa"/>
          </w:tcPr>
          <w:p w14:paraId="7AE9C5DF" w14:textId="35917A1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0.42</w:t>
            </w:r>
          </w:p>
        </w:tc>
        <w:tc>
          <w:tcPr>
            <w:tcW w:w="841" w:type="dxa"/>
          </w:tcPr>
          <w:p w14:paraId="7558EAE7" w14:textId="2906185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027" w:type="dxa"/>
          </w:tcPr>
          <w:p w14:paraId="6F389986" w14:textId="69E02308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5.38</w:t>
            </w:r>
          </w:p>
        </w:tc>
        <w:tc>
          <w:tcPr>
            <w:tcW w:w="1121" w:type="dxa"/>
          </w:tcPr>
          <w:p w14:paraId="6966A263" w14:textId="56ACE5E9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248" w:type="dxa"/>
          </w:tcPr>
          <w:p w14:paraId="2170A1C8" w14:textId="41FD0D16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</w:tr>
      <w:tr w:rsidR="00A866CE" w:rsidRPr="00A866CE" w14:paraId="0957FB76" w14:textId="77777777" w:rsidTr="00E777C9">
        <w:tc>
          <w:tcPr>
            <w:tcW w:w="2756" w:type="dxa"/>
          </w:tcPr>
          <w:p w14:paraId="0D6A0C70" w14:textId="23EBDEFC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Ischyja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anlia</w:t>
            </w:r>
            <w:proofErr w:type="spellEnd"/>
          </w:p>
        </w:tc>
        <w:tc>
          <w:tcPr>
            <w:tcW w:w="1032" w:type="dxa"/>
          </w:tcPr>
          <w:p w14:paraId="386BCBE0" w14:textId="2AD622CB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756" w:type="dxa"/>
          </w:tcPr>
          <w:p w14:paraId="1A792A24" w14:textId="740196E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5.27</w:t>
            </w:r>
          </w:p>
        </w:tc>
        <w:tc>
          <w:tcPr>
            <w:tcW w:w="756" w:type="dxa"/>
          </w:tcPr>
          <w:p w14:paraId="355271C8" w14:textId="7C069E2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07" w:type="dxa"/>
          </w:tcPr>
          <w:p w14:paraId="36E3E32B" w14:textId="24EE9C7B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0.12</w:t>
            </w:r>
          </w:p>
        </w:tc>
        <w:tc>
          <w:tcPr>
            <w:tcW w:w="841" w:type="dxa"/>
          </w:tcPr>
          <w:p w14:paraId="5F8EB678" w14:textId="70F5F1D3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027" w:type="dxa"/>
          </w:tcPr>
          <w:p w14:paraId="00FB0F3C" w14:textId="264B0F02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5.39</w:t>
            </w:r>
          </w:p>
        </w:tc>
        <w:tc>
          <w:tcPr>
            <w:tcW w:w="1121" w:type="dxa"/>
          </w:tcPr>
          <w:p w14:paraId="3A842B04" w14:textId="288B942C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248" w:type="dxa"/>
          </w:tcPr>
          <w:p w14:paraId="7B731776" w14:textId="0DC02AAA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A866CE" w:rsidRPr="00A866CE" w14:paraId="58EDD08A" w14:textId="77777777" w:rsidTr="00E777C9">
        <w:tc>
          <w:tcPr>
            <w:tcW w:w="2756" w:type="dxa"/>
          </w:tcPr>
          <w:p w14:paraId="122FE384" w14:textId="3E38716E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dontodes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eranensis</w:t>
            </w:r>
            <w:proofErr w:type="spellEnd"/>
          </w:p>
        </w:tc>
        <w:tc>
          <w:tcPr>
            <w:tcW w:w="1032" w:type="dxa"/>
          </w:tcPr>
          <w:p w14:paraId="5237F773" w14:textId="16646BB8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756" w:type="dxa"/>
          </w:tcPr>
          <w:p w14:paraId="481CCEF8" w14:textId="258534C2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756" w:type="dxa"/>
          </w:tcPr>
          <w:p w14:paraId="143CD1EB" w14:textId="0245B1D3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07" w:type="dxa"/>
          </w:tcPr>
          <w:p w14:paraId="7C4DE555" w14:textId="46C399BC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8.55</w:t>
            </w:r>
          </w:p>
        </w:tc>
        <w:tc>
          <w:tcPr>
            <w:tcW w:w="841" w:type="dxa"/>
          </w:tcPr>
          <w:p w14:paraId="5363DA39" w14:textId="58ED8FF9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027" w:type="dxa"/>
          </w:tcPr>
          <w:p w14:paraId="38B7AFB9" w14:textId="2CB929A9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5.35</w:t>
            </w:r>
          </w:p>
        </w:tc>
        <w:tc>
          <w:tcPr>
            <w:tcW w:w="1121" w:type="dxa"/>
          </w:tcPr>
          <w:p w14:paraId="79DD1F13" w14:textId="568008F1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248" w:type="dxa"/>
          </w:tcPr>
          <w:p w14:paraId="32FE180F" w14:textId="08E3E982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A866CE" w:rsidRPr="00A866CE" w14:paraId="340C93A4" w14:textId="77777777" w:rsidTr="00E777C9">
        <w:tc>
          <w:tcPr>
            <w:tcW w:w="2756" w:type="dxa"/>
          </w:tcPr>
          <w:p w14:paraId="59D09E42" w14:textId="2A81DF8B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yblae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uera</w:t>
            </w:r>
            <w:proofErr w:type="spellEnd"/>
          </w:p>
        </w:tc>
        <w:tc>
          <w:tcPr>
            <w:tcW w:w="1032" w:type="dxa"/>
          </w:tcPr>
          <w:p w14:paraId="33543C05" w14:textId="53699DA1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756" w:type="dxa"/>
          </w:tcPr>
          <w:p w14:paraId="418F50D3" w14:textId="15D103E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7.14</w:t>
            </w:r>
          </w:p>
        </w:tc>
        <w:tc>
          <w:tcPr>
            <w:tcW w:w="756" w:type="dxa"/>
          </w:tcPr>
          <w:p w14:paraId="321C93A8" w14:textId="0E907E28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07" w:type="dxa"/>
          </w:tcPr>
          <w:p w14:paraId="0D59682E" w14:textId="58447CF3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0.11</w:t>
            </w:r>
          </w:p>
        </w:tc>
        <w:tc>
          <w:tcPr>
            <w:tcW w:w="841" w:type="dxa"/>
          </w:tcPr>
          <w:p w14:paraId="39FE5F83" w14:textId="567A6DDD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27" w:type="dxa"/>
          </w:tcPr>
          <w:p w14:paraId="6EA30445" w14:textId="31D58D3B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7.25</w:t>
            </w:r>
          </w:p>
        </w:tc>
        <w:tc>
          <w:tcPr>
            <w:tcW w:w="1121" w:type="dxa"/>
          </w:tcPr>
          <w:p w14:paraId="7EE7C98B" w14:textId="6897D105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248" w:type="dxa"/>
          </w:tcPr>
          <w:p w14:paraId="1D2BCAB7" w14:textId="233A9CB0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</w:tr>
      <w:tr w:rsidR="00A866CE" w:rsidRPr="00A866CE" w14:paraId="36195093" w14:textId="77777777" w:rsidTr="00E777C9">
        <w:tc>
          <w:tcPr>
            <w:tcW w:w="2756" w:type="dxa"/>
          </w:tcPr>
          <w:p w14:paraId="603216E4" w14:textId="1A99C6AF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ctinoti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olyodon</w:t>
            </w:r>
            <w:proofErr w:type="spellEnd"/>
          </w:p>
        </w:tc>
        <w:tc>
          <w:tcPr>
            <w:tcW w:w="1032" w:type="dxa"/>
          </w:tcPr>
          <w:p w14:paraId="7CA50643" w14:textId="1867EAA3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56" w:type="dxa"/>
          </w:tcPr>
          <w:p w14:paraId="61EE2595" w14:textId="65A1387E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3.99</w:t>
            </w:r>
          </w:p>
        </w:tc>
        <w:tc>
          <w:tcPr>
            <w:tcW w:w="756" w:type="dxa"/>
          </w:tcPr>
          <w:p w14:paraId="0824BF0A" w14:textId="75012C56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807" w:type="dxa"/>
          </w:tcPr>
          <w:p w14:paraId="04C1AA6B" w14:textId="490ED507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50.73</w:t>
            </w:r>
          </w:p>
        </w:tc>
        <w:tc>
          <w:tcPr>
            <w:tcW w:w="841" w:type="dxa"/>
          </w:tcPr>
          <w:p w14:paraId="14B37ECD" w14:textId="590F5C10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027" w:type="dxa"/>
          </w:tcPr>
          <w:p w14:paraId="45142D3A" w14:textId="3D4BA89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4.72</w:t>
            </w:r>
          </w:p>
        </w:tc>
        <w:tc>
          <w:tcPr>
            <w:tcW w:w="1121" w:type="dxa"/>
          </w:tcPr>
          <w:p w14:paraId="3217F119" w14:textId="1A8F1CA5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248" w:type="dxa"/>
          </w:tcPr>
          <w:p w14:paraId="5B891C8E" w14:textId="7F4AA879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222</w:t>
            </w:r>
          </w:p>
        </w:tc>
      </w:tr>
      <w:tr w:rsidR="00A866CE" w:rsidRPr="00A866CE" w14:paraId="65B6B0D4" w14:textId="77777777" w:rsidTr="00E777C9">
        <w:tc>
          <w:tcPr>
            <w:tcW w:w="2756" w:type="dxa"/>
          </w:tcPr>
          <w:p w14:paraId="139B5581" w14:textId="6E2E358C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raesia</w:t>
            </w:r>
            <w:proofErr w:type="spellEnd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866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marginata</w:t>
            </w:r>
            <w:proofErr w:type="spellEnd"/>
          </w:p>
        </w:tc>
        <w:tc>
          <w:tcPr>
            <w:tcW w:w="1032" w:type="dxa"/>
          </w:tcPr>
          <w:p w14:paraId="492BE79E" w14:textId="7DC924FB" w:rsidR="00A866CE" w:rsidRPr="00A866CE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756" w:type="dxa"/>
          </w:tcPr>
          <w:p w14:paraId="34616341" w14:textId="289CAB65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6.69</w:t>
            </w:r>
          </w:p>
        </w:tc>
        <w:tc>
          <w:tcPr>
            <w:tcW w:w="756" w:type="dxa"/>
          </w:tcPr>
          <w:p w14:paraId="172979B3" w14:textId="1D67FF0F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807" w:type="dxa"/>
          </w:tcPr>
          <w:p w14:paraId="2D2E8DA3" w14:textId="39B0B339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6.69</w:t>
            </w:r>
          </w:p>
        </w:tc>
        <w:tc>
          <w:tcPr>
            <w:tcW w:w="841" w:type="dxa"/>
          </w:tcPr>
          <w:p w14:paraId="6DFC763C" w14:textId="4AD8643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027" w:type="dxa"/>
          </w:tcPr>
          <w:p w14:paraId="0950DBB4" w14:textId="6A88F834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93.38</w:t>
            </w:r>
          </w:p>
        </w:tc>
        <w:tc>
          <w:tcPr>
            <w:tcW w:w="1121" w:type="dxa"/>
          </w:tcPr>
          <w:p w14:paraId="7E093E43" w14:textId="23A6D083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</w:tcPr>
          <w:p w14:paraId="43A6812F" w14:textId="519A0176" w:rsidR="00A866CE" w:rsidRPr="00A866CE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6CE">
              <w:rPr>
                <w:rFonts w:ascii="Times New Roman" w:hAnsi="Times New Roman" w:cs="Times New Roman"/>
                <w:sz w:val="24"/>
                <w:szCs w:val="24"/>
              </w:rPr>
              <w:t>-0.368</w:t>
            </w:r>
          </w:p>
        </w:tc>
      </w:tr>
      <w:tr w:rsidR="00A866CE" w:rsidRPr="00F82B5D" w14:paraId="5A3824C7" w14:textId="77777777" w:rsidTr="00E777C9">
        <w:tc>
          <w:tcPr>
            <w:tcW w:w="2756" w:type="dxa"/>
          </w:tcPr>
          <w:p w14:paraId="2D6886A8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docima</w:t>
            </w:r>
            <w:proofErr w:type="spellEnd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laminia</w:t>
            </w:r>
            <w:proofErr w:type="spellEnd"/>
          </w:p>
        </w:tc>
        <w:tc>
          <w:tcPr>
            <w:tcW w:w="1032" w:type="dxa"/>
          </w:tcPr>
          <w:p w14:paraId="1E029C5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756" w:type="dxa"/>
          </w:tcPr>
          <w:p w14:paraId="6535AAF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7.94</w:t>
            </w:r>
          </w:p>
        </w:tc>
        <w:tc>
          <w:tcPr>
            <w:tcW w:w="756" w:type="dxa"/>
          </w:tcPr>
          <w:p w14:paraId="56ECF0B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807" w:type="dxa"/>
          </w:tcPr>
          <w:p w14:paraId="5ADB89A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95</w:t>
            </w:r>
          </w:p>
        </w:tc>
        <w:tc>
          <w:tcPr>
            <w:tcW w:w="841" w:type="dxa"/>
          </w:tcPr>
          <w:p w14:paraId="333C981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27" w:type="dxa"/>
          </w:tcPr>
          <w:p w14:paraId="36A3B50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2.89</w:t>
            </w:r>
          </w:p>
        </w:tc>
        <w:tc>
          <w:tcPr>
            <w:tcW w:w="1121" w:type="dxa"/>
          </w:tcPr>
          <w:p w14:paraId="41656F8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48" w:type="dxa"/>
          </w:tcPr>
          <w:p w14:paraId="6B73F2D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A866CE" w:rsidRPr="00F82B5D" w14:paraId="06D5939A" w14:textId="77777777" w:rsidTr="00E777C9">
        <w:tc>
          <w:tcPr>
            <w:tcW w:w="2756" w:type="dxa"/>
          </w:tcPr>
          <w:p w14:paraId="36E7DE1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lonia</w:t>
            </w:r>
            <w:proofErr w:type="spellEnd"/>
          </w:p>
        </w:tc>
        <w:tc>
          <w:tcPr>
            <w:tcW w:w="1032" w:type="dxa"/>
          </w:tcPr>
          <w:p w14:paraId="7840764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756" w:type="dxa"/>
          </w:tcPr>
          <w:p w14:paraId="5C06F5D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45</w:t>
            </w:r>
          </w:p>
        </w:tc>
        <w:tc>
          <w:tcPr>
            <w:tcW w:w="756" w:type="dxa"/>
          </w:tcPr>
          <w:p w14:paraId="1211DD7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807" w:type="dxa"/>
          </w:tcPr>
          <w:p w14:paraId="52693BE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70</w:t>
            </w:r>
          </w:p>
        </w:tc>
        <w:tc>
          <w:tcPr>
            <w:tcW w:w="841" w:type="dxa"/>
          </w:tcPr>
          <w:p w14:paraId="2A2CC0F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027" w:type="dxa"/>
          </w:tcPr>
          <w:p w14:paraId="11F2F98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15</w:t>
            </w:r>
          </w:p>
        </w:tc>
        <w:tc>
          <w:tcPr>
            <w:tcW w:w="1121" w:type="dxa"/>
          </w:tcPr>
          <w:p w14:paraId="315C76C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248" w:type="dxa"/>
          </w:tcPr>
          <w:p w14:paraId="43469BD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0</w:t>
            </w:r>
          </w:p>
        </w:tc>
      </w:tr>
      <w:tr w:rsidR="00A866CE" w:rsidRPr="00F82B5D" w14:paraId="4674CC3F" w14:textId="77777777" w:rsidTr="00E777C9">
        <w:tc>
          <w:tcPr>
            <w:tcW w:w="2756" w:type="dxa"/>
          </w:tcPr>
          <w:p w14:paraId="4A8C1E2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14:paraId="7C6DF2F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756" w:type="dxa"/>
          </w:tcPr>
          <w:p w14:paraId="210EF96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14</w:t>
            </w:r>
          </w:p>
        </w:tc>
        <w:tc>
          <w:tcPr>
            <w:tcW w:w="756" w:type="dxa"/>
          </w:tcPr>
          <w:p w14:paraId="568287B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07" w:type="dxa"/>
          </w:tcPr>
          <w:p w14:paraId="689D19C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72</w:t>
            </w:r>
          </w:p>
        </w:tc>
        <w:tc>
          <w:tcPr>
            <w:tcW w:w="841" w:type="dxa"/>
          </w:tcPr>
          <w:p w14:paraId="6DF3884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027" w:type="dxa"/>
          </w:tcPr>
          <w:p w14:paraId="32C06F4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1.86</w:t>
            </w:r>
          </w:p>
        </w:tc>
        <w:tc>
          <w:tcPr>
            <w:tcW w:w="1121" w:type="dxa"/>
          </w:tcPr>
          <w:p w14:paraId="1B79BBF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1248" w:type="dxa"/>
          </w:tcPr>
          <w:p w14:paraId="282C4C3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54</w:t>
            </w:r>
          </w:p>
        </w:tc>
      </w:tr>
      <w:tr w:rsidR="00A866CE" w:rsidRPr="00F82B5D" w14:paraId="0972A32B" w14:textId="77777777" w:rsidTr="00E777C9">
        <w:tc>
          <w:tcPr>
            <w:tcW w:w="2756" w:type="dxa"/>
          </w:tcPr>
          <w:p w14:paraId="09CC66C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14:paraId="01909F1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756" w:type="dxa"/>
          </w:tcPr>
          <w:p w14:paraId="2434F0C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50</w:t>
            </w:r>
          </w:p>
        </w:tc>
        <w:tc>
          <w:tcPr>
            <w:tcW w:w="756" w:type="dxa"/>
          </w:tcPr>
          <w:p w14:paraId="1E06DD7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07" w:type="dxa"/>
          </w:tcPr>
          <w:p w14:paraId="0869E56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.90</w:t>
            </w:r>
          </w:p>
        </w:tc>
        <w:tc>
          <w:tcPr>
            <w:tcW w:w="841" w:type="dxa"/>
          </w:tcPr>
          <w:p w14:paraId="6193264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027" w:type="dxa"/>
          </w:tcPr>
          <w:p w14:paraId="652F6EC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40</w:t>
            </w:r>
          </w:p>
        </w:tc>
        <w:tc>
          <w:tcPr>
            <w:tcW w:w="1121" w:type="dxa"/>
          </w:tcPr>
          <w:p w14:paraId="67B9C4A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248" w:type="dxa"/>
          </w:tcPr>
          <w:p w14:paraId="5CBAE86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524</w:t>
            </w:r>
          </w:p>
        </w:tc>
      </w:tr>
      <w:tr w:rsidR="00A866CE" w:rsidRPr="00F82B5D" w14:paraId="461DA070" w14:textId="77777777" w:rsidTr="00E777C9">
        <w:tc>
          <w:tcPr>
            <w:tcW w:w="2756" w:type="dxa"/>
          </w:tcPr>
          <w:p w14:paraId="0DEA63B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ea</w:t>
            </w:r>
            <w:proofErr w:type="spellEnd"/>
          </w:p>
        </w:tc>
        <w:tc>
          <w:tcPr>
            <w:tcW w:w="1032" w:type="dxa"/>
          </w:tcPr>
          <w:p w14:paraId="74012F8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756" w:type="dxa"/>
          </w:tcPr>
          <w:p w14:paraId="6C8A825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66</w:t>
            </w:r>
          </w:p>
        </w:tc>
        <w:tc>
          <w:tcPr>
            <w:tcW w:w="756" w:type="dxa"/>
          </w:tcPr>
          <w:p w14:paraId="18B784D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07" w:type="dxa"/>
          </w:tcPr>
          <w:p w14:paraId="53703DB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30</w:t>
            </w:r>
          </w:p>
        </w:tc>
        <w:tc>
          <w:tcPr>
            <w:tcW w:w="841" w:type="dxa"/>
          </w:tcPr>
          <w:p w14:paraId="13FB865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027" w:type="dxa"/>
          </w:tcPr>
          <w:p w14:paraId="335EA08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4.96</w:t>
            </w:r>
          </w:p>
        </w:tc>
        <w:tc>
          <w:tcPr>
            <w:tcW w:w="1121" w:type="dxa"/>
          </w:tcPr>
          <w:p w14:paraId="5041802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248" w:type="dxa"/>
          </w:tcPr>
          <w:p w14:paraId="7BDF71C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556</w:t>
            </w:r>
          </w:p>
        </w:tc>
      </w:tr>
      <w:tr w:rsidR="00A866CE" w:rsidRPr="00F82B5D" w14:paraId="3F28425A" w14:textId="77777777" w:rsidTr="00E777C9">
        <w:tc>
          <w:tcPr>
            <w:tcW w:w="2756" w:type="dxa"/>
          </w:tcPr>
          <w:p w14:paraId="79A0AFF1" w14:textId="77777777" w:rsidR="00A866CE" w:rsidRPr="00F82B5D" w:rsidRDefault="00A866CE" w:rsidP="00A866CE">
            <w:pPr>
              <w:numPr>
                <w:ilvl w:val="0"/>
                <w:numId w:val="5"/>
              </w:num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e</w:t>
            </w:r>
            <w:proofErr w:type="spellEnd"/>
          </w:p>
        </w:tc>
        <w:tc>
          <w:tcPr>
            <w:tcW w:w="1032" w:type="dxa"/>
          </w:tcPr>
          <w:p w14:paraId="248AA6C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756" w:type="dxa"/>
          </w:tcPr>
          <w:p w14:paraId="762D5F2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97</w:t>
            </w:r>
          </w:p>
        </w:tc>
        <w:tc>
          <w:tcPr>
            <w:tcW w:w="756" w:type="dxa"/>
          </w:tcPr>
          <w:p w14:paraId="45A78DB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807" w:type="dxa"/>
          </w:tcPr>
          <w:p w14:paraId="47F3A05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79</w:t>
            </w:r>
          </w:p>
        </w:tc>
        <w:tc>
          <w:tcPr>
            <w:tcW w:w="841" w:type="dxa"/>
          </w:tcPr>
          <w:p w14:paraId="685ABF5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027" w:type="dxa"/>
          </w:tcPr>
          <w:p w14:paraId="7C6B13A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2.76</w:t>
            </w:r>
          </w:p>
        </w:tc>
        <w:tc>
          <w:tcPr>
            <w:tcW w:w="1121" w:type="dxa"/>
          </w:tcPr>
          <w:p w14:paraId="32DD6CC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248" w:type="dxa"/>
          </w:tcPr>
          <w:p w14:paraId="73A2948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A866CE" w:rsidRPr="00F82B5D" w14:paraId="727B4B08" w14:textId="77777777" w:rsidTr="00E777C9">
        <w:tc>
          <w:tcPr>
            <w:tcW w:w="2756" w:type="dxa"/>
          </w:tcPr>
          <w:p w14:paraId="06864BBE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a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fasciata</w:t>
            </w:r>
            <w:proofErr w:type="spellEnd"/>
          </w:p>
        </w:tc>
        <w:tc>
          <w:tcPr>
            <w:tcW w:w="1032" w:type="dxa"/>
          </w:tcPr>
          <w:p w14:paraId="691471B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756" w:type="dxa"/>
          </w:tcPr>
          <w:p w14:paraId="505B747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39</w:t>
            </w:r>
          </w:p>
        </w:tc>
        <w:tc>
          <w:tcPr>
            <w:tcW w:w="756" w:type="dxa"/>
          </w:tcPr>
          <w:p w14:paraId="5F8EC94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07" w:type="dxa"/>
          </w:tcPr>
          <w:p w14:paraId="03CD55E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0.37</w:t>
            </w:r>
          </w:p>
        </w:tc>
        <w:tc>
          <w:tcPr>
            <w:tcW w:w="841" w:type="dxa"/>
          </w:tcPr>
          <w:p w14:paraId="776665D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027" w:type="dxa"/>
          </w:tcPr>
          <w:p w14:paraId="2E5D2BB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76</w:t>
            </w:r>
          </w:p>
        </w:tc>
        <w:tc>
          <w:tcPr>
            <w:tcW w:w="1121" w:type="dxa"/>
          </w:tcPr>
          <w:p w14:paraId="4763D4A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248" w:type="dxa"/>
          </w:tcPr>
          <w:p w14:paraId="5BE16F6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A866CE" w:rsidRPr="00F82B5D" w14:paraId="12692F3C" w14:textId="77777777" w:rsidTr="00E777C9">
        <w:tc>
          <w:tcPr>
            <w:tcW w:w="2756" w:type="dxa"/>
          </w:tcPr>
          <w:p w14:paraId="7EFA6DD6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032" w:type="dxa"/>
          </w:tcPr>
          <w:p w14:paraId="6854955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756" w:type="dxa"/>
          </w:tcPr>
          <w:p w14:paraId="0FF2FCE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29</w:t>
            </w:r>
          </w:p>
        </w:tc>
        <w:tc>
          <w:tcPr>
            <w:tcW w:w="756" w:type="dxa"/>
          </w:tcPr>
          <w:p w14:paraId="77DD2E3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07" w:type="dxa"/>
          </w:tcPr>
          <w:p w14:paraId="7B43D1D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0.80</w:t>
            </w:r>
          </w:p>
        </w:tc>
        <w:tc>
          <w:tcPr>
            <w:tcW w:w="841" w:type="dxa"/>
          </w:tcPr>
          <w:p w14:paraId="73D5424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027" w:type="dxa"/>
          </w:tcPr>
          <w:p w14:paraId="575C614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6.09</w:t>
            </w:r>
          </w:p>
        </w:tc>
        <w:tc>
          <w:tcPr>
            <w:tcW w:w="1121" w:type="dxa"/>
          </w:tcPr>
          <w:p w14:paraId="0E0DBA2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248" w:type="dxa"/>
          </w:tcPr>
          <w:p w14:paraId="3FAAB18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</w:tr>
      <w:tr w:rsidR="00A866CE" w:rsidRPr="00F82B5D" w14:paraId="27A09D1F" w14:textId="77777777" w:rsidTr="00E777C9">
        <w:tc>
          <w:tcPr>
            <w:tcW w:w="2756" w:type="dxa"/>
          </w:tcPr>
          <w:p w14:paraId="6845C432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yuanensis</w:t>
            </w:r>
            <w:proofErr w:type="spellEnd"/>
          </w:p>
        </w:tc>
        <w:tc>
          <w:tcPr>
            <w:tcW w:w="1032" w:type="dxa"/>
          </w:tcPr>
          <w:p w14:paraId="5784A33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756" w:type="dxa"/>
          </w:tcPr>
          <w:p w14:paraId="1676EBF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65</w:t>
            </w:r>
          </w:p>
        </w:tc>
        <w:tc>
          <w:tcPr>
            <w:tcW w:w="756" w:type="dxa"/>
          </w:tcPr>
          <w:p w14:paraId="6B4670C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807" w:type="dxa"/>
          </w:tcPr>
          <w:p w14:paraId="0860DE7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67</w:t>
            </w:r>
          </w:p>
        </w:tc>
        <w:tc>
          <w:tcPr>
            <w:tcW w:w="841" w:type="dxa"/>
          </w:tcPr>
          <w:p w14:paraId="0743CF0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027" w:type="dxa"/>
          </w:tcPr>
          <w:p w14:paraId="4F6B12A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32</w:t>
            </w:r>
          </w:p>
        </w:tc>
        <w:tc>
          <w:tcPr>
            <w:tcW w:w="1121" w:type="dxa"/>
          </w:tcPr>
          <w:p w14:paraId="59B8080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248" w:type="dxa"/>
          </w:tcPr>
          <w:p w14:paraId="0417FF0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</w:tr>
      <w:tr w:rsidR="00A866CE" w:rsidRPr="00F82B5D" w14:paraId="5A5E0EB0" w14:textId="77777777" w:rsidTr="00E777C9">
        <w:tc>
          <w:tcPr>
            <w:tcW w:w="2756" w:type="dxa"/>
          </w:tcPr>
          <w:p w14:paraId="57B86A5A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032" w:type="dxa"/>
          </w:tcPr>
          <w:p w14:paraId="58D4F275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756" w:type="dxa"/>
          </w:tcPr>
          <w:p w14:paraId="7C6664B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37</w:t>
            </w:r>
          </w:p>
        </w:tc>
        <w:tc>
          <w:tcPr>
            <w:tcW w:w="756" w:type="dxa"/>
          </w:tcPr>
          <w:p w14:paraId="7F31D39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07" w:type="dxa"/>
          </w:tcPr>
          <w:p w14:paraId="358FE48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0.75</w:t>
            </w:r>
          </w:p>
        </w:tc>
        <w:tc>
          <w:tcPr>
            <w:tcW w:w="841" w:type="dxa"/>
          </w:tcPr>
          <w:p w14:paraId="6C3E2B2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027" w:type="dxa"/>
          </w:tcPr>
          <w:p w14:paraId="280ABF3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5.12</w:t>
            </w:r>
          </w:p>
        </w:tc>
        <w:tc>
          <w:tcPr>
            <w:tcW w:w="1121" w:type="dxa"/>
          </w:tcPr>
          <w:p w14:paraId="3F56ED4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248" w:type="dxa"/>
          </w:tcPr>
          <w:p w14:paraId="04DAD65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A866CE" w:rsidRPr="00F82B5D" w14:paraId="31D0E688" w14:textId="77777777" w:rsidTr="00E777C9">
        <w:tc>
          <w:tcPr>
            <w:tcW w:w="2756" w:type="dxa"/>
          </w:tcPr>
          <w:p w14:paraId="65666787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tigera</w:t>
            </w:r>
            <w:proofErr w:type="spellEnd"/>
          </w:p>
        </w:tc>
        <w:tc>
          <w:tcPr>
            <w:tcW w:w="1032" w:type="dxa"/>
          </w:tcPr>
          <w:p w14:paraId="249E8DF8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756" w:type="dxa"/>
          </w:tcPr>
          <w:p w14:paraId="71B93A7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12</w:t>
            </w:r>
          </w:p>
        </w:tc>
        <w:tc>
          <w:tcPr>
            <w:tcW w:w="756" w:type="dxa"/>
          </w:tcPr>
          <w:p w14:paraId="6A0492C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07" w:type="dxa"/>
          </w:tcPr>
          <w:p w14:paraId="4C7F313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1.21</w:t>
            </w:r>
          </w:p>
        </w:tc>
        <w:tc>
          <w:tcPr>
            <w:tcW w:w="841" w:type="dxa"/>
          </w:tcPr>
          <w:p w14:paraId="468FAD7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027" w:type="dxa"/>
          </w:tcPr>
          <w:p w14:paraId="10FDDD8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6.33</w:t>
            </w:r>
          </w:p>
        </w:tc>
        <w:tc>
          <w:tcPr>
            <w:tcW w:w="1121" w:type="dxa"/>
          </w:tcPr>
          <w:p w14:paraId="7628928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248" w:type="dxa"/>
          </w:tcPr>
          <w:p w14:paraId="0D8B3DD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</w:tr>
      <w:tr w:rsidR="00A866CE" w:rsidRPr="00F82B5D" w14:paraId="6267A110" w14:textId="77777777" w:rsidTr="00E777C9">
        <w:tc>
          <w:tcPr>
            <w:tcW w:w="2756" w:type="dxa"/>
          </w:tcPr>
          <w:p w14:paraId="3628BF6E" w14:textId="77777777" w:rsidR="00A866CE" w:rsidRPr="00F82B5D" w:rsidRDefault="00A866CE" w:rsidP="00A866CE">
            <w:pPr>
              <w:spacing w:after="0" w:line="240" w:lineRule="auto"/>
              <w:ind w:left="317" w:hanging="283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ulta</w:t>
            </w:r>
            <w:proofErr w:type="spellEnd"/>
          </w:p>
        </w:tc>
        <w:tc>
          <w:tcPr>
            <w:tcW w:w="1032" w:type="dxa"/>
          </w:tcPr>
          <w:p w14:paraId="5444B88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756" w:type="dxa"/>
          </w:tcPr>
          <w:p w14:paraId="6B66E2A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37</w:t>
            </w:r>
          </w:p>
        </w:tc>
        <w:tc>
          <w:tcPr>
            <w:tcW w:w="756" w:type="dxa"/>
          </w:tcPr>
          <w:p w14:paraId="6512574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07" w:type="dxa"/>
          </w:tcPr>
          <w:p w14:paraId="0BAABED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0.45</w:t>
            </w:r>
          </w:p>
        </w:tc>
        <w:tc>
          <w:tcPr>
            <w:tcW w:w="841" w:type="dxa"/>
          </w:tcPr>
          <w:p w14:paraId="30692B7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027" w:type="dxa"/>
          </w:tcPr>
          <w:p w14:paraId="4DB4F50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4.82</w:t>
            </w:r>
          </w:p>
        </w:tc>
        <w:tc>
          <w:tcPr>
            <w:tcW w:w="1121" w:type="dxa"/>
          </w:tcPr>
          <w:p w14:paraId="3229F3D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48" w:type="dxa"/>
          </w:tcPr>
          <w:p w14:paraId="0E7CBCE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529</w:t>
            </w:r>
          </w:p>
        </w:tc>
      </w:tr>
      <w:tr w:rsidR="00A866CE" w:rsidRPr="00F82B5D" w14:paraId="3B55C190" w14:textId="77777777" w:rsidTr="00E777C9">
        <w:tc>
          <w:tcPr>
            <w:tcW w:w="2756" w:type="dxa"/>
          </w:tcPr>
          <w:p w14:paraId="3C9AD70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silon</w:t>
            </w:r>
            <w:proofErr w:type="spellEnd"/>
          </w:p>
        </w:tc>
        <w:tc>
          <w:tcPr>
            <w:tcW w:w="1032" w:type="dxa"/>
          </w:tcPr>
          <w:p w14:paraId="1B37F6D2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756" w:type="dxa"/>
          </w:tcPr>
          <w:p w14:paraId="4D04908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22</w:t>
            </w:r>
          </w:p>
        </w:tc>
        <w:tc>
          <w:tcPr>
            <w:tcW w:w="756" w:type="dxa"/>
          </w:tcPr>
          <w:p w14:paraId="4328AA3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07" w:type="dxa"/>
          </w:tcPr>
          <w:p w14:paraId="0A17A5E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.83</w:t>
            </w:r>
          </w:p>
        </w:tc>
        <w:tc>
          <w:tcPr>
            <w:tcW w:w="841" w:type="dxa"/>
          </w:tcPr>
          <w:p w14:paraId="48453EA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027" w:type="dxa"/>
          </w:tcPr>
          <w:p w14:paraId="23825AE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5.05</w:t>
            </w:r>
          </w:p>
        </w:tc>
        <w:tc>
          <w:tcPr>
            <w:tcW w:w="1121" w:type="dxa"/>
          </w:tcPr>
          <w:p w14:paraId="5AE6F50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248" w:type="dxa"/>
          </w:tcPr>
          <w:p w14:paraId="69534A4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A866CE" w:rsidRPr="00F82B5D" w14:paraId="278A0222" w14:textId="77777777" w:rsidTr="00E777C9">
        <w:tc>
          <w:tcPr>
            <w:tcW w:w="2756" w:type="dxa"/>
          </w:tcPr>
          <w:p w14:paraId="63EF927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egetum</w:t>
            </w:r>
          </w:p>
        </w:tc>
        <w:tc>
          <w:tcPr>
            <w:tcW w:w="1032" w:type="dxa"/>
          </w:tcPr>
          <w:p w14:paraId="78D3DC2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756" w:type="dxa"/>
          </w:tcPr>
          <w:p w14:paraId="72B222C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08</w:t>
            </w:r>
          </w:p>
        </w:tc>
        <w:tc>
          <w:tcPr>
            <w:tcW w:w="756" w:type="dxa"/>
          </w:tcPr>
          <w:p w14:paraId="36ED1F4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07" w:type="dxa"/>
          </w:tcPr>
          <w:p w14:paraId="41D6ECA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.40</w:t>
            </w:r>
          </w:p>
        </w:tc>
        <w:tc>
          <w:tcPr>
            <w:tcW w:w="841" w:type="dxa"/>
          </w:tcPr>
          <w:p w14:paraId="6D4152B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027" w:type="dxa"/>
          </w:tcPr>
          <w:p w14:paraId="7E0E984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4.48</w:t>
            </w:r>
          </w:p>
        </w:tc>
        <w:tc>
          <w:tcPr>
            <w:tcW w:w="1121" w:type="dxa"/>
          </w:tcPr>
          <w:p w14:paraId="10F4FAB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248" w:type="dxa"/>
          </w:tcPr>
          <w:p w14:paraId="2143225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684</w:t>
            </w:r>
          </w:p>
        </w:tc>
      </w:tr>
      <w:tr w:rsidR="00A866CE" w:rsidRPr="00F82B5D" w14:paraId="5E93B790" w14:textId="77777777" w:rsidTr="00E777C9">
        <w:tc>
          <w:tcPr>
            <w:tcW w:w="2756" w:type="dxa"/>
          </w:tcPr>
          <w:p w14:paraId="74809C9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14:paraId="0504C06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756" w:type="dxa"/>
          </w:tcPr>
          <w:p w14:paraId="2254E33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63</w:t>
            </w:r>
          </w:p>
        </w:tc>
        <w:tc>
          <w:tcPr>
            <w:tcW w:w="756" w:type="dxa"/>
          </w:tcPr>
          <w:p w14:paraId="2D9E762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807" w:type="dxa"/>
          </w:tcPr>
          <w:p w14:paraId="332670B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7.24</w:t>
            </w:r>
          </w:p>
        </w:tc>
        <w:tc>
          <w:tcPr>
            <w:tcW w:w="841" w:type="dxa"/>
          </w:tcPr>
          <w:p w14:paraId="64BF9E3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027" w:type="dxa"/>
          </w:tcPr>
          <w:p w14:paraId="262637A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87</w:t>
            </w:r>
          </w:p>
        </w:tc>
        <w:tc>
          <w:tcPr>
            <w:tcW w:w="1121" w:type="dxa"/>
          </w:tcPr>
          <w:p w14:paraId="2331723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14:paraId="3AF8319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00</w:t>
            </w:r>
          </w:p>
        </w:tc>
      </w:tr>
      <w:tr w:rsidR="00A866CE" w:rsidRPr="00F82B5D" w14:paraId="25BAC214" w14:textId="77777777" w:rsidTr="00E777C9">
        <w:tc>
          <w:tcPr>
            <w:tcW w:w="2756" w:type="dxa"/>
          </w:tcPr>
          <w:p w14:paraId="63F5E84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gua</w:t>
            </w:r>
            <w:proofErr w:type="spellEnd"/>
          </w:p>
        </w:tc>
        <w:tc>
          <w:tcPr>
            <w:tcW w:w="1032" w:type="dxa"/>
          </w:tcPr>
          <w:p w14:paraId="6BDBD064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756" w:type="dxa"/>
          </w:tcPr>
          <w:p w14:paraId="6AD670C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98</w:t>
            </w:r>
          </w:p>
        </w:tc>
        <w:tc>
          <w:tcPr>
            <w:tcW w:w="756" w:type="dxa"/>
          </w:tcPr>
          <w:p w14:paraId="3FB27F0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807" w:type="dxa"/>
          </w:tcPr>
          <w:p w14:paraId="3DBF200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0.44</w:t>
            </w:r>
          </w:p>
        </w:tc>
        <w:tc>
          <w:tcPr>
            <w:tcW w:w="841" w:type="dxa"/>
          </w:tcPr>
          <w:p w14:paraId="683D98F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027" w:type="dxa"/>
          </w:tcPr>
          <w:p w14:paraId="1E23354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42</w:t>
            </w:r>
          </w:p>
        </w:tc>
        <w:tc>
          <w:tcPr>
            <w:tcW w:w="1121" w:type="dxa"/>
          </w:tcPr>
          <w:p w14:paraId="47C0631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248" w:type="dxa"/>
          </w:tcPr>
          <w:p w14:paraId="3AA6A2A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</w:tr>
      <w:tr w:rsidR="00A866CE" w:rsidRPr="00F82B5D" w14:paraId="3E562526" w14:textId="77777777" w:rsidTr="00E777C9">
        <w:tc>
          <w:tcPr>
            <w:tcW w:w="2756" w:type="dxa"/>
          </w:tcPr>
          <w:p w14:paraId="08B431D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nata</w:t>
            </w:r>
            <w:proofErr w:type="spellEnd"/>
          </w:p>
        </w:tc>
        <w:tc>
          <w:tcPr>
            <w:tcW w:w="1032" w:type="dxa"/>
          </w:tcPr>
          <w:p w14:paraId="03E8BDE8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756" w:type="dxa"/>
          </w:tcPr>
          <w:p w14:paraId="12CA149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70</w:t>
            </w:r>
          </w:p>
        </w:tc>
        <w:tc>
          <w:tcPr>
            <w:tcW w:w="756" w:type="dxa"/>
          </w:tcPr>
          <w:p w14:paraId="6D85D91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07" w:type="dxa"/>
          </w:tcPr>
          <w:p w14:paraId="42E67CE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70</w:t>
            </w:r>
          </w:p>
        </w:tc>
        <w:tc>
          <w:tcPr>
            <w:tcW w:w="841" w:type="dxa"/>
          </w:tcPr>
          <w:p w14:paraId="1F52AE9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027" w:type="dxa"/>
          </w:tcPr>
          <w:p w14:paraId="4201B12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1121" w:type="dxa"/>
          </w:tcPr>
          <w:p w14:paraId="55F6D3A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</w:tcPr>
          <w:p w14:paraId="7922925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545</w:t>
            </w:r>
          </w:p>
        </w:tc>
      </w:tr>
      <w:tr w:rsidR="00A866CE" w:rsidRPr="00F82B5D" w14:paraId="316EE1FD" w14:textId="77777777" w:rsidTr="00E777C9">
        <w:tc>
          <w:tcPr>
            <w:tcW w:w="2756" w:type="dxa"/>
          </w:tcPr>
          <w:p w14:paraId="09DBE62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birena</w:t>
            </w:r>
            <w:proofErr w:type="spellEnd"/>
          </w:p>
        </w:tc>
        <w:tc>
          <w:tcPr>
            <w:tcW w:w="1032" w:type="dxa"/>
          </w:tcPr>
          <w:p w14:paraId="5419BE6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756" w:type="dxa"/>
          </w:tcPr>
          <w:p w14:paraId="7AAAA43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91</w:t>
            </w:r>
          </w:p>
        </w:tc>
        <w:tc>
          <w:tcPr>
            <w:tcW w:w="756" w:type="dxa"/>
          </w:tcPr>
          <w:p w14:paraId="7F6B15F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807" w:type="dxa"/>
          </w:tcPr>
          <w:p w14:paraId="4A3791B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20</w:t>
            </w:r>
          </w:p>
        </w:tc>
        <w:tc>
          <w:tcPr>
            <w:tcW w:w="841" w:type="dxa"/>
          </w:tcPr>
          <w:p w14:paraId="50DD9DE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027" w:type="dxa"/>
          </w:tcPr>
          <w:p w14:paraId="60FF75E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11</w:t>
            </w:r>
          </w:p>
        </w:tc>
        <w:tc>
          <w:tcPr>
            <w:tcW w:w="1121" w:type="dxa"/>
          </w:tcPr>
          <w:p w14:paraId="435A96E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48" w:type="dxa"/>
          </w:tcPr>
          <w:p w14:paraId="055BE50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73</w:t>
            </w:r>
          </w:p>
        </w:tc>
      </w:tr>
      <w:tr w:rsidR="00A866CE" w:rsidRPr="00F82B5D" w14:paraId="24D558D8" w14:textId="77777777" w:rsidTr="00E777C9">
        <w:tc>
          <w:tcPr>
            <w:tcW w:w="2756" w:type="dxa"/>
          </w:tcPr>
          <w:p w14:paraId="05E07E95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ulatricoides</w:t>
            </w:r>
            <w:proofErr w:type="spellEnd"/>
          </w:p>
        </w:tc>
        <w:tc>
          <w:tcPr>
            <w:tcW w:w="1032" w:type="dxa"/>
          </w:tcPr>
          <w:p w14:paraId="1064BB2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56" w:type="dxa"/>
          </w:tcPr>
          <w:p w14:paraId="036D64C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04</w:t>
            </w:r>
          </w:p>
        </w:tc>
        <w:tc>
          <w:tcPr>
            <w:tcW w:w="756" w:type="dxa"/>
          </w:tcPr>
          <w:p w14:paraId="16C0A97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807" w:type="dxa"/>
          </w:tcPr>
          <w:p w14:paraId="783245B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62</w:t>
            </w:r>
          </w:p>
        </w:tc>
        <w:tc>
          <w:tcPr>
            <w:tcW w:w="841" w:type="dxa"/>
          </w:tcPr>
          <w:p w14:paraId="3BAA927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027" w:type="dxa"/>
          </w:tcPr>
          <w:p w14:paraId="19C1D69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2.66</w:t>
            </w:r>
          </w:p>
        </w:tc>
        <w:tc>
          <w:tcPr>
            <w:tcW w:w="1121" w:type="dxa"/>
          </w:tcPr>
          <w:p w14:paraId="3C52464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248" w:type="dxa"/>
          </w:tcPr>
          <w:p w14:paraId="3B5E1EE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A866CE" w:rsidRPr="00F82B5D" w14:paraId="79F13F44" w14:textId="77777777" w:rsidTr="00E777C9">
        <w:tc>
          <w:tcPr>
            <w:tcW w:w="2756" w:type="dxa"/>
          </w:tcPr>
          <w:p w14:paraId="27BE1BC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rens</w:t>
            </w:r>
            <w:proofErr w:type="spellEnd"/>
          </w:p>
        </w:tc>
        <w:tc>
          <w:tcPr>
            <w:tcW w:w="1032" w:type="dxa"/>
          </w:tcPr>
          <w:p w14:paraId="433C7BCE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756" w:type="dxa"/>
          </w:tcPr>
          <w:p w14:paraId="026677D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31</w:t>
            </w:r>
          </w:p>
        </w:tc>
        <w:tc>
          <w:tcPr>
            <w:tcW w:w="756" w:type="dxa"/>
          </w:tcPr>
          <w:p w14:paraId="30110D9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07" w:type="dxa"/>
          </w:tcPr>
          <w:p w14:paraId="1943051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2.54</w:t>
            </w:r>
          </w:p>
        </w:tc>
        <w:tc>
          <w:tcPr>
            <w:tcW w:w="841" w:type="dxa"/>
          </w:tcPr>
          <w:p w14:paraId="3B272CC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027" w:type="dxa"/>
          </w:tcPr>
          <w:p w14:paraId="68EDBDE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1121" w:type="dxa"/>
          </w:tcPr>
          <w:p w14:paraId="039C6C6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248" w:type="dxa"/>
          </w:tcPr>
          <w:p w14:paraId="22F707C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84</w:t>
            </w:r>
          </w:p>
        </w:tc>
      </w:tr>
      <w:tr w:rsidR="00A866CE" w:rsidRPr="00F82B5D" w14:paraId="7AB8D90F" w14:textId="77777777" w:rsidTr="00E777C9">
        <w:tc>
          <w:tcPr>
            <w:tcW w:w="2756" w:type="dxa"/>
          </w:tcPr>
          <w:p w14:paraId="371510D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ba</w:t>
            </w:r>
            <w:proofErr w:type="spellEnd"/>
          </w:p>
        </w:tc>
        <w:tc>
          <w:tcPr>
            <w:tcW w:w="1032" w:type="dxa"/>
          </w:tcPr>
          <w:p w14:paraId="3E33A268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756" w:type="dxa"/>
          </w:tcPr>
          <w:p w14:paraId="5DEA404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24</w:t>
            </w:r>
          </w:p>
        </w:tc>
        <w:tc>
          <w:tcPr>
            <w:tcW w:w="756" w:type="dxa"/>
          </w:tcPr>
          <w:p w14:paraId="7EAFDA9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07" w:type="dxa"/>
          </w:tcPr>
          <w:p w14:paraId="3B62096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09</w:t>
            </w:r>
          </w:p>
        </w:tc>
        <w:tc>
          <w:tcPr>
            <w:tcW w:w="841" w:type="dxa"/>
          </w:tcPr>
          <w:p w14:paraId="3B0EBA5C" w14:textId="77777777" w:rsidR="00A866CE" w:rsidRPr="00F82B5D" w:rsidRDefault="00A866CE" w:rsidP="00A866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027" w:type="dxa"/>
          </w:tcPr>
          <w:p w14:paraId="3F10396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1121" w:type="dxa"/>
          </w:tcPr>
          <w:p w14:paraId="6C7635E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248" w:type="dxa"/>
          </w:tcPr>
          <w:p w14:paraId="0DFE957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63</w:t>
            </w:r>
          </w:p>
        </w:tc>
      </w:tr>
      <w:tr w:rsidR="00A866CE" w:rsidRPr="00F82B5D" w14:paraId="05B77452" w14:textId="77777777" w:rsidTr="00E777C9">
        <w:tc>
          <w:tcPr>
            <w:tcW w:w="2756" w:type="dxa"/>
          </w:tcPr>
          <w:p w14:paraId="206C04B2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si</w:t>
            </w:r>
          </w:p>
        </w:tc>
        <w:tc>
          <w:tcPr>
            <w:tcW w:w="1032" w:type="dxa"/>
          </w:tcPr>
          <w:p w14:paraId="6AFCD80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756" w:type="dxa"/>
          </w:tcPr>
          <w:p w14:paraId="00F8B40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63</w:t>
            </w:r>
          </w:p>
        </w:tc>
        <w:tc>
          <w:tcPr>
            <w:tcW w:w="756" w:type="dxa"/>
          </w:tcPr>
          <w:p w14:paraId="601F339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807" w:type="dxa"/>
          </w:tcPr>
          <w:p w14:paraId="280B8A9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7.74</w:t>
            </w:r>
          </w:p>
        </w:tc>
        <w:tc>
          <w:tcPr>
            <w:tcW w:w="841" w:type="dxa"/>
          </w:tcPr>
          <w:p w14:paraId="5DD09A8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027" w:type="dxa"/>
          </w:tcPr>
          <w:p w14:paraId="26C4CE1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2.37</w:t>
            </w:r>
          </w:p>
        </w:tc>
        <w:tc>
          <w:tcPr>
            <w:tcW w:w="1121" w:type="dxa"/>
          </w:tcPr>
          <w:p w14:paraId="6722FFC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248" w:type="dxa"/>
          </w:tcPr>
          <w:p w14:paraId="44BC453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</w:tr>
      <w:tr w:rsidR="00A866CE" w:rsidRPr="00F82B5D" w14:paraId="7C6ACF2C" w14:textId="77777777" w:rsidTr="00E777C9">
        <w:tc>
          <w:tcPr>
            <w:tcW w:w="2756" w:type="dxa"/>
          </w:tcPr>
          <w:p w14:paraId="69F62981" w14:textId="77777777" w:rsidR="00A866CE" w:rsidRPr="00F82B5D" w:rsidRDefault="00A866CE" w:rsidP="00A866C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acos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costa</w:t>
            </w:r>
            <w:proofErr w:type="spellEnd"/>
          </w:p>
        </w:tc>
        <w:tc>
          <w:tcPr>
            <w:tcW w:w="1032" w:type="dxa"/>
          </w:tcPr>
          <w:p w14:paraId="23A3312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756" w:type="dxa"/>
          </w:tcPr>
          <w:p w14:paraId="46A15F3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12</w:t>
            </w:r>
          </w:p>
        </w:tc>
        <w:tc>
          <w:tcPr>
            <w:tcW w:w="756" w:type="dxa"/>
          </w:tcPr>
          <w:p w14:paraId="37CF783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07" w:type="dxa"/>
          </w:tcPr>
          <w:p w14:paraId="2D445DC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87</w:t>
            </w:r>
          </w:p>
        </w:tc>
        <w:tc>
          <w:tcPr>
            <w:tcW w:w="841" w:type="dxa"/>
          </w:tcPr>
          <w:p w14:paraId="32CF70A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027" w:type="dxa"/>
          </w:tcPr>
          <w:p w14:paraId="5B2218E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2.99</w:t>
            </w:r>
          </w:p>
        </w:tc>
        <w:tc>
          <w:tcPr>
            <w:tcW w:w="1121" w:type="dxa"/>
          </w:tcPr>
          <w:p w14:paraId="4621318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248" w:type="dxa"/>
          </w:tcPr>
          <w:p w14:paraId="0275CDF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629</w:t>
            </w:r>
          </w:p>
        </w:tc>
      </w:tr>
      <w:tr w:rsidR="00A866CE" w:rsidRPr="00F82B5D" w14:paraId="107CB48F" w14:textId="77777777" w:rsidTr="00E777C9">
        <w:tc>
          <w:tcPr>
            <w:tcW w:w="2756" w:type="dxa"/>
          </w:tcPr>
          <w:p w14:paraId="289ABA68" w14:textId="77777777" w:rsidR="00A866CE" w:rsidRPr="00F82B5D" w:rsidRDefault="00A866CE" w:rsidP="00A866C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eparata</w:t>
            </w:r>
          </w:p>
        </w:tc>
        <w:tc>
          <w:tcPr>
            <w:tcW w:w="1032" w:type="dxa"/>
          </w:tcPr>
          <w:p w14:paraId="52EDF615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756" w:type="dxa"/>
          </w:tcPr>
          <w:p w14:paraId="0E06565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62</w:t>
            </w:r>
          </w:p>
        </w:tc>
        <w:tc>
          <w:tcPr>
            <w:tcW w:w="756" w:type="dxa"/>
          </w:tcPr>
          <w:p w14:paraId="242B828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807" w:type="dxa"/>
          </w:tcPr>
          <w:p w14:paraId="343C3C7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73</w:t>
            </w:r>
          </w:p>
        </w:tc>
        <w:tc>
          <w:tcPr>
            <w:tcW w:w="841" w:type="dxa"/>
          </w:tcPr>
          <w:p w14:paraId="05E90BA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027" w:type="dxa"/>
          </w:tcPr>
          <w:p w14:paraId="5871F99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4.35</w:t>
            </w:r>
          </w:p>
        </w:tc>
        <w:tc>
          <w:tcPr>
            <w:tcW w:w="1121" w:type="dxa"/>
          </w:tcPr>
          <w:p w14:paraId="2781C8F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248" w:type="dxa"/>
          </w:tcPr>
          <w:p w14:paraId="39085A4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</w:tr>
      <w:tr w:rsidR="00A866CE" w:rsidRPr="00F82B5D" w14:paraId="195C16D5" w14:textId="77777777" w:rsidTr="00E777C9">
        <w:tc>
          <w:tcPr>
            <w:tcW w:w="2756" w:type="dxa"/>
          </w:tcPr>
          <w:p w14:paraId="1B27861A" w14:textId="77777777" w:rsidR="00A866CE" w:rsidRPr="00F82B5D" w:rsidRDefault="00A866CE" w:rsidP="00A866CE">
            <w:pPr>
              <w:spacing w:after="0" w:line="240" w:lineRule="auto"/>
              <w:ind w:left="317" w:hanging="317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inens</w:t>
            </w:r>
            <w:proofErr w:type="spellEnd"/>
          </w:p>
        </w:tc>
        <w:tc>
          <w:tcPr>
            <w:tcW w:w="1032" w:type="dxa"/>
          </w:tcPr>
          <w:p w14:paraId="5650571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756" w:type="dxa"/>
          </w:tcPr>
          <w:p w14:paraId="632A817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02</w:t>
            </w:r>
          </w:p>
        </w:tc>
        <w:tc>
          <w:tcPr>
            <w:tcW w:w="756" w:type="dxa"/>
          </w:tcPr>
          <w:p w14:paraId="70B5D08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807" w:type="dxa"/>
          </w:tcPr>
          <w:p w14:paraId="0A0EAA0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59</w:t>
            </w:r>
          </w:p>
        </w:tc>
        <w:tc>
          <w:tcPr>
            <w:tcW w:w="841" w:type="dxa"/>
          </w:tcPr>
          <w:p w14:paraId="6F9CE11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27" w:type="dxa"/>
          </w:tcPr>
          <w:p w14:paraId="7073614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58</w:t>
            </w:r>
          </w:p>
        </w:tc>
        <w:tc>
          <w:tcPr>
            <w:tcW w:w="1121" w:type="dxa"/>
          </w:tcPr>
          <w:p w14:paraId="1567D6C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248" w:type="dxa"/>
          </w:tcPr>
          <w:p w14:paraId="4BA879F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A866CE" w:rsidRPr="00F82B5D" w14:paraId="4BABBB9E" w14:textId="77777777" w:rsidTr="00E777C9">
        <w:tc>
          <w:tcPr>
            <w:tcW w:w="2756" w:type="dxa"/>
          </w:tcPr>
          <w:p w14:paraId="7CE4A6E4" w14:textId="77777777" w:rsidR="00A866CE" w:rsidRPr="00F82B5D" w:rsidRDefault="00A866CE" w:rsidP="00A866C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Catocala</w:t>
            </w:r>
            <w:proofErr w:type="spellEnd"/>
            <w:r w:rsidRPr="00F82B5D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 xml:space="preserve"> </w:t>
            </w:r>
            <w:proofErr w:type="spellStart"/>
            <w:r w:rsidRPr="00F82B5D">
              <w:rPr>
                <w:rFonts w:ascii="Times New Roman" w:eastAsia="Times New Roman" w:hAnsi="Times New Roman" w:cs="Times New Roman"/>
                <w:i/>
                <w:kern w:val="36"/>
                <w:sz w:val="24"/>
                <w:szCs w:val="24"/>
                <w:lang w:eastAsia="en-IN"/>
              </w:rPr>
              <w:t>deuteronympha</w:t>
            </w:r>
            <w:proofErr w:type="spellEnd"/>
          </w:p>
        </w:tc>
        <w:tc>
          <w:tcPr>
            <w:tcW w:w="1032" w:type="dxa"/>
          </w:tcPr>
          <w:p w14:paraId="6AE37DE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756" w:type="dxa"/>
          </w:tcPr>
          <w:p w14:paraId="3461D12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30</w:t>
            </w:r>
          </w:p>
        </w:tc>
        <w:tc>
          <w:tcPr>
            <w:tcW w:w="756" w:type="dxa"/>
          </w:tcPr>
          <w:p w14:paraId="27A25F2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807" w:type="dxa"/>
          </w:tcPr>
          <w:p w14:paraId="1B2815C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7.94</w:t>
            </w:r>
          </w:p>
        </w:tc>
        <w:tc>
          <w:tcPr>
            <w:tcW w:w="841" w:type="dxa"/>
          </w:tcPr>
          <w:p w14:paraId="6BD96F1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027" w:type="dxa"/>
          </w:tcPr>
          <w:p w14:paraId="0F882E8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0.24</w:t>
            </w:r>
          </w:p>
        </w:tc>
        <w:tc>
          <w:tcPr>
            <w:tcW w:w="1121" w:type="dxa"/>
          </w:tcPr>
          <w:p w14:paraId="766DFB6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248" w:type="dxa"/>
          </w:tcPr>
          <w:p w14:paraId="7453BDF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21</w:t>
            </w:r>
          </w:p>
        </w:tc>
      </w:tr>
      <w:tr w:rsidR="00A866CE" w:rsidRPr="00F82B5D" w14:paraId="0948078C" w14:textId="77777777" w:rsidTr="00E777C9">
        <w:trPr>
          <w:trHeight w:val="215"/>
        </w:trPr>
        <w:tc>
          <w:tcPr>
            <w:tcW w:w="2756" w:type="dxa"/>
          </w:tcPr>
          <w:p w14:paraId="1649853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ot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a</w:t>
            </w:r>
          </w:p>
        </w:tc>
        <w:tc>
          <w:tcPr>
            <w:tcW w:w="1032" w:type="dxa"/>
          </w:tcPr>
          <w:p w14:paraId="1D88B9F8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756" w:type="dxa"/>
          </w:tcPr>
          <w:p w14:paraId="215325E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61</w:t>
            </w:r>
          </w:p>
        </w:tc>
        <w:tc>
          <w:tcPr>
            <w:tcW w:w="756" w:type="dxa"/>
          </w:tcPr>
          <w:p w14:paraId="0DE1DB5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07" w:type="dxa"/>
          </w:tcPr>
          <w:p w14:paraId="2CA8A34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.94</w:t>
            </w:r>
          </w:p>
        </w:tc>
        <w:tc>
          <w:tcPr>
            <w:tcW w:w="841" w:type="dxa"/>
          </w:tcPr>
          <w:p w14:paraId="5C8D7CC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027" w:type="dxa"/>
          </w:tcPr>
          <w:p w14:paraId="3AF8431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4.55</w:t>
            </w:r>
          </w:p>
        </w:tc>
        <w:tc>
          <w:tcPr>
            <w:tcW w:w="1121" w:type="dxa"/>
          </w:tcPr>
          <w:p w14:paraId="6132CC0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248" w:type="dxa"/>
          </w:tcPr>
          <w:p w14:paraId="74CA205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</w:tr>
      <w:tr w:rsidR="00A866CE" w:rsidRPr="00F82B5D" w14:paraId="5D1D0CDA" w14:textId="77777777" w:rsidTr="00E777C9">
        <w:tc>
          <w:tcPr>
            <w:tcW w:w="2756" w:type="dxa"/>
          </w:tcPr>
          <w:p w14:paraId="2B563A3C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separata</w:t>
            </w:r>
          </w:p>
        </w:tc>
        <w:tc>
          <w:tcPr>
            <w:tcW w:w="1032" w:type="dxa"/>
          </w:tcPr>
          <w:p w14:paraId="2604E85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756" w:type="dxa"/>
          </w:tcPr>
          <w:p w14:paraId="2553061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62</w:t>
            </w:r>
          </w:p>
        </w:tc>
        <w:tc>
          <w:tcPr>
            <w:tcW w:w="756" w:type="dxa"/>
          </w:tcPr>
          <w:p w14:paraId="7D1D4CB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807" w:type="dxa"/>
          </w:tcPr>
          <w:p w14:paraId="6814D05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73</w:t>
            </w:r>
          </w:p>
        </w:tc>
        <w:tc>
          <w:tcPr>
            <w:tcW w:w="841" w:type="dxa"/>
          </w:tcPr>
          <w:p w14:paraId="0189549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027" w:type="dxa"/>
          </w:tcPr>
          <w:p w14:paraId="0C7E635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4.35</w:t>
            </w:r>
          </w:p>
        </w:tc>
        <w:tc>
          <w:tcPr>
            <w:tcW w:w="1121" w:type="dxa"/>
          </w:tcPr>
          <w:p w14:paraId="67B6F06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48" w:type="dxa"/>
          </w:tcPr>
          <w:p w14:paraId="703284C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A866CE" w:rsidRPr="00F82B5D" w14:paraId="08315DF2" w14:textId="77777777" w:rsidTr="00E777C9">
        <w:tc>
          <w:tcPr>
            <w:tcW w:w="2756" w:type="dxa"/>
          </w:tcPr>
          <w:p w14:paraId="3E82EE8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ifer</w:t>
            </w:r>
            <w:proofErr w:type="spellEnd"/>
          </w:p>
        </w:tc>
        <w:tc>
          <w:tcPr>
            <w:tcW w:w="1032" w:type="dxa"/>
          </w:tcPr>
          <w:p w14:paraId="400550A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756" w:type="dxa"/>
          </w:tcPr>
          <w:p w14:paraId="26F4564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51</w:t>
            </w:r>
          </w:p>
        </w:tc>
        <w:tc>
          <w:tcPr>
            <w:tcW w:w="756" w:type="dxa"/>
          </w:tcPr>
          <w:p w14:paraId="069E0D4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07" w:type="dxa"/>
          </w:tcPr>
          <w:p w14:paraId="7870147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.90</w:t>
            </w:r>
          </w:p>
        </w:tc>
        <w:tc>
          <w:tcPr>
            <w:tcW w:w="841" w:type="dxa"/>
          </w:tcPr>
          <w:p w14:paraId="7ECDF17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027" w:type="dxa"/>
          </w:tcPr>
          <w:p w14:paraId="3DB66E1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41</w:t>
            </w:r>
          </w:p>
        </w:tc>
        <w:tc>
          <w:tcPr>
            <w:tcW w:w="1121" w:type="dxa"/>
          </w:tcPr>
          <w:p w14:paraId="1AA9C01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48" w:type="dxa"/>
          </w:tcPr>
          <w:p w14:paraId="7D3C2A5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</w:tr>
      <w:tr w:rsidR="00A866CE" w:rsidRPr="00F82B5D" w14:paraId="08338447" w14:textId="77777777" w:rsidTr="00E777C9">
        <w:tc>
          <w:tcPr>
            <w:tcW w:w="2756" w:type="dxa"/>
          </w:tcPr>
          <w:p w14:paraId="68EDB6A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icornata</w:t>
            </w:r>
            <w:proofErr w:type="spellEnd"/>
          </w:p>
        </w:tc>
        <w:tc>
          <w:tcPr>
            <w:tcW w:w="1032" w:type="dxa"/>
          </w:tcPr>
          <w:p w14:paraId="0284DED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756" w:type="dxa"/>
          </w:tcPr>
          <w:p w14:paraId="3E64A99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.29</w:t>
            </w:r>
          </w:p>
        </w:tc>
        <w:tc>
          <w:tcPr>
            <w:tcW w:w="756" w:type="dxa"/>
          </w:tcPr>
          <w:p w14:paraId="36CB633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807" w:type="dxa"/>
          </w:tcPr>
          <w:p w14:paraId="33A9556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1.17</w:t>
            </w:r>
          </w:p>
        </w:tc>
        <w:tc>
          <w:tcPr>
            <w:tcW w:w="841" w:type="dxa"/>
          </w:tcPr>
          <w:p w14:paraId="023D000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027" w:type="dxa"/>
          </w:tcPr>
          <w:p w14:paraId="79377A5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1.46</w:t>
            </w:r>
          </w:p>
        </w:tc>
        <w:tc>
          <w:tcPr>
            <w:tcW w:w="1121" w:type="dxa"/>
          </w:tcPr>
          <w:p w14:paraId="605E2FD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48" w:type="dxa"/>
          </w:tcPr>
          <w:p w14:paraId="185ECEE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</w:tr>
      <w:tr w:rsidR="00A866CE" w:rsidRPr="00F82B5D" w14:paraId="15F4EA26" w14:textId="77777777" w:rsidTr="00E777C9">
        <w:tc>
          <w:tcPr>
            <w:tcW w:w="2756" w:type="dxa"/>
          </w:tcPr>
          <w:p w14:paraId="3B6658E8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032" w:type="dxa"/>
          </w:tcPr>
          <w:p w14:paraId="606D9033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756" w:type="dxa"/>
          </w:tcPr>
          <w:p w14:paraId="6641DF26" w14:textId="77777777" w:rsidR="00A866CE" w:rsidRPr="00F82B5D" w:rsidRDefault="00A866CE" w:rsidP="00A866CE">
            <w:pPr>
              <w:tabs>
                <w:tab w:val="left" w:pos="38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14</w:t>
            </w:r>
          </w:p>
        </w:tc>
        <w:tc>
          <w:tcPr>
            <w:tcW w:w="756" w:type="dxa"/>
          </w:tcPr>
          <w:p w14:paraId="081AA0D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07" w:type="dxa"/>
          </w:tcPr>
          <w:p w14:paraId="0099A23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72</w:t>
            </w:r>
          </w:p>
        </w:tc>
        <w:tc>
          <w:tcPr>
            <w:tcW w:w="841" w:type="dxa"/>
          </w:tcPr>
          <w:p w14:paraId="20EFE0D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027" w:type="dxa"/>
          </w:tcPr>
          <w:p w14:paraId="2D920E1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1.86</w:t>
            </w:r>
          </w:p>
        </w:tc>
        <w:tc>
          <w:tcPr>
            <w:tcW w:w="1121" w:type="dxa"/>
          </w:tcPr>
          <w:p w14:paraId="5733A09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48" w:type="dxa"/>
          </w:tcPr>
          <w:p w14:paraId="72A3EE2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</w:tr>
      <w:tr w:rsidR="00A866CE" w:rsidRPr="00F82B5D" w14:paraId="6D7A635D" w14:textId="77777777" w:rsidTr="00E777C9">
        <w:tc>
          <w:tcPr>
            <w:tcW w:w="2756" w:type="dxa"/>
          </w:tcPr>
          <w:p w14:paraId="6FC7777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ngi</w:t>
            </w:r>
            <w:proofErr w:type="spellEnd"/>
          </w:p>
        </w:tc>
        <w:tc>
          <w:tcPr>
            <w:tcW w:w="1032" w:type="dxa"/>
          </w:tcPr>
          <w:p w14:paraId="523EEAE5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756" w:type="dxa"/>
          </w:tcPr>
          <w:p w14:paraId="52C624F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35</w:t>
            </w:r>
          </w:p>
        </w:tc>
        <w:tc>
          <w:tcPr>
            <w:tcW w:w="756" w:type="dxa"/>
          </w:tcPr>
          <w:p w14:paraId="1683EB8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07" w:type="dxa"/>
          </w:tcPr>
          <w:p w14:paraId="5DF023F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0.88</w:t>
            </w:r>
          </w:p>
        </w:tc>
        <w:tc>
          <w:tcPr>
            <w:tcW w:w="841" w:type="dxa"/>
          </w:tcPr>
          <w:p w14:paraId="60A086D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027" w:type="dxa"/>
          </w:tcPr>
          <w:p w14:paraId="09626E6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23</w:t>
            </w:r>
          </w:p>
        </w:tc>
        <w:tc>
          <w:tcPr>
            <w:tcW w:w="1121" w:type="dxa"/>
          </w:tcPr>
          <w:p w14:paraId="20314B8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48" w:type="dxa"/>
          </w:tcPr>
          <w:p w14:paraId="1E2ADD5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A866CE" w:rsidRPr="00F82B5D" w14:paraId="75BA471B" w14:textId="77777777" w:rsidTr="00E777C9">
        <w:tc>
          <w:tcPr>
            <w:tcW w:w="2756" w:type="dxa"/>
          </w:tcPr>
          <w:p w14:paraId="0B42E44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cintillans</w:t>
            </w:r>
          </w:p>
        </w:tc>
        <w:tc>
          <w:tcPr>
            <w:tcW w:w="1032" w:type="dxa"/>
          </w:tcPr>
          <w:p w14:paraId="203CCE5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756" w:type="dxa"/>
          </w:tcPr>
          <w:p w14:paraId="57C3AE5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47</w:t>
            </w:r>
          </w:p>
        </w:tc>
        <w:tc>
          <w:tcPr>
            <w:tcW w:w="756" w:type="dxa"/>
          </w:tcPr>
          <w:p w14:paraId="0903892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807" w:type="dxa"/>
          </w:tcPr>
          <w:p w14:paraId="67B0B52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0.33</w:t>
            </w:r>
          </w:p>
        </w:tc>
        <w:tc>
          <w:tcPr>
            <w:tcW w:w="841" w:type="dxa"/>
          </w:tcPr>
          <w:p w14:paraId="012307F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027" w:type="dxa"/>
          </w:tcPr>
          <w:p w14:paraId="37F5644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2.80</w:t>
            </w:r>
          </w:p>
        </w:tc>
        <w:tc>
          <w:tcPr>
            <w:tcW w:w="1121" w:type="dxa"/>
          </w:tcPr>
          <w:p w14:paraId="5C15A21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48" w:type="dxa"/>
          </w:tcPr>
          <w:p w14:paraId="44F7E93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</w:tr>
      <w:tr w:rsidR="00A866CE" w:rsidRPr="00F82B5D" w14:paraId="2A67C41F" w14:textId="77777777" w:rsidTr="00E777C9">
        <w:tc>
          <w:tcPr>
            <w:tcW w:w="2756" w:type="dxa"/>
          </w:tcPr>
          <w:p w14:paraId="0646C123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carnea</w:t>
            </w:r>
            <w:proofErr w:type="spellEnd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032" w:type="dxa"/>
          </w:tcPr>
          <w:p w14:paraId="636C059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756" w:type="dxa"/>
          </w:tcPr>
          <w:p w14:paraId="421FAD0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94</w:t>
            </w:r>
          </w:p>
        </w:tc>
        <w:tc>
          <w:tcPr>
            <w:tcW w:w="756" w:type="dxa"/>
          </w:tcPr>
          <w:p w14:paraId="543DB55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07" w:type="dxa"/>
          </w:tcPr>
          <w:p w14:paraId="5E62B59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57</w:t>
            </w:r>
          </w:p>
        </w:tc>
        <w:tc>
          <w:tcPr>
            <w:tcW w:w="841" w:type="dxa"/>
          </w:tcPr>
          <w:p w14:paraId="0BDDBD7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027" w:type="dxa"/>
          </w:tcPr>
          <w:p w14:paraId="54BA8D5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51</w:t>
            </w:r>
          </w:p>
        </w:tc>
        <w:tc>
          <w:tcPr>
            <w:tcW w:w="1121" w:type="dxa"/>
          </w:tcPr>
          <w:p w14:paraId="13CD404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48" w:type="dxa"/>
          </w:tcPr>
          <w:p w14:paraId="4427154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</w:tr>
      <w:tr w:rsidR="00A866CE" w:rsidRPr="00F82B5D" w14:paraId="1A4FA1DE" w14:textId="77777777" w:rsidTr="00E777C9">
        <w:tc>
          <w:tcPr>
            <w:tcW w:w="2756" w:type="dxa"/>
          </w:tcPr>
          <w:p w14:paraId="69DB9AB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1032" w:type="dxa"/>
          </w:tcPr>
          <w:p w14:paraId="28CC882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756" w:type="dxa"/>
          </w:tcPr>
          <w:p w14:paraId="498FEFD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75</w:t>
            </w:r>
          </w:p>
        </w:tc>
        <w:tc>
          <w:tcPr>
            <w:tcW w:w="756" w:type="dxa"/>
          </w:tcPr>
          <w:p w14:paraId="31F0393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07" w:type="dxa"/>
          </w:tcPr>
          <w:p w14:paraId="67CF920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7.57</w:t>
            </w:r>
          </w:p>
        </w:tc>
        <w:tc>
          <w:tcPr>
            <w:tcW w:w="841" w:type="dxa"/>
          </w:tcPr>
          <w:p w14:paraId="2120EB7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027" w:type="dxa"/>
          </w:tcPr>
          <w:p w14:paraId="06F6B39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32</w:t>
            </w:r>
          </w:p>
        </w:tc>
        <w:tc>
          <w:tcPr>
            <w:tcW w:w="1121" w:type="dxa"/>
          </w:tcPr>
          <w:p w14:paraId="41545C8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48" w:type="dxa"/>
          </w:tcPr>
          <w:p w14:paraId="5C6E9B7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</w:tr>
      <w:tr w:rsidR="00A866CE" w:rsidRPr="00F82B5D" w14:paraId="79D7A7BF" w14:textId="77777777" w:rsidTr="00E777C9">
        <w:tc>
          <w:tcPr>
            <w:tcW w:w="2756" w:type="dxa"/>
          </w:tcPr>
          <w:p w14:paraId="7C016F8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</w:t>
            </w:r>
            <w:proofErr w:type="spellEnd"/>
          </w:p>
        </w:tc>
        <w:tc>
          <w:tcPr>
            <w:tcW w:w="1032" w:type="dxa"/>
          </w:tcPr>
          <w:p w14:paraId="5E1F87F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756" w:type="dxa"/>
          </w:tcPr>
          <w:p w14:paraId="7AB11D4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93</w:t>
            </w:r>
          </w:p>
        </w:tc>
        <w:tc>
          <w:tcPr>
            <w:tcW w:w="756" w:type="dxa"/>
          </w:tcPr>
          <w:p w14:paraId="77BCE5E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07" w:type="dxa"/>
          </w:tcPr>
          <w:p w14:paraId="24CC1F3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93</w:t>
            </w:r>
          </w:p>
        </w:tc>
        <w:tc>
          <w:tcPr>
            <w:tcW w:w="841" w:type="dxa"/>
          </w:tcPr>
          <w:p w14:paraId="45D559A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027" w:type="dxa"/>
          </w:tcPr>
          <w:p w14:paraId="24DDB7C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86</w:t>
            </w:r>
          </w:p>
        </w:tc>
        <w:tc>
          <w:tcPr>
            <w:tcW w:w="1121" w:type="dxa"/>
          </w:tcPr>
          <w:p w14:paraId="68E14D0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</w:tcPr>
          <w:p w14:paraId="2653D9C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</w:tr>
      <w:tr w:rsidR="00A866CE" w:rsidRPr="00F82B5D" w14:paraId="04D061AD" w14:textId="77777777" w:rsidTr="00E777C9">
        <w:tc>
          <w:tcPr>
            <w:tcW w:w="2756" w:type="dxa"/>
          </w:tcPr>
          <w:p w14:paraId="614B4A83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lis</w:t>
            </w:r>
            <w:proofErr w:type="spellEnd"/>
          </w:p>
        </w:tc>
        <w:tc>
          <w:tcPr>
            <w:tcW w:w="1032" w:type="dxa"/>
          </w:tcPr>
          <w:p w14:paraId="207674C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756" w:type="dxa"/>
          </w:tcPr>
          <w:p w14:paraId="7B6BEE4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47</w:t>
            </w:r>
          </w:p>
        </w:tc>
        <w:tc>
          <w:tcPr>
            <w:tcW w:w="756" w:type="dxa"/>
          </w:tcPr>
          <w:p w14:paraId="76A12C2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</w:p>
        </w:tc>
        <w:tc>
          <w:tcPr>
            <w:tcW w:w="807" w:type="dxa"/>
          </w:tcPr>
          <w:p w14:paraId="2026BE1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0.55</w:t>
            </w:r>
          </w:p>
        </w:tc>
        <w:tc>
          <w:tcPr>
            <w:tcW w:w="841" w:type="dxa"/>
          </w:tcPr>
          <w:p w14:paraId="0957329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027" w:type="dxa"/>
          </w:tcPr>
          <w:p w14:paraId="713C106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5.02</w:t>
            </w:r>
          </w:p>
        </w:tc>
        <w:tc>
          <w:tcPr>
            <w:tcW w:w="1121" w:type="dxa"/>
          </w:tcPr>
          <w:p w14:paraId="284E724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48" w:type="dxa"/>
          </w:tcPr>
          <w:p w14:paraId="6482B11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</w:tr>
      <w:tr w:rsidR="00A866CE" w:rsidRPr="00F82B5D" w14:paraId="24787A9C" w14:textId="77777777" w:rsidTr="00E777C9">
        <w:tc>
          <w:tcPr>
            <w:tcW w:w="2756" w:type="dxa"/>
          </w:tcPr>
          <w:p w14:paraId="493FE4A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gone</w:t>
            </w:r>
            <w:proofErr w:type="spellEnd"/>
          </w:p>
        </w:tc>
        <w:tc>
          <w:tcPr>
            <w:tcW w:w="1032" w:type="dxa"/>
          </w:tcPr>
          <w:p w14:paraId="33343E2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756" w:type="dxa"/>
          </w:tcPr>
          <w:p w14:paraId="7641235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46</w:t>
            </w:r>
          </w:p>
        </w:tc>
        <w:tc>
          <w:tcPr>
            <w:tcW w:w="756" w:type="dxa"/>
          </w:tcPr>
          <w:p w14:paraId="3BF51A1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07" w:type="dxa"/>
          </w:tcPr>
          <w:p w14:paraId="44F6D6C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63</w:t>
            </w:r>
          </w:p>
        </w:tc>
        <w:tc>
          <w:tcPr>
            <w:tcW w:w="841" w:type="dxa"/>
          </w:tcPr>
          <w:p w14:paraId="4C9A2B6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27" w:type="dxa"/>
          </w:tcPr>
          <w:p w14:paraId="5180784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4.09</w:t>
            </w:r>
          </w:p>
        </w:tc>
        <w:tc>
          <w:tcPr>
            <w:tcW w:w="1121" w:type="dxa"/>
          </w:tcPr>
          <w:p w14:paraId="4892C51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48" w:type="dxa"/>
          </w:tcPr>
          <w:p w14:paraId="419FA48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625</w:t>
            </w:r>
          </w:p>
        </w:tc>
      </w:tr>
      <w:tr w:rsidR="00A866CE" w:rsidRPr="00F82B5D" w14:paraId="50B4FDE0" w14:textId="77777777" w:rsidTr="00E777C9">
        <w:tc>
          <w:tcPr>
            <w:tcW w:w="2756" w:type="dxa"/>
          </w:tcPr>
          <w:p w14:paraId="3D046DC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inula</w:t>
            </w:r>
            <w:proofErr w:type="spellEnd"/>
          </w:p>
        </w:tc>
        <w:tc>
          <w:tcPr>
            <w:tcW w:w="1032" w:type="dxa"/>
          </w:tcPr>
          <w:p w14:paraId="6DF4C448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756" w:type="dxa"/>
          </w:tcPr>
          <w:p w14:paraId="621AFF8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9.92</w:t>
            </w:r>
          </w:p>
        </w:tc>
        <w:tc>
          <w:tcPr>
            <w:tcW w:w="756" w:type="dxa"/>
          </w:tcPr>
          <w:p w14:paraId="40CADF1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10.7 </w:t>
            </w:r>
          </w:p>
        </w:tc>
        <w:tc>
          <w:tcPr>
            <w:tcW w:w="807" w:type="dxa"/>
          </w:tcPr>
          <w:p w14:paraId="41DDAD3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5.19</w:t>
            </w:r>
          </w:p>
        </w:tc>
        <w:tc>
          <w:tcPr>
            <w:tcW w:w="841" w:type="dxa"/>
          </w:tcPr>
          <w:p w14:paraId="704B808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027" w:type="dxa"/>
          </w:tcPr>
          <w:p w14:paraId="1B8EC1E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75.11</w:t>
            </w:r>
          </w:p>
        </w:tc>
        <w:tc>
          <w:tcPr>
            <w:tcW w:w="1121" w:type="dxa"/>
          </w:tcPr>
          <w:p w14:paraId="4EB2060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248" w:type="dxa"/>
          </w:tcPr>
          <w:p w14:paraId="1E9EE49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</w:tr>
      <w:tr w:rsidR="00A866CE" w:rsidRPr="00F82B5D" w14:paraId="17F04814" w14:textId="77777777" w:rsidTr="00E777C9">
        <w:tc>
          <w:tcPr>
            <w:tcW w:w="2756" w:type="dxa"/>
          </w:tcPr>
          <w:p w14:paraId="4A7C65F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choreta</w:t>
            </w:r>
            <w:proofErr w:type="spellEnd"/>
          </w:p>
        </w:tc>
        <w:tc>
          <w:tcPr>
            <w:tcW w:w="1032" w:type="dxa"/>
          </w:tcPr>
          <w:p w14:paraId="2160D50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756" w:type="dxa"/>
          </w:tcPr>
          <w:p w14:paraId="1AD84F2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94</w:t>
            </w:r>
          </w:p>
        </w:tc>
        <w:tc>
          <w:tcPr>
            <w:tcW w:w="756" w:type="dxa"/>
          </w:tcPr>
          <w:p w14:paraId="776118B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2.88 </w:t>
            </w:r>
          </w:p>
        </w:tc>
        <w:tc>
          <w:tcPr>
            <w:tcW w:w="807" w:type="dxa"/>
          </w:tcPr>
          <w:p w14:paraId="62FE930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.99</w:t>
            </w:r>
          </w:p>
        </w:tc>
        <w:tc>
          <w:tcPr>
            <w:tcW w:w="841" w:type="dxa"/>
          </w:tcPr>
          <w:p w14:paraId="5B5C40B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027" w:type="dxa"/>
          </w:tcPr>
          <w:p w14:paraId="7D2CD63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1.93</w:t>
            </w:r>
          </w:p>
        </w:tc>
        <w:tc>
          <w:tcPr>
            <w:tcW w:w="1121" w:type="dxa"/>
          </w:tcPr>
          <w:p w14:paraId="3C2325B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248" w:type="dxa"/>
          </w:tcPr>
          <w:p w14:paraId="2B69E12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A866CE" w:rsidRPr="00F82B5D" w14:paraId="7D9858CB" w14:textId="77777777" w:rsidTr="00E777C9">
        <w:tc>
          <w:tcPr>
            <w:tcW w:w="2756" w:type="dxa"/>
          </w:tcPr>
          <w:p w14:paraId="7809DAB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anastomosis</w:t>
            </w:r>
          </w:p>
        </w:tc>
        <w:tc>
          <w:tcPr>
            <w:tcW w:w="1032" w:type="dxa"/>
          </w:tcPr>
          <w:p w14:paraId="2D197CB2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756" w:type="dxa"/>
          </w:tcPr>
          <w:p w14:paraId="45D1923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1.54</w:t>
            </w:r>
          </w:p>
        </w:tc>
        <w:tc>
          <w:tcPr>
            <w:tcW w:w="756" w:type="dxa"/>
          </w:tcPr>
          <w:p w14:paraId="13E2B10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07" w:type="dxa"/>
          </w:tcPr>
          <w:p w14:paraId="7AAF299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1.69</w:t>
            </w:r>
          </w:p>
        </w:tc>
        <w:tc>
          <w:tcPr>
            <w:tcW w:w="841" w:type="dxa"/>
          </w:tcPr>
          <w:p w14:paraId="2CDB9F4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027" w:type="dxa"/>
          </w:tcPr>
          <w:p w14:paraId="007B738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23</w:t>
            </w:r>
          </w:p>
        </w:tc>
        <w:tc>
          <w:tcPr>
            <w:tcW w:w="1121" w:type="dxa"/>
          </w:tcPr>
          <w:p w14:paraId="1B0C46C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248" w:type="dxa"/>
          </w:tcPr>
          <w:p w14:paraId="4105263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54</w:t>
            </w:r>
          </w:p>
        </w:tc>
      </w:tr>
      <w:tr w:rsidR="00A866CE" w:rsidRPr="00F82B5D" w14:paraId="79DBCD40" w14:textId="77777777" w:rsidTr="00E777C9">
        <w:tc>
          <w:tcPr>
            <w:tcW w:w="2756" w:type="dxa"/>
          </w:tcPr>
          <w:p w14:paraId="5893647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sticta</w:t>
            </w:r>
            <w:proofErr w:type="spellEnd"/>
          </w:p>
        </w:tc>
        <w:tc>
          <w:tcPr>
            <w:tcW w:w="1032" w:type="dxa"/>
          </w:tcPr>
          <w:p w14:paraId="29825232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756" w:type="dxa"/>
          </w:tcPr>
          <w:p w14:paraId="079812A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44</w:t>
            </w:r>
          </w:p>
        </w:tc>
        <w:tc>
          <w:tcPr>
            <w:tcW w:w="756" w:type="dxa"/>
          </w:tcPr>
          <w:p w14:paraId="70100C8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807" w:type="dxa"/>
          </w:tcPr>
          <w:p w14:paraId="32BE311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0.64</w:t>
            </w:r>
          </w:p>
        </w:tc>
        <w:tc>
          <w:tcPr>
            <w:tcW w:w="841" w:type="dxa"/>
          </w:tcPr>
          <w:p w14:paraId="456D740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27" w:type="dxa"/>
          </w:tcPr>
          <w:p w14:paraId="130A01E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4.08</w:t>
            </w:r>
          </w:p>
        </w:tc>
        <w:tc>
          <w:tcPr>
            <w:tcW w:w="1121" w:type="dxa"/>
          </w:tcPr>
          <w:p w14:paraId="01F6981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248" w:type="dxa"/>
          </w:tcPr>
          <w:p w14:paraId="6C364AA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</w:tr>
      <w:tr w:rsidR="00A866CE" w:rsidRPr="00F82B5D" w14:paraId="01011E2B" w14:textId="77777777" w:rsidTr="00E777C9">
        <w:tc>
          <w:tcPr>
            <w:tcW w:w="2756" w:type="dxa"/>
          </w:tcPr>
          <w:p w14:paraId="005E118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onspersa</w:t>
            </w:r>
            <w:proofErr w:type="spellEnd"/>
          </w:p>
        </w:tc>
        <w:tc>
          <w:tcPr>
            <w:tcW w:w="1032" w:type="dxa"/>
          </w:tcPr>
          <w:p w14:paraId="33D24214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756" w:type="dxa"/>
          </w:tcPr>
          <w:p w14:paraId="243DC64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56</w:t>
            </w:r>
          </w:p>
        </w:tc>
        <w:tc>
          <w:tcPr>
            <w:tcW w:w="756" w:type="dxa"/>
          </w:tcPr>
          <w:p w14:paraId="70ED08F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807" w:type="dxa"/>
          </w:tcPr>
          <w:p w14:paraId="507E67F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0.26</w:t>
            </w:r>
          </w:p>
        </w:tc>
        <w:tc>
          <w:tcPr>
            <w:tcW w:w="841" w:type="dxa"/>
          </w:tcPr>
          <w:p w14:paraId="1C664B9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027" w:type="dxa"/>
          </w:tcPr>
          <w:p w14:paraId="1B6F8F5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82</w:t>
            </w:r>
          </w:p>
        </w:tc>
        <w:tc>
          <w:tcPr>
            <w:tcW w:w="1121" w:type="dxa"/>
          </w:tcPr>
          <w:p w14:paraId="21D9E2A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48" w:type="dxa"/>
          </w:tcPr>
          <w:p w14:paraId="3ED809E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 xml:space="preserve">-0.25 </w:t>
            </w:r>
          </w:p>
        </w:tc>
      </w:tr>
      <w:tr w:rsidR="00A866CE" w:rsidRPr="00F82B5D" w14:paraId="4F6E67C0" w14:textId="77777777" w:rsidTr="00E777C9">
        <w:tc>
          <w:tcPr>
            <w:tcW w:w="2756" w:type="dxa"/>
          </w:tcPr>
          <w:p w14:paraId="22EF080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ilis</w:t>
            </w:r>
            <w:proofErr w:type="spellEnd"/>
          </w:p>
        </w:tc>
        <w:tc>
          <w:tcPr>
            <w:tcW w:w="1032" w:type="dxa"/>
          </w:tcPr>
          <w:p w14:paraId="4713B50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756" w:type="dxa"/>
          </w:tcPr>
          <w:p w14:paraId="5A15CE7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64</w:t>
            </w:r>
          </w:p>
        </w:tc>
        <w:tc>
          <w:tcPr>
            <w:tcW w:w="756" w:type="dxa"/>
          </w:tcPr>
          <w:p w14:paraId="119F5EE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07" w:type="dxa"/>
          </w:tcPr>
          <w:p w14:paraId="2A07FD4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58</w:t>
            </w:r>
          </w:p>
        </w:tc>
        <w:tc>
          <w:tcPr>
            <w:tcW w:w="841" w:type="dxa"/>
          </w:tcPr>
          <w:p w14:paraId="0F8BC22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027" w:type="dxa"/>
          </w:tcPr>
          <w:p w14:paraId="7FA4A26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22</w:t>
            </w:r>
          </w:p>
        </w:tc>
        <w:tc>
          <w:tcPr>
            <w:tcW w:w="1121" w:type="dxa"/>
          </w:tcPr>
          <w:p w14:paraId="69F6CE1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248" w:type="dxa"/>
          </w:tcPr>
          <w:p w14:paraId="3C4C1FD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75</w:t>
            </w:r>
          </w:p>
        </w:tc>
      </w:tr>
      <w:tr w:rsidR="00A866CE" w:rsidRPr="00F82B5D" w14:paraId="088E1CA4" w14:textId="77777777" w:rsidTr="00E777C9">
        <w:tc>
          <w:tcPr>
            <w:tcW w:w="2756" w:type="dxa"/>
          </w:tcPr>
          <w:p w14:paraId="598F192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entata</w:t>
            </w:r>
            <w:proofErr w:type="spellEnd"/>
          </w:p>
        </w:tc>
        <w:tc>
          <w:tcPr>
            <w:tcW w:w="1032" w:type="dxa"/>
          </w:tcPr>
          <w:p w14:paraId="61C3BB7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756" w:type="dxa"/>
          </w:tcPr>
          <w:p w14:paraId="2CFA973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24</w:t>
            </w:r>
          </w:p>
        </w:tc>
        <w:tc>
          <w:tcPr>
            <w:tcW w:w="756" w:type="dxa"/>
          </w:tcPr>
          <w:p w14:paraId="24882FE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07" w:type="dxa"/>
          </w:tcPr>
          <w:p w14:paraId="17A1EA9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2.06</w:t>
            </w:r>
          </w:p>
        </w:tc>
        <w:tc>
          <w:tcPr>
            <w:tcW w:w="841" w:type="dxa"/>
          </w:tcPr>
          <w:p w14:paraId="39B05AA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027" w:type="dxa"/>
          </w:tcPr>
          <w:p w14:paraId="3D925EF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1121" w:type="dxa"/>
          </w:tcPr>
          <w:p w14:paraId="3351AFE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248" w:type="dxa"/>
          </w:tcPr>
          <w:p w14:paraId="5FD4FA2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75</w:t>
            </w:r>
          </w:p>
        </w:tc>
      </w:tr>
      <w:tr w:rsidR="00A866CE" w:rsidRPr="00F82B5D" w14:paraId="74606689" w14:textId="77777777" w:rsidTr="00E777C9">
        <w:tc>
          <w:tcPr>
            <w:tcW w:w="2756" w:type="dxa"/>
          </w:tcPr>
          <w:p w14:paraId="4EED6AF6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metrica</w:t>
            </w:r>
            <w:proofErr w:type="spellEnd"/>
          </w:p>
        </w:tc>
        <w:tc>
          <w:tcPr>
            <w:tcW w:w="1032" w:type="dxa"/>
          </w:tcPr>
          <w:p w14:paraId="052D3FB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756" w:type="dxa"/>
          </w:tcPr>
          <w:p w14:paraId="33F28CA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19</w:t>
            </w:r>
          </w:p>
        </w:tc>
        <w:tc>
          <w:tcPr>
            <w:tcW w:w="756" w:type="dxa"/>
          </w:tcPr>
          <w:p w14:paraId="7B0B94F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07" w:type="dxa"/>
          </w:tcPr>
          <w:p w14:paraId="065F034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95</w:t>
            </w:r>
          </w:p>
        </w:tc>
        <w:tc>
          <w:tcPr>
            <w:tcW w:w="841" w:type="dxa"/>
          </w:tcPr>
          <w:p w14:paraId="060D872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027" w:type="dxa"/>
          </w:tcPr>
          <w:p w14:paraId="500673C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2.14</w:t>
            </w:r>
          </w:p>
        </w:tc>
        <w:tc>
          <w:tcPr>
            <w:tcW w:w="1121" w:type="dxa"/>
          </w:tcPr>
          <w:p w14:paraId="229565C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8" w:type="dxa"/>
          </w:tcPr>
          <w:p w14:paraId="586D4E4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12</w:t>
            </w:r>
          </w:p>
        </w:tc>
      </w:tr>
      <w:tr w:rsidR="00A866CE" w:rsidRPr="00F82B5D" w14:paraId="3768C124" w14:textId="77777777" w:rsidTr="00E777C9">
        <w:tc>
          <w:tcPr>
            <w:tcW w:w="2756" w:type="dxa"/>
          </w:tcPr>
          <w:p w14:paraId="314A7BD3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ata</w:t>
            </w:r>
            <w:proofErr w:type="spellEnd"/>
          </w:p>
        </w:tc>
        <w:tc>
          <w:tcPr>
            <w:tcW w:w="1032" w:type="dxa"/>
          </w:tcPr>
          <w:p w14:paraId="117D106B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756" w:type="dxa"/>
          </w:tcPr>
          <w:p w14:paraId="05EB864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50</w:t>
            </w:r>
          </w:p>
        </w:tc>
        <w:tc>
          <w:tcPr>
            <w:tcW w:w="756" w:type="dxa"/>
          </w:tcPr>
          <w:p w14:paraId="378B2E7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807" w:type="dxa"/>
          </w:tcPr>
          <w:p w14:paraId="7182F29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841" w:type="dxa"/>
          </w:tcPr>
          <w:p w14:paraId="47A220E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027" w:type="dxa"/>
          </w:tcPr>
          <w:p w14:paraId="31D58D8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1121" w:type="dxa"/>
          </w:tcPr>
          <w:p w14:paraId="68A3F3D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248" w:type="dxa"/>
          </w:tcPr>
          <w:p w14:paraId="74CEAA5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</w:tr>
      <w:tr w:rsidR="00A866CE" w:rsidRPr="00F82B5D" w14:paraId="02EC0B3E" w14:textId="77777777" w:rsidTr="00E777C9">
        <w:tc>
          <w:tcPr>
            <w:tcW w:w="2756" w:type="dxa"/>
          </w:tcPr>
          <w:p w14:paraId="48C64224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izhiensis</w:t>
            </w:r>
            <w:proofErr w:type="spellEnd"/>
          </w:p>
        </w:tc>
        <w:tc>
          <w:tcPr>
            <w:tcW w:w="1032" w:type="dxa"/>
          </w:tcPr>
          <w:p w14:paraId="78E4448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756" w:type="dxa"/>
          </w:tcPr>
          <w:p w14:paraId="6825ECF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33</w:t>
            </w:r>
          </w:p>
        </w:tc>
        <w:tc>
          <w:tcPr>
            <w:tcW w:w="756" w:type="dxa"/>
          </w:tcPr>
          <w:p w14:paraId="1201D98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807" w:type="dxa"/>
          </w:tcPr>
          <w:p w14:paraId="6C025F7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.44</w:t>
            </w:r>
          </w:p>
        </w:tc>
        <w:tc>
          <w:tcPr>
            <w:tcW w:w="841" w:type="dxa"/>
          </w:tcPr>
          <w:p w14:paraId="321623A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027" w:type="dxa"/>
          </w:tcPr>
          <w:p w14:paraId="16620D58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1.77</w:t>
            </w:r>
          </w:p>
        </w:tc>
        <w:tc>
          <w:tcPr>
            <w:tcW w:w="1121" w:type="dxa"/>
          </w:tcPr>
          <w:p w14:paraId="4AA6966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48" w:type="dxa"/>
          </w:tcPr>
          <w:p w14:paraId="73E3BD8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</w:tr>
      <w:tr w:rsidR="00A866CE" w:rsidRPr="00F82B5D" w14:paraId="7482E665" w14:textId="77777777" w:rsidTr="00E777C9">
        <w:tc>
          <w:tcPr>
            <w:tcW w:w="2756" w:type="dxa"/>
          </w:tcPr>
          <w:p w14:paraId="3477F96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minora</w:t>
            </w:r>
          </w:p>
        </w:tc>
        <w:tc>
          <w:tcPr>
            <w:tcW w:w="1032" w:type="dxa"/>
          </w:tcPr>
          <w:p w14:paraId="79A7C0E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756" w:type="dxa"/>
          </w:tcPr>
          <w:p w14:paraId="339F6E2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20</w:t>
            </w:r>
          </w:p>
        </w:tc>
        <w:tc>
          <w:tcPr>
            <w:tcW w:w="756" w:type="dxa"/>
          </w:tcPr>
          <w:p w14:paraId="06509B2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807" w:type="dxa"/>
          </w:tcPr>
          <w:p w14:paraId="5D5D766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9.44</w:t>
            </w:r>
          </w:p>
        </w:tc>
        <w:tc>
          <w:tcPr>
            <w:tcW w:w="841" w:type="dxa"/>
          </w:tcPr>
          <w:p w14:paraId="6594D0B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027" w:type="dxa"/>
          </w:tcPr>
          <w:p w14:paraId="1918FC1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2.64</w:t>
            </w:r>
          </w:p>
        </w:tc>
        <w:tc>
          <w:tcPr>
            <w:tcW w:w="1121" w:type="dxa"/>
          </w:tcPr>
          <w:p w14:paraId="6E8CBE5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48" w:type="dxa"/>
          </w:tcPr>
          <w:p w14:paraId="28703A8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72</w:t>
            </w:r>
          </w:p>
        </w:tc>
      </w:tr>
      <w:tr w:rsidR="00A866CE" w:rsidRPr="00F82B5D" w14:paraId="09BE28FB" w14:textId="77777777" w:rsidTr="00E777C9">
        <w:tc>
          <w:tcPr>
            <w:tcW w:w="2756" w:type="dxa"/>
          </w:tcPr>
          <w:p w14:paraId="5CCDB337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nghaiensis</w:t>
            </w:r>
            <w:proofErr w:type="spellEnd"/>
          </w:p>
        </w:tc>
        <w:tc>
          <w:tcPr>
            <w:tcW w:w="1032" w:type="dxa"/>
          </w:tcPr>
          <w:p w14:paraId="5A612F0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756" w:type="dxa"/>
          </w:tcPr>
          <w:p w14:paraId="5D55140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2.76</w:t>
            </w:r>
          </w:p>
        </w:tc>
        <w:tc>
          <w:tcPr>
            <w:tcW w:w="756" w:type="dxa"/>
          </w:tcPr>
          <w:p w14:paraId="23EE222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807" w:type="dxa"/>
          </w:tcPr>
          <w:p w14:paraId="01A0918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.55</w:t>
            </w:r>
          </w:p>
        </w:tc>
        <w:tc>
          <w:tcPr>
            <w:tcW w:w="841" w:type="dxa"/>
          </w:tcPr>
          <w:p w14:paraId="07FAADDA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027" w:type="dxa"/>
          </w:tcPr>
          <w:p w14:paraId="36EC293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1.31</w:t>
            </w:r>
          </w:p>
        </w:tc>
        <w:tc>
          <w:tcPr>
            <w:tcW w:w="1121" w:type="dxa"/>
          </w:tcPr>
          <w:p w14:paraId="1CF5D79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48" w:type="dxa"/>
          </w:tcPr>
          <w:p w14:paraId="1E5DA63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82</w:t>
            </w:r>
          </w:p>
        </w:tc>
      </w:tr>
      <w:tr w:rsidR="00A866CE" w:rsidRPr="00F82B5D" w14:paraId="5F74C1B8" w14:textId="77777777" w:rsidTr="00E777C9">
        <w:tc>
          <w:tcPr>
            <w:tcW w:w="2756" w:type="dxa"/>
          </w:tcPr>
          <w:p w14:paraId="5F36E3F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malensis</w:t>
            </w:r>
            <w:proofErr w:type="spellEnd"/>
          </w:p>
        </w:tc>
        <w:tc>
          <w:tcPr>
            <w:tcW w:w="1032" w:type="dxa"/>
          </w:tcPr>
          <w:p w14:paraId="57D4A989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756" w:type="dxa"/>
          </w:tcPr>
          <w:p w14:paraId="1478E40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11</w:t>
            </w:r>
          </w:p>
        </w:tc>
        <w:tc>
          <w:tcPr>
            <w:tcW w:w="756" w:type="dxa"/>
          </w:tcPr>
          <w:p w14:paraId="7CD1CD8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807" w:type="dxa"/>
          </w:tcPr>
          <w:p w14:paraId="17C6386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6.64</w:t>
            </w:r>
          </w:p>
        </w:tc>
        <w:tc>
          <w:tcPr>
            <w:tcW w:w="841" w:type="dxa"/>
          </w:tcPr>
          <w:p w14:paraId="2A6E1C7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027" w:type="dxa"/>
          </w:tcPr>
          <w:p w14:paraId="5D4797D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2.75</w:t>
            </w:r>
          </w:p>
        </w:tc>
        <w:tc>
          <w:tcPr>
            <w:tcW w:w="1121" w:type="dxa"/>
          </w:tcPr>
          <w:p w14:paraId="1E97ED71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48" w:type="dxa"/>
          </w:tcPr>
          <w:p w14:paraId="457CCA9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07</w:t>
            </w:r>
          </w:p>
        </w:tc>
      </w:tr>
      <w:tr w:rsidR="00A866CE" w:rsidRPr="00F82B5D" w14:paraId="1BD5EBD7" w14:textId="77777777" w:rsidTr="00E777C9">
        <w:tc>
          <w:tcPr>
            <w:tcW w:w="2756" w:type="dxa"/>
          </w:tcPr>
          <w:p w14:paraId="1D3898E5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G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orgensis</w:t>
            </w:r>
            <w:proofErr w:type="spellEnd"/>
          </w:p>
        </w:tc>
        <w:tc>
          <w:tcPr>
            <w:tcW w:w="1032" w:type="dxa"/>
          </w:tcPr>
          <w:p w14:paraId="1F4E55FF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756" w:type="dxa"/>
          </w:tcPr>
          <w:p w14:paraId="1B45D21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42</w:t>
            </w:r>
          </w:p>
        </w:tc>
        <w:tc>
          <w:tcPr>
            <w:tcW w:w="756" w:type="dxa"/>
          </w:tcPr>
          <w:p w14:paraId="60993D2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807" w:type="dxa"/>
          </w:tcPr>
          <w:p w14:paraId="71CCE77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.99</w:t>
            </w:r>
          </w:p>
        </w:tc>
        <w:tc>
          <w:tcPr>
            <w:tcW w:w="841" w:type="dxa"/>
          </w:tcPr>
          <w:p w14:paraId="5CD8FE0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027" w:type="dxa"/>
          </w:tcPr>
          <w:p w14:paraId="0B9609C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2.41</w:t>
            </w:r>
          </w:p>
        </w:tc>
        <w:tc>
          <w:tcPr>
            <w:tcW w:w="1121" w:type="dxa"/>
          </w:tcPr>
          <w:p w14:paraId="1601790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248" w:type="dxa"/>
          </w:tcPr>
          <w:p w14:paraId="518CA65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294</w:t>
            </w:r>
          </w:p>
        </w:tc>
      </w:tr>
      <w:tr w:rsidR="00A866CE" w:rsidRPr="00F82B5D" w14:paraId="30C6C9E4" w14:textId="77777777" w:rsidTr="00E777C9">
        <w:tc>
          <w:tcPr>
            <w:tcW w:w="2756" w:type="dxa"/>
          </w:tcPr>
          <w:p w14:paraId="78C54C3A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talis</w:t>
            </w:r>
            <w:proofErr w:type="spellEnd"/>
          </w:p>
        </w:tc>
        <w:tc>
          <w:tcPr>
            <w:tcW w:w="1032" w:type="dxa"/>
          </w:tcPr>
          <w:p w14:paraId="440A44F5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756" w:type="dxa"/>
          </w:tcPr>
          <w:p w14:paraId="5904367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41</w:t>
            </w:r>
          </w:p>
        </w:tc>
        <w:tc>
          <w:tcPr>
            <w:tcW w:w="756" w:type="dxa"/>
          </w:tcPr>
          <w:p w14:paraId="11A9FCF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07" w:type="dxa"/>
          </w:tcPr>
          <w:p w14:paraId="415AA77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0.75</w:t>
            </w:r>
          </w:p>
        </w:tc>
        <w:tc>
          <w:tcPr>
            <w:tcW w:w="841" w:type="dxa"/>
          </w:tcPr>
          <w:p w14:paraId="4DD72CE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027" w:type="dxa"/>
          </w:tcPr>
          <w:p w14:paraId="52E1E43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5.16</w:t>
            </w:r>
          </w:p>
        </w:tc>
        <w:tc>
          <w:tcPr>
            <w:tcW w:w="1121" w:type="dxa"/>
          </w:tcPr>
          <w:p w14:paraId="3EFC22F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48" w:type="dxa"/>
          </w:tcPr>
          <w:p w14:paraId="69D523A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500</w:t>
            </w:r>
          </w:p>
        </w:tc>
      </w:tr>
      <w:tr w:rsidR="00A866CE" w:rsidRPr="00F82B5D" w14:paraId="6DEC3F6C" w14:textId="77777777" w:rsidTr="00E777C9">
        <w:tc>
          <w:tcPr>
            <w:tcW w:w="2756" w:type="dxa"/>
          </w:tcPr>
          <w:p w14:paraId="553BF715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herakii</w:t>
            </w:r>
            <w:proofErr w:type="spellEnd"/>
          </w:p>
        </w:tc>
        <w:tc>
          <w:tcPr>
            <w:tcW w:w="1032" w:type="dxa"/>
          </w:tcPr>
          <w:p w14:paraId="7882D6DD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756" w:type="dxa"/>
          </w:tcPr>
          <w:p w14:paraId="4E79CE4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4.76</w:t>
            </w:r>
          </w:p>
        </w:tc>
        <w:tc>
          <w:tcPr>
            <w:tcW w:w="756" w:type="dxa"/>
          </w:tcPr>
          <w:p w14:paraId="31EA51B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07" w:type="dxa"/>
          </w:tcPr>
          <w:p w14:paraId="054E3CA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841" w:type="dxa"/>
          </w:tcPr>
          <w:p w14:paraId="257A1569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027" w:type="dxa"/>
          </w:tcPr>
          <w:p w14:paraId="579413D7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1121" w:type="dxa"/>
          </w:tcPr>
          <w:p w14:paraId="66CA0FD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48" w:type="dxa"/>
          </w:tcPr>
          <w:p w14:paraId="70CFC602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</w:tr>
      <w:tr w:rsidR="00A866CE" w:rsidRPr="00F82B5D" w14:paraId="0CAB2B60" w14:textId="77777777" w:rsidTr="00E777C9">
        <w:tc>
          <w:tcPr>
            <w:tcW w:w="2756" w:type="dxa"/>
          </w:tcPr>
          <w:p w14:paraId="1B4A0673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li</w:t>
            </w:r>
            <w:proofErr w:type="spellEnd"/>
          </w:p>
        </w:tc>
        <w:tc>
          <w:tcPr>
            <w:tcW w:w="1032" w:type="dxa"/>
          </w:tcPr>
          <w:p w14:paraId="01E63921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756" w:type="dxa"/>
          </w:tcPr>
          <w:p w14:paraId="782A682C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3.19</w:t>
            </w:r>
          </w:p>
        </w:tc>
        <w:tc>
          <w:tcPr>
            <w:tcW w:w="756" w:type="dxa"/>
          </w:tcPr>
          <w:p w14:paraId="0DEB613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07" w:type="dxa"/>
          </w:tcPr>
          <w:p w14:paraId="19FE384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51.18</w:t>
            </w:r>
          </w:p>
        </w:tc>
        <w:tc>
          <w:tcPr>
            <w:tcW w:w="841" w:type="dxa"/>
          </w:tcPr>
          <w:p w14:paraId="48C2C55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027" w:type="dxa"/>
          </w:tcPr>
          <w:p w14:paraId="7318FBCF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4.37</w:t>
            </w:r>
          </w:p>
        </w:tc>
        <w:tc>
          <w:tcPr>
            <w:tcW w:w="1121" w:type="dxa"/>
          </w:tcPr>
          <w:p w14:paraId="20811B4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48" w:type="dxa"/>
          </w:tcPr>
          <w:p w14:paraId="1401306B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</w:tr>
      <w:tr w:rsidR="00A866CE" w:rsidRPr="00F82B5D" w14:paraId="002D7144" w14:textId="77777777" w:rsidTr="00E777C9">
        <w:tc>
          <w:tcPr>
            <w:tcW w:w="2756" w:type="dxa"/>
          </w:tcPr>
          <w:p w14:paraId="1DABC5B0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F82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lidicosta</w:t>
            </w:r>
            <w:proofErr w:type="spellEnd"/>
          </w:p>
        </w:tc>
        <w:tc>
          <w:tcPr>
            <w:tcW w:w="1032" w:type="dxa"/>
          </w:tcPr>
          <w:p w14:paraId="61CBB32C" w14:textId="77777777" w:rsidR="00A866CE" w:rsidRPr="00F82B5D" w:rsidRDefault="00A866CE" w:rsidP="00A86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756" w:type="dxa"/>
          </w:tcPr>
          <w:p w14:paraId="5EA58EB3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5.12</w:t>
            </w:r>
          </w:p>
        </w:tc>
        <w:tc>
          <w:tcPr>
            <w:tcW w:w="756" w:type="dxa"/>
          </w:tcPr>
          <w:p w14:paraId="10606290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807" w:type="dxa"/>
          </w:tcPr>
          <w:p w14:paraId="5CB1F99D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8.47</w:t>
            </w:r>
          </w:p>
        </w:tc>
        <w:tc>
          <w:tcPr>
            <w:tcW w:w="841" w:type="dxa"/>
          </w:tcPr>
          <w:p w14:paraId="32C1EAEE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027" w:type="dxa"/>
          </w:tcPr>
          <w:p w14:paraId="545E7FB5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93.59</w:t>
            </w:r>
          </w:p>
        </w:tc>
        <w:tc>
          <w:tcPr>
            <w:tcW w:w="1121" w:type="dxa"/>
          </w:tcPr>
          <w:p w14:paraId="48561506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48" w:type="dxa"/>
          </w:tcPr>
          <w:p w14:paraId="297171F4" w14:textId="77777777" w:rsidR="00A866CE" w:rsidRPr="00F82B5D" w:rsidRDefault="00A866CE" w:rsidP="00A866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5D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</w:tr>
    </w:tbl>
    <w:p w14:paraId="6A5EE616" w14:textId="77777777" w:rsidR="00664ADE" w:rsidRPr="00F82B5D" w:rsidRDefault="00664ADE" w:rsidP="00664A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ADD686" w14:textId="77777777" w:rsidR="00664ADE" w:rsidRPr="00F82B5D" w:rsidRDefault="00664ADE" w:rsidP="00664A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0BB690" w14:textId="77777777" w:rsidR="00664ADE" w:rsidRPr="00F82B5D" w:rsidRDefault="00664ADE" w:rsidP="00664A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676AA9" w14:textId="77777777" w:rsidR="00664ADE" w:rsidRPr="00F82B5D" w:rsidRDefault="00664ADE" w:rsidP="00664A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739FA7" w14:textId="77777777" w:rsidR="00664ADE" w:rsidRPr="00F82B5D" w:rsidRDefault="00664ADE" w:rsidP="00664A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64ADE" w:rsidRPr="00F82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851A7"/>
    <w:multiLevelType w:val="hybridMultilevel"/>
    <w:tmpl w:val="20EC74D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1670E"/>
    <w:multiLevelType w:val="multilevel"/>
    <w:tmpl w:val="AEA0E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3C4620"/>
    <w:multiLevelType w:val="hybridMultilevel"/>
    <w:tmpl w:val="9B30252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67C09"/>
    <w:multiLevelType w:val="hybridMultilevel"/>
    <w:tmpl w:val="71D8E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926A6"/>
    <w:multiLevelType w:val="hybridMultilevel"/>
    <w:tmpl w:val="D23CC22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4F30A1"/>
    <w:multiLevelType w:val="multilevel"/>
    <w:tmpl w:val="9A96F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1C6DF1"/>
    <w:multiLevelType w:val="multilevel"/>
    <w:tmpl w:val="E82C90DE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BA327BF"/>
    <w:multiLevelType w:val="hybridMultilevel"/>
    <w:tmpl w:val="4290FE48"/>
    <w:lvl w:ilvl="0" w:tplc="D93EC1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0E2C24"/>
    <w:multiLevelType w:val="hybridMultilevel"/>
    <w:tmpl w:val="0254B56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753474"/>
    <w:multiLevelType w:val="multilevel"/>
    <w:tmpl w:val="27845B56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2D4A90"/>
    <w:multiLevelType w:val="hybridMultilevel"/>
    <w:tmpl w:val="4CF4A67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0A0D42"/>
    <w:multiLevelType w:val="hybridMultilevel"/>
    <w:tmpl w:val="A926A06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F72935"/>
    <w:multiLevelType w:val="hybridMultilevel"/>
    <w:tmpl w:val="0006382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C150CC"/>
    <w:multiLevelType w:val="multilevel"/>
    <w:tmpl w:val="C954385C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E6B11BF"/>
    <w:multiLevelType w:val="hybridMultilevel"/>
    <w:tmpl w:val="C602BFA4"/>
    <w:lvl w:ilvl="0" w:tplc="3CAC0526">
      <w:start w:val="5197"/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5" w15:restartNumberingAfterBreak="0">
    <w:nsid w:val="7EEC7784"/>
    <w:multiLevelType w:val="multilevel"/>
    <w:tmpl w:val="FAECBD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5"/>
  </w:num>
  <w:num w:numId="2">
    <w:abstractNumId w:val="0"/>
  </w:num>
  <w:num w:numId="3">
    <w:abstractNumId w:val="10"/>
  </w:num>
  <w:num w:numId="4">
    <w:abstractNumId w:val="12"/>
  </w:num>
  <w:num w:numId="5">
    <w:abstractNumId w:val="2"/>
  </w:num>
  <w:num w:numId="6">
    <w:abstractNumId w:val="11"/>
  </w:num>
  <w:num w:numId="7">
    <w:abstractNumId w:val="1"/>
  </w:num>
  <w:num w:numId="8">
    <w:abstractNumId w:val="3"/>
  </w:num>
  <w:num w:numId="9">
    <w:abstractNumId w:val="13"/>
  </w:num>
  <w:num w:numId="10">
    <w:abstractNumId w:val="6"/>
  </w:num>
  <w:num w:numId="11">
    <w:abstractNumId w:val="8"/>
  </w:num>
  <w:num w:numId="12">
    <w:abstractNumId w:val="4"/>
  </w:num>
  <w:num w:numId="13">
    <w:abstractNumId w:val="9"/>
  </w:num>
  <w:num w:numId="14">
    <w:abstractNumId w:val="5"/>
  </w:num>
  <w:num w:numId="15">
    <w:abstractNumId w:val="7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A59"/>
    <w:rsid w:val="0001099C"/>
    <w:rsid w:val="00014779"/>
    <w:rsid w:val="00026120"/>
    <w:rsid w:val="00062965"/>
    <w:rsid w:val="0006348B"/>
    <w:rsid w:val="00067F97"/>
    <w:rsid w:val="0008326C"/>
    <w:rsid w:val="00087ABE"/>
    <w:rsid w:val="00087ED5"/>
    <w:rsid w:val="000A7A4C"/>
    <w:rsid w:val="000C213E"/>
    <w:rsid w:val="000C21F2"/>
    <w:rsid w:val="000D0D0A"/>
    <w:rsid w:val="000E56D5"/>
    <w:rsid w:val="00110A90"/>
    <w:rsid w:val="00136A59"/>
    <w:rsid w:val="0015194E"/>
    <w:rsid w:val="001704E7"/>
    <w:rsid w:val="0017493A"/>
    <w:rsid w:val="001A7E9E"/>
    <w:rsid w:val="001B2ED4"/>
    <w:rsid w:val="001C3B5B"/>
    <w:rsid w:val="001F629C"/>
    <w:rsid w:val="0021440B"/>
    <w:rsid w:val="002202DB"/>
    <w:rsid w:val="00230917"/>
    <w:rsid w:val="00247156"/>
    <w:rsid w:val="002D7FD2"/>
    <w:rsid w:val="002E32D7"/>
    <w:rsid w:val="002F4D33"/>
    <w:rsid w:val="0031163C"/>
    <w:rsid w:val="003433FD"/>
    <w:rsid w:val="00354DCE"/>
    <w:rsid w:val="0037047C"/>
    <w:rsid w:val="00380BD7"/>
    <w:rsid w:val="0038316E"/>
    <w:rsid w:val="003860CC"/>
    <w:rsid w:val="003A2B1D"/>
    <w:rsid w:val="003C1A97"/>
    <w:rsid w:val="003D3754"/>
    <w:rsid w:val="003D5771"/>
    <w:rsid w:val="003E19EE"/>
    <w:rsid w:val="00446479"/>
    <w:rsid w:val="004752E0"/>
    <w:rsid w:val="004826E1"/>
    <w:rsid w:val="00484D29"/>
    <w:rsid w:val="004964FE"/>
    <w:rsid w:val="004B1630"/>
    <w:rsid w:val="004B20A4"/>
    <w:rsid w:val="004D2312"/>
    <w:rsid w:val="005154A2"/>
    <w:rsid w:val="00533361"/>
    <w:rsid w:val="00562B6F"/>
    <w:rsid w:val="00584234"/>
    <w:rsid w:val="00590D0E"/>
    <w:rsid w:val="00593063"/>
    <w:rsid w:val="005A185D"/>
    <w:rsid w:val="005B6AB0"/>
    <w:rsid w:val="005C6DD2"/>
    <w:rsid w:val="005C6F4A"/>
    <w:rsid w:val="005C721B"/>
    <w:rsid w:val="005D4918"/>
    <w:rsid w:val="005E352E"/>
    <w:rsid w:val="005E6549"/>
    <w:rsid w:val="006251DB"/>
    <w:rsid w:val="00633C3F"/>
    <w:rsid w:val="00664ADE"/>
    <w:rsid w:val="006663E3"/>
    <w:rsid w:val="00671041"/>
    <w:rsid w:val="0067369C"/>
    <w:rsid w:val="006874C4"/>
    <w:rsid w:val="006A02B1"/>
    <w:rsid w:val="007211C5"/>
    <w:rsid w:val="00755959"/>
    <w:rsid w:val="007616F1"/>
    <w:rsid w:val="00775D6D"/>
    <w:rsid w:val="007779EC"/>
    <w:rsid w:val="00792FE9"/>
    <w:rsid w:val="0079402A"/>
    <w:rsid w:val="007A0430"/>
    <w:rsid w:val="007B3F9A"/>
    <w:rsid w:val="007B46DD"/>
    <w:rsid w:val="007C5CAF"/>
    <w:rsid w:val="007D3FA9"/>
    <w:rsid w:val="007D42D6"/>
    <w:rsid w:val="007E14D8"/>
    <w:rsid w:val="007E37FC"/>
    <w:rsid w:val="00812241"/>
    <w:rsid w:val="00821D2A"/>
    <w:rsid w:val="00833182"/>
    <w:rsid w:val="00833A27"/>
    <w:rsid w:val="00841683"/>
    <w:rsid w:val="00845741"/>
    <w:rsid w:val="0087558C"/>
    <w:rsid w:val="008976C0"/>
    <w:rsid w:val="008A40C6"/>
    <w:rsid w:val="008C03D1"/>
    <w:rsid w:val="008C71B4"/>
    <w:rsid w:val="008E7CC7"/>
    <w:rsid w:val="008F38AF"/>
    <w:rsid w:val="00937217"/>
    <w:rsid w:val="009450D4"/>
    <w:rsid w:val="0096591F"/>
    <w:rsid w:val="00987715"/>
    <w:rsid w:val="009A7A16"/>
    <w:rsid w:val="009B418A"/>
    <w:rsid w:val="009C06EA"/>
    <w:rsid w:val="009C7002"/>
    <w:rsid w:val="009D38D8"/>
    <w:rsid w:val="009E1987"/>
    <w:rsid w:val="009E3C90"/>
    <w:rsid w:val="00A1114F"/>
    <w:rsid w:val="00A12AD8"/>
    <w:rsid w:val="00A5411C"/>
    <w:rsid w:val="00A5787B"/>
    <w:rsid w:val="00A66507"/>
    <w:rsid w:val="00A814AD"/>
    <w:rsid w:val="00A85793"/>
    <w:rsid w:val="00A866CE"/>
    <w:rsid w:val="00A951BF"/>
    <w:rsid w:val="00AB5464"/>
    <w:rsid w:val="00AB73BF"/>
    <w:rsid w:val="00AC5DE1"/>
    <w:rsid w:val="00AD058A"/>
    <w:rsid w:val="00B10576"/>
    <w:rsid w:val="00B1365B"/>
    <w:rsid w:val="00B1581F"/>
    <w:rsid w:val="00B22D92"/>
    <w:rsid w:val="00B2331B"/>
    <w:rsid w:val="00B33174"/>
    <w:rsid w:val="00B646AE"/>
    <w:rsid w:val="00B736D1"/>
    <w:rsid w:val="00B77AF1"/>
    <w:rsid w:val="00BA7D8B"/>
    <w:rsid w:val="00BC40F8"/>
    <w:rsid w:val="00BD68F4"/>
    <w:rsid w:val="00BE0195"/>
    <w:rsid w:val="00BF3C7A"/>
    <w:rsid w:val="00BF54B5"/>
    <w:rsid w:val="00C365F1"/>
    <w:rsid w:val="00C42A2F"/>
    <w:rsid w:val="00C42C27"/>
    <w:rsid w:val="00C67339"/>
    <w:rsid w:val="00CB0040"/>
    <w:rsid w:val="00CC22D5"/>
    <w:rsid w:val="00CF4D8D"/>
    <w:rsid w:val="00D3471C"/>
    <w:rsid w:val="00D4091A"/>
    <w:rsid w:val="00DA0FFA"/>
    <w:rsid w:val="00DB0C14"/>
    <w:rsid w:val="00DB725B"/>
    <w:rsid w:val="00DD2A2A"/>
    <w:rsid w:val="00DD521E"/>
    <w:rsid w:val="00DE5EED"/>
    <w:rsid w:val="00E0423B"/>
    <w:rsid w:val="00E05A43"/>
    <w:rsid w:val="00E11D25"/>
    <w:rsid w:val="00E164FF"/>
    <w:rsid w:val="00E2247F"/>
    <w:rsid w:val="00E4573A"/>
    <w:rsid w:val="00E514FB"/>
    <w:rsid w:val="00E52026"/>
    <w:rsid w:val="00E72AA3"/>
    <w:rsid w:val="00E72CD7"/>
    <w:rsid w:val="00E777C9"/>
    <w:rsid w:val="00E94A73"/>
    <w:rsid w:val="00E94DA1"/>
    <w:rsid w:val="00EB0254"/>
    <w:rsid w:val="00EB3D2F"/>
    <w:rsid w:val="00EB58E3"/>
    <w:rsid w:val="00EC4F7E"/>
    <w:rsid w:val="00F02DF2"/>
    <w:rsid w:val="00F14DD5"/>
    <w:rsid w:val="00F256A9"/>
    <w:rsid w:val="00F4376F"/>
    <w:rsid w:val="00F54C04"/>
    <w:rsid w:val="00F728CF"/>
    <w:rsid w:val="00F82B5D"/>
    <w:rsid w:val="00FB53F8"/>
    <w:rsid w:val="00FB5B67"/>
    <w:rsid w:val="00FD3471"/>
    <w:rsid w:val="00FF38A9"/>
    <w:rsid w:val="00FF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665B9"/>
  <w15:chartTrackingRefBased/>
  <w15:docId w15:val="{E99F35DE-E060-4125-A0F7-DFC09268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A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A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 w:bidi="ta-IN"/>
    </w:rPr>
  </w:style>
  <w:style w:type="paragraph" w:styleId="Heading3">
    <w:name w:val="heading 3"/>
    <w:basedOn w:val="Normal"/>
    <w:link w:val="Heading3Char"/>
    <w:uiPriority w:val="9"/>
    <w:qFormat/>
    <w:rsid w:val="00664A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4A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A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AD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 w:bidi="ta-IN"/>
    </w:rPr>
  </w:style>
  <w:style w:type="character" w:customStyle="1" w:styleId="Heading3Char">
    <w:name w:val="Heading 3 Char"/>
    <w:basedOn w:val="DefaultParagraphFont"/>
    <w:link w:val="Heading3"/>
    <w:uiPriority w:val="9"/>
    <w:rsid w:val="00664AD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64AD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664ADE"/>
    <w:rPr>
      <w:b/>
      <w:bCs/>
    </w:rPr>
  </w:style>
  <w:style w:type="character" w:styleId="Hyperlink">
    <w:name w:val="Hyperlink"/>
    <w:basedOn w:val="DefaultParagraphFont"/>
    <w:uiPriority w:val="99"/>
    <w:unhideWhenUsed/>
    <w:rsid w:val="00664ADE"/>
    <w:rPr>
      <w:color w:val="0000FF"/>
      <w:u w:val="single"/>
    </w:rPr>
  </w:style>
  <w:style w:type="character" w:customStyle="1" w:styleId="js-article-subtype">
    <w:name w:val="js-article-subtype"/>
    <w:basedOn w:val="DefaultParagraphFont"/>
    <w:rsid w:val="00664ADE"/>
  </w:style>
  <w:style w:type="character" w:customStyle="1" w:styleId="js-open-access">
    <w:name w:val="js-open-access"/>
    <w:basedOn w:val="DefaultParagraphFont"/>
    <w:rsid w:val="00664ADE"/>
  </w:style>
  <w:style w:type="character" w:customStyle="1" w:styleId="js-article-title">
    <w:name w:val="js-article-title"/>
    <w:basedOn w:val="DefaultParagraphFont"/>
    <w:rsid w:val="00664ADE"/>
  </w:style>
  <w:style w:type="paragraph" w:styleId="Header">
    <w:name w:val="header"/>
    <w:basedOn w:val="Normal"/>
    <w:link w:val="HeaderChar"/>
    <w:uiPriority w:val="99"/>
    <w:unhideWhenUsed/>
    <w:rsid w:val="00664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ADE"/>
  </w:style>
  <w:style w:type="paragraph" w:styleId="Footer">
    <w:name w:val="footer"/>
    <w:basedOn w:val="Normal"/>
    <w:link w:val="FooterChar"/>
    <w:uiPriority w:val="99"/>
    <w:unhideWhenUsed/>
    <w:rsid w:val="00664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ADE"/>
  </w:style>
  <w:style w:type="paragraph" w:styleId="ListParagraph">
    <w:name w:val="List Paragraph"/>
    <w:basedOn w:val="Normal"/>
    <w:uiPriority w:val="34"/>
    <w:qFormat/>
    <w:rsid w:val="00664ADE"/>
    <w:pPr>
      <w:ind w:left="720"/>
      <w:contextualSpacing/>
    </w:pPr>
  </w:style>
  <w:style w:type="paragraph" w:customStyle="1" w:styleId="Pa17">
    <w:name w:val="Pa17"/>
    <w:basedOn w:val="Normal"/>
    <w:next w:val="Normal"/>
    <w:uiPriority w:val="99"/>
    <w:rsid w:val="00664ADE"/>
    <w:pPr>
      <w:autoSpaceDE w:val="0"/>
      <w:autoSpaceDN w:val="0"/>
      <w:adjustRightInd w:val="0"/>
      <w:spacing w:after="0" w:line="151" w:lineRule="atLeast"/>
    </w:pPr>
    <w:rPr>
      <w:rFonts w:ascii="Myriad Pro" w:hAnsi="Myriad Pro"/>
      <w:sz w:val="24"/>
      <w:szCs w:val="24"/>
    </w:rPr>
  </w:style>
  <w:style w:type="paragraph" w:customStyle="1" w:styleId="Default">
    <w:name w:val="Default"/>
    <w:rsid w:val="00664AD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title-text">
    <w:name w:val="title-text"/>
    <w:basedOn w:val="DefaultParagraphFont"/>
    <w:rsid w:val="00664ADE"/>
  </w:style>
  <w:style w:type="character" w:styleId="Emphasis">
    <w:name w:val="Emphasis"/>
    <w:basedOn w:val="DefaultParagraphFont"/>
    <w:uiPriority w:val="20"/>
    <w:qFormat/>
    <w:rsid w:val="00664ADE"/>
    <w:rPr>
      <w:i/>
      <w:iCs/>
    </w:rPr>
  </w:style>
  <w:style w:type="table" w:customStyle="1" w:styleId="PlainTable21">
    <w:name w:val="Plain Table 21"/>
    <w:basedOn w:val="TableNormal"/>
    <w:uiPriority w:val="42"/>
    <w:rsid w:val="00664ADE"/>
    <w:pPr>
      <w:spacing w:after="0" w:line="240" w:lineRule="auto"/>
    </w:pPr>
    <w:rPr>
      <w:lang w:val="en-IN" w:bidi="ta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64A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4AD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664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4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A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A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A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A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ADE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664ADE"/>
  </w:style>
  <w:style w:type="paragraph" w:customStyle="1" w:styleId="desc">
    <w:name w:val="desc"/>
    <w:basedOn w:val="Normal"/>
    <w:rsid w:val="00664A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dexLink">
    <w:name w:val="Index Link"/>
    <w:rsid w:val="00664ADE"/>
  </w:style>
  <w:style w:type="character" w:customStyle="1" w:styleId="doi">
    <w:name w:val="doi"/>
    <w:rsid w:val="00664ADE"/>
  </w:style>
  <w:style w:type="character" w:customStyle="1" w:styleId="A3">
    <w:name w:val="A3"/>
    <w:uiPriority w:val="99"/>
    <w:rsid w:val="00664ADE"/>
    <w:rPr>
      <w:rFonts w:cs="Times New Roman"/>
      <w:b/>
      <w:bCs/>
      <w:color w:val="221E1F"/>
      <w:sz w:val="11"/>
      <w:szCs w:val="11"/>
    </w:rPr>
  </w:style>
  <w:style w:type="character" w:customStyle="1" w:styleId="st">
    <w:name w:val="st"/>
    <w:basedOn w:val="DefaultParagraphFont"/>
    <w:rsid w:val="00664ADE"/>
  </w:style>
  <w:style w:type="character" w:customStyle="1" w:styleId="slug-doi-wrapper">
    <w:name w:val="slug-doi-wrapper"/>
    <w:basedOn w:val="DefaultParagraphFont"/>
    <w:rsid w:val="00664ADE"/>
  </w:style>
  <w:style w:type="character" w:customStyle="1" w:styleId="slug-doi">
    <w:name w:val="slug-doi"/>
    <w:basedOn w:val="DefaultParagraphFont"/>
    <w:rsid w:val="00664ADE"/>
  </w:style>
  <w:style w:type="paragraph" w:styleId="Revision">
    <w:name w:val="Revision"/>
    <w:hidden/>
    <w:uiPriority w:val="99"/>
    <w:semiHidden/>
    <w:rsid w:val="00664ADE"/>
    <w:pPr>
      <w:spacing w:after="0" w:line="240" w:lineRule="auto"/>
    </w:pPr>
  </w:style>
  <w:style w:type="character" w:customStyle="1" w:styleId="cit">
    <w:name w:val="cit"/>
    <w:basedOn w:val="DefaultParagraphFont"/>
    <w:rsid w:val="00664ADE"/>
  </w:style>
  <w:style w:type="character" w:customStyle="1" w:styleId="citation-doi">
    <w:name w:val="citation-doi"/>
    <w:basedOn w:val="DefaultParagraphFont"/>
    <w:rsid w:val="00664ADE"/>
  </w:style>
  <w:style w:type="character" w:customStyle="1" w:styleId="identifier">
    <w:name w:val="identifier"/>
    <w:basedOn w:val="DefaultParagraphFont"/>
    <w:rsid w:val="00664ADE"/>
  </w:style>
  <w:style w:type="character" w:customStyle="1" w:styleId="id-label">
    <w:name w:val="id-label"/>
    <w:basedOn w:val="DefaultParagraphFont"/>
    <w:rsid w:val="00664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3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4248D-BD04-4E4B-909F-5E33CE2A4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1</TotalTime>
  <Pages>10</Pages>
  <Words>3691</Words>
  <Characters>21043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SANKARAN KUPPUSAMY</dc:creator>
  <cp:keywords/>
  <dc:description/>
  <cp:lastModifiedBy>SIVASANKARAN KUPPUSAMY</cp:lastModifiedBy>
  <cp:revision>171</cp:revision>
  <dcterms:created xsi:type="dcterms:W3CDTF">2020-06-07T08:05:00Z</dcterms:created>
  <dcterms:modified xsi:type="dcterms:W3CDTF">2025-08-06T06:27:00Z</dcterms:modified>
</cp:coreProperties>
</file>